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03834" w14:textId="502F352C" w:rsidR="00A43571" w:rsidRPr="00485161" w:rsidRDefault="00A43571" w:rsidP="00A43571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Hlk115709236"/>
      <w:bookmarkStart w:id="1" w:name="_Ref83987260"/>
      <w:r w:rsidRPr="00485161"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lemental </w:t>
      </w:r>
      <w:r w:rsidR="00B8771A">
        <w:rPr>
          <w:rFonts w:ascii="Times New Roman" w:hAnsi="Times New Roman" w:cs="Times New Roman"/>
          <w:b/>
          <w:sz w:val="32"/>
          <w:szCs w:val="32"/>
          <w:lang w:val="en-US"/>
        </w:rPr>
        <w:t>M</w:t>
      </w:r>
      <w:r w:rsidRPr="00485161">
        <w:rPr>
          <w:rFonts w:ascii="Times New Roman" w:hAnsi="Times New Roman" w:cs="Times New Roman"/>
          <w:b/>
          <w:sz w:val="32"/>
          <w:szCs w:val="32"/>
          <w:lang w:val="en-US"/>
        </w:rPr>
        <w:t>aterial</w:t>
      </w:r>
    </w:p>
    <w:bookmarkEnd w:id="0"/>
    <w:p w14:paraId="2B08D6E4" w14:textId="77777777" w:rsidR="00A43571" w:rsidRPr="00A422E4" w:rsidRDefault="00A43571" w:rsidP="00A43571">
      <w:pPr>
        <w:rPr>
          <w:rFonts w:ascii="Times New Roman" w:hAnsi="Times New Roman" w:cs="Times New Roman"/>
          <w:b/>
          <w:lang w:val="en-US"/>
        </w:rPr>
      </w:pPr>
    </w:p>
    <w:p w14:paraId="701727E9" w14:textId="62C88AC7" w:rsidR="00A43571" w:rsidRPr="00485161" w:rsidRDefault="00A43571" w:rsidP="00A43571">
      <w:pPr>
        <w:rPr>
          <w:rFonts w:ascii="Times New Roman" w:hAnsi="Times New Roman" w:cs="Times New Roman"/>
          <w:b/>
          <w:lang w:val="en-US"/>
        </w:rPr>
      </w:pPr>
      <w:r w:rsidRPr="00485161">
        <w:rPr>
          <w:rFonts w:ascii="Times New Roman" w:hAnsi="Times New Roman" w:cs="Times New Roman"/>
          <w:b/>
          <w:lang w:val="en-US"/>
        </w:rPr>
        <w:t xml:space="preserve">Table </w:t>
      </w:r>
      <w:r w:rsidR="00485161" w:rsidRPr="00485161">
        <w:rPr>
          <w:rFonts w:ascii="Times New Roman" w:hAnsi="Times New Roman" w:cs="Times New Roman"/>
          <w:b/>
          <w:lang w:val="en-US"/>
        </w:rPr>
        <w:t>S</w:t>
      </w:r>
      <w:r w:rsidRPr="00485161">
        <w:rPr>
          <w:rFonts w:ascii="Times New Roman" w:hAnsi="Times New Roman" w:cs="Times New Roman"/>
          <w:b/>
          <w:lang w:val="en-US"/>
        </w:rPr>
        <w:fldChar w:fldCharType="begin"/>
      </w:r>
      <w:r w:rsidRPr="00485161">
        <w:rPr>
          <w:rFonts w:ascii="Times New Roman" w:hAnsi="Times New Roman" w:cs="Times New Roman"/>
          <w:b/>
          <w:lang w:val="en-US"/>
        </w:rPr>
        <w:instrText xml:space="preserve"> SEQ Table \* ARABIC </w:instrText>
      </w:r>
      <w:r w:rsidRPr="00485161">
        <w:rPr>
          <w:rFonts w:ascii="Times New Roman" w:hAnsi="Times New Roman" w:cs="Times New Roman"/>
          <w:b/>
          <w:lang w:val="en-US"/>
        </w:rPr>
        <w:fldChar w:fldCharType="separate"/>
      </w:r>
      <w:r w:rsidR="008F706D">
        <w:rPr>
          <w:rFonts w:ascii="Times New Roman" w:hAnsi="Times New Roman" w:cs="Times New Roman"/>
          <w:b/>
          <w:noProof/>
          <w:lang w:val="en-US"/>
        </w:rPr>
        <w:t>1</w:t>
      </w:r>
      <w:r w:rsidRPr="00485161">
        <w:rPr>
          <w:rFonts w:ascii="Times New Roman" w:hAnsi="Times New Roman" w:cs="Times New Roman"/>
          <w:b/>
          <w:lang w:val="en-US"/>
        </w:rPr>
        <w:fldChar w:fldCharType="end"/>
      </w:r>
      <w:bookmarkEnd w:id="1"/>
      <w:r w:rsidR="00485161" w:rsidRPr="00485161">
        <w:rPr>
          <w:rFonts w:ascii="Times New Roman" w:hAnsi="Times New Roman" w:cs="Times New Roman"/>
          <w:b/>
          <w:lang w:val="en-US"/>
        </w:rPr>
        <w:t xml:space="preserve">. </w:t>
      </w:r>
      <w:r w:rsidRPr="00485161">
        <w:rPr>
          <w:rFonts w:ascii="Times New Roman" w:hAnsi="Times New Roman" w:cs="Times New Roman"/>
          <w:b/>
          <w:lang w:val="en-US"/>
        </w:rPr>
        <w:t xml:space="preserve">Descriptive </w:t>
      </w:r>
      <w:r w:rsidR="00732A6C">
        <w:rPr>
          <w:rFonts w:ascii="Times New Roman" w:hAnsi="Times New Roman" w:cs="Times New Roman"/>
          <w:b/>
          <w:lang w:val="en-US"/>
        </w:rPr>
        <w:t>S</w:t>
      </w:r>
      <w:r w:rsidRPr="00485161">
        <w:rPr>
          <w:rFonts w:ascii="Times New Roman" w:hAnsi="Times New Roman" w:cs="Times New Roman"/>
          <w:b/>
          <w:lang w:val="en-US"/>
        </w:rPr>
        <w:t xml:space="preserve">tatistics of </w:t>
      </w:r>
      <w:r w:rsidR="00732A6C">
        <w:rPr>
          <w:rFonts w:ascii="Times New Roman" w:hAnsi="Times New Roman" w:cs="Times New Roman"/>
          <w:b/>
          <w:lang w:val="en-US"/>
        </w:rPr>
        <w:t>D</w:t>
      </w:r>
      <w:r w:rsidRPr="00485161">
        <w:rPr>
          <w:rFonts w:ascii="Times New Roman" w:hAnsi="Times New Roman" w:cs="Times New Roman"/>
          <w:b/>
          <w:lang w:val="en-US"/>
        </w:rPr>
        <w:t xml:space="preserve">emographic and </w:t>
      </w:r>
      <w:r w:rsidR="00732A6C">
        <w:rPr>
          <w:rFonts w:ascii="Times New Roman" w:hAnsi="Times New Roman" w:cs="Times New Roman"/>
          <w:b/>
          <w:lang w:val="en-US"/>
        </w:rPr>
        <w:t>E</w:t>
      </w:r>
      <w:r w:rsidRPr="00485161">
        <w:rPr>
          <w:rFonts w:ascii="Times New Roman" w:hAnsi="Times New Roman" w:cs="Times New Roman"/>
          <w:b/>
          <w:lang w:val="en-US"/>
        </w:rPr>
        <w:t xml:space="preserve">arly </w:t>
      </w:r>
      <w:r w:rsidR="00732A6C">
        <w:rPr>
          <w:rFonts w:ascii="Times New Roman" w:hAnsi="Times New Roman" w:cs="Times New Roman"/>
          <w:b/>
          <w:lang w:val="en-US"/>
        </w:rPr>
        <w:t>C</w:t>
      </w:r>
      <w:r w:rsidRPr="00485161">
        <w:rPr>
          <w:rFonts w:ascii="Times New Roman" w:hAnsi="Times New Roman" w:cs="Times New Roman"/>
          <w:b/>
          <w:lang w:val="en-US"/>
        </w:rPr>
        <w:t xml:space="preserve">hildhood </w:t>
      </w:r>
      <w:r w:rsidR="00732A6C">
        <w:rPr>
          <w:rFonts w:ascii="Times New Roman" w:hAnsi="Times New Roman" w:cs="Times New Roman"/>
          <w:b/>
          <w:lang w:val="en-US"/>
        </w:rPr>
        <w:t>V</w:t>
      </w:r>
      <w:r w:rsidRPr="00485161">
        <w:rPr>
          <w:rFonts w:ascii="Times New Roman" w:hAnsi="Times New Roman" w:cs="Times New Roman"/>
          <w:b/>
          <w:lang w:val="en-US"/>
        </w:rPr>
        <w:t xml:space="preserve">ariables for </w:t>
      </w:r>
      <w:r w:rsidR="00732A6C">
        <w:rPr>
          <w:rFonts w:ascii="Times New Roman" w:hAnsi="Times New Roman" w:cs="Times New Roman"/>
          <w:b/>
          <w:lang w:val="en-US"/>
        </w:rPr>
        <w:t>P</w:t>
      </w:r>
      <w:r w:rsidRPr="00485161">
        <w:rPr>
          <w:rFonts w:ascii="Times New Roman" w:hAnsi="Times New Roman" w:cs="Times New Roman"/>
          <w:b/>
          <w:lang w:val="en-US"/>
        </w:rPr>
        <w:t xml:space="preserve">articipants </w:t>
      </w:r>
      <w:proofErr w:type="gramStart"/>
      <w:r w:rsidR="00732A6C">
        <w:rPr>
          <w:rFonts w:ascii="Times New Roman" w:hAnsi="Times New Roman" w:cs="Times New Roman"/>
          <w:b/>
          <w:lang w:val="en-US"/>
        </w:rPr>
        <w:t>W</w:t>
      </w:r>
      <w:r w:rsidRPr="00485161">
        <w:rPr>
          <w:rFonts w:ascii="Times New Roman" w:hAnsi="Times New Roman" w:cs="Times New Roman"/>
          <w:b/>
          <w:lang w:val="en-US"/>
        </w:rPr>
        <w:t>ith</w:t>
      </w:r>
      <w:proofErr w:type="gramEnd"/>
      <w:r w:rsidRPr="00485161">
        <w:rPr>
          <w:rFonts w:ascii="Times New Roman" w:hAnsi="Times New Roman" w:cs="Times New Roman"/>
          <w:b/>
          <w:lang w:val="en-US"/>
        </w:rPr>
        <w:t xml:space="preserve"> and </w:t>
      </w:r>
      <w:r w:rsidR="00732A6C">
        <w:rPr>
          <w:rFonts w:ascii="Times New Roman" w:hAnsi="Times New Roman" w:cs="Times New Roman"/>
          <w:b/>
          <w:lang w:val="en-US"/>
        </w:rPr>
        <w:t>W</w:t>
      </w:r>
      <w:r w:rsidRPr="00485161">
        <w:rPr>
          <w:rFonts w:ascii="Times New Roman" w:hAnsi="Times New Roman" w:cs="Times New Roman"/>
          <w:b/>
          <w:lang w:val="en-US"/>
        </w:rPr>
        <w:t xml:space="preserve">ithout </w:t>
      </w:r>
      <w:r w:rsidR="00732A6C">
        <w:rPr>
          <w:rFonts w:ascii="Times New Roman" w:hAnsi="Times New Roman" w:cs="Times New Roman"/>
          <w:b/>
          <w:lang w:val="en-US"/>
        </w:rPr>
        <w:t>M</w:t>
      </w:r>
      <w:r w:rsidRPr="00485161">
        <w:rPr>
          <w:rFonts w:ascii="Times New Roman" w:hAnsi="Times New Roman" w:cs="Times New Roman"/>
          <w:b/>
          <w:lang w:val="en-US"/>
        </w:rPr>
        <w:t xml:space="preserve">issing </w:t>
      </w:r>
      <w:r w:rsidR="00732A6C">
        <w:rPr>
          <w:rFonts w:ascii="Times New Roman" w:hAnsi="Times New Roman" w:cs="Times New Roman"/>
          <w:b/>
          <w:lang w:val="en-US"/>
        </w:rPr>
        <w:t>D</w:t>
      </w:r>
      <w:r w:rsidRPr="00485161">
        <w:rPr>
          <w:rFonts w:ascii="Times New Roman" w:hAnsi="Times New Roman" w:cs="Times New Roman"/>
          <w:b/>
          <w:lang w:val="en-US"/>
        </w:rPr>
        <w:t>ata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103"/>
        <w:gridCol w:w="1189"/>
        <w:gridCol w:w="1863"/>
        <w:gridCol w:w="2340"/>
        <w:gridCol w:w="3066"/>
        <w:gridCol w:w="726"/>
      </w:tblGrid>
      <w:tr w:rsidR="008D6724" w:rsidRPr="00A422E4" w14:paraId="1EA9AAD0" w14:textId="77777777" w:rsidTr="008D6724">
        <w:trPr>
          <w:cantSplit/>
          <w:tblHeader/>
          <w:jc w:val="center"/>
        </w:trPr>
        <w:tc>
          <w:tcPr>
            <w:tcW w:w="17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0CDB" w14:textId="77777777" w:rsidR="00A43571" w:rsidRPr="0034756E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F10719" w14:textId="77777777" w:rsidR="00A43571" w:rsidRPr="00BE378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BE3784">
              <w:rPr>
                <w:rFonts w:ascii="Times New Roman" w:eastAsia="Arial" w:hAnsi="Times New Roman" w:cs="Times New Roman"/>
                <w:b/>
                <w:i/>
                <w:color w:val="000000"/>
              </w:rPr>
              <w:t>n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EAA263F" w14:textId="77777777" w:rsidR="00A43571" w:rsidRPr="00BE378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 xml:space="preserve">% </w:t>
            </w:r>
            <w:proofErr w:type="spellStart"/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>missing</w:t>
            </w:r>
            <w:proofErr w:type="spellEnd"/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 xml:space="preserve"> in total sample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0266" w14:textId="77777777" w:rsidR="00A43571" w:rsidRPr="00BE378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 xml:space="preserve">Cases </w:t>
            </w:r>
            <w:proofErr w:type="spellStart"/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>with</w:t>
            </w:r>
            <w:proofErr w:type="spellEnd"/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>missing</w:t>
            </w:r>
            <w:proofErr w:type="spellEnd"/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BE3784">
              <w:rPr>
                <w:rFonts w:ascii="Times New Roman" w:eastAsia="Arial" w:hAnsi="Times New Roman" w:cs="Times New Roman"/>
                <w:b/>
                <w:color w:val="000000"/>
              </w:rPr>
              <w:t>data</w:t>
            </w:r>
            <w:proofErr w:type="spellEnd"/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CFC7" w14:textId="77777777" w:rsidR="00A43571" w:rsidRPr="00BE378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E3784">
              <w:rPr>
                <w:rFonts w:ascii="Times New Roman" w:eastAsia="Arial" w:hAnsi="Times New Roman" w:cs="Times New Roman"/>
                <w:b/>
                <w:color w:val="000000"/>
                <w:lang w:val="en-GB"/>
              </w:rPr>
              <w:t>Cases without any missing data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0580" w14:textId="77777777" w:rsidR="00A43571" w:rsidRPr="00BE378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E3784">
              <w:rPr>
                <w:rFonts w:ascii="Times New Roman" w:eastAsia="Arial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8D6724" w:rsidRPr="00A422E4" w14:paraId="4D6A614B" w14:textId="77777777" w:rsidTr="008D6724">
        <w:trPr>
          <w:cantSplit/>
          <w:tblHeader/>
          <w:jc w:val="center"/>
        </w:trPr>
        <w:tc>
          <w:tcPr>
            <w:tcW w:w="17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A096" w14:textId="77777777" w:rsidR="00A43571" w:rsidRPr="0034756E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28BF8F15" w14:textId="77777777" w:rsidR="00A43571" w:rsidRPr="0034756E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57E0E461" w14:textId="77777777" w:rsidR="00A43571" w:rsidRPr="0034756E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4F94" w14:textId="77777777" w:rsidR="00A43571" w:rsidRPr="0034756E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4756E">
              <w:rPr>
                <w:rFonts w:ascii="Times New Roman" w:eastAsia="Arial" w:hAnsi="Times New Roman" w:cs="Times New Roman"/>
                <w:i/>
                <w:color w:val="000000"/>
              </w:rPr>
              <w:t xml:space="preserve"> n</w:t>
            </w:r>
            <w:r w:rsidRPr="0034756E">
              <w:rPr>
                <w:rFonts w:ascii="Times New Roman" w:eastAsia="Arial" w:hAnsi="Times New Roman" w:cs="Times New Roman"/>
                <w:color w:val="000000"/>
              </w:rPr>
              <w:t xml:space="preserve"> = 1401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C1A6" w14:textId="77777777" w:rsidR="00A43571" w:rsidRPr="0034756E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724">
              <w:rPr>
                <w:rFonts w:ascii="Times New Roman" w:eastAsia="Arial" w:hAnsi="Times New Roman" w:cs="Times New Roman"/>
                <w:i/>
                <w:color w:val="000000"/>
              </w:rPr>
              <w:t>n</w:t>
            </w:r>
            <w:r w:rsidRPr="0034756E">
              <w:rPr>
                <w:rFonts w:ascii="Times New Roman" w:eastAsia="Arial" w:hAnsi="Times New Roman" w:cs="Times New Roman"/>
                <w:color w:val="000000"/>
              </w:rPr>
              <w:t xml:space="preserve"> = 394</w:t>
            </w:r>
          </w:p>
        </w:tc>
        <w:tc>
          <w:tcPr>
            <w:tcW w:w="25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D1D3" w14:textId="77777777" w:rsidR="00A43571" w:rsidRPr="0034756E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398" w:rsidRPr="00A422E4" w14:paraId="0A944ECB" w14:textId="77777777" w:rsidTr="008D6724">
        <w:trPr>
          <w:cantSplit/>
          <w:jc w:val="center"/>
        </w:trPr>
        <w:tc>
          <w:tcPr>
            <w:tcW w:w="17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6BB1" w14:textId="77777777" w:rsidR="008D6398" w:rsidRPr="00A422E4" w:rsidRDefault="008D6398" w:rsidP="008D639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Age Phase 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E718ED" w14:textId="77777777" w:rsidR="008D6398" w:rsidRPr="00A422E4" w:rsidRDefault="008D6398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795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B41BB5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0.00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BFE6" w14:textId="77777777" w:rsidR="008D6398" w:rsidRPr="008D6398" w:rsidRDefault="008D6398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3.08 (0.15) 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CFE4" w14:textId="77777777" w:rsidR="008D6398" w:rsidRPr="008D6398" w:rsidRDefault="008D6398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3.05 (0.13) 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490C" w14:textId="77777777" w:rsidR="008D6398" w:rsidRPr="008D6398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&lt;.001 </w:t>
            </w:r>
          </w:p>
        </w:tc>
      </w:tr>
      <w:tr w:rsidR="008D6398" w:rsidRPr="00A422E4" w14:paraId="7C052FEE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77C4" w14:textId="77777777" w:rsidR="008D6398" w:rsidRPr="00A422E4" w:rsidRDefault="008D6398" w:rsidP="008D639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Age Phase J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EC298FB" w14:textId="77777777" w:rsidR="008D6398" w:rsidRPr="00A422E4" w:rsidRDefault="008D6398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260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6A73BBE8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9.81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B49B" w14:textId="77777777" w:rsidR="008D6398" w:rsidRPr="008D6398" w:rsidRDefault="008D6398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>11.1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(0.71) 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8BC8" w14:textId="77777777" w:rsidR="008D6398" w:rsidRPr="008D6398" w:rsidRDefault="008D6398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>11.1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(0.69)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39AC" w14:textId="77777777" w:rsidR="008D6398" w:rsidRPr="008D6398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.810 </w:t>
            </w:r>
          </w:p>
        </w:tc>
      </w:tr>
      <w:tr w:rsidR="008D6398" w:rsidRPr="00A422E4" w14:paraId="22FA2424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C35B" w14:textId="77777777" w:rsidR="008D6398" w:rsidRPr="00A422E4" w:rsidRDefault="008D6398" w:rsidP="008D639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Age Phase M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7AAF6AAC" w14:textId="77777777" w:rsidR="008D6398" w:rsidRPr="00A422E4" w:rsidRDefault="008D6398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697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369C48FD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61.17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D92B" w14:textId="77777777" w:rsidR="008D6398" w:rsidRPr="008D6398" w:rsidRDefault="008D6398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>17.3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(0.82) 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167E" w14:textId="77777777" w:rsidR="008D6398" w:rsidRPr="008D6398" w:rsidRDefault="008D6398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>17.2</w:t>
            </w:r>
            <w:r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(0.77)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D1BE" w14:textId="77777777" w:rsidR="008D6398" w:rsidRPr="008D6398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.224 </w:t>
            </w:r>
          </w:p>
        </w:tc>
      </w:tr>
      <w:tr w:rsidR="008D6724" w:rsidRPr="00A422E4" w14:paraId="4FA8673A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42CE" w14:textId="77777777" w:rsidR="00A43571" w:rsidRPr="00A422E4" w:rsidRDefault="00A43571" w:rsidP="00A422E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2294CEDA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1795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41D037F8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F677" w14:textId="77777777" w:rsidR="00A43571" w:rsidRPr="008D6398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171C" w14:textId="77777777" w:rsidR="00A43571" w:rsidRPr="008D6398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6BF5" w14:textId="77777777" w:rsidR="00A43571" w:rsidRPr="008D6398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.237 </w:t>
            </w:r>
          </w:p>
        </w:tc>
      </w:tr>
      <w:tr w:rsidR="008D6724" w:rsidRPr="00A422E4" w14:paraId="293A53F8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F204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C2D440A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930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4F982380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C69C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715 (51.0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11BC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15 (54.6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2294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0334141F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2085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42505679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865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F1236BA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3E16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686 (49.0%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9488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79 (45.4%)</w:t>
            </w: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E445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45A9697A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8FB2" w14:textId="77777777" w:rsidR="00A43571" w:rsidRPr="00A422E4" w:rsidRDefault="00A43571" w:rsidP="00A422E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Occupational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status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mother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6439A6D6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1795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2C24460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C82E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541E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E0B6" w14:textId="77777777" w:rsidR="00A43571" w:rsidRPr="00A422E4" w:rsidRDefault="00A43571" w:rsidP="00A422E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.026 </w:t>
            </w:r>
          </w:p>
        </w:tc>
      </w:tr>
      <w:tr w:rsidR="008D6724" w:rsidRPr="00A422E4" w14:paraId="2075A293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527A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31A8CE0A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06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3F5268E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F604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152 (11%) 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EEE4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54 (14%) </w:t>
            </w: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68D6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6E9C8E15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AA28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unemployed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548EA8AE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303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FEA077B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E594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008 (72%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4E30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95 (75%)</w:t>
            </w: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3EBC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081E0948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A907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part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-time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laborer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32782C83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750758E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ABDD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7 (0%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30FA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ABAE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0C5B2F52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C52F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agricultural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worker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laborer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32D74E21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48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8DD085B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3FA9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20 (9%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FD80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8 (7%)</w:t>
            </w: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FFCD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743F9D02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1A15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  <w:lang w:val="en-GB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  <w:lang w:val="en-GB"/>
              </w:rPr>
              <w:t>factory worker, home handicraft worker, cook in a private home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407C616F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8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7EB2B5F0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B77E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9 (2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27A1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9 (2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1092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30CE7B51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4C30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lastRenderedPageBreak/>
              <w:t>salesperson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driver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46B2AE05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3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4FCAD4D3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88C8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8 (2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2A3D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5 (1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27DF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2C907C0B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9C14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  <w:lang w:val="en-GB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  <w:lang w:val="en-GB"/>
              </w:rPr>
              <w:t>low-level clerk, manager of small business (&lt;20 workers), skilled worker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2E399A50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72E1AA07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CCDF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6 (0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6A71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4C51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4D374C0C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89D0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  <w:lang w:val="en-GB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  <w:lang w:val="en-GB"/>
              </w:rPr>
              <w:t>managerial, high-level clerical (20-49 employees), nurse, midwife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2FAC5E8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54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9872ADA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B14E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51 (4%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5DB71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 (1%)</w:t>
            </w: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83A6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50DA51AB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52E8" w14:textId="77777777" w:rsidR="00A43571" w:rsidRPr="00A422E4" w:rsidRDefault="00A43571" w:rsidP="00A422E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Occupational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status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father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4612735C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1794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CE06B89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3BD0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7A9F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FA5C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.002</w:t>
            </w:r>
          </w:p>
        </w:tc>
      </w:tr>
      <w:tr w:rsidR="008D6724" w:rsidRPr="00A422E4" w14:paraId="7C759E6D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FA71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49439B6A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05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1AE0D98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6320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82 (6%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937A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3 (6%)</w:t>
            </w: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626D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5121D7B1" w14:textId="77777777" w:rsidTr="00006EA6">
        <w:trPr>
          <w:cantSplit/>
          <w:jc w:val="center"/>
        </w:trPr>
        <w:tc>
          <w:tcPr>
            <w:tcW w:w="17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A998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unemployed</w:t>
            </w:r>
            <w:proofErr w:type="spellEnd"/>
          </w:p>
        </w:tc>
        <w:tc>
          <w:tcPr>
            <w:tcW w:w="416" w:type="pct"/>
            <w:shd w:val="clear" w:color="auto" w:fill="auto"/>
            <w:vAlign w:val="center"/>
          </w:tcPr>
          <w:p w14:paraId="3CB6041C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DC8827C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A080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7 (3%)</w:t>
            </w:r>
          </w:p>
        </w:tc>
        <w:tc>
          <w:tcPr>
            <w:tcW w:w="10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ECA0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0 (3%)</w:t>
            </w:r>
          </w:p>
        </w:tc>
        <w:tc>
          <w:tcPr>
            <w:tcW w:w="2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6A59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1672CE75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7AFE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part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-time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laborer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68E72602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7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06A9FC5D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22E6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0 (1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A45A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7 (4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DF84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7BD2A874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0996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agricultural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worker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laborer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04E7AA58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761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467EA632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96CC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578 (41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C04A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83 (46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A8DA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051FC311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74AF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  <w:lang w:val="en-GB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  <w:lang w:val="en-GB"/>
              </w:rPr>
              <w:t>factory worker, home handicraft worker, cook in a private home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0FAA31DF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00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0F47F8C1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B531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59 (11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F1AA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1 (10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8F0EF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4CBDCC93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062B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salesperson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driver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267872CB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61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75D8A10C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3842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62 (26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E8DC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99 (25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1232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0C3ED67C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F706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  <w:lang w:val="en-GB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  <w:lang w:val="en-GB"/>
              </w:rPr>
              <w:t>low-level clerk, manager of small business (&lt;20 workers), skilled worker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37DA6FEE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53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5204D3A1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9CFC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9 (4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2CB0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 (1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3E2C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03D507F0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04DF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  <w:lang w:val="en-GB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  <w:lang w:val="en-GB"/>
              </w:rPr>
              <w:t>managerial high-level clerical (20-49 employees) nurse midwife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4542D732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14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3046807E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27C2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99 (7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09FB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5 (4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A71D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709642A0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342B" w14:textId="77777777" w:rsidR="00A43571" w:rsidRPr="00A422E4" w:rsidRDefault="00A43571" w:rsidP="00A422E4">
            <w:pPr>
              <w:spacing w:before="100" w:after="100"/>
              <w:ind w:left="426" w:right="100"/>
              <w:rPr>
                <w:rFonts w:ascii="Times New Roman" w:hAnsi="Times New Roman" w:cs="Times New Roman"/>
                <w:lang w:val="en-GB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  <w:lang w:val="en-GB"/>
              </w:rPr>
              <w:t>academic manager of moderate or large business (&gt;= 50 employees)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36440F04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6C00EB89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D3DD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 (0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B11C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 (1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4155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398" w:rsidRPr="00A422E4" w14:paraId="65CDE21A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F1C7" w14:textId="77777777" w:rsidR="008D6398" w:rsidRPr="00A422E4" w:rsidRDefault="008D6398" w:rsidP="008D639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lastRenderedPageBreak/>
              <w:t>Years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school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mother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06F650AA" w14:textId="77777777" w:rsidR="008D6398" w:rsidRPr="00A422E4" w:rsidRDefault="008D6398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795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3281366B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0.00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643D" w14:textId="77777777" w:rsidR="008D6398" w:rsidRPr="00A422E4" w:rsidRDefault="008D6398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.05 (3.30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48F0" w14:textId="77777777" w:rsidR="008D6398" w:rsidRPr="00A422E4" w:rsidRDefault="008D6398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.74 (3.04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CB51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.084</w:t>
            </w:r>
          </w:p>
        </w:tc>
      </w:tr>
      <w:tr w:rsidR="008D6398" w:rsidRPr="00A422E4" w14:paraId="3A68733F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ED11" w14:textId="77777777" w:rsidR="008D6398" w:rsidRPr="00A422E4" w:rsidRDefault="008D6398" w:rsidP="008D6398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Years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school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father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7BFE750C" w14:textId="5D0F7974" w:rsidR="008D6398" w:rsidRPr="00A422E4" w:rsidRDefault="000D663E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795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6BDD3F53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0.00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37A2" w14:textId="77777777" w:rsidR="008D6398" w:rsidRPr="00A422E4" w:rsidRDefault="008D6398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.58 (3.62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0BA8" w14:textId="77777777" w:rsidR="008D6398" w:rsidRPr="00A422E4" w:rsidRDefault="008D6398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.44 (3.43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02A5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.493</w:t>
            </w:r>
          </w:p>
        </w:tc>
      </w:tr>
      <w:tr w:rsidR="008D6398" w:rsidRPr="00A422E4" w14:paraId="5631C484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02BD" w14:textId="77777777" w:rsidR="008D6398" w:rsidRPr="00A422E4" w:rsidRDefault="008D6398" w:rsidP="008D6398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  <w:lang w:val="en-GB"/>
              </w:rPr>
              <w:t>Number of people per room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04E7F81C" w14:textId="77777777" w:rsidR="008D6398" w:rsidRPr="00A422E4" w:rsidRDefault="008D6398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790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52260FC8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0.28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3BAF" w14:textId="77777777" w:rsidR="008D6398" w:rsidRPr="00A422E4" w:rsidRDefault="008D6398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.94 (1.78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5BC1" w14:textId="77777777" w:rsidR="008D6398" w:rsidRPr="00A422E4" w:rsidRDefault="008D6398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.89 (1.83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B0EA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.637</w:t>
            </w:r>
          </w:p>
        </w:tc>
      </w:tr>
      <w:tr w:rsidR="008D6724" w:rsidRPr="00A422E4" w14:paraId="226F2D45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EF0B" w14:textId="77777777" w:rsidR="00A43571" w:rsidRPr="00A422E4" w:rsidRDefault="00A43571" w:rsidP="00A422E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Condition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of</w:t>
            </w:r>
            <w:proofErr w:type="spellEnd"/>
            <w:r w:rsidRPr="00A422E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house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787B52D5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1795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2E25AD6A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950B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C985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DD57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.916</w:t>
            </w:r>
          </w:p>
        </w:tc>
      </w:tr>
      <w:tr w:rsidR="008D6724" w:rsidRPr="00A422E4" w14:paraId="0CFF42B2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81AA" w14:textId="77777777" w:rsidR="00A43571" w:rsidRPr="00A422E4" w:rsidRDefault="00A43571" w:rsidP="00A422E4">
            <w:pPr>
              <w:spacing w:before="100" w:after="100"/>
              <w:ind w:left="100" w:right="100" w:firstLine="326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poor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1303292F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45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7B4F9C0E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B6D4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15 (8.21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B2AB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0 (7.61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00D2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281CF2F5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684D" w14:textId="77777777" w:rsidR="00A43571" w:rsidRPr="00A422E4" w:rsidRDefault="00A43571" w:rsidP="00A422E4">
            <w:pPr>
              <w:spacing w:before="100" w:after="100"/>
              <w:ind w:left="100" w:right="100" w:firstLine="326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average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38E4304F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241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251E147A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54A1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966 (69.0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62D4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275 (69.8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3DA6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724" w:rsidRPr="00A422E4" w14:paraId="6BD2C137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58D3" w14:textId="77777777" w:rsidR="00A43571" w:rsidRPr="00A422E4" w:rsidRDefault="00A43571" w:rsidP="00A422E4">
            <w:pPr>
              <w:spacing w:before="100" w:after="100"/>
              <w:ind w:left="100" w:right="100" w:firstLine="326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good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3DD97CDB" w14:textId="77777777" w:rsidR="00A43571" w:rsidRPr="00A422E4" w:rsidRDefault="00A43571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09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5B97AE1B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25C3" w14:textId="77777777" w:rsidR="00A43571" w:rsidRPr="00A422E4" w:rsidRDefault="00A43571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320 (22.8%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8F85" w14:textId="77777777" w:rsidR="00A43571" w:rsidRPr="00A422E4" w:rsidRDefault="00A43571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89 (22.6%)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A772" w14:textId="77777777" w:rsidR="00A43571" w:rsidRPr="00A422E4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398" w:rsidRPr="00A422E4" w14:paraId="74A326CF" w14:textId="77777777" w:rsidTr="008D6724">
        <w:trPr>
          <w:cantSplit/>
          <w:jc w:val="center"/>
        </w:trPr>
        <w:tc>
          <w:tcPr>
            <w:tcW w:w="17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3E1D" w14:textId="77777777" w:rsidR="008D6398" w:rsidRPr="00A422E4" w:rsidRDefault="008D6398" w:rsidP="008D639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eastAsia="Arial" w:hAnsi="Times New Roman" w:cs="Times New Roman"/>
                <w:color w:val="000000"/>
              </w:rPr>
              <w:t>Anaemia</w:t>
            </w:r>
            <w:proofErr w:type="spellEnd"/>
          </w:p>
        </w:tc>
        <w:tc>
          <w:tcPr>
            <w:tcW w:w="416" w:type="pct"/>
            <w:shd w:val="clear" w:color="auto" w:fill="FFFFFF"/>
            <w:vAlign w:val="center"/>
          </w:tcPr>
          <w:p w14:paraId="549A9E00" w14:textId="77777777" w:rsidR="008D6398" w:rsidRPr="00A422E4" w:rsidRDefault="008D6398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569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4AAC3A12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2.59</w:t>
            </w:r>
          </w:p>
        </w:tc>
        <w:tc>
          <w:tcPr>
            <w:tcW w:w="8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96BC" w14:textId="77777777" w:rsidR="008D6398" w:rsidRPr="008D6398" w:rsidRDefault="008D6398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>-0.01 (1.37)</w:t>
            </w:r>
          </w:p>
        </w:tc>
        <w:tc>
          <w:tcPr>
            <w:tcW w:w="10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8E1A" w14:textId="77777777" w:rsidR="008D6398" w:rsidRPr="008D6398" w:rsidRDefault="008D6398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0.02 (1.40) </w:t>
            </w:r>
          </w:p>
        </w:tc>
        <w:tc>
          <w:tcPr>
            <w:tcW w:w="2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5331" w14:textId="77777777" w:rsidR="008D6398" w:rsidRPr="008D6398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.753 </w:t>
            </w:r>
          </w:p>
        </w:tc>
      </w:tr>
      <w:tr w:rsidR="008D6398" w:rsidRPr="00A422E4" w14:paraId="365F1FE7" w14:textId="77777777" w:rsidTr="008D6724">
        <w:trPr>
          <w:cantSplit/>
          <w:jc w:val="center"/>
        </w:trPr>
        <w:tc>
          <w:tcPr>
            <w:tcW w:w="17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D341" w14:textId="77777777" w:rsidR="008D6398" w:rsidRPr="00A422E4" w:rsidRDefault="008D6398" w:rsidP="008D639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A422E4">
              <w:rPr>
                <w:rFonts w:ascii="Times New Roman" w:hAnsi="Times New Roman" w:cs="Times New Roman"/>
              </w:rPr>
              <w:t>Stunting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F9286C" w14:textId="77777777" w:rsidR="008D6398" w:rsidRPr="00A422E4" w:rsidRDefault="008D6398" w:rsidP="00CF798B">
            <w:pPr>
              <w:tabs>
                <w:tab w:val="decimal" w:pos="465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1720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909FD5" w14:textId="77777777" w:rsidR="008D6398" w:rsidRPr="00A422E4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A422E4">
              <w:rPr>
                <w:rFonts w:ascii="Times New Roman" w:eastAsia="Arial" w:hAnsi="Times New Roman" w:cs="Times New Roman"/>
                <w:color w:val="000000"/>
              </w:rPr>
              <w:t>4.18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9E1A" w14:textId="77777777" w:rsidR="008D6398" w:rsidRPr="008D6398" w:rsidRDefault="008D6398" w:rsidP="00CF798B">
            <w:pPr>
              <w:tabs>
                <w:tab w:val="decimal" w:pos="48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0.00 (1.01) 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F841" w14:textId="77777777" w:rsidR="008D6398" w:rsidRPr="008D6398" w:rsidRDefault="008D6398" w:rsidP="00CF798B">
            <w:pPr>
              <w:tabs>
                <w:tab w:val="decimal" w:pos="415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>-0.01 (0.98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A0EA" w14:textId="77777777" w:rsidR="008D6398" w:rsidRPr="008D6398" w:rsidRDefault="008D6398" w:rsidP="008D639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D6398">
              <w:rPr>
                <w:rFonts w:ascii="Times New Roman" w:eastAsia="Arial" w:hAnsi="Times New Roman" w:cs="Times New Roman"/>
                <w:color w:val="000000"/>
              </w:rPr>
              <w:t xml:space="preserve"> .765 </w:t>
            </w:r>
          </w:p>
        </w:tc>
      </w:tr>
    </w:tbl>
    <w:p w14:paraId="7A57B429" w14:textId="77777777" w:rsidR="00A43571" w:rsidRPr="00A422E4" w:rsidRDefault="00A43571" w:rsidP="00A43571">
      <w:pPr>
        <w:rPr>
          <w:rFonts w:ascii="Times New Roman" w:hAnsi="Times New Roman" w:cs="Times New Roman"/>
          <w:lang w:val="en-US"/>
        </w:rPr>
      </w:pPr>
      <w:r w:rsidRPr="00A422E4">
        <w:rPr>
          <w:rFonts w:ascii="Times New Roman" w:hAnsi="Times New Roman" w:cs="Times New Roman"/>
          <w:i/>
          <w:lang w:val="en-US"/>
        </w:rPr>
        <w:t xml:space="preserve">Note. </w:t>
      </w:r>
      <w:r w:rsidRPr="00A422E4">
        <w:rPr>
          <w:rFonts w:ascii="Times New Roman" w:hAnsi="Times New Roman" w:cs="Times New Roman"/>
          <w:lang w:val="en-US"/>
        </w:rPr>
        <w:t>Median and 95%-CI are reported for continuous variables that are not normally distributed. Absolute and relative frequencies are reported for categorical variables.</w:t>
      </w:r>
    </w:p>
    <w:p w14:paraId="11A78188" w14:textId="77777777" w:rsidR="00A43571" w:rsidRPr="00A422E4" w:rsidRDefault="00A43571" w:rsidP="00A43571">
      <w:pPr>
        <w:rPr>
          <w:rFonts w:ascii="Times New Roman" w:hAnsi="Times New Roman" w:cs="Times New Roman"/>
          <w:lang w:val="en-US"/>
        </w:rPr>
      </w:pPr>
    </w:p>
    <w:p w14:paraId="277B9F4A" w14:textId="2D5D11BF" w:rsidR="00A43571" w:rsidRPr="003E2E2E" w:rsidRDefault="00A43571" w:rsidP="00A43571">
      <w:pPr>
        <w:rPr>
          <w:rFonts w:ascii="Times New Roman" w:hAnsi="Times New Roman" w:cs="Times New Roman"/>
          <w:b/>
          <w:lang w:val="en-US"/>
        </w:rPr>
      </w:pPr>
      <w:bookmarkStart w:id="2" w:name="_Hlk107938445"/>
      <w:r w:rsidRPr="00A422E4">
        <w:rPr>
          <w:rFonts w:ascii="Times New Roman" w:hAnsi="Times New Roman" w:cs="Times New Roman"/>
          <w:lang w:val="en-US"/>
        </w:rPr>
        <w:br w:type="column"/>
      </w:r>
      <w:r w:rsidRPr="003E2E2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E2E2E">
        <w:rPr>
          <w:rFonts w:ascii="Times New Roman" w:hAnsi="Times New Roman" w:cs="Times New Roman"/>
          <w:b/>
          <w:lang w:val="en-US"/>
        </w:rPr>
        <w:t>S</w:t>
      </w:r>
      <w:r w:rsidRPr="003E2E2E">
        <w:rPr>
          <w:rFonts w:ascii="Times New Roman" w:hAnsi="Times New Roman" w:cs="Times New Roman"/>
          <w:b/>
          <w:lang w:val="en-US"/>
        </w:rPr>
        <w:fldChar w:fldCharType="begin"/>
      </w:r>
      <w:r w:rsidRPr="003E2E2E">
        <w:rPr>
          <w:rFonts w:ascii="Times New Roman" w:hAnsi="Times New Roman" w:cs="Times New Roman"/>
          <w:b/>
          <w:lang w:val="en-US"/>
        </w:rPr>
        <w:instrText xml:space="preserve"> SEQ Table \* ARABIC </w:instrText>
      </w:r>
      <w:r w:rsidRPr="003E2E2E">
        <w:rPr>
          <w:rFonts w:ascii="Times New Roman" w:hAnsi="Times New Roman" w:cs="Times New Roman"/>
          <w:b/>
          <w:lang w:val="en-US"/>
        </w:rPr>
        <w:fldChar w:fldCharType="separate"/>
      </w:r>
      <w:r w:rsidR="008F706D">
        <w:rPr>
          <w:rFonts w:ascii="Times New Roman" w:hAnsi="Times New Roman" w:cs="Times New Roman"/>
          <w:b/>
          <w:noProof/>
          <w:lang w:val="en-US"/>
        </w:rPr>
        <w:t>2</w:t>
      </w:r>
      <w:r w:rsidRPr="003E2E2E">
        <w:rPr>
          <w:rFonts w:ascii="Times New Roman" w:hAnsi="Times New Roman" w:cs="Times New Roman"/>
          <w:b/>
          <w:lang w:val="en-US"/>
        </w:rPr>
        <w:fldChar w:fldCharType="end"/>
      </w:r>
      <w:r w:rsidR="003E2E2E" w:rsidRPr="003E2E2E">
        <w:rPr>
          <w:rFonts w:ascii="Times New Roman" w:hAnsi="Times New Roman" w:cs="Times New Roman"/>
          <w:b/>
          <w:lang w:val="en-US"/>
        </w:rPr>
        <w:t xml:space="preserve">. </w:t>
      </w:r>
      <w:r w:rsidR="003D3023" w:rsidRPr="003E2E2E">
        <w:rPr>
          <w:rFonts w:ascii="Times New Roman" w:hAnsi="Times New Roman" w:cs="Times New Roman"/>
          <w:b/>
          <w:lang w:val="en-US"/>
        </w:rPr>
        <w:t>D</w:t>
      </w:r>
      <w:r w:rsidRPr="003E2E2E">
        <w:rPr>
          <w:rFonts w:ascii="Times New Roman" w:hAnsi="Times New Roman" w:cs="Times New Roman"/>
          <w:b/>
          <w:lang w:val="en-US"/>
        </w:rPr>
        <w:t xml:space="preserve">escriptive </w:t>
      </w:r>
      <w:r w:rsidR="00732A6C">
        <w:rPr>
          <w:rFonts w:ascii="Times New Roman" w:hAnsi="Times New Roman" w:cs="Times New Roman"/>
          <w:b/>
          <w:lang w:val="en-US"/>
        </w:rPr>
        <w:t>S</w:t>
      </w:r>
      <w:r w:rsidRPr="003E2E2E">
        <w:rPr>
          <w:rFonts w:ascii="Times New Roman" w:hAnsi="Times New Roman" w:cs="Times New Roman"/>
          <w:b/>
          <w:lang w:val="en-US"/>
        </w:rPr>
        <w:t xml:space="preserve">tatistics of </w:t>
      </w:r>
      <w:r w:rsidR="00732A6C">
        <w:rPr>
          <w:rFonts w:ascii="Times New Roman" w:hAnsi="Times New Roman" w:cs="Times New Roman"/>
          <w:b/>
          <w:lang w:val="en-US"/>
        </w:rPr>
        <w:t>C</w:t>
      </w:r>
      <w:r w:rsidRPr="003E2E2E">
        <w:rPr>
          <w:rFonts w:ascii="Times New Roman" w:hAnsi="Times New Roman" w:cs="Times New Roman"/>
          <w:b/>
          <w:lang w:val="en-US"/>
        </w:rPr>
        <w:t xml:space="preserve">ognitive </w:t>
      </w:r>
      <w:r w:rsidR="00732A6C">
        <w:rPr>
          <w:rFonts w:ascii="Times New Roman" w:hAnsi="Times New Roman" w:cs="Times New Roman"/>
          <w:b/>
          <w:lang w:val="en-US"/>
        </w:rPr>
        <w:t>P</w:t>
      </w:r>
      <w:r w:rsidRPr="003E2E2E">
        <w:rPr>
          <w:rFonts w:ascii="Times New Roman" w:hAnsi="Times New Roman" w:cs="Times New Roman"/>
          <w:b/>
          <w:lang w:val="en-US"/>
        </w:rPr>
        <w:t xml:space="preserve">erformance </w:t>
      </w:r>
      <w:r w:rsidR="00732A6C">
        <w:rPr>
          <w:rFonts w:ascii="Times New Roman" w:hAnsi="Times New Roman" w:cs="Times New Roman"/>
          <w:b/>
          <w:lang w:val="en-US"/>
        </w:rPr>
        <w:t>I</w:t>
      </w:r>
      <w:r w:rsidRPr="003E2E2E">
        <w:rPr>
          <w:rFonts w:ascii="Times New Roman" w:hAnsi="Times New Roman" w:cs="Times New Roman"/>
          <w:b/>
          <w:lang w:val="en-US"/>
        </w:rPr>
        <w:t xml:space="preserve">ndicators at </w:t>
      </w:r>
      <w:r w:rsidR="00732A6C">
        <w:rPr>
          <w:rFonts w:ascii="Times New Roman" w:hAnsi="Times New Roman" w:cs="Times New Roman"/>
          <w:b/>
          <w:lang w:val="en-US"/>
        </w:rPr>
        <w:t>A</w:t>
      </w:r>
      <w:r w:rsidRPr="003E2E2E">
        <w:rPr>
          <w:rFonts w:ascii="Times New Roman" w:hAnsi="Times New Roman" w:cs="Times New Roman"/>
          <w:b/>
          <w:lang w:val="en-US"/>
        </w:rPr>
        <w:t xml:space="preserve">ges 3, 11 and 17 </w:t>
      </w:r>
      <w:r w:rsidR="00732A6C">
        <w:rPr>
          <w:rFonts w:ascii="Times New Roman" w:hAnsi="Times New Roman" w:cs="Times New Roman"/>
          <w:b/>
          <w:lang w:val="en-US"/>
        </w:rPr>
        <w:t>Y</w:t>
      </w:r>
      <w:r w:rsidRPr="003E2E2E">
        <w:rPr>
          <w:rFonts w:ascii="Times New Roman" w:hAnsi="Times New Roman" w:cs="Times New Roman"/>
          <w:b/>
          <w:lang w:val="en-US"/>
        </w:rPr>
        <w:t xml:space="preserve">ears for </w:t>
      </w:r>
      <w:r w:rsidR="00732A6C">
        <w:rPr>
          <w:rFonts w:ascii="Times New Roman" w:hAnsi="Times New Roman" w:cs="Times New Roman"/>
          <w:b/>
          <w:lang w:val="en-US"/>
        </w:rPr>
        <w:t>P</w:t>
      </w:r>
      <w:r w:rsidRPr="003E2E2E">
        <w:rPr>
          <w:rFonts w:ascii="Times New Roman" w:hAnsi="Times New Roman" w:cs="Times New Roman"/>
          <w:b/>
          <w:lang w:val="en-US"/>
        </w:rPr>
        <w:t xml:space="preserve">articipants </w:t>
      </w:r>
      <w:proofErr w:type="gramStart"/>
      <w:r w:rsidR="00732A6C">
        <w:rPr>
          <w:rFonts w:ascii="Times New Roman" w:hAnsi="Times New Roman" w:cs="Times New Roman"/>
          <w:b/>
          <w:lang w:val="en-US"/>
        </w:rPr>
        <w:t>W</w:t>
      </w:r>
      <w:r w:rsidRPr="003E2E2E">
        <w:rPr>
          <w:rFonts w:ascii="Times New Roman" w:hAnsi="Times New Roman" w:cs="Times New Roman"/>
          <w:b/>
          <w:lang w:val="en-US"/>
        </w:rPr>
        <w:t>ith</w:t>
      </w:r>
      <w:proofErr w:type="gramEnd"/>
      <w:r w:rsidRPr="003E2E2E">
        <w:rPr>
          <w:rFonts w:ascii="Times New Roman" w:hAnsi="Times New Roman" w:cs="Times New Roman"/>
          <w:b/>
          <w:lang w:val="en-US"/>
        </w:rPr>
        <w:t xml:space="preserve"> and </w:t>
      </w:r>
      <w:r w:rsidR="00732A6C">
        <w:rPr>
          <w:rFonts w:ascii="Times New Roman" w:hAnsi="Times New Roman" w:cs="Times New Roman"/>
          <w:b/>
          <w:lang w:val="en-US"/>
        </w:rPr>
        <w:t>W</w:t>
      </w:r>
      <w:r w:rsidRPr="003E2E2E">
        <w:rPr>
          <w:rFonts w:ascii="Times New Roman" w:hAnsi="Times New Roman" w:cs="Times New Roman"/>
          <w:b/>
          <w:lang w:val="en-US"/>
        </w:rPr>
        <w:t xml:space="preserve">ithout </w:t>
      </w:r>
      <w:r w:rsidR="00732A6C">
        <w:rPr>
          <w:rFonts w:ascii="Times New Roman" w:hAnsi="Times New Roman" w:cs="Times New Roman"/>
          <w:b/>
          <w:lang w:val="en-US"/>
        </w:rPr>
        <w:t>M</w:t>
      </w:r>
      <w:r w:rsidRPr="003E2E2E">
        <w:rPr>
          <w:rFonts w:ascii="Times New Roman" w:hAnsi="Times New Roman" w:cs="Times New Roman"/>
          <w:b/>
          <w:lang w:val="en-US"/>
        </w:rPr>
        <w:t xml:space="preserve">issing </w:t>
      </w:r>
      <w:r w:rsidR="00732A6C">
        <w:rPr>
          <w:rFonts w:ascii="Times New Roman" w:hAnsi="Times New Roman" w:cs="Times New Roman"/>
          <w:b/>
          <w:lang w:val="en-US"/>
        </w:rPr>
        <w:t>D</w:t>
      </w:r>
      <w:r w:rsidRPr="003E2E2E">
        <w:rPr>
          <w:rFonts w:ascii="Times New Roman" w:hAnsi="Times New Roman" w:cs="Times New Roman"/>
          <w:b/>
          <w:lang w:val="en-US"/>
        </w:rPr>
        <w:t>ata.</w:t>
      </w:r>
    </w:p>
    <w:bookmarkEnd w:id="2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302"/>
        <w:gridCol w:w="1426"/>
        <w:gridCol w:w="1966"/>
        <w:gridCol w:w="2652"/>
        <w:gridCol w:w="2949"/>
        <w:gridCol w:w="992"/>
      </w:tblGrid>
      <w:tr w:rsidR="00A43571" w:rsidRPr="00784233" w14:paraId="19283D77" w14:textId="77777777" w:rsidTr="0034756E">
        <w:trPr>
          <w:cantSplit/>
          <w:tblHeader/>
          <w:jc w:val="center"/>
        </w:trPr>
        <w:tc>
          <w:tcPr>
            <w:tcW w:w="150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A064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9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07F33E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b/>
                <w:i/>
                <w:color w:val="000000"/>
              </w:rPr>
              <w:t>n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30B8656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%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missing</w:t>
            </w:r>
            <w:proofErr w:type="spellEnd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in total sample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71E7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Cases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with</w:t>
            </w:r>
            <w:proofErr w:type="spellEnd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missing</w:t>
            </w:r>
            <w:proofErr w:type="spellEnd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data</w:t>
            </w:r>
            <w:proofErr w:type="spellEnd"/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6A88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Cases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without</w:t>
            </w:r>
            <w:proofErr w:type="spellEnd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missing</w:t>
            </w:r>
            <w:proofErr w:type="spellEnd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data</w:t>
            </w:r>
            <w:proofErr w:type="spellEnd"/>
          </w:p>
        </w:tc>
        <w:tc>
          <w:tcPr>
            <w:tcW w:w="347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C56A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233">
              <w:rPr>
                <w:rFonts w:ascii="Times New Roman" w:eastAsia="Arial" w:hAnsi="Times New Roman" w:cs="Times New Roman"/>
                <w:b/>
                <w:i/>
                <w:color w:val="000000"/>
              </w:rPr>
              <w:t xml:space="preserve">p      </w:t>
            </w:r>
          </w:p>
        </w:tc>
      </w:tr>
      <w:tr w:rsidR="00A43571" w:rsidRPr="00784233" w14:paraId="205B0546" w14:textId="77777777" w:rsidTr="0034756E">
        <w:trPr>
          <w:cantSplit/>
          <w:tblHeader/>
          <w:jc w:val="center"/>
        </w:trPr>
        <w:tc>
          <w:tcPr>
            <w:tcW w:w="150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BC6C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9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77AB4BEE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018CDB5B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E922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84233">
              <w:rPr>
                <w:rFonts w:ascii="Times New Roman" w:eastAsia="Arial" w:hAnsi="Times New Roman" w:cs="Times New Roman"/>
                <w:b/>
                <w:i/>
                <w:color w:val="000000"/>
              </w:rPr>
              <w:t>n</w:t>
            </w:r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= 1401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843B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784233">
              <w:rPr>
                <w:rFonts w:ascii="Times New Roman" w:eastAsia="Arial" w:hAnsi="Times New Roman" w:cs="Times New Roman"/>
                <w:b/>
                <w:i/>
                <w:color w:val="000000"/>
              </w:rPr>
              <w:t>n</w:t>
            </w:r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= 394</w:t>
            </w: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D0B2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43571" w:rsidRPr="00784233" w14:paraId="16C578AD" w14:textId="77777777" w:rsidTr="0034756E">
        <w:trPr>
          <w:cantSplit/>
          <w:jc w:val="center"/>
        </w:trPr>
        <w:tc>
          <w:tcPr>
            <w:tcW w:w="150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0247" w14:textId="77777777" w:rsidR="00A43571" w:rsidRPr="00784233" w:rsidRDefault="00A43571" w:rsidP="00A422E4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Age 3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years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F2524F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/>
          </w:tcPr>
          <w:p w14:paraId="434C657C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1625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69F3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6752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84233" w:rsidRPr="00784233" w14:paraId="3C447913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4E0E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BTBC Building Objects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69C63451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791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73D20155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0806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2.67 (1.40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A89D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2.61 (1.33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9873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.435 </w:t>
            </w:r>
          </w:p>
        </w:tc>
      </w:tr>
      <w:tr w:rsidR="00784233" w:rsidRPr="00784233" w14:paraId="0A632521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AD23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BTBC Copy Designs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6B2FEC62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795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288C4F2F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80FD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.32 (1.30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2541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.31 (1.31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030E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.954 </w:t>
            </w:r>
          </w:p>
        </w:tc>
      </w:tr>
      <w:tr w:rsidR="00784233" w:rsidRPr="00784233" w14:paraId="5D4B505E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0BD4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BTBC Size/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Length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/#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Discriminations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14:paraId="02967745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762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616A4ED5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2722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2.94 (2.19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2775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2.87 (2.19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80C2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561 </w:t>
            </w:r>
          </w:p>
        </w:tc>
      </w:tr>
      <w:tr w:rsidR="00784233" w:rsidRPr="00784233" w14:paraId="0E826AF0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0156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>BTBC Info/Labels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7DDB1C40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777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59D7C58D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8744" w14:textId="085F6493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1.9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7.83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1BC3" w14:textId="53CCCA8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2.1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8.05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DC6E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651 </w:t>
            </w:r>
          </w:p>
        </w:tc>
      </w:tr>
      <w:tr w:rsidR="00784233" w:rsidRPr="00784233" w14:paraId="7457FD48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4025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BTBC Name Colors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7AA2A5CD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771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4CBFABEC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5FB6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.79 (2.58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C74B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.58 (2.35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83F4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134 </w:t>
            </w:r>
          </w:p>
        </w:tc>
      </w:tr>
      <w:tr w:rsidR="00784233" w:rsidRPr="00784233" w14:paraId="2A1CCAFC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A498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BTBC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Similarities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>/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Differences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14:paraId="0A635BB9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773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20C28F77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981A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.53 (1.50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0F6A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.44 (1.49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138C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334 </w:t>
            </w:r>
          </w:p>
        </w:tc>
      </w:tr>
      <w:tr w:rsidR="00A43571" w:rsidRPr="00784233" w14:paraId="7C4D3C6D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F965" w14:textId="77777777" w:rsidR="00A43571" w:rsidRPr="00784233" w:rsidRDefault="00A43571" w:rsidP="00A422E4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Age 11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years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14:paraId="06A354FD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FFFFFF"/>
            <w:vAlign w:val="center"/>
          </w:tcPr>
          <w:p w14:paraId="4300115A" w14:textId="77777777" w:rsidR="00A43571" w:rsidRPr="00784233" w:rsidRDefault="00A43571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804F" w14:textId="77777777" w:rsidR="00A43571" w:rsidRPr="00784233" w:rsidRDefault="00A43571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5601" w14:textId="77777777" w:rsidR="00A43571" w:rsidRPr="00784233" w:rsidRDefault="00A43571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2F38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84233" w:rsidRPr="00784233" w14:paraId="17457E79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0D92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TRAIL A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mean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 time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2E596A24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64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3749A139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29.58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DFC0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3.84 (2.41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8CA4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3.63 (1.48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126C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056 </w:t>
            </w:r>
          </w:p>
        </w:tc>
      </w:tr>
      <w:tr w:rsidR="00784233" w:rsidRPr="00784233" w14:paraId="35DA3292" w14:textId="77777777" w:rsidTr="001F4536">
        <w:trPr>
          <w:cantSplit/>
          <w:jc w:val="center"/>
        </w:trPr>
        <w:tc>
          <w:tcPr>
            <w:tcW w:w="15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AC24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TRAIL B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mean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 time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105C629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00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58FC7A4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33.15</w:t>
            </w:r>
          </w:p>
        </w:tc>
        <w:tc>
          <w:tcPr>
            <w:tcW w:w="9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D9FD" w14:textId="13E6176F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4.2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7.66)</w:t>
            </w:r>
          </w:p>
        </w:tc>
        <w:tc>
          <w:tcPr>
            <w:tcW w:w="10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78AD" w14:textId="6AE1FA6E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5.0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7.32)</w:t>
            </w:r>
          </w:p>
        </w:tc>
        <w:tc>
          <w:tcPr>
            <w:tcW w:w="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86C7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062 </w:t>
            </w:r>
          </w:p>
        </w:tc>
      </w:tr>
      <w:tr w:rsidR="00784233" w:rsidRPr="00784233" w14:paraId="595568CC" w14:textId="77777777" w:rsidTr="001F4536">
        <w:trPr>
          <w:cantSplit/>
          <w:jc w:val="center"/>
        </w:trPr>
        <w:tc>
          <w:tcPr>
            <w:tcW w:w="15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E050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WISC-R </w:t>
            </w:r>
            <w:proofErr w:type="spell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Similarities</w:t>
            </w:r>
            <w:proofErr w:type="spellEnd"/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 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AF4054C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6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E7C2335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29.69</w:t>
            </w:r>
          </w:p>
        </w:tc>
        <w:tc>
          <w:tcPr>
            <w:tcW w:w="9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5FA0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8.21 (4.03)</w:t>
            </w:r>
          </w:p>
        </w:tc>
        <w:tc>
          <w:tcPr>
            <w:tcW w:w="10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5FE2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8.13 (3.64)</w:t>
            </w:r>
          </w:p>
        </w:tc>
        <w:tc>
          <w:tcPr>
            <w:tcW w:w="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F2403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710 </w:t>
            </w:r>
          </w:p>
        </w:tc>
      </w:tr>
      <w:tr w:rsidR="00784233" w:rsidRPr="00784233" w14:paraId="65487FDA" w14:textId="77777777" w:rsidTr="001F4536">
        <w:trPr>
          <w:cantSplit/>
          <w:jc w:val="center"/>
        </w:trPr>
        <w:tc>
          <w:tcPr>
            <w:tcW w:w="15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2E8E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>WISC-R Digit Span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4E0CC43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6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F08F58A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29.69</w:t>
            </w:r>
          </w:p>
        </w:tc>
        <w:tc>
          <w:tcPr>
            <w:tcW w:w="9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88C0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8.10 (2.08)</w:t>
            </w:r>
          </w:p>
        </w:tc>
        <w:tc>
          <w:tcPr>
            <w:tcW w:w="10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EA84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8.33 (1.80)</w:t>
            </w:r>
          </w:p>
        </w:tc>
        <w:tc>
          <w:tcPr>
            <w:tcW w:w="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AFB5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047 </w:t>
            </w:r>
          </w:p>
        </w:tc>
      </w:tr>
      <w:tr w:rsidR="00784233" w:rsidRPr="00784233" w14:paraId="57DDC905" w14:textId="77777777" w:rsidTr="001F4536">
        <w:trPr>
          <w:cantSplit/>
          <w:jc w:val="center"/>
        </w:trPr>
        <w:tc>
          <w:tcPr>
            <w:tcW w:w="15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CAE1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WISC-R Picture </w:t>
            </w:r>
            <w:proofErr w:type="spell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Completion</w:t>
            </w:r>
            <w:proofErr w:type="spellEnd"/>
          </w:p>
        </w:tc>
        <w:tc>
          <w:tcPr>
            <w:tcW w:w="499" w:type="pct"/>
            <w:shd w:val="clear" w:color="auto" w:fill="auto"/>
            <w:vAlign w:val="center"/>
          </w:tcPr>
          <w:p w14:paraId="0E3CD6CF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6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F097819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29.69</w:t>
            </w:r>
          </w:p>
        </w:tc>
        <w:tc>
          <w:tcPr>
            <w:tcW w:w="9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3A10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8.99 (2.83)</w:t>
            </w:r>
          </w:p>
        </w:tc>
        <w:tc>
          <w:tcPr>
            <w:tcW w:w="10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4FA0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9.05 (2.55)</w:t>
            </w:r>
          </w:p>
        </w:tc>
        <w:tc>
          <w:tcPr>
            <w:tcW w:w="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A8D4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749 </w:t>
            </w:r>
          </w:p>
        </w:tc>
      </w:tr>
      <w:tr w:rsidR="00784233" w:rsidRPr="00784233" w14:paraId="325EE633" w14:textId="77777777" w:rsidTr="001F4536">
        <w:trPr>
          <w:cantSplit/>
          <w:jc w:val="center"/>
        </w:trPr>
        <w:tc>
          <w:tcPr>
            <w:tcW w:w="15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B654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>WISC-R Block Design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8E0BBD6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6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092DC61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29.69</w:t>
            </w:r>
          </w:p>
        </w:tc>
        <w:tc>
          <w:tcPr>
            <w:tcW w:w="9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54B3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6.3 (10.7)</w:t>
            </w:r>
          </w:p>
        </w:tc>
        <w:tc>
          <w:tcPr>
            <w:tcW w:w="103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1A3D" w14:textId="549DEDE6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6.7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9.72)</w:t>
            </w:r>
          </w:p>
        </w:tc>
        <w:tc>
          <w:tcPr>
            <w:tcW w:w="3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6D61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544 </w:t>
            </w:r>
          </w:p>
        </w:tc>
      </w:tr>
      <w:tr w:rsidR="00784233" w:rsidRPr="00784233" w14:paraId="7244A0DE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02B2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WISC-R </w:t>
            </w:r>
            <w:proofErr w:type="spell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Object</w:t>
            </w:r>
            <w:proofErr w:type="spellEnd"/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 Assembly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311E7481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62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78684CDB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29.69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5F26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3.7 (6.80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1CBC" w14:textId="32F5A3E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4.1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6.58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094D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294 </w:t>
            </w:r>
          </w:p>
        </w:tc>
      </w:tr>
      <w:tr w:rsidR="00784233" w:rsidRPr="00784233" w14:paraId="0D2C9C9F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52F1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WISC-R Coding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1866CFC7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62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3B3DD22C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29.69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A365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34.0 (11.4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497D" w14:textId="520A340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35.0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10.2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F430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128 </w:t>
            </w:r>
          </w:p>
        </w:tc>
      </w:tr>
      <w:tr w:rsidR="00784233" w:rsidRPr="00784233" w14:paraId="38F24561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48AC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lastRenderedPageBreak/>
              <w:t xml:space="preserve">WISC-R </w:t>
            </w:r>
            <w:proofErr w:type="spell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Mazes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14:paraId="11CD97D9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1262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17471D80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29.69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7DC9" w14:textId="1CD6BEA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3.9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5.18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4A09" w14:textId="6835A4B4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4.4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4.55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EFB8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097 </w:t>
            </w:r>
          </w:p>
        </w:tc>
      </w:tr>
      <w:tr w:rsidR="00A43571" w:rsidRPr="00784233" w14:paraId="6E9DBDEA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646B" w14:textId="77777777" w:rsidR="00A43571" w:rsidRPr="00784233" w:rsidRDefault="00A43571" w:rsidP="00A422E4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111111"/>
              </w:rPr>
            </w:pPr>
            <w:r w:rsidRPr="00784233">
              <w:rPr>
                <w:rFonts w:ascii="Times New Roman" w:hAnsi="Times New Roman" w:cs="Times New Roman"/>
                <w:b/>
                <w:bCs/>
                <w:color w:val="111111"/>
              </w:rPr>
              <w:t xml:space="preserve">Age 17 </w:t>
            </w:r>
            <w:proofErr w:type="spellStart"/>
            <w:r w:rsidRPr="00784233">
              <w:rPr>
                <w:rFonts w:ascii="Times New Roman" w:hAnsi="Times New Roman" w:cs="Times New Roman"/>
                <w:b/>
                <w:bCs/>
                <w:color w:val="111111"/>
              </w:rPr>
              <w:t>years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14:paraId="10852FF8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88" w:type="pct"/>
            <w:shd w:val="clear" w:color="auto" w:fill="FFFFFF"/>
            <w:vAlign w:val="center"/>
          </w:tcPr>
          <w:p w14:paraId="608E016D" w14:textId="77777777" w:rsidR="00A43571" w:rsidRPr="00784233" w:rsidRDefault="00A43571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A59D" w14:textId="77777777" w:rsidR="00A43571" w:rsidRPr="00784233" w:rsidRDefault="00A43571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4AE8" w14:textId="77777777" w:rsidR="00A43571" w:rsidRPr="00784233" w:rsidRDefault="00A43571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7C14" w14:textId="77777777" w:rsidR="00A43571" w:rsidRPr="00784233" w:rsidRDefault="00A43571" w:rsidP="00A422E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84233" w:rsidRPr="00784233" w14:paraId="7D0FEA25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B21E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111111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TRAIL A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mean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 time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6E3D0954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823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369BD2F4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54.15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A2CD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2.26 (0.49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42E0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2.29 (0.56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7241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370 </w:t>
            </w:r>
          </w:p>
        </w:tc>
      </w:tr>
      <w:tr w:rsidR="00784233" w:rsidRPr="00784233" w14:paraId="730E47BD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9908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111111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TRAIL B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mean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 time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3A79B108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823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698953AD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54.15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F088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3.05 (0.92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85B1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3.08 (0.90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D3E9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680 </w:t>
            </w:r>
          </w:p>
        </w:tc>
      </w:tr>
      <w:tr w:rsidR="00784233" w:rsidRPr="00784233" w14:paraId="437B512A" w14:textId="77777777" w:rsidTr="00A422E4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2369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111111"/>
              </w:rPr>
            </w:pPr>
            <w:r w:rsidRPr="00784233">
              <w:rPr>
                <w:rFonts w:ascii="Times New Roman" w:eastAsia="Arial" w:hAnsi="Times New Roman" w:cs="Times New Roman"/>
                <w:bCs/>
              </w:rPr>
              <w:t xml:space="preserve">PMT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</w:rPr>
              <w:t>largest</w:t>
            </w:r>
            <w:proofErr w:type="spellEnd"/>
            <w:r w:rsidRPr="00784233">
              <w:rPr>
                <w:rFonts w:ascii="Times New Roman" w:eastAsia="Arial" w:hAnsi="Times New Roman" w:cs="Times New Roman"/>
                <w:bCs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</w:rPr>
              <w:t>maze</w:t>
            </w:r>
            <w:proofErr w:type="spellEnd"/>
            <w:r w:rsidRPr="00784233">
              <w:rPr>
                <w:rFonts w:ascii="Times New Roman" w:eastAsia="Arial" w:hAnsi="Times New Roman" w:cs="Times New Roman"/>
                <w:bCs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</w:rPr>
              <w:t>correct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14:paraId="75D22F75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823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1B73A42D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54.15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11D0" w14:textId="10DE106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1.2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2.49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2CA2" w14:textId="7BF0E22A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0.9</w:t>
            </w:r>
            <w:r w:rsidR="00B8262B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(2.31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150B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125 </w:t>
            </w:r>
          </w:p>
        </w:tc>
      </w:tr>
      <w:tr w:rsidR="00784233" w:rsidRPr="00784233" w14:paraId="3EEC471A" w14:textId="77777777" w:rsidTr="0034756E">
        <w:trPr>
          <w:cantSplit/>
          <w:jc w:val="center"/>
        </w:trPr>
        <w:tc>
          <w:tcPr>
            <w:tcW w:w="1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8FFF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111111"/>
              </w:rPr>
            </w:pPr>
            <w:r w:rsidRPr="00784233">
              <w:rPr>
                <w:rFonts w:ascii="Times New Roman" w:eastAsia="Arial" w:hAnsi="Times New Roman" w:cs="Times New Roman"/>
                <w:bCs/>
                <w:color w:val="111111"/>
              </w:rPr>
              <w:t xml:space="preserve">PMT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  <w:color w:val="111111"/>
              </w:rPr>
              <w:t>processing</w:t>
            </w:r>
            <w:proofErr w:type="spellEnd"/>
            <w:r w:rsidRPr="00784233">
              <w:rPr>
                <w:rFonts w:ascii="Times New Roman" w:eastAsia="Arial" w:hAnsi="Times New Roman" w:cs="Times New Roman"/>
                <w:bCs/>
                <w:color w:val="111111"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  <w:color w:val="111111"/>
              </w:rPr>
              <w:t>speed</w:t>
            </w:r>
            <w:proofErr w:type="spellEnd"/>
          </w:p>
        </w:tc>
        <w:tc>
          <w:tcPr>
            <w:tcW w:w="499" w:type="pct"/>
            <w:shd w:val="clear" w:color="auto" w:fill="FFFFFF"/>
            <w:vAlign w:val="center"/>
          </w:tcPr>
          <w:p w14:paraId="3DD21E60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823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40E422B7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54.15</w:t>
            </w:r>
          </w:p>
        </w:tc>
        <w:tc>
          <w:tcPr>
            <w:tcW w:w="9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9828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.95 (1.02)</w:t>
            </w:r>
          </w:p>
        </w:tc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E98F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1.89 (0.99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E12E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343 </w:t>
            </w:r>
          </w:p>
        </w:tc>
      </w:tr>
      <w:tr w:rsidR="00784233" w:rsidRPr="00784233" w14:paraId="1A1FBC8B" w14:textId="77777777" w:rsidTr="0034756E">
        <w:trPr>
          <w:cantSplit/>
          <w:jc w:val="center"/>
        </w:trPr>
        <w:tc>
          <w:tcPr>
            <w:tcW w:w="150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7C6D" w14:textId="77777777" w:rsidR="00784233" w:rsidRPr="00784233" w:rsidRDefault="00784233" w:rsidP="00784233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111111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 xml:space="preserve">PMT </w:t>
            </w:r>
            <w:proofErr w:type="spellStart"/>
            <w:r w:rsidRPr="00784233">
              <w:rPr>
                <w:rFonts w:ascii="Times New Roman" w:eastAsia="Arial" w:hAnsi="Times New Roman" w:cs="Times New Roman"/>
                <w:color w:val="111111"/>
              </w:rPr>
              <w:t>inspection</w:t>
            </w:r>
            <w:proofErr w:type="spellEnd"/>
            <w:r w:rsidRPr="00784233">
              <w:rPr>
                <w:rFonts w:ascii="Times New Roman" w:eastAsia="Arial" w:hAnsi="Times New Roman" w:cs="Times New Roman"/>
                <w:color w:val="111111"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color w:val="111111"/>
              </w:rPr>
              <w:t>speed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621C1E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>823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DD7F6B" w14:textId="77777777" w:rsidR="00784233" w:rsidRPr="00784233" w:rsidRDefault="00784233" w:rsidP="00CF798B">
            <w:pPr>
              <w:tabs>
                <w:tab w:val="decimal" w:pos="261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000000"/>
              </w:rPr>
              <w:t>54.15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0183" w14:textId="77777777" w:rsidR="00784233" w:rsidRPr="00784233" w:rsidRDefault="00784233" w:rsidP="00CF798B">
            <w:pPr>
              <w:tabs>
                <w:tab w:val="decimal" w:pos="394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8.78 (10.7)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F009" w14:textId="77777777" w:rsidR="00784233" w:rsidRPr="00784233" w:rsidRDefault="00784233" w:rsidP="00CF798B">
            <w:pPr>
              <w:tabs>
                <w:tab w:val="decimal" w:pos="290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>8.79 (11.7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3D0B" w14:textId="77777777" w:rsidR="00784233" w:rsidRPr="00784233" w:rsidRDefault="00784233" w:rsidP="007842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84233">
              <w:rPr>
                <w:rFonts w:ascii="Times New Roman" w:eastAsia="Arial" w:hAnsi="Times New Roman" w:cs="Times New Roman"/>
                <w:color w:val="000000"/>
              </w:rPr>
              <w:t xml:space="preserve"> .994 </w:t>
            </w:r>
          </w:p>
        </w:tc>
      </w:tr>
    </w:tbl>
    <w:p w14:paraId="4E90E98D" w14:textId="77777777" w:rsidR="00A43571" w:rsidRPr="00A422E4" w:rsidRDefault="00A43571" w:rsidP="00A43571">
      <w:pPr>
        <w:rPr>
          <w:rFonts w:ascii="Times New Roman" w:hAnsi="Times New Roman" w:cs="Times New Roman"/>
          <w:lang w:val="en-US"/>
        </w:rPr>
      </w:pPr>
      <w:r w:rsidRPr="00A422E4">
        <w:rPr>
          <w:rFonts w:ascii="Times New Roman" w:hAnsi="Times New Roman" w:cs="Times New Roman"/>
          <w:i/>
          <w:lang w:val="en-US"/>
        </w:rPr>
        <w:t xml:space="preserve">Note. </w:t>
      </w:r>
      <w:r w:rsidRPr="00A422E4">
        <w:rPr>
          <w:rFonts w:ascii="Times New Roman" w:hAnsi="Times New Roman" w:cs="Times New Roman"/>
          <w:lang w:val="en-US"/>
        </w:rPr>
        <w:t>Median and 95%-CI are reported for continuous variables that are not normally distributed. Absolute and relative frequencies are reported for categorical variables.</w:t>
      </w:r>
    </w:p>
    <w:p w14:paraId="285CA3E3" w14:textId="77777777" w:rsidR="00A43571" w:rsidRPr="00A422E4" w:rsidRDefault="00A43571" w:rsidP="00A43571">
      <w:pPr>
        <w:rPr>
          <w:rFonts w:ascii="Times New Roman" w:hAnsi="Times New Roman" w:cs="Times New Roman"/>
          <w:lang w:val="en-US"/>
        </w:rPr>
      </w:pPr>
    </w:p>
    <w:p w14:paraId="1CB121DD" w14:textId="6D113592" w:rsidR="00A43571" w:rsidRPr="003E2E2E" w:rsidRDefault="00A43571" w:rsidP="00A43571">
      <w:pPr>
        <w:rPr>
          <w:rFonts w:ascii="Times New Roman" w:hAnsi="Times New Roman" w:cs="Times New Roman"/>
          <w:b/>
          <w:lang w:val="en-US"/>
        </w:rPr>
      </w:pPr>
      <w:r w:rsidRPr="00A422E4">
        <w:rPr>
          <w:rFonts w:ascii="Times New Roman" w:hAnsi="Times New Roman" w:cs="Times New Roman"/>
          <w:lang w:val="en-US"/>
        </w:rPr>
        <w:br w:type="column"/>
      </w:r>
      <w:bookmarkStart w:id="3" w:name="_Hlk107938432"/>
      <w:r w:rsidRPr="003E2E2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E2E2E" w:rsidRPr="003E2E2E">
        <w:rPr>
          <w:rFonts w:ascii="Times New Roman" w:hAnsi="Times New Roman" w:cs="Times New Roman"/>
          <w:b/>
          <w:lang w:val="en-US"/>
        </w:rPr>
        <w:t>S</w:t>
      </w:r>
      <w:r w:rsidRPr="003E2E2E">
        <w:rPr>
          <w:rFonts w:ascii="Times New Roman" w:hAnsi="Times New Roman" w:cs="Times New Roman"/>
          <w:b/>
          <w:lang w:val="en-US"/>
        </w:rPr>
        <w:fldChar w:fldCharType="begin"/>
      </w:r>
      <w:r w:rsidRPr="003E2E2E">
        <w:rPr>
          <w:rFonts w:ascii="Times New Roman" w:hAnsi="Times New Roman" w:cs="Times New Roman"/>
          <w:b/>
          <w:lang w:val="en-US"/>
        </w:rPr>
        <w:instrText xml:space="preserve"> SEQ Table \* ARABIC </w:instrText>
      </w:r>
      <w:r w:rsidRPr="003E2E2E">
        <w:rPr>
          <w:rFonts w:ascii="Times New Roman" w:hAnsi="Times New Roman" w:cs="Times New Roman"/>
          <w:b/>
          <w:lang w:val="en-US"/>
        </w:rPr>
        <w:fldChar w:fldCharType="separate"/>
      </w:r>
      <w:r w:rsidR="008F706D">
        <w:rPr>
          <w:rFonts w:ascii="Times New Roman" w:hAnsi="Times New Roman" w:cs="Times New Roman"/>
          <w:b/>
          <w:noProof/>
          <w:lang w:val="en-US"/>
        </w:rPr>
        <w:t>3</w:t>
      </w:r>
      <w:r w:rsidRPr="003E2E2E">
        <w:rPr>
          <w:rFonts w:ascii="Times New Roman" w:hAnsi="Times New Roman" w:cs="Times New Roman"/>
          <w:b/>
          <w:lang w:val="en-US"/>
        </w:rPr>
        <w:fldChar w:fldCharType="end"/>
      </w:r>
      <w:r w:rsidR="003E2E2E" w:rsidRPr="003E2E2E">
        <w:rPr>
          <w:rFonts w:ascii="Times New Roman" w:hAnsi="Times New Roman" w:cs="Times New Roman"/>
          <w:b/>
          <w:lang w:val="en-US"/>
        </w:rPr>
        <w:t xml:space="preserve">. </w:t>
      </w:r>
      <w:r w:rsidRPr="003E2E2E">
        <w:rPr>
          <w:rFonts w:ascii="Times New Roman" w:hAnsi="Times New Roman" w:cs="Times New Roman"/>
          <w:b/>
          <w:lang w:val="en-US"/>
        </w:rPr>
        <w:t xml:space="preserve">Descriptive </w:t>
      </w:r>
      <w:r w:rsidR="00732A6C">
        <w:rPr>
          <w:rFonts w:ascii="Times New Roman" w:hAnsi="Times New Roman" w:cs="Times New Roman"/>
          <w:b/>
          <w:lang w:val="en-US"/>
        </w:rPr>
        <w:t>S</w:t>
      </w:r>
      <w:r w:rsidRPr="003E2E2E">
        <w:rPr>
          <w:rFonts w:ascii="Times New Roman" w:hAnsi="Times New Roman" w:cs="Times New Roman"/>
          <w:b/>
          <w:lang w:val="en-US"/>
        </w:rPr>
        <w:t xml:space="preserve">ummary of </w:t>
      </w:r>
      <w:r w:rsidR="00732A6C">
        <w:rPr>
          <w:rFonts w:ascii="Times New Roman" w:hAnsi="Times New Roman" w:cs="Times New Roman"/>
          <w:b/>
          <w:lang w:val="en-US"/>
        </w:rPr>
        <w:t>E</w:t>
      </w:r>
      <w:r w:rsidRPr="003E2E2E">
        <w:rPr>
          <w:rFonts w:ascii="Times New Roman" w:hAnsi="Times New Roman" w:cs="Times New Roman"/>
          <w:b/>
          <w:lang w:val="en-US"/>
        </w:rPr>
        <w:t xml:space="preserve">arly </w:t>
      </w:r>
      <w:r w:rsidR="00732A6C">
        <w:rPr>
          <w:rFonts w:ascii="Times New Roman" w:hAnsi="Times New Roman" w:cs="Times New Roman"/>
          <w:b/>
          <w:lang w:val="en-US"/>
        </w:rPr>
        <w:t>C</w:t>
      </w:r>
      <w:r w:rsidRPr="003E2E2E">
        <w:rPr>
          <w:rFonts w:ascii="Times New Roman" w:hAnsi="Times New Roman" w:cs="Times New Roman"/>
          <w:b/>
          <w:lang w:val="en-US"/>
        </w:rPr>
        <w:t xml:space="preserve">hildhood </w:t>
      </w:r>
      <w:r w:rsidR="00732A6C">
        <w:rPr>
          <w:rFonts w:ascii="Times New Roman" w:hAnsi="Times New Roman" w:cs="Times New Roman"/>
          <w:b/>
          <w:lang w:val="en-US"/>
        </w:rPr>
        <w:t>S</w:t>
      </w:r>
      <w:r w:rsidRPr="003E2E2E">
        <w:rPr>
          <w:rFonts w:ascii="Times New Roman" w:hAnsi="Times New Roman" w:cs="Times New Roman"/>
          <w:b/>
          <w:lang w:val="en-US"/>
        </w:rPr>
        <w:t>ocio-</w:t>
      </w:r>
      <w:r w:rsidR="00732A6C">
        <w:rPr>
          <w:rFonts w:ascii="Times New Roman" w:hAnsi="Times New Roman" w:cs="Times New Roman"/>
          <w:b/>
          <w:lang w:val="en-US"/>
        </w:rPr>
        <w:t>D</w:t>
      </w:r>
      <w:r w:rsidRPr="003E2E2E">
        <w:rPr>
          <w:rFonts w:ascii="Times New Roman" w:hAnsi="Times New Roman" w:cs="Times New Roman"/>
          <w:b/>
          <w:lang w:val="en-US"/>
        </w:rPr>
        <w:t xml:space="preserve">emographic and </w:t>
      </w:r>
      <w:r w:rsidR="00732A6C">
        <w:rPr>
          <w:rFonts w:ascii="Times New Roman" w:hAnsi="Times New Roman" w:cs="Times New Roman"/>
          <w:b/>
          <w:lang w:val="en-US"/>
        </w:rPr>
        <w:t>R</w:t>
      </w:r>
      <w:r w:rsidRPr="003E2E2E">
        <w:rPr>
          <w:rFonts w:ascii="Times New Roman" w:hAnsi="Times New Roman" w:cs="Times New Roman"/>
          <w:b/>
          <w:lang w:val="en-US"/>
        </w:rPr>
        <w:t xml:space="preserve">isk </w:t>
      </w:r>
      <w:r w:rsidR="00732A6C">
        <w:rPr>
          <w:rFonts w:ascii="Times New Roman" w:hAnsi="Times New Roman" w:cs="Times New Roman"/>
          <w:b/>
          <w:lang w:val="en-US"/>
        </w:rPr>
        <w:t>V</w:t>
      </w:r>
      <w:r w:rsidRPr="003E2E2E">
        <w:rPr>
          <w:rFonts w:ascii="Times New Roman" w:hAnsi="Times New Roman" w:cs="Times New Roman"/>
          <w:b/>
          <w:lang w:val="en-US"/>
        </w:rPr>
        <w:t>ariables</w:t>
      </w:r>
      <w:r w:rsidR="00702B61">
        <w:rPr>
          <w:rFonts w:ascii="Times New Roman" w:hAnsi="Times New Roman" w:cs="Times New Roman"/>
          <w:b/>
          <w:lang w:val="en-US"/>
        </w:rPr>
        <w:t xml:space="preserve"> as well as</w:t>
      </w:r>
      <w:r w:rsidR="00732A6C">
        <w:rPr>
          <w:rFonts w:ascii="Times New Roman" w:hAnsi="Times New Roman" w:cs="Times New Roman"/>
          <w:b/>
          <w:lang w:val="en-US"/>
        </w:rPr>
        <w:t xml:space="preserve"> I</w:t>
      </w:r>
      <w:r w:rsidR="00702B61">
        <w:rPr>
          <w:rFonts w:ascii="Times New Roman" w:hAnsi="Times New Roman" w:cs="Times New Roman"/>
          <w:b/>
          <w:lang w:val="en-US"/>
        </w:rPr>
        <w:t xml:space="preserve">ndicators of </w:t>
      </w:r>
      <w:r w:rsidR="00732A6C">
        <w:rPr>
          <w:rFonts w:ascii="Times New Roman" w:hAnsi="Times New Roman" w:cs="Times New Roman"/>
          <w:b/>
          <w:lang w:val="en-US"/>
        </w:rPr>
        <w:t>C</w:t>
      </w:r>
      <w:r w:rsidR="00702B61">
        <w:rPr>
          <w:rFonts w:ascii="Times New Roman" w:hAnsi="Times New Roman" w:cs="Times New Roman"/>
          <w:b/>
          <w:lang w:val="en-US"/>
        </w:rPr>
        <w:t xml:space="preserve">ognitive </w:t>
      </w:r>
      <w:r w:rsidR="00732A6C">
        <w:rPr>
          <w:rFonts w:ascii="Times New Roman" w:hAnsi="Times New Roman" w:cs="Times New Roman"/>
          <w:b/>
          <w:lang w:val="en-US"/>
        </w:rPr>
        <w:t>F</w:t>
      </w:r>
      <w:r w:rsidR="00702B61">
        <w:rPr>
          <w:rFonts w:ascii="Times New Roman" w:hAnsi="Times New Roman" w:cs="Times New Roman"/>
          <w:b/>
          <w:lang w:val="en-US"/>
        </w:rPr>
        <w:t xml:space="preserve">unctioning at </w:t>
      </w:r>
      <w:r w:rsidR="00732A6C">
        <w:rPr>
          <w:rFonts w:ascii="Times New Roman" w:hAnsi="Times New Roman" w:cs="Times New Roman"/>
          <w:b/>
          <w:lang w:val="en-US"/>
        </w:rPr>
        <w:t>A</w:t>
      </w:r>
      <w:r w:rsidR="00702B61">
        <w:rPr>
          <w:rFonts w:ascii="Times New Roman" w:hAnsi="Times New Roman" w:cs="Times New Roman"/>
          <w:b/>
          <w:lang w:val="en-US"/>
        </w:rPr>
        <w:t xml:space="preserve">ges 3, 11 and 17 </w:t>
      </w:r>
      <w:r w:rsidR="00732A6C">
        <w:rPr>
          <w:rFonts w:ascii="Times New Roman" w:hAnsi="Times New Roman" w:cs="Times New Roman"/>
          <w:b/>
          <w:lang w:val="en-US"/>
        </w:rPr>
        <w:t>Y</w:t>
      </w:r>
      <w:r w:rsidR="00702B61">
        <w:rPr>
          <w:rFonts w:ascii="Times New Roman" w:hAnsi="Times New Roman" w:cs="Times New Roman"/>
          <w:b/>
          <w:lang w:val="en-US"/>
        </w:rPr>
        <w:t xml:space="preserve">ears for </w:t>
      </w:r>
      <w:r w:rsidR="00732A6C">
        <w:rPr>
          <w:rFonts w:ascii="Times New Roman" w:hAnsi="Times New Roman" w:cs="Times New Roman"/>
          <w:b/>
          <w:lang w:val="en-US"/>
        </w:rPr>
        <w:t>O</w:t>
      </w:r>
      <w:r w:rsidR="00702B61">
        <w:rPr>
          <w:rFonts w:ascii="Times New Roman" w:hAnsi="Times New Roman" w:cs="Times New Roman"/>
          <w:b/>
          <w:lang w:val="en-US"/>
        </w:rPr>
        <w:t xml:space="preserve">riginal and </w:t>
      </w:r>
      <w:r w:rsidR="00732A6C">
        <w:rPr>
          <w:rFonts w:ascii="Times New Roman" w:hAnsi="Times New Roman" w:cs="Times New Roman"/>
          <w:b/>
          <w:lang w:val="en-US"/>
        </w:rPr>
        <w:t>I</w:t>
      </w:r>
      <w:r w:rsidR="00702B61">
        <w:rPr>
          <w:rFonts w:ascii="Times New Roman" w:hAnsi="Times New Roman" w:cs="Times New Roman"/>
          <w:b/>
          <w:lang w:val="en-US"/>
        </w:rPr>
        <w:t xml:space="preserve">mputed </w:t>
      </w:r>
      <w:r w:rsidR="00732A6C">
        <w:rPr>
          <w:rFonts w:ascii="Times New Roman" w:hAnsi="Times New Roman" w:cs="Times New Roman"/>
          <w:b/>
          <w:lang w:val="en-US"/>
        </w:rPr>
        <w:t>D</w:t>
      </w:r>
      <w:r w:rsidR="00702B61">
        <w:rPr>
          <w:rFonts w:ascii="Times New Roman" w:hAnsi="Times New Roman" w:cs="Times New Roman"/>
          <w:b/>
          <w:lang w:val="en-US"/>
        </w:rPr>
        <w:t xml:space="preserve">ata as well as </w:t>
      </w:r>
      <w:r w:rsidR="00732A6C">
        <w:rPr>
          <w:rFonts w:ascii="Times New Roman" w:hAnsi="Times New Roman" w:cs="Times New Roman"/>
          <w:b/>
          <w:lang w:val="en-US"/>
        </w:rPr>
        <w:t>P</w:t>
      </w:r>
      <w:r w:rsidR="005C4E9C">
        <w:rPr>
          <w:rFonts w:ascii="Times New Roman" w:hAnsi="Times New Roman" w:cs="Times New Roman"/>
          <w:b/>
          <w:lang w:val="en-US"/>
        </w:rPr>
        <w:t xml:space="preserve">ooled </w:t>
      </w:r>
      <w:r w:rsidR="00732A6C">
        <w:rPr>
          <w:rFonts w:ascii="Times New Roman" w:hAnsi="Times New Roman" w:cs="Times New Roman"/>
          <w:b/>
          <w:lang w:val="en-US"/>
        </w:rPr>
        <w:t>M</w:t>
      </w:r>
      <w:r w:rsidR="00702B61">
        <w:rPr>
          <w:rFonts w:ascii="Times New Roman" w:hAnsi="Times New Roman" w:cs="Times New Roman"/>
          <w:b/>
          <w:lang w:val="en-US"/>
        </w:rPr>
        <w:t xml:space="preserve">ean </w:t>
      </w:r>
      <w:r w:rsidR="00732A6C">
        <w:rPr>
          <w:rFonts w:ascii="Times New Roman" w:hAnsi="Times New Roman" w:cs="Times New Roman"/>
          <w:b/>
          <w:lang w:val="en-US"/>
        </w:rPr>
        <w:t>D</w:t>
      </w:r>
      <w:r w:rsidR="00702B61">
        <w:rPr>
          <w:rFonts w:ascii="Times New Roman" w:hAnsi="Times New Roman" w:cs="Times New Roman"/>
          <w:b/>
          <w:lang w:val="en-US"/>
        </w:rPr>
        <w:t xml:space="preserve">ifferences for </w:t>
      </w:r>
      <w:r w:rsidR="00732A6C">
        <w:rPr>
          <w:rFonts w:ascii="Times New Roman" w:hAnsi="Times New Roman" w:cs="Times New Roman"/>
          <w:b/>
          <w:lang w:val="en-US"/>
        </w:rPr>
        <w:t>I</w:t>
      </w:r>
      <w:r w:rsidR="00702B61">
        <w:rPr>
          <w:rFonts w:ascii="Times New Roman" w:hAnsi="Times New Roman" w:cs="Times New Roman"/>
          <w:b/>
          <w:lang w:val="en-US"/>
        </w:rPr>
        <w:t xml:space="preserve">mputed </w:t>
      </w:r>
      <w:r w:rsidR="00732A6C">
        <w:rPr>
          <w:rFonts w:ascii="Times New Roman" w:hAnsi="Times New Roman" w:cs="Times New Roman"/>
          <w:b/>
          <w:lang w:val="en-US"/>
        </w:rPr>
        <w:t>D</w:t>
      </w:r>
      <w:r w:rsidR="00702B61">
        <w:rPr>
          <w:rFonts w:ascii="Times New Roman" w:hAnsi="Times New Roman" w:cs="Times New Roman"/>
          <w:b/>
          <w:lang w:val="en-US"/>
        </w:rPr>
        <w:t xml:space="preserve">ata by </w:t>
      </w:r>
      <w:r w:rsidR="00732A6C">
        <w:rPr>
          <w:rFonts w:ascii="Times New Roman" w:hAnsi="Times New Roman" w:cs="Times New Roman"/>
          <w:b/>
          <w:lang w:val="en-US"/>
        </w:rPr>
        <w:t>S</w:t>
      </w:r>
      <w:r w:rsidR="00702B61">
        <w:rPr>
          <w:rFonts w:ascii="Times New Roman" w:hAnsi="Times New Roman" w:cs="Times New Roman"/>
          <w:b/>
          <w:lang w:val="en-US"/>
        </w:rPr>
        <w:t>ex.</w:t>
      </w:r>
    </w:p>
    <w:bookmarkEnd w:id="3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05"/>
        <w:gridCol w:w="222"/>
        <w:gridCol w:w="934"/>
        <w:gridCol w:w="1076"/>
        <w:gridCol w:w="965"/>
        <w:gridCol w:w="1003"/>
        <w:gridCol w:w="1076"/>
        <w:gridCol w:w="222"/>
        <w:gridCol w:w="1113"/>
        <w:gridCol w:w="984"/>
        <w:gridCol w:w="222"/>
        <w:gridCol w:w="1389"/>
        <w:gridCol w:w="1135"/>
        <w:gridCol w:w="1141"/>
      </w:tblGrid>
      <w:tr w:rsidR="003A1ED6" w:rsidRPr="00820AAE" w14:paraId="1A3B423A" w14:textId="77777777" w:rsidTr="00C232BC">
        <w:trPr>
          <w:cantSplit/>
          <w:tblHeader/>
          <w:jc w:val="center"/>
        </w:trPr>
        <w:tc>
          <w:tcPr>
            <w:tcW w:w="98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01E7" w14:textId="77777777" w:rsidR="00820AAE" w:rsidRPr="00702B61" w:rsidRDefault="00820AAE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FFFFFF"/>
          </w:tcPr>
          <w:p w14:paraId="3BEFD19D" w14:textId="77777777" w:rsidR="00820AAE" w:rsidRPr="00702B61" w:rsidRDefault="00820AAE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75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0F395C" w14:textId="530AB2D3" w:rsidR="00820AAE" w:rsidRPr="00820AAE" w:rsidRDefault="004E6364" w:rsidP="005428D1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riginal </w:t>
            </w:r>
            <w:proofErr w:type="spellStart"/>
            <w:r w:rsidR="00820AAE" w:rsidRPr="00820AAE">
              <w:rPr>
                <w:rFonts w:ascii="Times New Roman" w:eastAsia="Times New Roman" w:hAnsi="Times New Roman" w:cs="Times New Roman"/>
                <w:b/>
                <w:color w:val="000000"/>
              </w:rPr>
              <w:t>data</w:t>
            </w:r>
            <w:proofErr w:type="spellEnd"/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FFFFFF"/>
          </w:tcPr>
          <w:p w14:paraId="3F183B90" w14:textId="77777777" w:rsidR="00820AAE" w:rsidRPr="00820AAE" w:rsidRDefault="00820AAE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BFE45C" w14:textId="5FD81599" w:rsidR="00820AAE" w:rsidRPr="00820AAE" w:rsidRDefault="00820AAE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20AAE">
              <w:rPr>
                <w:rFonts w:ascii="Times New Roman" w:hAnsi="Times New Roman" w:cs="Times New Roman"/>
                <w:b/>
              </w:rPr>
              <w:t>Imputed</w:t>
            </w:r>
            <w:proofErr w:type="spellEnd"/>
            <w:r w:rsidRPr="00820AA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20AAE">
              <w:rPr>
                <w:rFonts w:ascii="Times New Roman" w:hAnsi="Times New Roman" w:cs="Times New Roman"/>
                <w:b/>
              </w:rPr>
              <w:t>data</w:t>
            </w:r>
            <w:proofErr w:type="spellEnd"/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FFFFFF"/>
          </w:tcPr>
          <w:p w14:paraId="0AA84F41" w14:textId="77777777" w:rsidR="00820AAE" w:rsidRPr="00820AAE" w:rsidRDefault="00820AAE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9BB5" w14:textId="6EB95D38" w:rsidR="00820AAE" w:rsidRPr="00820AAE" w:rsidRDefault="00820AAE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820AAE">
              <w:rPr>
                <w:rFonts w:ascii="Times New Roman" w:hAnsi="Times New Roman" w:cs="Times New Roman"/>
                <w:b/>
              </w:rPr>
              <w:t xml:space="preserve">Sex </w:t>
            </w:r>
            <w:proofErr w:type="spellStart"/>
            <w:r w:rsidRPr="00820AAE">
              <w:rPr>
                <w:rFonts w:ascii="Times New Roman" w:hAnsi="Times New Roman" w:cs="Times New Roman"/>
                <w:b/>
              </w:rPr>
              <w:t>differences</w:t>
            </w:r>
            <w:proofErr w:type="spellEnd"/>
          </w:p>
        </w:tc>
      </w:tr>
      <w:tr w:rsidR="003A1ED6" w:rsidRPr="00820AAE" w14:paraId="0BC2AC74" w14:textId="77777777" w:rsidTr="00C232BC">
        <w:trPr>
          <w:cantSplit/>
          <w:tblHeader/>
          <w:jc w:val="center"/>
        </w:trPr>
        <w:tc>
          <w:tcPr>
            <w:tcW w:w="9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582F" w14:textId="77777777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" w:type="pct"/>
            <w:shd w:val="clear" w:color="auto" w:fill="FFFFFF"/>
          </w:tcPr>
          <w:p w14:paraId="3843E6CE" w14:textId="77777777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1A5C2B" w14:textId="01DC2047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EBAE7A" w14:textId="10E5C76A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437D8B" w14:textId="5A1FD90A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20AAE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EC2A05" w14:textId="12D642EE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i/>
                <w:color w:val="000000"/>
              </w:rPr>
              <w:t>Mi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6F30F1" w14:textId="40D26653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i/>
                <w:color w:val="000000"/>
              </w:rPr>
              <w:t>Max</w:t>
            </w:r>
          </w:p>
        </w:tc>
        <w:tc>
          <w:tcPr>
            <w:tcW w:w="78" w:type="pct"/>
            <w:shd w:val="clear" w:color="auto" w:fill="FFFFFF"/>
          </w:tcPr>
          <w:p w14:paraId="344EB6F0" w14:textId="423DBC57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7431CB" w14:textId="6DD79D37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20AAE"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476F6F" w14:textId="03B73CFF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20AAE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8" w:type="pct"/>
            <w:shd w:val="clear" w:color="auto" w:fill="FFFFFF"/>
          </w:tcPr>
          <w:p w14:paraId="4ACCD208" w14:textId="3FDF7C53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DC72" w14:textId="3A6A78A8" w:rsidR="005428D1" w:rsidRPr="00240732" w:rsidRDefault="00D36DF5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40732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="00240732">
              <w:rPr>
                <w:rFonts w:ascii="Times New Roman" w:hAnsi="Times New Roman" w:cs="Times New Roman"/>
              </w:rPr>
              <w:t>D</w:t>
            </w:r>
            <w:r w:rsidRPr="00240732">
              <w:rPr>
                <w:rFonts w:ascii="Times New Roman" w:hAnsi="Times New Roman" w:cs="Times New Roman"/>
              </w:rPr>
              <w:t>ifference</w:t>
            </w:r>
            <w:proofErr w:type="spellEnd"/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D14A" w14:textId="6FD1F483" w:rsidR="005428D1" w:rsidRPr="00820AAE" w:rsidRDefault="00E55AFB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</w:rPr>
            </w:pPr>
            <w:r w:rsidRPr="00820AAE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CF7D" w14:textId="0B61E802" w:rsidR="005428D1" w:rsidRPr="00820AAE" w:rsidRDefault="005428D1" w:rsidP="005428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</w:rPr>
            </w:pPr>
            <w:r w:rsidRPr="00820AA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A1ED6" w:rsidRPr="008F706D" w14:paraId="2ED3B749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7DB1" w14:textId="0BE51116" w:rsidR="005F01E8" w:rsidRPr="005F01E8" w:rsidRDefault="005F01E8" w:rsidP="007B092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GB"/>
              </w:rPr>
            </w:pPr>
            <w:r w:rsidRPr="005F01E8">
              <w:rPr>
                <w:rFonts w:ascii="Times New Roman" w:eastAsia="Arial" w:hAnsi="Times New Roman" w:cs="Times New Roman"/>
                <w:b/>
                <w:color w:val="000000"/>
                <w:lang w:val="en-GB"/>
              </w:rPr>
              <w:t>Demographics &amp; risk factors (age 3 years)</w:t>
            </w:r>
          </w:p>
        </w:tc>
        <w:tc>
          <w:tcPr>
            <w:tcW w:w="78" w:type="pct"/>
            <w:shd w:val="clear" w:color="auto" w:fill="auto"/>
          </w:tcPr>
          <w:p w14:paraId="0398B1EB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3EE23D8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1E1D409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5" w:type="pct"/>
            <w:vAlign w:val="center"/>
          </w:tcPr>
          <w:p w14:paraId="3F902A72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5" w:type="pct"/>
            <w:vAlign w:val="center"/>
          </w:tcPr>
          <w:p w14:paraId="18B934B4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14279657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" w:type="pct"/>
            <w:shd w:val="clear" w:color="auto" w:fill="auto"/>
          </w:tcPr>
          <w:p w14:paraId="4DBF3CE1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377" w:type="pct"/>
            <w:vAlign w:val="center"/>
          </w:tcPr>
          <w:p w14:paraId="3C8F6333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35" w:type="pct"/>
            <w:vAlign w:val="center"/>
          </w:tcPr>
          <w:p w14:paraId="63DD5EBC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" w:type="pct"/>
          </w:tcPr>
          <w:p w14:paraId="3E884FE1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2EB4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5934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E102" w14:textId="77777777" w:rsidR="005F01E8" w:rsidRPr="005F01E8" w:rsidRDefault="005F01E8" w:rsidP="007B0923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232BC" w:rsidRPr="00820AAE" w14:paraId="6DD3DF9C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B2AE" w14:textId="7024235B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Occupational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status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mother</w:t>
            </w:r>
            <w:proofErr w:type="spellEnd"/>
          </w:p>
        </w:tc>
        <w:tc>
          <w:tcPr>
            <w:tcW w:w="78" w:type="pct"/>
            <w:shd w:val="clear" w:color="auto" w:fill="auto"/>
          </w:tcPr>
          <w:p w14:paraId="6DF96F0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022DD77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</w:rPr>
              <w:t>1795</w:t>
            </w:r>
          </w:p>
        </w:tc>
        <w:tc>
          <w:tcPr>
            <w:tcW w:w="377" w:type="pct"/>
            <w:vAlign w:val="center"/>
          </w:tcPr>
          <w:p w14:paraId="205C72FE" w14:textId="3FD34F5B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335" w:type="pct"/>
            <w:vAlign w:val="center"/>
          </w:tcPr>
          <w:p w14:paraId="1C956A61" w14:textId="289839B7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335" w:type="pct"/>
            <w:vAlign w:val="center"/>
          </w:tcPr>
          <w:p w14:paraId="74436364" w14:textId="72EAEB48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7" w:type="pct"/>
            <w:vAlign w:val="center"/>
          </w:tcPr>
          <w:p w14:paraId="097372CF" w14:textId="39512623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78" w:type="pct"/>
            <w:shd w:val="clear" w:color="auto" w:fill="auto"/>
          </w:tcPr>
          <w:p w14:paraId="34970A94" w14:textId="03F2820A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01A9AEF1" w14:textId="28FDC005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335" w:type="pct"/>
            <w:vAlign w:val="center"/>
          </w:tcPr>
          <w:p w14:paraId="57394798" w14:textId="29BC4547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78" w:type="pct"/>
          </w:tcPr>
          <w:p w14:paraId="4E9B7F28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9C45" w14:textId="038F4161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C800" w14:textId="0CA2B0B3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8609" w14:textId="287ADA43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2</w:t>
            </w:r>
          </w:p>
        </w:tc>
      </w:tr>
      <w:tr w:rsidR="00C232BC" w:rsidRPr="00820AAE" w14:paraId="51513576" w14:textId="77777777" w:rsidTr="00C232BC">
        <w:trPr>
          <w:cantSplit/>
          <w:jc w:val="center"/>
        </w:trPr>
        <w:tc>
          <w:tcPr>
            <w:tcW w:w="9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56DC" w14:textId="5FF5B4C0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Occupational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status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father</w:t>
            </w:r>
            <w:proofErr w:type="spellEnd"/>
          </w:p>
        </w:tc>
        <w:tc>
          <w:tcPr>
            <w:tcW w:w="78" w:type="pct"/>
            <w:shd w:val="clear" w:color="auto" w:fill="FFFFFF"/>
          </w:tcPr>
          <w:p w14:paraId="6FD70245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FFFFFF"/>
            <w:vAlign w:val="center"/>
          </w:tcPr>
          <w:p w14:paraId="744D6FC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</w:rPr>
              <w:t>1794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533B1098" w14:textId="7D86861E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7D07BC85" w14:textId="2CD42C34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246E45DD" w14:textId="62B091BE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5B63B9F0" w14:textId="2AD41179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78" w:type="pct"/>
            <w:shd w:val="clear" w:color="auto" w:fill="FFFFFF"/>
          </w:tcPr>
          <w:p w14:paraId="59C73DA7" w14:textId="6406291A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1C085D80" w14:textId="6B5C4DB7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5911F606" w14:textId="4F1E59FE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78" w:type="pct"/>
            <w:shd w:val="clear" w:color="auto" w:fill="FFFFFF"/>
          </w:tcPr>
          <w:p w14:paraId="6CA63012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0769" w14:textId="2DBE6807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1585" w14:textId="13EFDEA6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6901" w14:textId="79111AFA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2</w:t>
            </w:r>
          </w:p>
        </w:tc>
      </w:tr>
      <w:tr w:rsidR="00C232BC" w:rsidRPr="00820AAE" w14:paraId="34BD3E83" w14:textId="77777777" w:rsidTr="00C232BC">
        <w:trPr>
          <w:cantSplit/>
          <w:jc w:val="center"/>
        </w:trPr>
        <w:tc>
          <w:tcPr>
            <w:tcW w:w="9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6180" w14:textId="77777777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Years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school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mother</w:t>
            </w:r>
            <w:proofErr w:type="spellEnd"/>
          </w:p>
        </w:tc>
        <w:tc>
          <w:tcPr>
            <w:tcW w:w="78" w:type="pct"/>
            <w:shd w:val="clear" w:color="auto" w:fill="FFFFFF"/>
          </w:tcPr>
          <w:p w14:paraId="35864138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FFFFFF"/>
            <w:vAlign w:val="center"/>
          </w:tcPr>
          <w:p w14:paraId="3B3A7932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</w:rPr>
              <w:t>1795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5576BA38" w14:textId="765B069B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69C30234" w14:textId="72EDB9C8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3C2C3376" w14:textId="1F25CAA3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26BE2D4F" w14:textId="0AA4B850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6.00</w:t>
            </w:r>
          </w:p>
        </w:tc>
        <w:tc>
          <w:tcPr>
            <w:tcW w:w="78" w:type="pct"/>
            <w:shd w:val="clear" w:color="auto" w:fill="FFFFFF"/>
          </w:tcPr>
          <w:p w14:paraId="4D48534C" w14:textId="33177A5E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0B7F629D" w14:textId="6025A7F6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5F17C1AE" w14:textId="1FA979A9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78" w:type="pct"/>
            <w:shd w:val="clear" w:color="auto" w:fill="FFFFFF"/>
          </w:tcPr>
          <w:p w14:paraId="0E14B69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0662B" w14:textId="6C8537D3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7E7A" w14:textId="2FA5C858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D5A6" w14:textId="0B9BA050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6</w:t>
            </w:r>
          </w:p>
        </w:tc>
      </w:tr>
      <w:tr w:rsidR="00C232BC" w:rsidRPr="00820AAE" w14:paraId="211A2E08" w14:textId="77777777" w:rsidTr="00C232BC">
        <w:trPr>
          <w:cantSplit/>
          <w:jc w:val="center"/>
        </w:trPr>
        <w:tc>
          <w:tcPr>
            <w:tcW w:w="9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EF25" w14:textId="77777777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Years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school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father</w:t>
            </w:r>
            <w:proofErr w:type="spellEnd"/>
          </w:p>
        </w:tc>
        <w:tc>
          <w:tcPr>
            <w:tcW w:w="78" w:type="pct"/>
            <w:shd w:val="clear" w:color="auto" w:fill="FFFFFF"/>
          </w:tcPr>
          <w:p w14:paraId="26CA4A31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FFFFFF"/>
            <w:vAlign w:val="center"/>
          </w:tcPr>
          <w:p w14:paraId="6F9CC145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</w:rPr>
              <w:t>1795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21BFDEC8" w14:textId="04987370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080EDEA1" w14:textId="4C2C0406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6BDB7823" w14:textId="41C4E45C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00C6FBB3" w14:textId="05D82062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78" w:type="pct"/>
            <w:shd w:val="clear" w:color="auto" w:fill="FFFFFF"/>
          </w:tcPr>
          <w:p w14:paraId="6BAF7577" w14:textId="68DCFC46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078B7F8B" w14:textId="5A84B22E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71E35921" w14:textId="2FB46BB3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78" w:type="pct"/>
            <w:shd w:val="clear" w:color="auto" w:fill="FFFFFF"/>
          </w:tcPr>
          <w:p w14:paraId="6253E1F5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4ABE" w14:textId="53DAE5A0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463E" w14:textId="3BF8A7B9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B5F4" w14:textId="7DAFC524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9</w:t>
            </w:r>
          </w:p>
        </w:tc>
      </w:tr>
      <w:tr w:rsidR="00C232BC" w:rsidRPr="00820AAE" w14:paraId="0911976C" w14:textId="77777777" w:rsidTr="00C232BC">
        <w:trPr>
          <w:cantSplit/>
          <w:jc w:val="center"/>
        </w:trPr>
        <w:tc>
          <w:tcPr>
            <w:tcW w:w="9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9AF6" w14:textId="77777777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  <w:lang w:val="en-GB"/>
              </w:rPr>
              <w:t>Number of people per room</w:t>
            </w:r>
          </w:p>
        </w:tc>
        <w:tc>
          <w:tcPr>
            <w:tcW w:w="78" w:type="pct"/>
            <w:shd w:val="clear" w:color="auto" w:fill="FFFFFF"/>
          </w:tcPr>
          <w:p w14:paraId="22998FBC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335" w:type="pct"/>
            <w:shd w:val="clear" w:color="auto" w:fill="FFFFFF"/>
            <w:vAlign w:val="center"/>
          </w:tcPr>
          <w:p w14:paraId="446CE5A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</w:rPr>
              <w:t>1790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19DEDA6B" w14:textId="3D7482D2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5C999FDE" w14:textId="39CB835D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63AEB565" w14:textId="4F7B4ECA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1EECC769" w14:textId="488A8A94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3.00</w:t>
            </w:r>
          </w:p>
        </w:tc>
        <w:tc>
          <w:tcPr>
            <w:tcW w:w="78" w:type="pct"/>
            <w:shd w:val="clear" w:color="auto" w:fill="FFFFFF"/>
          </w:tcPr>
          <w:p w14:paraId="20B36CC6" w14:textId="6CB2B593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19EAAD2F" w14:textId="1DFA3B06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412BE90E" w14:textId="23B71BC4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78" w:type="pct"/>
            <w:shd w:val="clear" w:color="auto" w:fill="FFFFFF"/>
          </w:tcPr>
          <w:p w14:paraId="5A4D2932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9C62" w14:textId="3ECB5F10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14C5" w14:textId="03A15776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BA1D" w14:textId="18934CCA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7</w:t>
            </w:r>
          </w:p>
        </w:tc>
      </w:tr>
      <w:tr w:rsidR="00C232BC" w:rsidRPr="00820AAE" w14:paraId="67D1A48D" w14:textId="77777777" w:rsidTr="00C232BC">
        <w:trPr>
          <w:cantSplit/>
          <w:jc w:val="center"/>
        </w:trPr>
        <w:tc>
          <w:tcPr>
            <w:tcW w:w="9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B625" w14:textId="1FF0478D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Condition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of</w:t>
            </w:r>
            <w:proofErr w:type="spellEnd"/>
            <w:r w:rsidRPr="00820AA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house</w:t>
            </w:r>
            <w:proofErr w:type="spellEnd"/>
          </w:p>
        </w:tc>
        <w:tc>
          <w:tcPr>
            <w:tcW w:w="78" w:type="pct"/>
            <w:shd w:val="clear" w:color="auto" w:fill="FFFFFF"/>
          </w:tcPr>
          <w:p w14:paraId="015A6DDB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FFFFFF"/>
            <w:vAlign w:val="center"/>
          </w:tcPr>
          <w:p w14:paraId="60DF92AC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</w:rPr>
              <w:t>1795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397F6E6A" w14:textId="56DE1229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180C93C5" w14:textId="206B8E21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6BBF3FAE" w14:textId="59385CA8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3DD46B47" w14:textId="62477C9C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78" w:type="pct"/>
            <w:shd w:val="clear" w:color="auto" w:fill="FFFFFF"/>
          </w:tcPr>
          <w:p w14:paraId="7C0AB0D2" w14:textId="7CAAC1A9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10682C46" w14:textId="0A27B9C0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13CA1F21" w14:textId="310DB831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8" w:type="pct"/>
            <w:shd w:val="clear" w:color="auto" w:fill="FFFFFF"/>
          </w:tcPr>
          <w:p w14:paraId="6DF8E2E6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60A0" w14:textId="568C96AB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A92D" w14:textId="5721CB76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EF06" w14:textId="1884F74C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14</w:t>
            </w:r>
          </w:p>
        </w:tc>
      </w:tr>
      <w:tr w:rsidR="00C232BC" w:rsidRPr="00820AAE" w14:paraId="52B4F5FE" w14:textId="77777777" w:rsidTr="00C232BC">
        <w:trPr>
          <w:cantSplit/>
          <w:jc w:val="center"/>
        </w:trPr>
        <w:tc>
          <w:tcPr>
            <w:tcW w:w="9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6CB8" w14:textId="77777777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Anemia</w:t>
            </w:r>
            <w:proofErr w:type="spellEnd"/>
          </w:p>
        </w:tc>
        <w:tc>
          <w:tcPr>
            <w:tcW w:w="78" w:type="pct"/>
            <w:shd w:val="clear" w:color="auto" w:fill="FFFFFF"/>
          </w:tcPr>
          <w:p w14:paraId="2FFA9FB1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FFFFFF"/>
            <w:vAlign w:val="center"/>
          </w:tcPr>
          <w:p w14:paraId="24BB8E66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</w:rPr>
              <w:t>1569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021A2447" w14:textId="097240DA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61671E62" w14:textId="1D0636A3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2AFEA21A" w14:textId="126AC822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-3.71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685A5AE4" w14:textId="258C8DAE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78" w:type="pct"/>
            <w:shd w:val="clear" w:color="auto" w:fill="FFFFFF"/>
          </w:tcPr>
          <w:p w14:paraId="4A52A6B0" w14:textId="77468B49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19ECE662" w14:textId="0785B6B7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607692A0" w14:textId="47A2C625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78" w:type="pct"/>
            <w:shd w:val="clear" w:color="auto" w:fill="FFFFFF"/>
          </w:tcPr>
          <w:p w14:paraId="31F4506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7A4A" w14:textId="4FD0D12C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463F" w14:textId="1BF54BC7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4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9ECC" w14:textId="3A3D84B1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0</w:t>
            </w:r>
          </w:p>
        </w:tc>
      </w:tr>
      <w:tr w:rsidR="00C232BC" w:rsidRPr="00820AAE" w14:paraId="6DC7215C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E1C0" w14:textId="77777777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20AAE">
              <w:rPr>
                <w:rFonts w:ascii="Times New Roman" w:eastAsia="Arial" w:hAnsi="Times New Roman" w:cs="Times New Roman"/>
                <w:color w:val="000000"/>
              </w:rPr>
              <w:t>Stunting</w:t>
            </w:r>
            <w:proofErr w:type="spellEnd"/>
          </w:p>
        </w:tc>
        <w:tc>
          <w:tcPr>
            <w:tcW w:w="78" w:type="pct"/>
            <w:shd w:val="clear" w:color="auto" w:fill="auto"/>
          </w:tcPr>
          <w:p w14:paraId="5DDA395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F0568D3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Arial" w:hAnsi="Times New Roman" w:cs="Times New Roman"/>
                <w:color w:val="000000"/>
              </w:rPr>
              <w:t>1720</w:t>
            </w:r>
          </w:p>
        </w:tc>
        <w:tc>
          <w:tcPr>
            <w:tcW w:w="377" w:type="pct"/>
            <w:vAlign w:val="center"/>
          </w:tcPr>
          <w:p w14:paraId="383A0BE1" w14:textId="7F2EA137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5" w:type="pct"/>
            <w:vAlign w:val="center"/>
          </w:tcPr>
          <w:p w14:paraId="085A4AAC" w14:textId="2EAFB69B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35" w:type="pct"/>
            <w:vAlign w:val="center"/>
          </w:tcPr>
          <w:p w14:paraId="05E3E72D" w14:textId="25FD34B2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  <w:tc>
          <w:tcPr>
            <w:tcW w:w="377" w:type="pct"/>
            <w:vAlign w:val="center"/>
          </w:tcPr>
          <w:p w14:paraId="40E4BC65" w14:textId="7DDB6913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78" w:type="pct"/>
            <w:shd w:val="clear" w:color="auto" w:fill="auto"/>
          </w:tcPr>
          <w:p w14:paraId="1D933B8C" w14:textId="6D5DC1E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6055347F" w14:textId="3D4C2E51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35" w:type="pct"/>
            <w:vAlign w:val="center"/>
          </w:tcPr>
          <w:p w14:paraId="28088D64" w14:textId="4E755D36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20AA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8" w:type="pct"/>
          </w:tcPr>
          <w:p w14:paraId="599E01EB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3BFB" w14:textId="4E09006E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E904" w14:textId="3BFDAE90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8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40AE" w14:textId="6E9ABAB1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232BC" w:rsidRPr="00820AAE" w14:paraId="02332848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E931" w14:textId="0CE2FD04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</w:rPr>
              <w:t>Cognitive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</w:rPr>
              <w:t>functioning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</w:rPr>
              <w:t>age</w:t>
            </w:r>
            <w:proofErr w:type="spellEnd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3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years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</w:rPr>
              <w:t>)</w:t>
            </w:r>
          </w:p>
        </w:tc>
        <w:tc>
          <w:tcPr>
            <w:tcW w:w="78" w:type="pct"/>
            <w:shd w:val="clear" w:color="auto" w:fill="auto"/>
          </w:tcPr>
          <w:p w14:paraId="4F01EC71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7D89D9E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6C2385D2" w14:textId="77777777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29D1B7CF" w14:textId="77777777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6D85570A" w14:textId="77777777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2F69087B" w14:textId="77777777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" w:type="pct"/>
            <w:shd w:val="clear" w:color="auto" w:fill="auto"/>
          </w:tcPr>
          <w:p w14:paraId="6B77153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5277056D" w14:textId="77777777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3B180409" w14:textId="77777777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" w:type="pct"/>
          </w:tcPr>
          <w:p w14:paraId="235F9427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6F91" w14:textId="77777777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C784" w14:textId="77777777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1BDA" w14:textId="77777777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32BC" w:rsidRPr="00820AAE" w14:paraId="7389F955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DFA1" w14:textId="7F4821DD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BTBC Building Objects</w:t>
            </w:r>
          </w:p>
        </w:tc>
        <w:tc>
          <w:tcPr>
            <w:tcW w:w="78" w:type="pct"/>
            <w:shd w:val="clear" w:color="auto" w:fill="auto"/>
          </w:tcPr>
          <w:p w14:paraId="5170F4DC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56E7FCC" w14:textId="1772A216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1</w:t>
            </w:r>
          </w:p>
        </w:tc>
        <w:tc>
          <w:tcPr>
            <w:tcW w:w="377" w:type="pct"/>
            <w:vAlign w:val="center"/>
          </w:tcPr>
          <w:p w14:paraId="2B29BA2F" w14:textId="32204DC5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335" w:type="pct"/>
            <w:vAlign w:val="center"/>
          </w:tcPr>
          <w:p w14:paraId="7AD86753" w14:textId="1C544274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335" w:type="pct"/>
            <w:vAlign w:val="center"/>
          </w:tcPr>
          <w:p w14:paraId="5B00DB94" w14:textId="67862558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4AF4A37E" w14:textId="20538C91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8" w:type="pct"/>
            <w:shd w:val="clear" w:color="auto" w:fill="auto"/>
          </w:tcPr>
          <w:p w14:paraId="2630F3BD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3F0360C4" w14:textId="6346A3AD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335" w:type="pct"/>
            <w:vAlign w:val="center"/>
          </w:tcPr>
          <w:p w14:paraId="7FA42780" w14:textId="28021D3C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78" w:type="pct"/>
          </w:tcPr>
          <w:p w14:paraId="578C53B5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2A7C" w14:textId="5C519DCB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A7D2" w14:textId="4A2CF317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F5C8" w14:textId="7903F2D2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7</w:t>
            </w:r>
          </w:p>
        </w:tc>
      </w:tr>
      <w:tr w:rsidR="00C232BC" w:rsidRPr="00820AAE" w14:paraId="2C1490F7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2990" w14:textId="0D481712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BTBC Copy Designs</w:t>
            </w:r>
          </w:p>
        </w:tc>
        <w:tc>
          <w:tcPr>
            <w:tcW w:w="78" w:type="pct"/>
            <w:shd w:val="clear" w:color="auto" w:fill="auto"/>
          </w:tcPr>
          <w:p w14:paraId="087424A0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AADC126" w14:textId="23C0ED40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5</w:t>
            </w:r>
          </w:p>
        </w:tc>
        <w:tc>
          <w:tcPr>
            <w:tcW w:w="377" w:type="pct"/>
            <w:vAlign w:val="center"/>
          </w:tcPr>
          <w:p w14:paraId="26D7C365" w14:textId="1BABD47E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35" w:type="pct"/>
            <w:vAlign w:val="center"/>
          </w:tcPr>
          <w:p w14:paraId="3E6FC572" w14:textId="2A0399B3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335" w:type="pct"/>
            <w:vAlign w:val="center"/>
          </w:tcPr>
          <w:p w14:paraId="60F67264" w14:textId="672C3D25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698F4735" w14:textId="27329B78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8" w:type="pct"/>
            <w:shd w:val="clear" w:color="auto" w:fill="auto"/>
          </w:tcPr>
          <w:p w14:paraId="38ABB723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2E9D8F5C" w14:textId="74284429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35" w:type="pct"/>
            <w:vAlign w:val="center"/>
          </w:tcPr>
          <w:p w14:paraId="6D91877F" w14:textId="47CBD008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8" w:type="pct"/>
          </w:tcPr>
          <w:p w14:paraId="0308137E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8217" w14:textId="1452FE57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AAD7" w14:textId="0368FFD2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B59A" w14:textId="0D50AAC0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0</w:t>
            </w:r>
          </w:p>
        </w:tc>
      </w:tr>
      <w:tr w:rsidR="00C232BC" w:rsidRPr="00820AAE" w14:paraId="4AE2888E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201A" w14:textId="21A9C3B7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gramStart"/>
            <w:r w:rsidRPr="00784233">
              <w:rPr>
                <w:rFonts w:ascii="Times New Roman" w:hAnsi="Times New Roman" w:cs="Times New Roman"/>
                <w:color w:val="111111"/>
              </w:rPr>
              <w:lastRenderedPageBreak/>
              <w:t>BTBC Size</w:t>
            </w:r>
            <w:proofErr w:type="gramEnd"/>
            <w:r w:rsidRPr="00784233">
              <w:rPr>
                <w:rFonts w:ascii="Times New Roman" w:hAnsi="Times New Roman" w:cs="Times New Roman"/>
                <w:color w:val="111111"/>
              </w:rPr>
              <w:t>/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Length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/#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Discriminations</w:t>
            </w:r>
            <w:proofErr w:type="spellEnd"/>
          </w:p>
        </w:tc>
        <w:tc>
          <w:tcPr>
            <w:tcW w:w="78" w:type="pct"/>
            <w:shd w:val="clear" w:color="auto" w:fill="auto"/>
          </w:tcPr>
          <w:p w14:paraId="18E3677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7049718" w14:textId="3B5A8020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2</w:t>
            </w:r>
          </w:p>
        </w:tc>
        <w:tc>
          <w:tcPr>
            <w:tcW w:w="377" w:type="pct"/>
            <w:vAlign w:val="center"/>
          </w:tcPr>
          <w:p w14:paraId="36255846" w14:textId="4FB23829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335" w:type="pct"/>
            <w:vAlign w:val="center"/>
          </w:tcPr>
          <w:p w14:paraId="51B84620" w14:textId="032166B3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335" w:type="pct"/>
            <w:vAlign w:val="center"/>
          </w:tcPr>
          <w:p w14:paraId="25672B85" w14:textId="336D806C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01FD4465" w14:textId="0AE48D33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78" w:type="pct"/>
            <w:shd w:val="clear" w:color="auto" w:fill="auto"/>
          </w:tcPr>
          <w:p w14:paraId="6C357735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5A2B2603" w14:textId="70F8958D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335" w:type="pct"/>
            <w:vAlign w:val="center"/>
          </w:tcPr>
          <w:p w14:paraId="445E384D" w14:textId="0B8E297A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78" w:type="pct"/>
          </w:tcPr>
          <w:p w14:paraId="6DA2BB6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8CE2" w14:textId="7B0BC9B8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81D0" w14:textId="4189810B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B586" w14:textId="7B863420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6</w:t>
            </w:r>
          </w:p>
        </w:tc>
      </w:tr>
      <w:tr w:rsidR="00C232BC" w:rsidRPr="00820AAE" w14:paraId="3F537420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5CFC" w14:textId="08C60379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gram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BTBC Info</w:t>
            </w:r>
            <w:proofErr w:type="gramEnd"/>
            <w:r w:rsidRPr="00784233">
              <w:rPr>
                <w:rFonts w:ascii="Times New Roman" w:hAnsi="Times New Roman" w:cs="Times New Roman"/>
                <w:bCs/>
                <w:color w:val="111111"/>
              </w:rPr>
              <w:t>/Labels</w:t>
            </w:r>
          </w:p>
        </w:tc>
        <w:tc>
          <w:tcPr>
            <w:tcW w:w="78" w:type="pct"/>
            <w:shd w:val="clear" w:color="auto" w:fill="auto"/>
          </w:tcPr>
          <w:p w14:paraId="6938EA4A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781024F" w14:textId="19F2173B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7</w:t>
            </w:r>
          </w:p>
        </w:tc>
        <w:tc>
          <w:tcPr>
            <w:tcW w:w="377" w:type="pct"/>
            <w:vAlign w:val="center"/>
          </w:tcPr>
          <w:p w14:paraId="3B4259FB" w14:textId="75376C13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335" w:type="pct"/>
            <w:vAlign w:val="center"/>
          </w:tcPr>
          <w:p w14:paraId="7B82BE62" w14:textId="6A39F8A1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335" w:type="pct"/>
            <w:vAlign w:val="center"/>
          </w:tcPr>
          <w:p w14:paraId="61CEAB63" w14:textId="4D042FB3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5091E37C" w14:textId="34A6BF7E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78" w:type="pct"/>
            <w:shd w:val="clear" w:color="auto" w:fill="auto"/>
          </w:tcPr>
          <w:p w14:paraId="07D0E2D1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739A2C70" w14:textId="67D9EC7C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335" w:type="pct"/>
            <w:vAlign w:val="center"/>
          </w:tcPr>
          <w:p w14:paraId="7CA7AD95" w14:textId="2E522F9C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78" w:type="pct"/>
          </w:tcPr>
          <w:p w14:paraId="47BB38B8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D3F7" w14:textId="4D89FA68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A4DD" w14:textId="72899A8B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8F1F" w14:textId="6E047250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4</w:t>
            </w:r>
          </w:p>
        </w:tc>
      </w:tr>
      <w:tr w:rsidR="00C232BC" w:rsidRPr="00820AAE" w14:paraId="2CFC9BED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8AA2" w14:textId="2F7FF114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BTBC Name Colors</w:t>
            </w:r>
          </w:p>
        </w:tc>
        <w:tc>
          <w:tcPr>
            <w:tcW w:w="78" w:type="pct"/>
            <w:shd w:val="clear" w:color="auto" w:fill="auto"/>
          </w:tcPr>
          <w:p w14:paraId="04104E2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0931E31" w14:textId="7771F079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1</w:t>
            </w:r>
          </w:p>
        </w:tc>
        <w:tc>
          <w:tcPr>
            <w:tcW w:w="377" w:type="pct"/>
            <w:vAlign w:val="center"/>
          </w:tcPr>
          <w:p w14:paraId="26F9E01F" w14:textId="1DAA06BA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335" w:type="pct"/>
            <w:vAlign w:val="center"/>
          </w:tcPr>
          <w:p w14:paraId="5B17C015" w14:textId="1ED0D9ED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335" w:type="pct"/>
            <w:vAlign w:val="center"/>
          </w:tcPr>
          <w:p w14:paraId="3930BB29" w14:textId="4D451018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1D88E7AB" w14:textId="6D874EFE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8" w:type="pct"/>
            <w:shd w:val="clear" w:color="auto" w:fill="auto"/>
          </w:tcPr>
          <w:p w14:paraId="282C4172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44D78057" w14:textId="21F92FFE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335" w:type="pct"/>
            <w:vAlign w:val="center"/>
          </w:tcPr>
          <w:p w14:paraId="1A635FDA" w14:textId="6FB2DF37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78" w:type="pct"/>
          </w:tcPr>
          <w:p w14:paraId="7160E44A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F0A2" w14:textId="6366D839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332C" w14:textId="423E3E47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DAED" w14:textId="603B0F34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</w:tr>
      <w:tr w:rsidR="00C232BC" w:rsidRPr="00820AAE" w14:paraId="4DBEF0AA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F174" w14:textId="5A5067FA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BTBC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Similarities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>/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Differences</w:t>
            </w:r>
            <w:proofErr w:type="spellEnd"/>
          </w:p>
        </w:tc>
        <w:tc>
          <w:tcPr>
            <w:tcW w:w="78" w:type="pct"/>
            <w:shd w:val="clear" w:color="auto" w:fill="auto"/>
          </w:tcPr>
          <w:p w14:paraId="0D10DB4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AB8774C" w14:textId="69233B14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3</w:t>
            </w:r>
          </w:p>
        </w:tc>
        <w:tc>
          <w:tcPr>
            <w:tcW w:w="377" w:type="pct"/>
            <w:vAlign w:val="center"/>
          </w:tcPr>
          <w:p w14:paraId="71C59644" w14:textId="26850C01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335" w:type="pct"/>
            <w:vAlign w:val="center"/>
          </w:tcPr>
          <w:p w14:paraId="4422B1FA" w14:textId="592A4220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335" w:type="pct"/>
            <w:vAlign w:val="center"/>
          </w:tcPr>
          <w:p w14:paraId="0212A6A8" w14:textId="4537B591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20901E8D" w14:textId="053D63C1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8" w:type="pct"/>
            <w:shd w:val="clear" w:color="auto" w:fill="auto"/>
          </w:tcPr>
          <w:p w14:paraId="53F0BE72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55C7073C" w14:textId="3C2A26CF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335" w:type="pct"/>
            <w:vAlign w:val="center"/>
          </w:tcPr>
          <w:p w14:paraId="4F6D713F" w14:textId="381FA758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78" w:type="pct"/>
          </w:tcPr>
          <w:p w14:paraId="349E5FAB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FE89" w14:textId="68E80AAC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9853" w14:textId="28EE635E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77B9" w14:textId="54C3346D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5</w:t>
            </w:r>
          </w:p>
        </w:tc>
      </w:tr>
      <w:tr w:rsidR="00C232BC" w:rsidRPr="00820AAE" w14:paraId="0E8FCBB7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C6A2" w14:textId="613BA8F8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</w:rPr>
              <w:t>Cognitive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</w:rPr>
              <w:t>functioning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</w:rPr>
              <w:t>age</w:t>
            </w:r>
            <w:proofErr w:type="spellEnd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 xml:space="preserve"> 11 </w:t>
            </w:r>
            <w:proofErr w:type="spellStart"/>
            <w:r w:rsidRPr="00784233">
              <w:rPr>
                <w:rFonts w:ascii="Times New Roman" w:eastAsia="Arial" w:hAnsi="Times New Roman" w:cs="Times New Roman"/>
                <w:b/>
                <w:color w:val="000000"/>
              </w:rPr>
              <w:t>years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</w:rPr>
              <w:t>)</w:t>
            </w:r>
          </w:p>
        </w:tc>
        <w:tc>
          <w:tcPr>
            <w:tcW w:w="78" w:type="pct"/>
            <w:shd w:val="clear" w:color="auto" w:fill="auto"/>
          </w:tcPr>
          <w:p w14:paraId="44380CE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553711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5D25D578" w14:textId="77777777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0F7B4832" w14:textId="77777777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078D5359" w14:textId="77777777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53C3451D" w14:textId="77777777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" w:type="pct"/>
            <w:shd w:val="clear" w:color="auto" w:fill="auto"/>
          </w:tcPr>
          <w:p w14:paraId="053F43D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6719CAC5" w14:textId="77777777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6384CE97" w14:textId="77777777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" w:type="pct"/>
          </w:tcPr>
          <w:p w14:paraId="78F66DB0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FC4A" w14:textId="77777777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6666" w14:textId="77777777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FD6A" w14:textId="77777777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32BC" w:rsidRPr="00820AAE" w14:paraId="265889D1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31C2" w14:textId="145BFE58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TRAIL A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mean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 time</w:t>
            </w:r>
          </w:p>
        </w:tc>
        <w:tc>
          <w:tcPr>
            <w:tcW w:w="78" w:type="pct"/>
            <w:shd w:val="clear" w:color="auto" w:fill="auto"/>
          </w:tcPr>
          <w:p w14:paraId="2E21AE15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D20147F" w14:textId="079E687A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377" w:type="pct"/>
            <w:vAlign w:val="center"/>
          </w:tcPr>
          <w:p w14:paraId="32BF472C" w14:textId="3D5B891F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7</w:t>
            </w:r>
          </w:p>
        </w:tc>
        <w:tc>
          <w:tcPr>
            <w:tcW w:w="335" w:type="pct"/>
            <w:vAlign w:val="center"/>
          </w:tcPr>
          <w:p w14:paraId="6F1A2033" w14:textId="7BA8345D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  <w:tc>
          <w:tcPr>
            <w:tcW w:w="335" w:type="pct"/>
            <w:vAlign w:val="center"/>
          </w:tcPr>
          <w:p w14:paraId="58522DBA" w14:textId="7EEDC646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377" w:type="pct"/>
            <w:vAlign w:val="center"/>
          </w:tcPr>
          <w:p w14:paraId="63B1134E" w14:textId="02DC5A41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00</w:t>
            </w:r>
          </w:p>
        </w:tc>
        <w:tc>
          <w:tcPr>
            <w:tcW w:w="78" w:type="pct"/>
            <w:shd w:val="clear" w:color="auto" w:fill="auto"/>
          </w:tcPr>
          <w:p w14:paraId="1B3E964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4B177D01" w14:textId="047E898F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5</w:t>
            </w:r>
          </w:p>
        </w:tc>
        <w:tc>
          <w:tcPr>
            <w:tcW w:w="335" w:type="pct"/>
            <w:vAlign w:val="center"/>
          </w:tcPr>
          <w:p w14:paraId="5F236215" w14:textId="056FE169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8</w:t>
            </w:r>
          </w:p>
        </w:tc>
        <w:tc>
          <w:tcPr>
            <w:tcW w:w="78" w:type="pct"/>
          </w:tcPr>
          <w:p w14:paraId="6B76ADD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3F17" w14:textId="7A93BD5A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5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2681" w14:textId="342C4C68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F1D7" w14:textId="6065FC8D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C232BC" w:rsidRPr="00820AAE" w14:paraId="45B54B5F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56F4" w14:textId="28392733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TRAIL B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mean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 time</w:t>
            </w:r>
          </w:p>
        </w:tc>
        <w:tc>
          <w:tcPr>
            <w:tcW w:w="78" w:type="pct"/>
            <w:shd w:val="clear" w:color="auto" w:fill="auto"/>
          </w:tcPr>
          <w:p w14:paraId="4D8A9C0B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9911DD3" w14:textId="631ACD9C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377" w:type="pct"/>
            <w:vAlign w:val="center"/>
          </w:tcPr>
          <w:p w14:paraId="2F31FA99" w14:textId="586C924F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97</w:t>
            </w:r>
          </w:p>
        </w:tc>
        <w:tc>
          <w:tcPr>
            <w:tcW w:w="335" w:type="pct"/>
            <w:vAlign w:val="center"/>
          </w:tcPr>
          <w:p w14:paraId="2B679C58" w14:textId="5835B79D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8</w:t>
            </w:r>
          </w:p>
        </w:tc>
        <w:tc>
          <w:tcPr>
            <w:tcW w:w="335" w:type="pct"/>
            <w:vAlign w:val="center"/>
          </w:tcPr>
          <w:p w14:paraId="40E5B0DD" w14:textId="1FD1F6DA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377" w:type="pct"/>
            <w:vAlign w:val="center"/>
          </w:tcPr>
          <w:p w14:paraId="46BEE068" w14:textId="54F7C37D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00</w:t>
            </w:r>
          </w:p>
        </w:tc>
        <w:tc>
          <w:tcPr>
            <w:tcW w:w="78" w:type="pct"/>
            <w:shd w:val="clear" w:color="auto" w:fill="auto"/>
          </w:tcPr>
          <w:p w14:paraId="23B3D29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44A3D343" w14:textId="30271DF0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34</w:t>
            </w:r>
          </w:p>
        </w:tc>
        <w:tc>
          <w:tcPr>
            <w:tcW w:w="335" w:type="pct"/>
            <w:vAlign w:val="center"/>
          </w:tcPr>
          <w:p w14:paraId="5BEC7F57" w14:textId="67B43AC8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5</w:t>
            </w:r>
          </w:p>
        </w:tc>
        <w:tc>
          <w:tcPr>
            <w:tcW w:w="78" w:type="pct"/>
          </w:tcPr>
          <w:p w14:paraId="1ADE09D2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6F44" w14:textId="0D0A3699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3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6376" w14:textId="54A03367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84F4" w14:textId="03BF2059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0</w:t>
            </w:r>
          </w:p>
        </w:tc>
      </w:tr>
      <w:tr w:rsidR="00C232BC" w:rsidRPr="00820AAE" w14:paraId="15CFA6D6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2A95" w14:textId="33A18FF7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WISC-R </w:t>
            </w:r>
            <w:proofErr w:type="spell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Similarities</w:t>
            </w:r>
            <w:proofErr w:type="spellEnd"/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 </w:t>
            </w:r>
          </w:p>
        </w:tc>
        <w:tc>
          <w:tcPr>
            <w:tcW w:w="78" w:type="pct"/>
            <w:shd w:val="clear" w:color="auto" w:fill="auto"/>
          </w:tcPr>
          <w:p w14:paraId="39CD748A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9FCA6E1" w14:textId="164EC9D8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377" w:type="pct"/>
            <w:vAlign w:val="center"/>
          </w:tcPr>
          <w:p w14:paraId="0C9AC9ED" w14:textId="45FE4FF9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335" w:type="pct"/>
            <w:vAlign w:val="center"/>
          </w:tcPr>
          <w:p w14:paraId="294147D0" w14:textId="484ECD69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335" w:type="pct"/>
            <w:vAlign w:val="center"/>
          </w:tcPr>
          <w:p w14:paraId="486CD1AD" w14:textId="122B19B4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11B4AEE5" w14:textId="1A85B8BA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78" w:type="pct"/>
            <w:shd w:val="clear" w:color="auto" w:fill="auto"/>
          </w:tcPr>
          <w:p w14:paraId="5BA640E3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14141910" w14:textId="083FE626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335" w:type="pct"/>
            <w:vAlign w:val="center"/>
          </w:tcPr>
          <w:p w14:paraId="6212310F" w14:textId="166CEAF7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8" w:type="pct"/>
          </w:tcPr>
          <w:p w14:paraId="6EF0F9C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D4EE" w14:textId="6A8B7231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8AB3" w14:textId="1BC07939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0BF81" w14:textId="3A851472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9</w:t>
            </w:r>
          </w:p>
        </w:tc>
      </w:tr>
      <w:tr w:rsidR="00C232BC" w:rsidRPr="00820AAE" w14:paraId="1D642A5F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401A" w14:textId="581CD8A9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>WISC-R Digit Span</w:t>
            </w:r>
          </w:p>
        </w:tc>
        <w:tc>
          <w:tcPr>
            <w:tcW w:w="78" w:type="pct"/>
            <w:shd w:val="clear" w:color="auto" w:fill="auto"/>
          </w:tcPr>
          <w:p w14:paraId="39441F0E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5682E5C" w14:textId="67A213B8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377" w:type="pct"/>
            <w:vAlign w:val="center"/>
          </w:tcPr>
          <w:p w14:paraId="08C743D6" w14:textId="560E3384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335" w:type="pct"/>
            <w:vAlign w:val="center"/>
          </w:tcPr>
          <w:p w14:paraId="5F8215FF" w14:textId="79DB3C32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335" w:type="pct"/>
            <w:vAlign w:val="center"/>
          </w:tcPr>
          <w:p w14:paraId="1C92CCC1" w14:textId="6AA143EC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46C5B7EB" w14:textId="47B79504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8" w:type="pct"/>
            <w:shd w:val="clear" w:color="auto" w:fill="auto"/>
          </w:tcPr>
          <w:p w14:paraId="2A2D87DE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2FC20CCB" w14:textId="6B7ED12E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335" w:type="pct"/>
            <w:vAlign w:val="center"/>
          </w:tcPr>
          <w:p w14:paraId="4271839D" w14:textId="7B2BCE8A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8" w:type="pct"/>
          </w:tcPr>
          <w:p w14:paraId="17D2FCE6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B563" w14:textId="4689F72F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426C" w14:textId="6D2617B6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108F" w14:textId="013BBE1F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1</w:t>
            </w:r>
          </w:p>
        </w:tc>
      </w:tr>
      <w:tr w:rsidR="00C232BC" w:rsidRPr="00820AAE" w14:paraId="462087A5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67FD" w14:textId="65B0B4BE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WISC-R Picture </w:t>
            </w:r>
            <w:proofErr w:type="spell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Completion</w:t>
            </w:r>
            <w:proofErr w:type="spellEnd"/>
          </w:p>
        </w:tc>
        <w:tc>
          <w:tcPr>
            <w:tcW w:w="78" w:type="pct"/>
            <w:shd w:val="clear" w:color="auto" w:fill="auto"/>
          </w:tcPr>
          <w:p w14:paraId="719C2A5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F10CC0F" w14:textId="4FDB7925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377" w:type="pct"/>
            <w:vAlign w:val="center"/>
          </w:tcPr>
          <w:p w14:paraId="12711286" w14:textId="738A97E3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335" w:type="pct"/>
            <w:vAlign w:val="center"/>
          </w:tcPr>
          <w:p w14:paraId="16E06591" w14:textId="26F1CDE9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35" w:type="pct"/>
            <w:vAlign w:val="center"/>
          </w:tcPr>
          <w:p w14:paraId="39A518B5" w14:textId="25753398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0DB1B7F7" w14:textId="1C4920CB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78" w:type="pct"/>
            <w:shd w:val="clear" w:color="auto" w:fill="auto"/>
          </w:tcPr>
          <w:p w14:paraId="75EB3AE5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5C3F5DEC" w14:textId="5A9F75A6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335" w:type="pct"/>
            <w:vAlign w:val="center"/>
          </w:tcPr>
          <w:p w14:paraId="060314F5" w14:textId="32714257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8" w:type="pct"/>
          </w:tcPr>
          <w:p w14:paraId="3F47B5E6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098D" w14:textId="6A7B0124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4DA0" w14:textId="54827C6C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C013" w14:textId="5921856B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232BC" w:rsidRPr="00820AAE" w14:paraId="376CC1F3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F6D4" w14:textId="4712C5B3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>WISC-R Block Design</w:t>
            </w:r>
          </w:p>
        </w:tc>
        <w:tc>
          <w:tcPr>
            <w:tcW w:w="78" w:type="pct"/>
            <w:shd w:val="clear" w:color="auto" w:fill="auto"/>
          </w:tcPr>
          <w:p w14:paraId="2082EE3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9FAA873" w14:textId="31C37196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377" w:type="pct"/>
            <w:vAlign w:val="center"/>
          </w:tcPr>
          <w:p w14:paraId="001D1B26" w14:textId="735AF441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335" w:type="pct"/>
            <w:vAlign w:val="center"/>
          </w:tcPr>
          <w:p w14:paraId="77A72C56" w14:textId="0359583B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335" w:type="pct"/>
            <w:vAlign w:val="center"/>
          </w:tcPr>
          <w:p w14:paraId="635CCD89" w14:textId="159A713B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7A45F761" w14:textId="60F694D6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78" w:type="pct"/>
            <w:shd w:val="clear" w:color="auto" w:fill="auto"/>
          </w:tcPr>
          <w:p w14:paraId="693032AE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79153385" w14:textId="3E0ABFB3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335" w:type="pct"/>
            <w:vAlign w:val="center"/>
          </w:tcPr>
          <w:p w14:paraId="3D666E40" w14:textId="3D69036E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78" w:type="pct"/>
          </w:tcPr>
          <w:p w14:paraId="1DA06DA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A3A6" w14:textId="7AA04CA9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DF4F" w14:textId="7E285D6E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C8E4" w14:textId="34E55115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232BC" w:rsidRPr="00820AAE" w14:paraId="3E599499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FDF4" w14:textId="3637345A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WISC-R </w:t>
            </w:r>
            <w:proofErr w:type="spell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Object</w:t>
            </w:r>
            <w:proofErr w:type="spellEnd"/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 Assembly</w:t>
            </w:r>
          </w:p>
        </w:tc>
        <w:tc>
          <w:tcPr>
            <w:tcW w:w="78" w:type="pct"/>
            <w:shd w:val="clear" w:color="auto" w:fill="auto"/>
          </w:tcPr>
          <w:p w14:paraId="2914787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15F678C" w14:textId="31E9459C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377" w:type="pct"/>
            <w:vAlign w:val="center"/>
          </w:tcPr>
          <w:p w14:paraId="14141D4F" w14:textId="4028E24C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335" w:type="pct"/>
            <w:vAlign w:val="center"/>
          </w:tcPr>
          <w:p w14:paraId="62B5230F" w14:textId="7B7E62D6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335" w:type="pct"/>
            <w:vAlign w:val="center"/>
          </w:tcPr>
          <w:p w14:paraId="5A0EDB9A" w14:textId="3AA294CB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070B8508" w14:textId="0A32FCB3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0</w:t>
            </w:r>
          </w:p>
        </w:tc>
        <w:tc>
          <w:tcPr>
            <w:tcW w:w="78" w:type="pct"/>
            <w:shd w:val="clear" w:color="auto" w:fill="auto"/>
          </w:tcPr>
          <w:p w14:paraId="5FFB2E77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42326BAA" w14:textId="00B55ECB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335" w:type="pct"/>
            <w:vAlign w:val="center"/>
          </w:tcPr>
          <w:p w14:paraId="235929D5" w14:textId="49023E54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78" w:type="pct"/>
          </w:tcPr>
          <w:p w14:paraId="2EA69863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D6CC" w14:textId="10CAC22F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18DE" w14:textId="7D86CF8C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BE6F" w14:textId="1157A3A7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232BC" w:rsidRPr="00820AAE" w14:paraId="5B093680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909D" w14:textId="7EE02FBE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>WISC-R Coding</w:t>
            </w:r>
          </w:p>
        </w:tc>
        <w:tc>
          <w:tcPr>
            <w:tcW w:w="78" w:type="pct"/>
            <w:shd w:val="clear" w:color="auto" w:fill="auto"/>
          </w:tcPr>
          <w:p w14:paraId="4D1397D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03B53E3F" w14:textId="5D203B66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377" w:type="pct"/>
            <w:vAlign w:val="center"/>
          </w:tcPr>
          <w:p w14:paraId="5B21A544" w14:textId="0395AC75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9</w:t>
            </w:r>
          </w:p>
        </w:tc>
        <w:tc>
          <w:tcPr>
            <w:tcW w:w="335" w:type="pct"/>
            <w:vAlign w:val="center"/>
          </w:tcPr>
          <w:p w14:paraId="34CE0C41" w14:textId="2005B8A8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335" w:type="pct"/>
            <w:vAlign w:val="center"/>
          </w:tcPr>
          <w:p w14:paraId="5FB8D854" w14:textId="1689C8B2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514FE9A1" w14:textId="3EE508F7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0</w:t>
            </w:r>
          </w:p>
        </w:tc>
        <w:tc>
          <w:tcPr>
            <w:tcW w:w="78" w:type="pct"/>
            <w:shd w:val="clear" w:color="auto" w:fill="auto"/>
          </w:tcPr>
          <w:p w14:paraId="01C29A8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21AF3377" w14:textId="761DF946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3</w:t>
            </w:r>
          </w:p>
        </w:tc>
        <w:tc>
          <w:tcPr>
            <w:tcW w:w="335" w:type="pct"/>
            <w:vAlign w:val="center"/>
          </w:tcPr>
          <w:p w14:paraId="595630D3" w14:textId="76F0F926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</w:t>
            </w:r>
          </w:p>
        </w:tc>
        <w:tc>
          <w:tcPr>
            <w:tcW w:w="78" w:type="pct"/>
          </w:tcPr>
          <w:p w14:paraId="5A9C024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CEF5" w14:textId="07803722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6831" w14:textId="2ABADCCD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FBD0" w14:textId="7EF93093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C232BC" w:rsidRPr="00820AAE" w14:paraId="60E6EFAD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2A41" w14:textId="79947E10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bCs/>
                <w:color w:val="111111"/>
              </w:rPr>
              <w:t xml:space="preserve">WISC-R </w:t>
            </w:r>
            <w:proofErr w:type="spellStart"/>
            <w:r w:rsidRPr="00784233">
              <w:rPr>
                <w:rFonts w:ascii="Times New Roman" w:hAnsi="Times New Roman" w:cs="Times New Roman"/>
                <w:bCs/>
                <w:color w:val="111111"/>
              </w:rPr>
              <w:t>Mazes</w:t>
            </w:r>
            <w:proofErr w:type="spellEnd"/>
          </w:p>
        </w:tc>
        <w:tc>
          <w:tcPr>
            <w:tcW w:w="78" w:type="pct"/>
            <w:shd w:val="clear" w:color="auto" w:fill="auto"/>
          </w:tcPr>
          <w:p w14:paraId="7EACAD2B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17C353F" w14:textId="3893AE11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377" w:type="pct"/>
            <w:vAlign w:val="center"/>
          </w:tcPr>
          <w:p w14:paraId="551377A5" w14:textId="528D11F0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335" w:type="pct"/>
            <w:vAlign w:val="center"/>
          </w:tcPr>
          <w:p w14:paraId="66E1D2E6" w14:textId="08F5F68A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335" w:type="pct"/>
            <w:vAlign w:val="center"/>
          </w:tcPr>
          <w:p w14:paraId="0064B938" w14:textId="5EFFB125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pct"/>
            <w:vAlign w:val="center"/>
          </w:tcPr>
          <w:p w14:paraId="33224FE5" w14:textId="123BCE4F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78" w:type="pct"/>
            <w:shd w:val="clear" w:color="auto" w:fill="auto"/>
          </w:tcPr>
          <w:p w14:paraId="465FC0A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626EEBA9" w14:textId="1593176D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335" w:type="pct"/>
            <w:vAlign w:val="center"/>
          </w:tcPr>
          <w:p w14:paraId="54538B2F" w14:textId="46F6645F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78" w:type="pct"/>
          </w:tcPr>
          <w:p w14:paraId="240F6D48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2983" w14:textId="137CDA1D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75EE" w14:textId="1830A891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28AA" w14:textId="260F2F43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232BC" w:rsidRPr="00820AAE" w14:paraId="2A79CAD8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DD3B" w14:textId="6D191E37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111111"/>
              </w:rPr>
              <w:lastRenderedPageBreak/>
              <w:t>Cogniti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11111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111111"/>
              </w:rPr>
              <w:t>function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11111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111111"/>
              </w:rPr>
              <w:t>age</w:t>
            </w:r>
            <w:proofErr w:type="spellEnd"/>
            <w:r w:rsidRPr="00784233">
              <w:rPr>
                <w:rFonts w:ascii="Times New Roman" w:hAnsi="Times New Roman" w:cs="Times New Roman"/>
                <w:b/>
                <w:bCs/>
                <w:color w:val="111111"/>
              </w:rPr>
              <w:t xml:space="preserve"> 17 </w:t>
            </w:r>
            <w:proofErr w:type="spellStart"/>
            <w:r w:rsidRPr="00784233">
              <w:rPr>
                <w:rFonts w:ascii="Times New Roman" w:hAnsi="Times New Roman" w:cs="Times New Roman"/>
                <w:b/>
                <w:bCs/>
                <w:color w:val="111111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111111"/>
              </w:rPr>
              <w:t>)</w:t>
            </w:r>
          </w:p>
        </w:tc>
        <w:tc>
          <w:tcPr>
            <w:tcW w:w="78" w:type="pct"/>
            <w:shd w:val="clear" w:color="auto" w:fill="auto"/>
          </w:tcPr>
          <w:p w14:paraId="64E8DF4C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4CB4FA8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16BBD333" w14:textId="77777777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3EA205F9" w14:textId="77777777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68CBEF01" w14:textId="77777777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729CF97D" w14:textId="77777777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" w:type="pct"/>
            <w:shd w:val="clear" w:color="auto" w:fill="auto"/>
          </w:tcPr>
          <w:p w14:paraId="0B1C217B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513D22E8" w14:textId="77777777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" w:type="pct"/>
            <w:vAlign w:val="center"/>
          </w:tcPr>
          <w:p w14:paraId="3170F31A" w14:textId="77777777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" w:type="pct"/>
          </w:tcPr>
          <w:p w14:paraId="552AF79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8989" w14:textId="6E12BB83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4E9F" w14:textId="6387DC13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FB5C" w14:textId="6AD409C6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32BC" w:rsidRPr="00820AAE" w14:paraId="0C7DE216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F3C5" w14:textId="4E4D0AE5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TRAIL A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mean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 time</w:t>
            </w:r>
          </w:p>
        </w:tc>
        <w:tc>
          <w:tcPr>
            <w:tcW w:w="78" w:type="pct"/>
            <w:shd w:val="clear" w:color="auto" w:fill="auto"/>
          </w:tcPr>
          <w:p w14:paraId="20F6A01D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0694051" w14:textId="407241A4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377" w:type="pct"/>
            <w:vAlign w:val="center"/>
          </w:tcPr>
          <w:p w14:paraId="50D53DB7" w14:textId="7A4D0C5D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335" w:type="pct"/>
            <w:vAlign w:val="center"/>
          </w:tcPr>
          <w:p w14:paraId="1FAD6A9A" w14:textId="78E0392D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5" w:type="pct"/>
            <w:vAlign w:val="center"/>
          </w:tcPr>
          <w:p w14:paraId="5ADF569B" w14:textId="4CFE7B0B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77" w:type="pct"/>
            <w:vAlign w:val="center"/>
          </w:tcPr>
          <w:p w14:paraId="450A6F25" w14:textId="59C32D09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78" w:type="pct"/>
            <w:shd w:val="clear" w:color="auto" w:fill="auto"/>
          </w:tcPr>
          <w:p w14:paraId="3C56BB6E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66612E65" w14:textId="1058A4DB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335" w:type="pct"/>
            <w:vAlign w:val="center"/>
          </w:tcPr>
          <w:p w14:paraId="393DC4D0" w14:textId="33B917B0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8" w:type="pct"/>
          </w:tcPr>
          <w:p w14:paraId="11B43D87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0EFA" w14:textId="045E04B3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69BB" w14:textId="26DD72CA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0DC3" w14:textId="48FA2E25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C232BC" w:rsidRPr="00820AAE" w14:paraId="6C11DA36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CDC1" w14:textId="7CA7C60F" w:rsidR="00C232BC" w:rsidRPr="00820AAE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84233">
              <w:rPr>
                <w:rFonts w:ascii="Times New Roman" w:hAnsi="Times New Roman" w:cs="Times New Roman"/>
                <w:color w:val="111111"/>
              </w:rPr>
              <w:t xml:space="preserve">TRAIL B </w:t>
            </w:r>
            <w:proofErr w:type="spellStart"/>
            <w:r w:rsidRPr="00784233">
              <w:rPr>
                <w:rFonts w:ascii="Times New Roman" w:hAnsi="Times New Roman" w:cs="Times New Roman"/>
                <w:color w:val="111111"/>
              </w:rPr>
              <w:t>mean</w:t>
            </w:r>
            <w:proofErr w:type="spellEnd"/>
            <w:r w:rsidRPr="00784233">
              <w:rPr>
                <w:rFonts w:ascii="Times New Roman" w:hAnsi="Times New Roman" w:cs="Times New Roman"/>
                <w:color w:val="111111"/>
              </w:rPr>
              <w:t xml:space="preserve"> time</w:t>
            </w:r>
          </w:p>
        </w:tc>
        <w:tc>
          <w:tcPr>
            <w:tcW w:w="78" w:type="pct"/>
            <w:shd w:val="clear" w:color="auto" w:fill="auto"/>
          </w:tcPr>
          <w:p w14:paraId="7E3C27B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64CCD067" w14:textId="2FA39C85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377" w:type="pct"/>
            <w:vAlign w:val="center"/>
          </w:tcPr>
          <w:p w14:paraId="2063E459" w14:textId="32B86386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335" w:type="pct"/>
            <w:vAlign w:val="center"/>
          </w:tcPr>
          <w:p w14:paraId="333BF782" w14:textId="66CED0E9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35" w:type="pct"/>
            <w:vAlign w:val="center"/>
          </w:tcPr>
          <w:p w14:paraId="1E931384" w14:textId="2731748E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377" w:type="pct"/>
            <w:vAlign w:val="center"/>
          </w:tcPr>
          <w:p w14:paraId="0B6067E7" w14:textId="2F51335E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78" w:type="pct"/>
            <w:shd w:val="clear" w:color="auto" w:fill="auto"/>
          </w:tcPr>
          <w:p w14:paraId="0C7EBE32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75533D42" w14:textId="5ECE8245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335" w:type="pct"/>
            <w:vAlign w:val="center"/>
          </w:tcPr>
          <w:p w14:paraId="1561F68E" w14:textId="336867E9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8" w:type="pct"/>
          </w:tcPr>
          <w:p w14:paraId="6A3C5683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D0E2" w14:textId="6E344EF5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3A27" w14:textId="2FBF8C6D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D205" w14:textId="7D7ED274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2</w:t>
            </w:r>
          </w:p>
        </w:tc>
      </w:tr>
      <w:tr w:rsidR="00C232BC" w:rsidRPr="00820AAE" w14:paraId="3B3B6104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E846" w14:textId="70059B3C" w:rsidR="00C232BC" w:rsidRPr="00784233" w:rsidRDefault="00C232BC" w:rsidP="00C232BC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111111"/>
              </w:rPr>
            </w:pPr>
            <w:r w:rsidRPr="00784233">
              <w:rPr>
                <w:rFonts w:ascii="Times New Roman" w:eastAsia="Arial" w:hAnsi="Times New Roman" w:cs="Times New Roman"/>
                <w:bCs/>
              </w:rPr>
              <w:t xml:space="preserve">PMT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</w:rPr>
              <w:t>largest</w:t>
            </w:r>
            <w:proofErr w:type="spellEnd"/>
            <w:r w:rsidRPr="00784233">
              <w:rPr>
                <w:rFonts w:ascii="Times New Roman" w:eastAsia="Arial" w:hAnsi="Times New Roman" w:cs="Times New Roman"/>
                <w:bCs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</w:rPr>
              <w:t>maze</w:t>
            </w:r>
            <w:proofErr w:type="spellEnd"/>
            <w:r w:rsidRPr="00784233">
              <w:rPr>
                <w:rFonts w:ascii="Times New Roman" w:eastAsia="Arial" w:hAnsi="Times New Roman" w:cs="Times New Roman"/>
                <w:bCs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</w:rPr>
              <w:t>correct</w:t>
            </w:r>
            <w:proofErr w:type="spellEnd"/>
          </w:p>
        </w:tc>
        <w:tc>
          <w:tcPr>
            <w:tcW w:w="78" w:type="pct"/>
            <w:shd w:val="clear" w:color="auto" w:fill="auto"/>
          </w:tcPr>
          <w:p w14:paraId="1EEEB719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6F3029D" w14:textId="592C7770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377" w:type="pct"/>
            <w:vAlign w:val="center"/>
          </w:tcPr>
          <w:p w14:paraId="73B81447" w14:textId="19EED8CF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335" w:type="pct"/>
            <w:vAlign w:val="center"/>
          </w:tcPr>
          <w:p w14:paraId="77EEE06D" w14:textId="7B003DDC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335" w:type="pct"/>
            <w:vAlign w:val="center"/>
          </w:tcPr>
          <w:p w14:paraId="2224A086" w14:textId="535217C2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377" w:type="pct"/>
            <w:vAlign w:val="center"/>
          </w:tcPr>
          <w:p w14:paraId="722EEFF2" w14:textId="0F664A9E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78" w:type="pct"/>
            <w:shd w:val="clear" w:color="auto" w:fill="auto"/>
          </w:tcPr>
          <w:p w14:paraId="0DB80AC2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6881610F" w14:textId="47671D20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335" w:type="pct"/>
            <w:vAlign w:val="center"/>
          </w:tcPr>
          <w:p w14:paraId="46755936" w14:textId="59D53967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78" w:type="pct"/>
          </w:tcPr>
          <w:p w14:paraId="1EEC4183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10B6" w14:textId="2142699A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F2F3" w14:textId="42A31928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5681" w14:textId="512C8831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232BC" w:rsidRPr="00820AAE" w14:paraId="3797AC85" w14:textId="77777777" w:rsidTr="00C232BC">
        <w:trPr>
          <w:cantSplit/>
          <w:jc w:val="center"/>
        </w:trPr>
        <w:tc>
          <w:tcPr>
            <w:tcW w:w="98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B77F" w14:textId="50C228E1" w:rsidR="00C232BC" w:rsidRPr="00784233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</w:rPr>
            </w:pPr>
            <w:r w:rsidRPr="00784233">
              <w:rPr>
                <w:rFonts w:ascii="Times New Roman" w:eastAsia="Arial" w:hAnsi="Times New Roman" w:cs="Times New Roman"/>
                <w:bCs/>
                <w:color w:val="111111"/>
              </w:rPr>
              <w:t xml:space="preserve">PMT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  <w:color w:val="111111"/>
              </w:rPr>
              <w:t>processing</w:t>
            </w:r>
            <w:proofErr w:type="spellEnd"/>
            <w:r w:rsidRPr="00784233">
              <w:rPr>
                <w:rFonts w:ascii="Times New Roman" w:eastAsia="Arial" w:hAnsi="Times New Roman" w:cs="Times New Roman"/>
                <w:bCs/>
                <w:color w:val="111111"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bCs/>
                <w:color w:val="111111"/>
              </w:rPr>
              <w:t>speed</w:t>
            </w:r>
            <w:proofErr w:type="spellEnd"/>
          </w:p>
        </w:tc>
        <w:tc>
          <w:tcPr>
            <w:tcW w:w="78" w:type="pct"/>
            <w:shd w:val="clear" w:color="auto" w:fill="auto"/>
          </w:tcPr>
          <w:p w14:paraId="3AF035CA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C4C5822" w14:textId="62493A68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377" w:type="pct"/>
            <w:vAlign w:val="center"/>
          </w:tcPr>
          <w:p w14:paraId="07DDCA5A" w14:textId="2E528BA9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335" w:type="pct"/>
            <w:vAlign w:val="center"/>
          </w:tcPr>
          <w:p w14:paraId="62A8826F" w14:textId="2FC4B11B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35" w:type="pct"/>
            <w:vAlign w:val="center"/>
          </w:tcPr>
          <w:p w14:paraId="75A0CED0" w14:textId="27CB2310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77" w:type="pct"/>
            <w:vAlign w:val="center"/>
          </w:tcPr>
          <w:p w14:paraId="352AF062" w14:textId="370CF6E1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78" w:type="pct"/>
            <w:shd w:val="clear" w:color="auto" w:fill="auto"/>
          </w:tcPr>
          <w:p w14:paraId="4B54ABF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vAlign w:val="center"/>
          </w:tcPr>
          <w:p w14:paraId="0A558D01" w14:textId="64080A05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335" w:type="pct"/>
            <w:vAlign w:val="center"/>
          </w:tcPr>
          <w:p w14:paraId="0F0F1F48" w14:textId="23754759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8" w:type="pct"/>
          </w:tcPr>
          <w:p w14:paraId="522FBE4F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BC89" w14:textId="1ECC4F98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9376" w14:textId="30B8B947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4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D87B" w14:textId="077E7EF7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232BC" w:rsidRPr="00820AAE" w14:paraId="5BB4B8C8" w14:textId="77777777" w:rsidTr="00C232BC">
        <w:trPr>
          <w:cantSplit/>
          <w:jc w:val="center"/>
        </w:trPr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1E0B" w14:textId="3F21BEA7" w:rsidR="00C232BC" w:rsidRPr="00784233" w:rsidRDefault="00C232BC" w:rsidP="00C232BC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111111"/>
              </w:rPr>
            </w:pPr>
            <w:r w:rsidRPr="00784233">
              <w:rPr>
                <w:rFonts w:ascii="Times New Roman" w:eastAsia="Arial" w:hAnsi="Times New Roman" w:cs="Times New Roman"/>
                <w:color w:val="111111"/>
              </w:rPr>
              <w:t xml:space="preserve">PMT </w:t>
            </w:r>
            <w:proofErr w:type="spellStart"/>
            <w:r w:rsidRPr="00784233">
              <w:rPr>
                <w:rFonts w:ascii="Times New Roman" w:eastAsia="Arial" w:hAnsi="Times New Roman" w:cs="Times New Roman"/>
                <w:color w:val="111111"/>
              </w:rPr>
              <w:t>inspection</w:t>
            </w:r>
            <w:proofErr w:type="spellEnd"/>
            <w:r w:rsidRPr="00784233">
              <w:rPr>
                <w:rFonts w:ascii="Times New Roman" w:eastAsia="Arial" w:hAnsi="Times New Roman" w:cs="Times New Roman"/>
                <w:color w:val="111111"/>
              </w:rPr>
              <w:t xml:space="preserve"> </w:t>
            </w:r>
            <w:proofErr w:type="spellStart"/>
            <w:r w:rsidRPr="00784233">
              <w:rPr>
                <w:rFonts w:ascii="Times New Roman" w:eastAsia="Arial" w:hAnsi="Times New Roman" w:cs="Times New Roman"/>
                <w:color w:val="111111"/>
              </w:rPr>
              <w:t>speed</w:t>
            </w:r>
            <w:proofErr w:type="spellEnd"/>
          </w:p>
        </w:tc>
        <w:tc>
          <w:tcPr>
            <w:tcW w:w="78" w:type="pct"/>
            <w:tcBorders>
              <w:bottom w:val="single" w:sz="4" w:space="0" w:color="auto"/>
            </w:tcBorders>
            <w:shd w:val="clear" w:color="auto" w:fill="auto"/>
          </w:tcPr>
          <w:p w14:paraId="41C67F03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36908" w14:textId="0767D5F5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58E15B08" w14:textId="3587BEAB" w:rsidR="00C232BC" w:rsidRPr="00820AAE" w:rsidRDefault="00C232BC" w:rsidP="00CF798B">
            <w:pPr>
              <w:tabs>
                <w:tab w:val="decimal" w:pos="422"/>
              </w:tabs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586E16F3" w14:textId="33AA7579" w:rsidR="00C232BC" w:rsidRPr="00820AAE" w:rsidRDefault="00C232BC" w:rsidP="00CF798B">
            <w:pPr>
              <w:tabs>
                <w:tab w:val="decimal" w:pos="34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12734857" w14:textId="2D696425" w:rsidR="00C232BC" w:rsidRPr="00820AAE" w:rsidRDefault="00C232BC" w:rsidP="00CF798B">
            <w:pPr>
              <w:tabs>
                <w:tab w:val="decimal" w:pos="38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6BAADFD5" w14:textId="3F33BA54" w:rsidR="00C232BC" w:rsidRPr="00820AAE" w:rsidRDefault="00C232BC" w:rsidP="00CF798B">
            <w:pPr>
              <w:tabs>
                <w:tab w:val="decimal" w:pos="369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78" w:type="pct"/>
            <w:tcBorders>
              <w:bottom w:val="single" w:sz="4" w:space="0" w:color="auto"/>
            </w:tcBorders>
            <w:shd w:val="clear" w:color="auto" w:fill="auto"/>
          </w:tcPr>
          <w:p w14:paraId="1559F15B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368CF704" w14:textId="653ED987" w:rsidR="00C232BC" w:rsidRPr="00820AAE" w:rsidRDefault="00C232BC" w:rsidP="00CF798B">
            <w:pPr>
              <w:tabs>
                <w:tab w:val="decimal" w:pos="49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58ED2ED1" w14:textId="372BF2B9" w:rsidR="00C232BC" w:rsidRPr="00820AAE" w:rsidRDefault="00C232BC" w:rsidP="00CF798B">
            <w:pPr>
              <w:tabs>
                <w:tab w:val="decimal" w:pos="36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1E29E404" w14:textId="77777777" w:rsidR="00C232BC" w:rsidRPr="00820AAE" w:rsidRDefault="00C232BC" w:rsidP="00C232BC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29FF" w14:textId="158C7D0A" w:rsidR="00C232BC" w:rsidRPr="00820AAE" w:rsidRDefault="00C232BC" w:rsidP="00CF798B">
            <w:pPr>
              <w:tabs>
                <w:tab w:val="decimal" w:pos="416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EC7D" w14:textId="71710F32" w:rsidR="00C232BC" w:rsidRPr="00820AAE" w:rsidRDefault="00C232BC" w:rsidP="00CF798B">
            <w:pPr>
              <w:tabs>
                <w:tab w:val="decimal" w:pos="327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2A83" w14:textId="267F7697" w:rsidR="00C232BC" w:rsidRPr="00820AAE" w:rsidRDefault="00C232BC" w:rsidP="00CF798B">
            <w:pPr>
              <w:tabs>
                <w:tab w:val="decimal" w:pos="603"/>
              </w:tabs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</w:tbl>
    <w:p w14:paraId="0B57B193" w14:textId="0EDEC951" w:rsidR="00A422E4" w:rsidRPr="00A422E4" w:rsidRDefault="007B0923" w:rsidP="00A43571">
      <w:pPr>
        <w:rPr>
          <w:rFonts w:ascii="Times New Roman" w:hAnsi="Times New Roman" w:cs="Times New Roman"/>
          <w:lang w:val="en-US"/>
        </w:rPr>
        <w:sectPr w:rsidR="00A422E4" w:rsidRPr="00A422E4" w:rsidSect="008D672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lang w:val="en-US"/>
        </w:rPr>
        <w:t xml:space="preserve">Note. </w:t>
      </w:r>
      <w:r w:rsidR="00240732" w:rsidRPr="00240732">
        <w:rPr>
          <w:rFonts w:ascii="Times New Roman" w:hAnsi="Times New Roman" w:cs="Times New Roman"/>
          <w:lang w:val="en-US"/>
        </w:rPr>
        <w:t>Positive values</w:t>
      </w:r>
      <w:r w:rsidR="00264F52">
        <w:rPr>
          <w:rFonts w:ascii="Times New Roman" w:hAnsi="Times New Roman" w:cs="Times New Roman"/>
          <w:lang w:val="en-US"/>
        </w:rPr>
        <w:t xml:space="preserve"> for mean difference</w:t>
      </w:r>
      <w:r w:rsidR="00240732" w:rsidRPr="00240732">
        <w:rPr>
          <w:rFonts w:ascii="Times New Roman" w:hAnsi="Times New Roman" w:cs="Times New Roman"/>
          <w:lang w:val="en-US"/>
        </w:rPr>
        <w:t xml:space="preserve"> indicate higher means in males whereas negative values indicate higher means in </w:t>
      </w:r>
      <w:r w:rsidR="00264F52">
        <w:rPr>
          <w:rFonts w:ascii="Times New Roman" w:hAnsi="Times New Roman" w:cs="Times New Roman"/>
          <w:lang w:val="en-US"/>
        </w:rPr>
        <w:t>fe</w:t>
      </w:r>
      <w:r w:rsidR="00240732" w:rsidRPr="00240732">
        <w:rPr>
          <w:rFonts w:ascii="Times New Roman" w:hAnsi="Times New Roman" w:cs="Times New Roman"/>
          <w:lang w:val="en-US"/>
        </w:rPr>
        <w:t>males.</w:t>
      </w:r>
      <w:r w:rsidR="00240732">
        <w:rPr>
          <w:rFonts w:ascii="Times New Roman" w:hAnsi="Times New Roman" w:cs="Times New Roman"/>
          <w:i/>
          <w:lang w:val="en-US"/>
        </w:rPr>
        <w:t xml:space="preserve"> </w:t>
      </w:r>
    </w:p>
    <w:p w14:paraId="2518100E" w14:textId="734259AB" w:rsidR="00765A6C" w:rsidRPr="00A85855" w:rsidRDefault="002809DC" w:rsidP="00765A6C">
      <w:pPr>
        <w:pStyle w:val="Tabellenberschrift"/>
        <w:rPr>
          <w:i/>
          <w:iCs/>
        </w:rPr>
      </w:pPr>
      <w:bookmarkStart w:id="4" w:name="_Hlk107938510"/>
      <w:r w:rsidRPr="003E2E2E">
        <w:lastRenderedPageBreak/>
        <w:t>Table S</w:t>
      </w:r>
      <w:r w:rsidRPr="003E2E2E">
        <w:rPr>
          <w:b w:val="0"/>
        </w:rPr>
        <w:fldChar w:fldCharType="begin"/>
      </w:r>
      <w:r w:rsidRPr="003E2E2E">
        <w:instrText xml:space="preserve"> SEQ Table \* ARABIC </w:instrText>
      </w:r>
      <w:r w:rsidRPr="003E2E2E">
        <w:rPr>
          <w:b w:val="0"/>
        </w:rPr>
        <w:fldChar w:fldCharType="separate"/>
      </w:r>
      <w:r w:rsidR="008F706D">
        <w:rPr>
          <w:noProof/>
        </w:rPr>
        <w:t>4</w:t>
      </w:r>
      <w:r w:rsidRPr="003E2E2E">
        <w:rPr>
          <w:b w:val="0"/>
        </w:rPr>
        <w:fldChar w:fldCharType="end"/>
      </w:r>
      <w:r>
        <w:rPr>
          <w:b w:val="0"/>
        </w:rPr>
        <w:t xml:space="preserve">. </w:t>
      </w:r>
      <w:r w:rsidR="00765A6C" w:rsidRPr="00A85855">
        <w:t>Zero-Order Correlations for Cognitive Functioning Indicators at Ages 3, 11, and 17 Years Based on the Imputed Data</w:t>
      </w:r>
      <w:r w:rsidR="00765A6C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"/>
        <w:gridCol w:w="1913"/>
        <w:gridCol w:w="621"/>
        <w:gridCol w:w="621"/>
        <w:gridCol w:w="621"/>
        <w:gridCol w:w="621"/>
        <w:gridCol w:w="621"/>
        <w:gridCol w:w="621"/>
        <w:gridCol w:w="621"/>
        <w:gridCol w:w="621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594"/>
      </w:tblGrid>
      <w:tr w:rsidR="00765A6C" w:rsidRPr="00AA25A2" w14:paraId="3A6FC02C" w14:textId="77777777" w:rsidTr="00AE2513">
        <w:trPr>
          <w:trHeight w:val="300"/>
        </w:trPr>
        <w:tc>
          <w:tcPr>
            <w:tcW w:w="2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CC2A1" w14:textId="77777777" w:rsidR="00765A6C" w:rsidRPr="00AA25A2" w:rsidRDefault="00765A6C" w:rsidP="00AE2513">
            <w:pPr>
              <w:pStyle w:val="Tabellentext"/>
              <w:rPr>
                <w:lang w:val="en-GB"/>
              </w:rPr>
            </w:pPr>
            <w:r w:rsidRPr="00A85855">
              <w:t> 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35049" w14:textId="77777777" w:rsidR="00765A6C" w:rsidRPr="00AA25A2" w:rsidRDefault="00765A6C" w:rsidP="00AE2513">
            <w:pPr>
              <w:pStyle w:val="Tabellentext"/>
            </w:pPr>
            <w:r w:rsidRPr="00AA25A2">
              <w:t>Variable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BEA64" w14:textId="77777777" w:rsidR="00765A6C" w:rsidRPr="00AA25A2" w:rsidRDefault="00765A6C" w:rsidP="00AE2513">
            <w:pPr>
              <w:pStyle w:val="Tabellentext"/>
            </w:pPr>
            <w:r w:rsidRPr="00AA25A2">
              <w:t>1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BF17E" w14:textId="77777777" w:rsidR="00765A6C" w:rsidRPr="00AA25A2" w:rsidRDefault="00765A6C" w:rsidP="00AE2513">
            <w:pPr>
              <w:pStyle w:val="Tabellentext"/>
            </w:pPr>
            <w:r w:rsidRPr="00AA25A2">
              <w:t>2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C4FA9" w14:textId="77777777" w:rsidR="00765A6C" w:rsidRPr="00AA25A2" w:rsidRDefault="00765A6C" w:rsidP="00AE2513">
            <w:pPr>
              <w:pStyle w:val="Tabellentext"/>
            </w:pPr>
            <w:r w:rsidRPr="00AA25A2">
              <w:t>3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8B48C" w14:textId="77777777" w:rsidR="00765A6C" w:rsidRPr="00AA25A2" w:rsidRDefault="00765A6C" w:rsidP="00AE2513">
            <w:pPr>
              <w:pStyle w:val="Tabellentext"/>
            </w:pPr>
            <w:r w:rsidRPr="00AA25A2">
              <w:t>4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35ADF" w14:textId="77777777" w:rsidR="00765A6C" w:rsidRPr="00AA25A2" w:rsidRDefault="00765A6C" w:rsidP="00AE2513">
            <w:pPr>
              <w:pStyle w:val="Tabellentext"/>
            </w:pPr>
            <w:r w:rsidRPr="00AA25A2">
              <w:t>5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1C1CE" w14:textId="77777777" w:rsidR="00765A6C" w:rsidRPr="00AA25A2" w:rsidRDefault="00765A6C" w:rsidP="00AE2513">
            <w:pPr>
              <w:pStyle w:val="Tabellentext"/>
            </w:pPr>
            <w:r w:rsidRPr="00AA25A2">
              <w:t>6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4B66E" w14:textId="77777777" w:rsidR="00765A6C" w:rsidRPr="00AA25A2" w:rsidRDefault="00765A6C" w:rsidP="00AE2513">
            <w:pPr>
              <w:pStyle w:val="Tabellentext"/>
            </w:pPr>
            <w:r w:rsidRPr="00AA25A2">
              <w:t>7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77572" w14:textId="77777777" w:rsidR="00765A6C" w:rsidRPr="00AA25A2" w:rsidRDefault="00765A6C" w:rsidP="00AE2513">
            <w:pPr>
              <w:pStyle w:val="Tabellentext"/>
            </w:pPr>
            <w:r w:rsidRPr="00AA25A2">
              <w:t>8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18E4D" w14:textId="77777777" w:rsidR="00765A6C" w:rsidRPr="00AA25A2" w:rsidRDefault="00765A6C" w:rsidP="00AE2513">
            <w:pPr>
              <w:pStyle w:val="Tabellentext"/>
            </w:pPr>
            <w:r w:rsidRPr="00AA25A2">
              <w:t>9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CEB6E" w14:textId="77777777" w:rsidR="00765A6C" w:rsidRPr="00AA25A2" w:rsidRDefault="00765A6C" w:rsidP="00AE2513">
            <w:pPr>
              <w:pStyle w:val="Tabellentext"/>
            </w:pPr>
            <w:r w:rsidRPr="00AA25A2">
              <w:t>10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08B11" w14:textId="77777777" w:rsidR="00765A6C" w:rsidRPr="00AA25A2" w:rsidRDefault="00765A6C" w:rsidP="00AE2513">
            <w:pPr>
              <w:pStyle w:val="Tabellentext"/>
            </w:pPr>
            <w:r w:rsidRPr="00AA25A2">
              <w:t>11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3D62D" w14:textId="77777777" w:rsidR="00765A6C" w:rsidRPr="00AA25A2" w:rsidRDefault="00765A6C" w:rsidP="00AE2513">
            <w:pPr>
              <w:pStyle w:val="Tabellentext"/>
            </w:pPr>
            <w:r w:rsidRPr="00AA25A2">
              <w:t>12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C75BC" w14:textId="77777777" w:rsidR="00765A6C" w:rsidRPr="00AA25A2" w:rsidRDefault="00765A6C" w:rsidP="00AE2513">
            <w:pPr>
              <w:pStyle w:val="Tabellentext"/>
            </w:pPr>
            <w:r w:rsidRPr="00AA25A2">
              <w:t>13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D6AAA" w14:textId="77777777" w:rsidR="00765A6C" w:rsidRPr="00AA25A2" w:rsidRDefault="00765A6C" w:rsidP="00AE2513">
            <w:pPr>
              <w:pStyle w:val="Tabellentext"/>
            </w:pPr>
            <w:r w:rsidRPr="00AA25A2">
              <w:t>14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1CC87" w14:textId="77777777" w:rsidR="00765A6C" w:rsidRPr="00AA25A2" w:rsidRDefault="00765A6C" w:rsidP="00AE2513">
            <w:pPr>
              <w:pStyle w:val="Tabellentext"/>
            </w:pPr>
            <w:r w:rsidRPr="00AA25A2">
              <w:t>15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04FE7" w14:textId="77777777" w:rsidR="00765A6C" w:rsidRPr="00AA25A2" w:rsidRDefault="00765A6C" w:rsidP="00AE2513">
            <w:pPr>
              <w:pStyle w:val="Tabellentext"/>
            </w:pPr>
            <w:r w:rsidRPr="00AA25A2">
              <w:t>16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62A50" w14:textId="77777777" w:rsidR="00765A6C" w:rsidRPr="00AA25A2" w:rsidRDefault="00765A6C" w:rsidP="00AE2513">
            <w:pPr>
              <w:pStyle w:val="Tabellentext"/>
            </w:pPr>
            <w:r w:rsidRPr="00AA25A2">
              <w:t>17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1E6ED" w14:textId="77777777" w:rsidR="00765A6C" w:rsidRPr="00AA25A2" w:rsidRDefault="00765A6C" w:rsidP="00AE2513">
            <w:pPr>
              <w:pStyle w:val="Tabellentext"/>
            </w:pPr>
            <w:r w:rsidRPr="00AA25A2">
              <w:t>18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4DDDA" w14:textId="77777777" w:rsidR="00765A6C" w:rsidRPr="00AA25A2" w:rsidRDefault="00765A6C" w:rsidP="00AE2513">
            <w:pPr>
              <w:pStyle w:val="Tabellentext"/>
            </w:pPr>
            <w:r w:rsidRPr="00AA25A2">
              <w:t>19</w:t>
            </w:r>
          </w:p>
        </w:tc>
      </w:tr>
      <w:tr w:rsidR="00765A6C" w:rsidRPr="00AA25A2" w14:paraId="3AD5D739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38DD" w14:textId="77777777" w:rsidR="00765A6C" w:rsidRPr="00AA25A2" w:rsidRDefault="00765A6C" w:rsidP="00AE2513">
            <w:pPr>
              <w:pStyle w:val="Tabellentext"/>
            </w:pPr>
            <w:r w:rsidRPr="00AA25A2"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712A" w14:textId="77777777" w:rsidR="00765A6C" w:rsidRPr="00AA25A2" w:rsidRDefault="00765A6C" w:rsidP="00AE2513">
            <w:pPr>
              <w:pStyle w:val="Tabellentext"/>
            </w:pPr>
            <w:r w:rsidRPr="00AA25A2">
              <w:t>BTBC-P Building Object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544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7FD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D58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047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349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B6D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C60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C58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5EE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C17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E95F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8DA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CC4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C73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18A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4A1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126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95D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46C4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3005E74E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6FA9" w14:textId="77777777" w:rsidR="00765A6C" w:rsidRPr="00AA25A2" w:rsidRDefault="00765A6C" w:rsidP="00AE2513">
            <w:pPr>
              <w:pStyle w:val="Tabellentext"/>
            </w:pPr>
            <w:r w:rsidRPr="00AA25A2">
              <w:t>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8AF3" w14:textId="77777777" w:rsidR="00765A6C" w:rsidRPr="00AA25A2" w:rsidRDefault="00765A6C" w:rsidP="00AE2513">
            <w:pPr>
              <w:pStyle w:val="Tabellentext"/>
            </w:pPr>
            <w:r w:rsidRPr="00AA25A2">
              <w:t>BTBC-P Copy Design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5CFA" w14:textId="77777777" w:rsidR="00765A6C" w:rsidRPr="00AA25A2" w:rsidRDefault="00765A6C" w:rsidP="00AE2513">
            <w:pPr>
              <w:pStyle w:val="Tabellentext"/>
            </w:pPr>
            <w:r w:rsidRPr="00AA25A2">
              <w:t>.4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CAE5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69C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B717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C1C5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763EF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1A21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507A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378B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A152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9BCB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908D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472C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3F3E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0432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BFF8A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70D9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196D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113B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2F41E6F5" w14:textId="77777777" w:rsidTr="00AE2513">
        <w:trPr>
          <w:trHeight w:val="8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558E" w14:textId="77777777" w:rsidR="00765A6C" w:rsidRPr="00AA25A2" w:rsidRDefault="00765A6C" w:rsidP="00AE2513">
            <w:pPr>
              <w:pStyle w:val="Tabellentext"/>
            </w:pPr>
            <w:r w:rsidRPr="00AA25A2">
              <w:t>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0797" w14:textId="77777777" w:rsidR="00765A6C" w:rsidRPr="00F63E3E" w:rsidRDefault="00765A6C" w:rsidP="00AE2513">
            <w:pPr>
              <w:pStyle w:val="Tabellentext"/>
            </w:pPr>
            <w:r w:rsidRPr="00F63E3E">
              <w:t>BTBC-P Size/Length/Number Discrimination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3858" w14:textId="77777777" w:rsidR="00765A6C" w:rsidRPr="00AA25A2" w:rsidRDefault="00765A6C" w:rsidP="00AE2513">
            <w:pPr>
              <w:pStyle w:val="Tabellentext"/>
            </w:pPr>
            <w:r w:rsidRPr="00AA25A2">
              <w:t>.5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77FD" w14:textId="77777777" w:rsidR="00765A6C" w:rsidRPr="00AA25A2" w:rsidRDefault="00765A6C" w:rsidP="00AE2513">
            <w:pPr>
              <w:pStyle w:val="Tabellentext"/>
            </w:pPr>
            <w:r w:rsidRPr="00AA25A2">
              <w:t>.4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FED9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A9B0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A98A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F76E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1E1F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5F32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F05A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7A3C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26B7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1CF8F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4694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6C75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94D1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E221A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F04E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CB25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6463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0E896F05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194D" w14:textId="77777777" w:rsidR="00765A6C" w:rsidRPr="00AA25A2" w:rsidRDefault="00765A6C" w:rsidP="00AE2513">
            <w:pPr>
              <w:pStyle w:val="Tabellentext"/>
            </w:pPr>
            <w:r w:rsidRPr="00AA25A2">
              <w:t>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5FB6" w14:textId="77777777" w:rsidR="00765A6C" w:rsidRPr="00AA25A2" w:rsidRDefault="00765A6C" w:rsidP="00AE2513">
            <w:pPr>
              <w:pStyle w:val="Tabellentext"/>
            </w:pPr>
            <w:r w:rsidRPr="00AA25A2">
              <w:t>BTBC-P Info/Label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A08F" w14:textId="77777777" w:rsidR="00765A6C" w:rsidRPr="00AA25A2" w:rsidRDefault="00765A6C" w:rsidP="00AE2513">
            <w:pPr>
              <w:pStyle w:val="Tabellentext"/>
            </w:pPr>
            <w:r w:rsidRPr="00AA25A2">
              <w:t>.6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66D0" w14:textId="77777777" w:rsidR="00765A6C" w:rsidRPr="00AA25A2" w:rsidRDefault="00765A6C" w:rsidP="00AE2513">
            <w:pPr>
              <w:pStyle w:val="Tabellentext"/>
            </w:pPr>
            <w:r w:rsidRPr="00AA25A2">
              <w:t>.5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23BD" w14:textId="77777777" w:rsidR="00765A6C" w:rsidRPr="00AA25A2" w:rsidRDefault="00765A6C" w:rsidP="00AE2513">
            <w:pPr>
              <w:pStyle w:val="Tabellentext"/>
            </w:pPr>
            <w:r w:rsidRPr="00AA25A2">
              <w:t>.6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DCBF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6DFC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3CAB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44D6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B605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B81F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56F3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786E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E955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52E5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058E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D1A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E080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6C0E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2EE8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7D80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7D2C4F7B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CC49" w14:textId="77777777" w:rsidR="00765A6C" w:rsidRPr="00AA25A2" w:rsidRDefault="00765A6C" w:rsidP="00AE2513">
            <w:pPr>
              <w:pStyle w:val="Tabellentext"/>
            </w:pPr>
            <w:r w:rsidRPr="00AA25A2">
              <w:t>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F293" w14:textId="77777777" w:rsidR="00765A6C" w:rsidRPr="00AA25A2" w:rsidRDefault="00765A6C" w:rsidP="00AE2513">
            <w:pPr>
              <w:pStyle w:val="Tabellentext"/>
            </w:pPr>
            <w:r w:rsidRPr="00AA25A2">
              <w:t>BTBC-P Name Colo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B404" w14:textId="77777777" w:rsidR="00765A6C" w:rsidRPr="00AA25A2" w:rsidRDefault="00765A6C" w:rsidP="00AE2513">
            <w:pPr>
              <w:pStyle w:val="Tabellentext"/>
            </w:pPr>
            <w:r w:rsidRPr="00AA25A2">
              <w:t>.3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C348" w14:textId="77777777" w:rsidR="00765A6C" w:rsidRPr="00AA25A2" w:rsidRDefault="00765A6C" w:rsidP="00AE2513">
            <w:pPr>
              <w:pStyle w:val="Tabellentext"/>
            </w:pPr>
            <w:r w:rsidRPr="00AA25A2">
              <w:t>.3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AC73" w14:textId="77777777" w:rsidR="00765A6C" w:rsidRPr="00AA25A2" w:rsidRDefault="00765A6C" w:rsidP="00AE2513">
            <w:pPr>
              <w:pStyle w:val="Tabellentext"/>
            </w:pPr>
            <w:r w:rsidRPr="00AA25A2">
              <w:t>.4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8508" w14:textId="77777777" w:rsidR="00765A6C" w:rsidRPr="00AA25A2" w:rsidRDefault="00765A6C" w:rsidP="00AE2513">
            <w:pPr>
              <w:pStyle w:val="Tabellentext"/>
            </w:pPr>
            <w:r w:rsidRPr="00AA25A2">
              <w:t>.4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D41C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20A4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1E1B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4CA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2DC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940D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88DD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6F50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3121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9E28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5587F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E42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E0BE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B854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6910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21E40493" w14:textId="77777777" w:rsidTr="00AE2513">
        <w:trPr>
          <w:trHeight w:val="6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20E0" w14:textId="77777777" w:rsidR="00765A6C" w:rsidRPr="00AA25A2" w:rsidRDefault="00765A6C" w:rsidP="00AE2513">
            <w:pPr>
              <w:pStyle w:val="Tabellentext"/>
            </w:pPr>
            <w:r w:rsidRPr="00AA25A2">
              <w:t>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04EC" w14:textId="77777777" w:rsidR="00765A6C" w:rsidRPr="00AA25A2" w:rsidRDefault="00765A6C" w:rsidP="00AE2513">
            <w:pPr>
              <w:pStyle w:val="Tabellentext"/>
            </w:pPr>
            <w:r w:rsidRPr="00AA25A2">
              <w:t>BTBC-P Similarities/Difference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9984" w14:textId="77777777" w:rsidR="00765A6C" w:rsidRPr="00AA25A2" w:rsidRDefault="00765A6C" w:rsidP="00AE2513">
            <w:pPr>
              <w:pStyle w:val="Tabellentext"/>
            </w:pPr>
            <w:r w:rsidRPr="00AA25A2">
              <w:t>.4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373E" w14:textId="77777777" w:rsidR="00765A6C" w:rsidRPr="00AA25A2" w:rsidRDefault="00765A6C" w:rsidP="00AE2513">
            <w:pPr>
              <w:pStyle w:val="Tabellentext"/>
            </w:pPr>
            <w:r w:rsidRPr="00AA25A2">
              <w:t>.4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1AA5" w14:textId="77777777" w:rsidR="00765A6C" w:rsidRPr="00AA25A2" w:rsidRDefault="00765A6C" w:rsidP="00AE2513">
            <w:pPr>
              <w:pStyle w:val="Tabellentext"/>
            </w:pPr>
            <w:r w:rsidRPr="00AA25A2">
              <w:t>.5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EC9C" w14:textId="77777777" w:rsidR="00765A6C" w:rsidRPr="00AA25A2" w:rsidRDefault="00765A6C" w:rsidP="00AE2513">
            <w:pPr>
              <w:pStyle w:val="Tabellentext"/>
            </w:pPr>
            <w:r w:rsidRPr="00AA25A2">
              <w:t>.5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C6C7" w14:textId="77777777" w:rsidR="00765A6C" w:rsidRPr="00AA25A2" w:rsidRDefault="00765A6C" w:rsidP="00AE2513">
            <w:pPr>
              <w:pStyle w:val="Tabellentext"/>
            </w:pPr>
            <w:r w:rsidRPr="00AA25A2">
              <w:t>.3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8C3A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6547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2B2D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4C87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C351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D400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DCE0A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647C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B5CC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40C5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99C8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7A33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E491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7004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7B37E4B0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3AF1" w14:textId="77777777" w:rsidR="00765A6C" w:rsidRPr="00AA25A2" w:rsidRDefault="00765A6C" w:rsidP="00AE2513">
            <w:pPr>
              <w:pStyle w:val="Tabellentext"/>
            </w:pPr>
            <w:r w:rsidRPr="00AA25A2">
              <w:t>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0A98" w14:textId="77777777" w:rsidR="00765A6C" w:rsidRPr="00AA25A2" w:rsidRDefault="00765A6C" w:rsidP="00AE2513">
            <w:pPr>
              <w:pStyle w:val="Tabellentext"/>
            </w:pPr>
            <w:r w:rsidRPr="00AA25A2">
              <w:t>TRAIL 11 A mean tim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10EF" w14:textId="77777777" w:rsidR="00765A6C" w:rsidRPr="00AA25A2" w:rsidRDefault="00765A6C" w:rsidP="00AE2513">
            <w:pPr>
              <w:pStyle w:val="Tabellentext"/>
            </w:pPr>
            <w:r w:rsidRPr="00AA25A2">
              <w:t>-.1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5EA5" w14:textId="77777777" w:rsidR="00765A6C" w:rsidRPr="00AA25A2" w:rsidRDefault="00765A6C" w:rsidP="00AE2513">
            <w:pPr>
              <w:pStyle w:val="Tabellentext"/>
            </w:pPr>
            <w:r w:rsidRPr="00AA25A2">
              <w:t>-.0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8DCC" w14:textId="77777777" w:rsidR="00765A6C" w:rsidRPr="00AA25A2" w:rsidRDefault="00765A6C" w:rsidP="00AE2513">
            <w:pPr>
              <w:pStyle w:val="Tabellentext"/>
            </w:pPr>
            <w:r w:rsidRPr="00AA25A2">
              <w:t>-.0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AB3E" w14:textId="77777777" w:rsidR="00765A6C" w:rsidRPr="00AA25A2" w:rsidRDefault="00765A6C" w:rsidP="00AE2513">
            <w:pPr>
              <w:pStyle w:val="Tabellentext"/>
            </w:pPr>
            <w:r w:rsidRPr="00AA25A2">
              <w:t>-.1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4515" w14:textId="77777777" w:rsidR="00765A6C" w:rsidRPr="00AA25A2" w:rsidRDefault="00765A6C" w:rsidP="00AE2513">
            <w:pPr>
              <w:pStyle w:val="Tabellentext"/>
            </w:pPr>
            <w:r w:rsidRPr="00AA25A2">
              <w:t>-.0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357C" w14:textId="77777777" w:rsidR="00765A6C" w:rsidRPr="00AA25A2" w:rsidRDefault="00765A6C" w:rsidP="00AE2513">
            <w:pPr>
              <w:pStyle w:val="Tabellentext"/>
            </w:pPr>
            <w:r w:rsidRPr="00AA25A2">
              <w:t>-.0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B9D7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448F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F7C0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4F12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4473F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E332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DFF6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C7CF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217E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C819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3606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7441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D299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054695DD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1B1E" w14:textId="77777777" w:rsidR="00765A6C" w:rsidRPr="00AA25A2" w:rsidRDefault="00765A6C" w:rsidP="00AE2513">
            <w:pPr>
              <w:pStyle w:val="Tabellentext"/>
            </w:pPr>
            <w:r w:rsidRPr="00AA25A2">
              <w:t>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118E" w14:textId="77777777" w:rsidR="00765A6C" w:rsidRPr="00AA25A2" w:rsidRDefault="00765A6C" w:rsidP="00AE2513">
            <w:pPr>
              <w:pStyle w:val="Tabellentext"/>
            </w:pPr>
            <w:r w:rsidRPr="00AA25A2">
              <w:t>TRAIL 11 B mean tim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759D" w14:textId="13DDE066" w:rsidR="00765A6C" w:rsidRPr="00AA25A2" w:rsidRDefault="00765A6C" w:rsidP="00AE2513">
            <w:pPr>
              <w:pStyle w:val="Tabellentext"/>
            </w:pPr>
            <w:r w:rsidRPr="00AA25A2">
              <w:t>-</w:t>
            </w:r>
            <w:r w:rsidR="00B8262B">
              <w:t>.</w:t>
            </w:r>
            <w:r w:rsidRPr="00AA25A2">
              <w:t>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D9C9" w14:textId="41F676D5" w:rsidR="00765A6C" w:rsidRPr="00AA25A2" w:rsidRDefault="00765A6C" w:rsidP="00AE2513">
            <w:pPr>
              <w:pStyle w:val="Tabellentext"/>
            </w:pPr>
            <w:r w:rsidRPr="00AA25A2">
              <w:t>-</w:t>
            </w:r>
            <w:r w:rsidR="00B8262B">
              <w:t>.</w:t>
            </w:r>
            <w:r w:rsidRPr="00AA25A2">
              <w:t>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AE05" w14:textId="77777777" w:rsidR="00765A6C" w:rsidRPr="00AA25A2" w:rsidRDefault="00765A6C" w:rsidP="00AE2513">
            <w:pPr>
              <w:pStyle w:val="Tabellentext"/>
            </w:pPr>
            <w:r w:rsidRPr="00AA25A2">
              <w:t>-.06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998F" w14:textId="273991B0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CF14" w14:textId="6696CB47" w:rsidR="00765A6C" w:rsidRPr="00AA25A2" w:rsidRDefault="00765A6C" w:rsidP="00AE2513">
            <w:pPr>
              <w:pStyle w:val="Tabellentext"/>
            </w:pPr>
            <w:r w:rsidRPr="00AA25A2">
              <w:t>-</w:t>
            </w:r>
            <w:r w:rsidR="00B8262B">
              <w:t>.</w:t>
            </w:r>
            <w:r w:rsidRPr="00AA25A2">
              <w:t>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FAB9" w14:textId="4201416D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577B" w14:textId="77777777" w:rsidR="00765A6C" w:rsidRPr="00AA25A2" w:rsidRDefault="00765A6C" w:rsidP="00AE2513">
            <w:pPr>
              <w:pStyle w:val="Tabellentext"/>
            </w:pPr>
            <w:r w:rsidRPr="00AA25A2">
              <w:t>.07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6067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1E11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4E02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75BB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6030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FCA7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6E85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B0E8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A55C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ABDD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2B50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B7F8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45A0DFCE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00EB" w14:textId="77777777" w:rsidR="00765A6C" w:rsidRPr="00AA25A2" w:rsidRDefault="00765A6C" w:rsidP="00AE2513">
            <w:pPr>
              <w:pStyle w:val="Tabellentext"/>
            </w:pPr>
            <w:r w:rsidRPr="00AA25A2">
              <w:t>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3C12" w14:textId="77777777" w:rsidR="00765A6C" w:rsidRPr="00AA25A2" w:rsidRDefault="00765A6C" w:rsidP="00AE2513">
            <w:pPr>
              <w:pStyle w:val="Tabellentext"/>
            </w:pPr>
            <w:r w:rsidRPr="00AA25A2">
              <w:t xml:space="preserve">WISC-R Similarities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4C64" w14:textId="77777777" w:rsidR="00765A6C" w:rsidRPr="00AA25A2" w:rsidRDefault="00765A6C" w:rsidP="00AE2513">
            <w:pPr>
              <w:pStyle w:val="Tabellentext"/>
            </w:pPr>
            <w:r w:rsidRPr="00AA25A2">
              <w:t>.2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6799" w14:textId="77777777" w:rsidR="00765A6C" w:rsidRPr="00AA25A2" w:rsidRDefault="00765A6C" w:rsidP="00AE2513">
            <w:pPr>
              <w:pStyle w:val="Tabellentext"/>
            </w:pPr>
            <w:r w:rsidRPr="00AA25A2">
              <w:t>.2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5F86" w14:textId="77777777" w:rsidR="00765A6C" w:rsidRPr="00AA25A2" w:rsidRDefault="00765A6C" w:rsidP="00AE2513">
            <w:pPr>
              <w:pStyle w:val="Tabellentext"/>
            </w:pPr>
            <w:r w:rsidRPr="00AA25A2">
              <w:t>.2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9D20" w14:textId="77777777" w:rsidR="00765A6C" w:rsidRPr="00AA25A2" w:rsidRDefault="00765A6C" w:rsidP="00AE2513">
            <w:pPr>
              <w:pStyle w:val="Tabellentext"/>
            </w:pPr>
            <w:r w:rsidRPr="00AA25A2">
              <w:t>.2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C1CD" w14:textId="77777777" w:rsidR="00765A6C" w:rsidRPr="00AA25A2" w:rsidRDefault="00765A6C" w:rsidP="00AE2513">
            <w:pPr>
              <w:pStyle w:val="Tabellentext"/>
            </w:pPr>
            <w:r w:rsidRPr="00AA25A2">
              <w:t>.2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7B9D" w14:textId="77777777" w:rsidR="00765A6C" w:rsidRPr="00AA25A2" w:rsidRDefault="00765A6C" w:rsidP="00AE2513">
            <w:pPr>
              <w:pStyle w:val="Tabellentext"/>
            </w:pPr>
            <w:r w:rsidRPr="00AA25A2">
              <w:t>.2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FAF8" w14:textId="77777777" w:rsidR="00765A6C" w:rsidRPr="00AA25A2" w:rsidRDefault="00765A6C" w:rsidP="00AE2513">
            <w:pPr>
              <w:pStyle w:val="Tabellentext"/>
            </w:pPr>
            <w:r w:rsidRPr="00AA25A2">
              <w:t>-.2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DA21" w14:textId="77777777" w:rsidR="00765A6C" w:rsidRPr="00AA25A2" w:rsidRDefault="00765A6C" w:rsidP="00AE2513">
            <w:pPr>
              <w:pStyle w:val="Tabellentext"/>
            </w:pPr>
            <w:r w:rsidRPr="00AA25A2">
              <w:t>-.06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DFC4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3226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BACB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D1C5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593E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8757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E261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77F5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C2D2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D0C2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3B75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14C81850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B5AE" w14:textId="77777777" w:rsidR="00765A6C" w:rsidRPr="00AA25A2" w:rsidRDefault="00765A6C" w:rsidP="00AE2513">
            <w:pPr>
              <w:pStyle w:val="Tabellentext"/>
            </w:pPr>
            <w:r w:rsidRPr="00AA25A2">
              <w:t>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B7DE" w14:textId="77777777" w:rsidR="00765A6C" w:rsidRPr="00AA25A2" w:rsidRDefault="00765A6C" w:rsidP="00AE2513">
            <w:pPr>
              <w:pStyle w:val="Tabellentext"/>
            </w:pPr>
            <w:r w:rsidRPr="00AA25A2">
              <w:t>WISC-R Digit Spa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8973" w14:textId="77777777" w:rsidR="00765A6C" w:rsidRPr="00AA25A2" w:rsidRDefault="00765A6C" w:rsidP="00AE2513">
            <w:pPr>
              <w:pStyle w:val="Tabellentext"/>
            </w:pPr>
            <w:r w:rsidRPr="00AA25A2">
              <w:t>.1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FDC2" w14:textId="77777777" w:rsidR="00765A6C" w:rsidRPr="00AA25A2" w:rsidRDefault="00765A6C" w:rsidP="00AE2513">
            <w:pPr>
              <w:pStyle w:val="Tabellentext"/>
            </w:pPr>
            <w:r w:rsidRPr="00AA25A2">
              <w:t>.1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D46B" w14:textId="77777777" w:rsidR="00765A6C" w:rsidRPr="00AA25A2" w:rsidRDefault="00765A6C" w:rsidP="00AE2513">
            <w:pPr>
              <w:pStyle w:val="Tabellentext"/>
            </w:pPr>
            <w:r w:rsidRPr="00AA25A2">
              <w:t>.1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D7A6" w14:textId="77777777" w:rsidR="00765A6C" w:rsidRPr="00AA25A2" w:rsidRDefault="00765A6C" w:rsidP="00AE2513">
            <w:pPr>
              <w:pStyle w:val="Tabellentext"/>
            </w:pPr>
            <w:r w:rsidRPr="00AA25A2">
              <w:t>.1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DFC9" w14:textId="77777777" w:rsidR="00765A6C" w:rsidRPr="00AA25A2" w:rsidRDefault="00765A6C" w:rsidP="00AE2513">
            <w:pPr>
              <w:pStyle w:val="Tabellentext"/>
            </w:pPr>
            <w:r w:rsidRPr="00AA25A2">
              <w:t>.1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EBC0" w14:textId="77777777" w:rsidR="00765A6C" w:rsidRPr="00AA25A2" w:rsidRDefault="00765A6C" w:rsidP="00AE2513">
            <w:pPr>
              <w:pStyle w:val="Tabellentext"/>
            </w:pPr>
            <w:r w:rsidRPr="00AA25A2">
              <w:t>.1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F466" w14:textId="77777777" w:rsidR="00765A6C" w:rsidRPr="00AA25A2" w:rsidRDefault="00765A6C" w:rsidP="00AE2513">
            <w:pPr>
              <w:pStyle w:val="Tabellentext"/>
            </w:pPr>
            <w:r w:rsidRPr="00AA25A2">
              <w:t>-.3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CA1D" w14:textId="4537DC3F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AB4E" w14:textId="77777777" w:rsidR="00765A6C" w:rsidRPr="00AA25A2" w:rsidRDefault="00765A6C" w:rsidP="00AE2513">
            <w:pPr>
              <w:pStyle w:val="Tabellentext"/>
            </w:pPr>
            <w:r w:rsidRPr="00AA25A2">
              <w:t>.4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390F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D7EC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5FF8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87FFD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2CB4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C34E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5ABC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AC2E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5310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AA18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3B7112CF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7460" w14:textId="77777777" w:rsidR="00765A6C" w:rsidRPr="00AA25A2" w:rsidRDefault="00765A6C" w:rsidP="00AE2513">
            <w:pPr>
              <w:pStyle w:val="Tabellentext"/>
            </w:pPr>
            <w:r w:rsidRPr="00AA25A2">
              <w:t>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7360" w14:textId="77777777" w:rsidR="00765A6C" w:rsidRPr="00AA25A2" w:rsidRDefault="00765A6C" w:rsidP="00AE2513">
            <w:pPr>
              <w:pStyle w:val="Tabellentext"/>
            </w:pPr>
            <w:r w:rsidRPr="00AA25A2">
              <w:t>WISC-R Picture Completio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DDF3" w14:textId="77777777" w:rsidR="00765A6C" w:rsidRPr="00AA25A2" w:rsidRDefault="00765A6C" w:rsidP="00AE2513">
            <w:pPr>
              <w:pStyle w:val="Tabellentext"/>
            </w:pPr>
            <w:r w:rsidRPr="00AA25A2">
              <w:t>.1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9656" w14:textId="77777777" w:rsidR="00765A6C" w:rsidRPr="00AA25A2" w:rsidRDefault="00765A6C" w:rsidP="00AE2513">
            <w:pPr>
              <w:pStyle w:val="Tabellentext"/>
            </w:pPr>
            <w:r w:rsidRPr="00AA25A2">
              <w:t>.1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19AB" w14:textId="77777777" w:rsidR="00765A6C" w:rsidRPr="00AA25A2" w:rsidRDefault="00765A6C" w:rsidP="00AE2513">
            <w:pPr>
              <w:pStyle w:val="Tabellentext"/>
            </w:pPr>
            <w:r w:rsidRPr="00AA25A2">
              <w:t>.1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5FFB" w14:textId="77777777" w:rsidR="00765A6C" w:rsidRPr="00AA25A2" w:rsidRDefault="00765A6C" w:rsidP="00AE2513">
            <w:pPr>
              <w:pStyle w:val="Tabellentext"/>
            </w:pPr>
            <w:r w:rsidRPr="00AA25A2">
              <w:t>.1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F620" w14:textId="77777777" w:rsidR="00765A6C" w:rsidRPr="00AA25A2" w:rsidRDefault="00765A6C" w:rsidP="00AE2513">
            <w:pPr>
              <w:pStyle w:val="Tabellentext"/>
            </w:pPr>
            <w:r w:rsidRPr="00AA25A2">
              <w:t>.1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1094" w14:textId="77777777" w:rsidR="00765A6C" w:rsidRPr="00AA25A2" w:rsidRDefault="00765A6C" w:rsidP="00AE2513">
            <w:pPr>
              <w:pStyle w:val="Tabellentext"/>
            </w:pPr>
            <w:r w:rsidRPr="00AA25A2">
              <w:t>.1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C76B" w14:textId="77777777" w:rsidR="00765A6C" w:rsidRPr="00AA25A2" w:rsidRDefault="00765A6C" w:rsidP="00AE2513">
            <w:pPr>
              <w:pStyle w:val="Tabellentext"/>
            </w:pPr>
            <w:r w:rsidRPr="00AA25A2">
              <w:t>-.2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42EB" w14:textId="77777777" w:rsidR="00765A6C" w:rsidRPr="00AA25A2" w:rsidRDefault="00765A6C" w:rsidP="00AE2513">
            <w:pPr>
              <w:pStyle w:val="Tabellentext"/>
            </w:pPr>
            <w:r w:rsidRPr="00AA25A2">
              <w:t>-.06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EC30" w14:textId="77777777" w:rsidR="00765A6C" w:rsidRPr="00AA25A2" w:rsidRDefault="00765A6C" w:rsidP="00AE2513">
            <w:pPr>
              <w:pStyle w:val="Tabellentext"/>
            </w:pPr>
            <w:r w:rsidRPr="00AA25A2">
              <w:t>.3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DDD5" w14:textId="77777777" w:rsidR="00765A6C" w:rsidRPr="00AA25A2" w:rsidRDefault="00765A6C" w:rsidP="00AE2513">
            <w:pPr>
              <w:pStyle w:val="Tabellentext"/>
            </w:pPr>
            <w:r w:rsidRPr="00AA25A2">
              <w:t>.2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6F98A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FEFB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BE50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DCAB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7409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51CA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9C11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1313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3571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29332E47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5242" w14:textId="77777777" w:rsidR="00765A6C" w:rsidRPr="00AA25A2" w:rsidRDefault="00765A6C" w:rsidP="00AE2513">
            <w:pPr>
              <w:pStyle w:val="Tabellentext"/>
            </w:pPr>
            <w:r w:rsidRPr="00AA25A2">
              <w:t>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9DA0" w14:textId="77777777" w:rsidR="00765A6C" w:rsidRPr="00AA25A2" w:rsidRDefault="00765A6C" w:rsidP="00AE2513">
            <w:pPr>
              <w:pStyle w:val="Tabellentext"/>
            </w:pPr>
            <w:r w:rsidRPr="00AA25A2">
              <w:t>WISC-R Block Desig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A91E" w14:textId="77777777" w:rsidR="00765A6C" w:rsidRPr="00AA25A2" w:rsidRDefault="00765A6C" w:rsidP="00AE2513">
            <w:pPr>
              <w:pStyle w:val="Tabellentext"/>
            </w:pPr>
            <w:r w:rsidRPr="00AA25A2">
              <w:t>.1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9AE5" w14:textId="77777777" w:rsidR="00765A6C" w:rsidRPr="00AA25A2" w:rsidRDefault="00765A6C" w:rsidP="00AE2513">
            <w:pPr>
              <w:pStyle w:val="Tabellentext"/>
            </w:pPr>
            <w:r w:rsidRPr="00AA25A2">
              <w:t>.2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2979" w14:textId="77777777" w:rsidR="00765A6C" w:rsidRPr="00AA25A2" w:rsidRDefault="00765A6C" w:rsidP="00AE2513">
            <w:pPr>
              <w:pStyle w:val="Tabellentext"/>
            </w:pPr>
            <w:r w:rsidRPr="00AA25A2">
              <w:t>.1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B81B" w14:textId="77777777" w:rsidR="00765A6C" w:rsidRPr="00AA25A2" w:rsidRDefault="00765A6C" w:rsidP="00AE2513">
            <w:pPr>
              <w:pStyle w:val="Tabellentext"/>
            </w:pPr>
            <w:r w:rsidRPr="00AA25A2">
              <w:t>.1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EA01" w14:textId="77777777" w:rsidR="00765A6C" w:rsidRPr="00AA25A2" w:rsidRDefault="00765A6C" w:rsidP="00AE2513">
            <w:pPr>
              <w:pStyle w:val="Tabellentext"/>
            </w:pPr>
            <w:r w:rsidRPr="00AA25A2">
              <w:t>.2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0E7E" w14:textId="77777777" w:rsidR="00765A6C" w:rsidRPr="00AA25A2" w:rsidRDefault="00765A6C" w:rsidP="00AE2513">
            <w:pPr>
              <w:pStyle w:val="Tabellentext"/>
            </w:pPr>
            <w:r w:rsidRPr="00AA25A2">
              <w:t>.1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C16E" w14:textId="77777777" w:rsidR="00765A6C" w:rsidRPr="00AA25A2" w:rsidRDefault="00765A6C" w:rsidP="00AE2513">
            <w:pPr>
              <w:pStyle w:val="Tabellentext"/>
            </w:pPr>
            <w:r w:rsidRPr="00AA25A2">
              <w:t>-.3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61A4" w14:textId="77777777" w:rsidR="00765A6C" w:rsidRPr="00AA25A2" w:rsidRDefault="00765A6C" w:rsidP="00AE2513">
            <w:pPr>
              <w:pStyle w:val="Tabellentext"/>
            </w:pPr>
            <w:r w:rsidRPr="00AA25A2">
              <w:t>-.1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B1C3" w14:textId="77777777" w:rsidR="00765A6C" w:rsidRPr="00AA25A2" w:rsidRDefault="00765A6C" w:rsidP="00AE2513">
            <w:pPr>
              <w:pStyle w:val="Tabellentext"/>
            </w:pPr>
            <w:r w:rsidRPr="00AA25A2">
              <w:t>.4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4FDF" w14:textId="77777777" w:rsidR="00765A6C" w:rsidRPr="00AA25A2" w:rsidRDefault="00765A6C" w:rsidP="00AE2513">
            <w:pPr>
              <w:pStyle w:val="Tabellentext"/>
            </w:pPr>
            <w:r w:rsidRPr="00AA25A2">
              <w:t>.3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E32C" w14:textId="77777777" w:rsidR="00765A6C" w:rsidRPr="00AA25A2" w:rsidRDefault="00765A6C" w:rsidP="00AE2513">
            <w:pPr>
              <w:pStyle w:val="Tabellentext"/>
            </w:pPr>
            <w:r w:rsidRPr="00AA25A2">
              <w:t>.4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3DB90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AEF3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7EAE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B2BD5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D5FBA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E11C6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CC36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2488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1CDBDD10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2E77" w14:textId="77777777" w:rsidR="00765A6C" w:rsidRPr="00AA25A2" w:rsidRDefault="00765A6C" w:rsidP="00AE2513">
            <w:pPr>
              <w:pStyle w:val="Tabellentext"/>
            </w:pPr>
            <w:r w:rsidRPr="00AA25A2">
              <w:t>1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4872" w14:textId="77777777" w:rsidR="00765A6C" w:rsidRPr="00AA25A2" w:rsidRDefault="00765A6C" w:rsidP="00AE2513">
            <w:pPr>
              <w:pStyle w:val="Tabellentext"/>
            </w:pPr>
            <w:r w:rsidRPr="00AA25A2">
              <w:t>WISC-R Object Assembl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269D" w14:textId="77777777" w:rsidR="00765A6C" w:rsidRPr="00AA25A2" w:rsidRDefault="00765A6C" w:rsidP="00AE2513">
            <w:pPr>
              <w:pStyle w:val="Tabellentext"/>
            </w:pPr>
            <w:r w:rsidRPr="00AA25A2">
              <w:t>.1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2FC5" w14:textId="77777777" w:rsidR="00765A6C" w:rsidRPr="00AA25A2" w:rsidRDefault="00765A6C" w:rsidP="00AE2513">
            <w:pPr>
              <w:pStyle w:val="Tabellentext"/>
            </w:pPr>
            <w:r w:rsidRPr="00AA25A2">
              <w:t>.2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977F" w14:textId="77777777" w:rsidR="00765A6C" w:rsidRPr="00AA25A2" w:rsidRDefault="00765A6C" w:rsidP="00AE2513">
            <w:pPr>
              <w:pStyle w:val="Tabellentext"/>
            </w:pPr>
            <w:r w:rsidRPr="00AA25A2">
              <w:t>.1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B196" w14:textId="77777777" w:rsidR="00765A6C" w:rsidRPr="00AA25A2" w:rsidRDefault="00765A6C" w:rsidP="00AE2513">
            <w:pPr>
              <w:pStyle w:val="Tabellentext"/>
            </w:pPr>
            <w:r w:rsidRPr="00AA25A2">
              <w:t>.2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A826" w14:textId="77777777" w:rsidR="00765A6C" w:rsidRPr="00AA25A2" w:rsidRDefault="00765A6C" w:rsidP="00AE2513">
            <w:pPr>
              <w:pStyle w:val="Tabellentext"/>
            </w:pPr>
            <w:r w:rsidRPr="00AA25A2">
              <w:t>.2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9FC8" w14:textId="77777777" w:rsidR="00765A6C" w:rsidRPr="00AA25A2" w:rsidRDefault="00765A6C" w:rsidP="00AE2513">
            <w:pPr>
              <w:pStyle w:val="Tabellentext"/>
            </w:pPr>
            <w:r w:rsidRPr="00AA25A2">
              <w:t>.1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9DAB" w14:textId="77777777" w:rsidR="00765A6C" w:rsidRPr="00AA25A2" w:rsidRDefault="00765A6C" w:rsidP="00AE2513">
            <w:pPr>
              <w:pStyle w:val="Tabellentext"/>
            </w:pPr>
            <w:r w:rsidRPr="00AA25A2">
              <w:t>-.3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4CB6" w14:textId="77777777" w:rsidR="00765A6C" w:rsidRPr="00AA25A2" w:rsidRDefault="00765A6C" w:rsidP="00AE2513">
            <w:pPr>
              <w:pStyle w:val="Tabellentext"/>
            </w:pPr>
            <w:r w:rsidRPr="00AA25A2">
              <w:t>-.1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C6AC" w14:textId="77777777" w:rsidR="00765A6C" w:rsidRPr="00AA25A2" w:rsidRDefault="00765A6C" w:rsidP="00AE2513">
            <w:pPr>
              <w:pStyle w:val="Tabellentext"/>
            </w:pPr>
            <w:r w:rsidRPr="00AA25A2">
              <w:t>.3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852F" w14:textId="77777777" w:rsidR="00765A6C" w:rsidRPr="00AA25A2" w:rsidRDefault="00765A6C" w:rsidP="00AE2513">
            <w:pPr>
              <w:pStyle w:val="Tabellentext"/>
            </w:pPr>
            <w:r w:rsidRPr="00AA25A2">
              <w:t>.3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279B" w14:textId="77777777" w:rsidR="00765A6C" w:rsidRPr="00AA25A2" w:rsidRDefault="00765A6C" w:rsidP="00AE2513">
            <w:pPr>
              <w:pStyle w:val="Tabellentext"/>
            </w:pPr>
            <w:r w:rsidRPr="00AA25A2">
              <w:t>.4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1C61" w14:textId="77777777" w:rsidR="00765A6C" w:rsidRPr="00AA25A2" w:rsidRDefault="00765A6C" w:rsidP="00AE2513">
            <w:pPr>
              <w:pStyle w:val="Tabellentext"/>
            </w:pPr>
            <w:r w:rsidRPr="00AA25A2">
              <w:t>.6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0A27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6427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FC94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8CB81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40E9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0CB6F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68F2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0562CFF0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7DCA" w14:textId="77777777" w:rsidR="00765A6C" w:rsidRPr="00AA25A2" w:rsidRDefault="00765A6C" w:rsidP="00AE2513">
            <w:pPr>
              <w:pStyle w:val="Tabellentext"/>
            </w:pPr>
            <w:r w:rsidRPr="00AA25A2">
              <w:t>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7318" w14:textId="77777777" w:rsidR="00765A6C" w:rsidRPr="00AA25A2" w:rsidRDefault="00765A6C" w:rsidP="00AE2513">
            <w:pPr>
              <w:pStyle w:val="Tabellentext"/>
            </w:pPr>
            <w:r w:rsidRPr="00AA25A2">
              <w:t>WISC-R Coding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28DA" w14:textId="77777777" w:rsidR="00765A6C" w:rsidRPr="00AA25A2" w:rsidRDefault="00765A6C" w:rsidP="00AE2513">
            <w:pPr>
              <w:pStyle w:val="Tabellentext"/>
            </w:pPr>
            <w:r w:rsidRPr="00AA25A2">
              <w:t>.1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F176" w14:textId="77777777" w:rsidR="00765A6C" w:rsidRPr="00AA25A2" w:rsidRDefault="00765A6C" w:rsidP="00AE2513">
            <w:pPr>
              <w:pStyle w:val="Tabellentext"/>
            </w:pPr>
            <w:r w:rsidRPr="00AA25A2">
              <w:t>.2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1388" w14:textId="77777777" w:rsidR="00765A6C" w:rsidRPr="00AA25A2" w:rsidRDefault="00765A6C" w:rsidP="00AE2513">
            <w:pPr>
              <w:pStyle w:val="Tabellentext"/>
            </w:pPr>
            <w:r w:rsidRPr="00AA25A2">
              <w:t>.2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362E" w14:textId="77777777" w:rsidR="00765A6C" w:rsidRPr="00AA25A2" w:rsidRDefault="00765A6C" w:rsidP="00AE2513">
            <w:pPr>
              <w:pStyle w:val="Tabellentext"/>
            </w:pPr>
            <w:r w:rsidRPr="00AA25A2">
              <w:t>.1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3A3B" w14:textId="77777777" w:rsidR="00765A6C" w:rsidRPr="00AA25A2" w:rsidRDefault="00765A6C" w:rsidP="00AE2513">
            <w:pPr>
              <w:pStyle w:val="Tabellentext"/>
            </w:pPr>
            <w:r w:rsidRPr="00AA25A2">
              <w:t>.1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DA20" w14:textId="77777777" w:rsidR="00765A6C" w:rsidRPr="00AA25A2" w:rsidRDefault="00765A6C" w:rsidP="00AE2513">
            <w:pPr>
              <w:pStyle w:val="Tabellentext"/>
            </w:pPr>
            <w:r w:rsidRPr="00AA25A2">
              <w:t>.1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DEA9" w14:textId="77777777" w:rsidR="00765A6C" w:rsidRPr="00AA25A2" w:rsidRDefault="00765A6C" w:rsidP="00AE2513">
            <w:pPr>
              <w:pStyle w:val="Tabellentext"/>
            </w:pPr>
            <w:r w:rsidRPr="00AA25A2">
              <w:t>-.4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B57E" w14:textId="77777777" w:rsidR="00765A6C" w:rsidRPr="00AA25A2" w:rsidRDefault="00765A6C" w:rsidP="00AE2513">
            <w:pPr>
              <w:pStyle w:val="Tabellentext"/>
            </w:pPr>
            <w:r w:rsidRPr="00AA25A2">
              <w:t>-.0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49CF" w14:textId="77777777" w:rsidR="00765A6C" w:rsidRPr="00AA25A2" w:rsidRDefault="00765A6C" w:rsidP="00AE2513">
            <w:pPr>
              <w:pStyle w:val="Tabellentext"/>
            </w:pPr>
            <w:r w:rsidRPr="00AA25A2">
              <w:t>.3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7C64" w14:textId="77777777" w:rsidR="00765A6C" w:rsidRPr="00AA25A2" w:rsidRDefault="00765A6C" w:rsidP="00AE2513">
            <w:pPr>
              <w:pStyle w:val="Tabellentext"/>
            </w:pPr>
            <w:r w:rsidRPr="00AA25A2">
              <w:t>.4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DB46" w14:textId="77777777" w:rsidR="00765A6C" w:rsidRPr="00AA25A2" w:rsidRDefault="00765A6C" w:rsidP="00AE2513">
            <w:pPr>
              <w:pStyle w:val="Tabellentext"/>
            </w:pPr>
            <w:r w:rsidRPr="00AA25A2">
              <w:t>.3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E932" w14:textId="77777777" w:rsidR="00765A6C" w:rsidRPr="00AA25A2" w:rsidRDefault="00765A6C" w:rsidP="00AE2513">
            <w:pPr>
              <w:pStyle w:val="Tabellentext"/>
            </w:pPr>
            <w:r w:rsidRPr="00AA25A2">
              <w:t>.4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D1B2" w14:textId="77777777" w:rsidR="00765A6C" w:rsidRPr="00AA25A2" w:rsidRDefault="00765A6C" w:rsidP="00AE2513">
            <w:pPr>
              <w:pStyle w:val="Tabellentext"/>
            </w:pPr>
            <w:r w:rsidRPr="00AA25A2">
              <w:t>.3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06BC9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3DAD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FDF6C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B003B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4DB0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B412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704C998C" w14:textId="77777777" w:rsidTr="00AE2513">
        <w:trPr>
          <w:trHeight w:val="29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E2E9" w14:textId="77777777" w:rsidR="00765A6C" w:rsidRPr="00AA25A2" w:rsidRDefault="00765A6C" w:rsidP="00AE2513">
            <w:pPr>
              <w:pStyle w:val="Tabellentext"/>
            </w:pPr>
            <w:r w:rsidRPr="00AA25A2">
              <w:t>1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CB60" w14:textId="77777777" w:rsidR="00765A6C" w:rsidRPr="00AA25A2" w:rsidRDefault="00765A6C" w:rsidP="00AE2513">
            <w:pPr>
              <w:pStyle w:val="Tabellentext"/>
            </w:pPr>
            <w:r w:rsidRPr="00AA25A2">
              <w:t>WISC-R Maze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0DB2" w14:textId="77777777" w:rsidR="00765A6C" w:rsidRPr="00AA25A2" w:rsidRDefault="00765A6C" w:rsidP="00AE2513">
            <w:pPr>
              <w:pStyle w:val="Tabellentext"/>
            </w:pPr>
            <w:r w:rsidRPr="00AA25A2">
              <w:t>.1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4E1C" w14:textId="77777777" w:rsidR="00765A6C" w:rsidRPr="00AA25A2" w:rsidRDefault="00765A6C" w:rsidP="00AE2513">
            <w:pPr>
              <w:pStyle w:val="Tabellentext"/>
            </w:pPr>
            <w:r w:rsidRPr="00AA25A2">
              <w:t>.1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9052" w14:textId="0B093B13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4EEB" w14:textId="77777777" w:rsidR="00765A6C" w:rsidRPr="00AA25A2" w:rsidRDefault="00765A6C" w:rsidP="00AE2513">
            <w:pPr>
              <w:pStyle w:val="Tabellentext"/>
            </w:pPr>
            <w:r w:rsidRPr="00AA25A2">
              <w:t>.1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3888" w14:textId="77777777" w:rsidR="00765A6C" w:rsidRPr="00AA25A2" w:rsidRDefault="00765A6C" w:rsidP="00AE2513">
            <w:pPr>
              <w:pStyle w:val="Tabellentext"/>
            </w:pPr>
            <w:r w:rsidRPr="00AA25A2">
              <w:t>.1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84DC" w14:textId="77777777" w:rsidR="00765A6C" w:rsidRPr="00AA25A2" w:rsidRDefault="00765A6C" w:rsidP="00AE2513">
            <w:pPr>
              <w:pStyle w:val="Tabellentext"/>
            </w:pPr>
            <w:r w:rsidRPr="00AA25A2">
              <w:t>.1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C264" w14:textId="77777777" w:rsidR="00765A6C" w:rsidRPr="00AA25A2" w:rsidRDefault="00765A6C" w:rsidP="00AE2513">
            <w:pPr>
              <w:pStyle w:val="Tabellentext"/>
            </w:pPr>
            <w:r w:rsidRPr="00AA25A2">
              <w:t>-.4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4155" w14:textId="77777777" w:rsidR="00765A6C" w:rsidRPr="00AA25A2" w:rsidRDefault="00765A6C" w:rsidP="00AE2513">
            <w:pPr>
              <w:pStyle w:val="Tabellentext"/>
            </w:pPr>
            <w:r w:rsidRPr="00AA25A2">
              <w:t>-.0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2CE6" w14:textId="77777777" w:rsidR="00765A6C" w:rsidRPr="00AA25A2" w:rsidRDefault="00765A6C" w:rsidP="00AE2513">
            <w:pPr>
              <w:pStyle w:val="Tabellentext"/>
            </w:pPr>
            <w:r w:rsidRPr="00AA25A2">
              <w:t>.3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5749" w14:textId="77777777" w:rsidR="00765A6C" w:rsidRPr="00AA25A2" w:rsidRDefault="00765A6C" w:rsidP="00AE2513">
            <w:pPr>
              <w:pStyle w:val="Tabellentext"/>
            </w:pPr>
            <w:r w:rsidRPr="00AA25A2">
              <w:t>.3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5C5E" w14:textId="77777777" w:rsidR="00765A6C" w:rsidRPr="00AA25A2" w:rsidRDefault="00765A6C" w:rsidP="00AE2513">
            <w:pPr>
              <w:pStyle w:val="Tabellentext"/>
            </w:pPr>
            <w:r w:rsidRPr="00AA25A2">
              <w:t>.3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5B9D" w14:textId="77777777" w:rsidR="00765A6C" w:rsidRPr="00AA25A2" w:rsidRDefault="00765A6C" w:rsidP="00AE2513">
            <w:pPr>
              <w:pStyle w:val="Tabellentext"/>
            </w:pPr>
            <w:r w:rsidRPr="00AA25A2">
              <w:t>.4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6B3B" w14:textId="77777777" w:rsidR="00765A6C" w:rsidRPr="00AA25A2" w:rsidRDefault="00765A6C" w:rsidP="00AE2513">
            <w:pPr>
              <w:pStyle w:val="Tabellentext"/>
            </w:pPr>
            <w:r w:rsidRPr="00AA25A2">
              <w:t>.4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7E10" w14:textId="77777777" w:rsidR="00765A6C" w:rsidRPr="00AA25A2" w:rsidRDefault="00765A6C" w:rsidP="00AE2513">
            <w:pPr>
              <w:pStyle w:val="Tabellentext"/>
            </w:pPr>
            <w:r w:rsidRPr="00AA25A2">
              <w:t>.4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41E8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3FE68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39BB3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8D32F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6B8C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4F9ADA8C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78D5" w14:textId="77777777" w:rsidR="00765A6C" w:rsidRPr="00AA25A2" w:rsidRDefault="00765A6C" w:rsidP="00AE2513">
            <w:pPr>
              <w:pStyle w:val="Tabellentext"/>
            </w:pPr>
            <w:r w:rsidRPr="00AA25A2">
              <w:t>1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6FA6" w14:textId="77777777" w:rsidR="00765A6C" w:rsidRPr="00AA25A2" w:rsidRDefault="00765A6C" w:rsidP="00AE2513">
            <w:pPr>
              <w:pStyle w:val="Tabellentext"/>
            </w:pPr>
            <w:r w:rsidRPr="00AA25A2">
              <w:t>TRAIL 17 A mean tim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1F33" w14:textId="77777777" w:rsidR="00765A6C" w:rsidRPr="00AA25A2" w:rsidRDefault="00765A6C" w:rsidP="00AE2513">
            <w:pPr>
              <w:pStyle w:val="Tabellentext"/>
            </w:pPr>
            <w:r w:rsidRPr="00AA25A2">
              <w:t>-.07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D6F3" w14:textId="77777777" w:rsidR="00765A6C" w:rsidRPr="00AA25A2" w:rsidRDefault="00765A6C" w:rsidP="00AE2513">
            <w:pPr>
              <w:pStyle w:val="Tabellentext"/>
            </w:pPr>
            <w:r w:rsidRPr="00AA25A2">
              <w:t>-.06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DFA7" w14:textId="77777777" w:rsidR="00765A6C" w:rsidRPr="00AA25A2" w:rsidRDefault="00765A6C" w:rsidP="00AE2513">
            <w:pPr>
              <w:pStyle w:val="Tabellentext"/>
            </w:pPr>
            <w:r w:rsidRPr="00AA25A2">
              <w:t>-.0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C610" w14:textId="77777777" w:rsidR="00765A6C" w:rsidRPr="00AA25A2" w:rsidRDefault="00765A6C" w:rsidP="00AE2513">
            <w:pPr>
              <w:pStyle w:val="Tabellentext"/>
            </w:pPr>
            <w:r w:rsidRPr="00AA25A2">
              <w:t>-.06+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16BA" w14:textId="77777777" w:rsidR="00765A6C" w:rsidRPr="00AA25A2" w:rsidRDefault="00765A6C" w:rsidP="00AE2513">
            <w:pPr>
              <w:pStyle w:val="Tabellentext"/>
            </w:pPr>
            <w:r w:rsidRPr="00AA25A2">
              <w:t>-.1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98EA" w14:textId="77777777" w:rsidR="00765A6C" w:rsidRPr="00AA25A2" w:rsidRDefault="00765A6C" w:rsidP="00AE2513">
            <w:pPr>
              <w:pStyle w:val="Tabellentext"/>
            </w:pPr>
            <w:r w:rsidRPr="00AA25A2">
              <w:t>-.06+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1D73" w14:textId="77777777" w:rsidR="00765A6C" w:rsidRPr="00AA25A2" w:rsidRDefault="00765A6C" w:rsidP="00AE2513">
            <w:pPr>
              <w:pStyle w:val="Tabellentext"/>
            </w:pPr>
            <w:r w:rsidRPr="00AA25A2">
              <w:t>.3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B9D1" w14:textId="77777777" w:rsidR="00765A6C" w:rsidRPr="00AA25A2" w:rsidRDefault="00765A6C" w:rsidP="00AE2513">
            <w:pPr>
              <w:pStyle w:val="Tabellentext"/>
            </w:pPr>
            <w:r w:rsidRPr="00AA25A2">
              <w:t>.08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561F" w14:textId="77777777" w:rsidR="00765A6C" w:rsidRPr="00AA25A2" w:rsidRDefault="00765A6C" w:rsidP="00AE2513">
            <w:pPr>
              <w:pStyle w:val="Tabellentext"/>
            </w:pPr>
            <w:r w:rsidRPr="00AA25A2">
              <w:t>-.2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E33E" w14:textId="77777777" w:rsidR="00765A6C" w:rsidRPr="00AA25A2" w:rsidRDefault="00765A6C" w:rsidP="00AE2513">
            <w:pPr>
              <w:pStyle w:val="Tabellentext"/>
            </w:pPr>
            <w:r w:rsidRPr="00AA25A2">
              <w:t>-.3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7E4A" w14:textId="77777777" w:rsidR="00765A6C" w:rsidRPr="00AA25A2" w:rsidRDefault="00765A6C" w:rsidP="00AE2513">
            <w:pPr>
              <w:pStyle w:val="Tabellentext"/>
            </w:pPr>
            <w:r w:rsidRPr="00AA25A2">
              <w:t>-.2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C2A3" w14:textId="77777777" w:rsidR="00765A6C" w:rsidRPr="00AA25A2" w:rsidRDefault="00765A6C" w:rsidP="00AE2513">
            <w:pPr>
              <w:pStyle w:val="Tabellentext"/>
            </w:pPr>
            <w:r w:rsidRPr="00AA25A2">
              <w:t>-.3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B478" w14:textId="77777777" w:rsidR="00765A6C" w:rsidRPr="00AA25A2" w:rsidRDefault="00765A6C" w:rsidP="00AE2513">
            <w:pPr>
              <w:pStyle w:val="Tabellentext"/>
            </w:pPr>
            <w:r w:rsidRPr="00AA25A2">
              <w:t>-.3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1D7C" w14:textId="77777777" w:rsidR="00765A6C" w:rsidRPr="00AA25A2" w:rsidRDefault="00765A6C" w:rsidP="00AE2513">
            <w:pPr>
              <w:pStyle w:val="Tabellentext"/>
            </w:pPr>
            <w:r w:rsidRPr="00AA25A2">
              <w:t>-.3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F93C" w14:textId="77777777" w:rsidR="00765A6C" w:rsidRPr="00AA25A2" w:rsidRDefault="00765A6C" w:rsidP="00AE2513">
            <w:pPr>
              <w:pStyle w:val="Tabellentext"/>
            </w:pPr>
            <w:r w:rsidRPr="00AA25A2">
              <w:t>-.3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A4ECF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E3722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60EAE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28AA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4CF45554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1012" w14:textId="77777777" w:rsidR="00765A6C" w:rsidRPr="00AA25A2" w:rsidRDefault="00765A6C" w:rsidP="00AE2513">
            <w:pPr>
              <w:pStyle w:val="Tabellentext"/>
            </w:pPr>
            <w:r w:rsidRPr="00AA25A2">
              <w:lastRenderedPageBreak/>
              <w:t>1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2288" w14:textId="77777777" w:rsidR="00765A6C" w:rsidRPr="00AA25A2" w:rsidRDefault="00765A6C" w:rsidP="00AE2513">
            <w:pPr>
              <w:pStyle w:val="Tabellentext"/>
            </w:pPr>
            <w:r w:rsidRPr="00AA25A2">
              <w:t>TRAIL 17 B mean tim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AAC0" w14:textId="77777777" w:rsidR="00765A6C" w:rsidRPr="00AA25A2" w:rsidRDefault="00765A6C" w:rsidP="00AE2513">
            <w:pPr>
              <w:pStyle w:val="Tabellentext"/>
            </w:pPr>
            <w:r w:rsidRPr="00AA25A2">
              <w:t>-.1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7586" w14:textId="77777777" w:rsidR="00765A6C" w:rsidRPr="00AA25A2" w:rsidRDefault="00765A6C" w:rsidP="00AE2513">
            <w:pPr>
              <w:pStyle w:val="Tabellentext"/>
            </w:pPr>
            <w:r w:rsidRPr="00AA25A2">
              <w:t>-.1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4D20" w14:textId="77777777" w:rsidR="00765A6C" w:rsidRPr="00AA25A2" w:rsidRDefault="00765A6C" w:rsidP="00AE2513">
            <w:pPr>
              <w:pStyle w:val="Tabellentext"/>
            </w:pPr>
            <w:r w:rsidRPr="00AA25A2">
              <w:t>-.1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AE5A" w14:textId="77777777" w:rsidR="00765A6C" w:rsidRPr="00AA25A2" w:rsidRDefault="00765A6C" w:rsidP="00AE2513">
            <w:pPr>
              <w:pStyle w:val="Tabellentext"/>
            </w:pPr>
            <w:r w:rsidRPr="00AA25A2">
              <w:t>-.1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718F" w14:textId="77777777" w:rsidR="00765A6C" w:rsidRPr="00AA25A2" w:rsidRDefault="00765A6C" w:rsidP="00AE2513">
            <w:pPr>
              <w:pStyle w:val="Tabellentext"/>
            </w:pPr>
            <w:r w:rsidRPr="00AA25A2">
              <w:t>-.1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6400" w14:textId="77777777" w:rsidR="00765A6C" w:rsidRPr="00AA25A2" w:rsidRDefault="00765A6C" w:rsidP="00AE2513">
            <w:pPr>
              <w:pStyle w:val="Tabellentext"/>
            </w:pPr>
            <w:r w:rsidRPr="00AA25A2">
              <w:t>-.0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20CD" w14:textId="77777777" w:rsidR="00765A6C" w:rsidRPr="00AA25A2" w:rsidRDefault="00765A6C" w:rsidP="00AE2513">
            <w:pPr>
              <w:pStyle w:val="Tabellentext"/>
            </w:pPr>
            <w:r w:rsidRPr="00AA25A2">
              <w:t>.3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3948" w14:textId="77777777" w:rsidR="00765A6C" w:rsidRPr="00AA25A2" w:rsidRDefault="00765A6C" w:rsidP="00AE2513">
            <w:pPr>
              <w:pStyle w:val="Tabellentext"/>
            </w:pPr>
            <w:r w:rsidRPr="00AA25A2">
              <w:t>.08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4CB5" w14:textId="77777777" w:rsidR="00765A6C" w:rsidRPr="00AA25A2" w:rsidRDefault="00765A6C" w:rsidP="00AE2513">
            <w:pPr>
              <w:pStyle w:val="Tabellentext"/>
            </w:pPr>
            <w:r w:rsidRPr="00AA25A2">
              <w:t>-.3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9585" w14:textId="77777777" w:rsidR="00765A6C" w:rsidRPr="00AA25A2" w:rsidRDefault="00765A6C" w:rsidP="00AE2513">
            <w:pPr>
              <w:pStyle w:val="Tabellentext"/>
            </w:pPr>
            <w:r w:rsidRPr="00AA25A2">
              <w:t>-.4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DA06" w14:textId="77777777" w:rsidR="00765A6C" w:rsidRPr="00AA25A2" w:rsidRDefault="00765A6C" w:rsidP="00AE2513">
            <w:pPr>
              <w:pStyle w:val="Tabellentext"/>
            </w:pPr>
            <w:r w:rsidRPr="00AA25A2">
              <w:t>-.2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CF53" w14:textId="77777777" w:rsidR="00765A6C" w:rsidRPr="00AA25A2" w:rsidRDefault="00765A6C" w:rsidP="00AE2513">
            <w:pPr>
              <w:pStyle w:val="Tabellentext"/>
            </w:pPr>
            <w:r w:rsidRPr="00AA25A2">
              <w:t>-.3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975F" w14:textId="77777777" w:rsidR="00765A6C" w:rsidRPr="00AA25A2" w:rsidRDefault="00765A6C" w:rsidP="00AE2513">
            <w:pPr>
              <w:pStyle w:val="Tabellentext"/>
            </w:pPr>
            <w:r w:rsidRPr="00AA25A2">
              <w:t>-.3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C080" w14:textId="77777777" w:rsidR="00765A6C" w:rsidRPr="00AA25A2" w:rsidRDefault="00765A6C" w:rsidP="00AE2513">
            <w:pPr>
              <w:pStyle w:val="Tabellentext"/>
            </w:pPr>
            <w:r w:rsidRPr="00AA25A2">
              <w:t>-.4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AFB1" w14:textId="77777777" w:rsidR="00765A6C" w:rsidRPr="00AA25A2" w:rsidRDefault="00765A6C" w:rsidP="00AE2513">
            <w:pPr>
              <w:pStyle w:val="Tabellentext"/>
            </w:pPr>
            <w:r w:rsidRPr="00AA25A2">
              <w:t>-.4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CDD4" w14:textId="77777777" w:rsidR="00765A6C" w:rsidRPr="00AA25A2" w:rsidRDefault="00765A6C" w:rsidP="00AE2513">
            <w:pPr>
              <w:pStyle w:val="Tabellentext"/>
            </w:pPr>
            <w:r w:rsidRPr="00AA25A2">
              <w:t>.7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9FE2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80A97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1654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7D320F52" w14:textId="77777777" w:rsidTr="00AE2513">
        <w:trPr>
          <w:trHeight w:val="4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55ED" w14:textId="77777777" w:rsidR="00765A6C" w:rsidRPr="00AA25A2" w:rsidRDefault="00765A6C" w:rsidP="00AE2513">
            <w:pPr>
              <w:pStyle w:val="Tabellentext"/>
            </w:pPr>
            <w:r w:rsidRPr="00AA25A2">
              <w:t>1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50D7" w14:textId="77777777" w:rsidR="00765A6C" w:rsidRPr="00AA25A2" w:rsidRDefault="00765A6C" w:rsidP="00AE2513">
            <w:pPr>
              <w:pStyle w:val="Tabellentext"/>
            </w:pPr>
            <w:r w:rsidRPr="00AA25A2">
              <w:t>PMT largest maze correc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4FF3" w14:textId="77777777" w:rsidR="00765A6C" w:rsidRPr="00AA25A2" w:rsidRDefault="00765A6C" w:rsidP="00AE2513">
            <w:pPr>
              <w:pStyle w:val="Tabellentext"/>
            </w:pPr>
            <w:r w:rsidRPr="00AA25A2">
              <w:t>.1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0341" w14:textId="77777777" w:rsidR="00765A6C" w:rsidRPr="00AA25A2" w:rsidRDefault="00765A6C" w:rsidP="00AE2513">
            <w:pPr>
              <w:pStyle w:val="Tabellentext"/>
            </w:pPr>
            <w:r w:rsidRPr="00AA25A2">
              <w:t>.15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B69F" w14:textId="77777777" w:rsidR="00765A6C" w:rsidRPr="00AA25A2" w:rsidRDefault="00765A6C" w:rsidP="00AE2513">
            <w:pPr>
              <w:pStyle w:val="Tabellentext"/>
            </w:pPr>
            <w:r w:rsidRPr="00AA25A2">
              <w:t>.1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BBB7" w14:textId="77777777" w:rsidR="00765A6C" w:rsidRPr="00AA25A2" w:rsidRDefault="00765A6C" w:rsidP="00AE2513">
            <w:pPr>
              <w:pStyle w:val="Tabellentext"/>
            </w:pPr>
            <w:r w:rsidRPr="00AA25A2">
              <w:t>.1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4009" w14:textId="77777777" w:rsidR="00765A6C" w:rsidRPr="00AA25A2" w:rsidRDefault="00765A6C" w:rsidP="00AE2513">
            <w:pPr>
              <w:pStyle w:val="Tabellentext"/>
            </w:pPr>
            <w:r w:rsidRPr="00AA25A2">
              <w:t>.1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6A1E" w14:textId="77777777" w:rsidR="00765A6C" w:rsidRPr="00AA25A2" w:rsidRDefault="00765A6C" w:rsidP="00AE2513">
            <w:pPr>
              <w:pStyle w:val="Tabellentext"/>
            </w:pPr>
            <w:r w:rsidRPr="00AA25A2">
              <w:t>.0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DA5D" w14:textId="77777777" w:rsidR="00765A6C" w:rsidRPr="00AA25A2" w:rsidRDefault="00765A6C" w:rsidP="00AE2513">
            <w:pPr>
              <w:pStyle w:val="Tabellentext"/>
            </w:pPr>
            <w:r w:rsidRPr="00AA25A2">
              <w:t>-.27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F6FA" w14:textId="77777777" w:rsidR="00765A6C" w:rsidRPr="00AA25A2" w:rsidRDefault="00765A6C" w:rsidP="00AE2513">
            <w:pPr>
              <w:pStyle w:val="Tabellentext"/>
            </w:pPr>
            <w:r w:rsidRPr="00AA25A2">
              <w:t>-.09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C2D1" w14:textId="77777777" w:rsidR="00765A6C" w:rsidRPr="00AA25A2" w:rsidRDefault="00765A6C" w:rsidP="00AE2513">
            <w:pPr>
              <w:pStyle w:val="Tabellentext"/>
            </w:pPr>
            <w:r w:rsidRPr="00AA25A2">
              <w:t>.3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9847" w14:textId="77777777" w:rsidR="00765A6C" w:rsidRPr="00AA25A2" w:rsidRDefault="00765A6C" w:rsidP="00AE2513">
            <w:pPr>
              <w:pStyle w:val="Tabellentext"/>
            </w:pPr>
            <w:r w:rsidRPr="00AA25A2">
              <w:t>.3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B927" w14:textId="77777777" w:rsidR="00765A6C" w:rsidRPr="00AA25A2" w:rsidRDefault="00765A6C" w:rsidP="00AE2513">
            <w:pPr>
              <w:pStyle w:val="Tabellentext"/>
            </w:pPr>
            <w:r w:rsidRPr="00AA25A2">
              <w:t>.3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F372" w14:textId="77777777" w:rsidR="00765A6C" w:rsidRPr="00AA25A2" w:rsidRDefault="00765A6C" w:rsidP="00AE2513">
            <w:pPr>
              <w:pStyle w:val="Tabellentext"/>
            </w:pPr>
            <w:r w:rsidRPr="00AA25A2">
              <w:t>.5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33EF" w14:textId="77777777" w:rsidR="00765A6C" w:rsidRPr="00AA25A2" w:rsidRDefault="00765A6C" w:rsidP="00AE2513">
            <w:pPr>
              <w:pStyle w:val="Tabellentext"/>
            </w:pPr>
            <w:r w:rsidRPr="00AA25A2">
              <w:t>.4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114B" w14:textId="77777777" w:rsidR="00765A6C" w:rsidRPr="00AA25A2" w:rsidRDefault="00765A6C" w:rsidP="00AE2513">
            <w:pPr>
              <w:pStyle w:val="Tabellentext"/>
            </w:pPr>
            <w:r w:rsidRPr="00AA25A2">
              <w:t>.3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504C" w14:textId="77777777" w:rsidR="00765A6C" w:rsidRPr="00AA25A2" w:rsidRDefault="00765A6C" w:rsidP="00AE2513">
            <w:pPr>
              <w:pStyle w:val="Tabellentext"/>
            </w:pPr>
            <w:r w:rsidRPr="00AA25A2">
              <w:t>.4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5C96" w14:textId="77777777" w:rsidR="00765A6C" w:rsidRPr="00AA25A2" w:rsidRDefault="00765A6C" w:rsidP="00AE2513">
            <w:pPr>
              <w:pStyle w:val="Tabellentext"/>
            </w:pPr>
            <w:r w:rsidRPr="00AA25A2">
              <w:t>-.46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AC66" w14:textId="77777777" w:rsidR="00765A6C" w:rsidRPr="00AA25A2" w:rsidRDefault="00765A6C" w:rsidP="00AE2513">
            <w:pPr>
              <w:pStyle w:val="Tabellentext"/>
            </w:pPr>
            <w:r w:rsidRPr="00AA25A2">
              <w:t>-.4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5B0F4" w14:textId="77777777" w:rsidR="00765A6C" w:rsidRPr="00AA25A2" w:rsidRDefault="00765A6C" w:rsidP="00AE2513">
            <w:pPr>
              <w:pStyle w:val="Tabellentext"/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49B2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5221D159" w14:textId="77777777" w:rsidTr="00AE2513">
        <w:trPr>
          <w:trHeight w:val="6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BEF2" w14:textId="77777777" w:rsidR="00765A6C" w:rsidRPr="00AA25A2" w:rsidRDefault="00765A6C" w:rsidP="00AE2513">
            <w:pPr>
              <w:pStyle w:val="Tabellentext"/>
            </w:pPr>
            <w:r w:rsidRPr="00AA25A2">
              <w:t>1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EAA9" w14:textId="77777777" w:rsidR="00765A6C" w:rsidRPr="00AA25A2" w:rsidRDefault="00765A6C" w:rsidP="00AE2513">
            <w:pPr>
              <w:pStyle w:val="Tabellentext"/>
            </w:pPr>
            <w:r w:rsidRPr="00AA25A2">
              <w:t>PMT processing spe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1756" w14:textId="77777777" w:rsidR="00765A6C" w:rsidRPr="00AA25A2" w:rsidRDefault="00765A6C" w:rsidP="00AE2513">
            <w:pPr>
              <w:pStyle w:val="Tabellentext"/>
            </w:pPr>
            <w:r w:rsidRPr="00AA25A2">
              <w:t>.0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EBBA" w14:textId="77777777" w:rsidR="00765A6C" w:rsidRPr="00AA25A2" w:rsidRDefault="00765A6C" w:rsidP="00AE2513">
            <w:pPr>
              <w:pStyle w:val="Tabellentext"/>
            </w:pPr>
            <w:r w:rsidRPr="00AA25A2">
              <w:t>.1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FBDE" w14:textId="77777777" w:rsidR="00765A6C" w:rsidRPr="00AA25A2" w:rsidRDefault="00765A6C" w:rsidP="00AE2513">
            <w:pPr>
              <w:pStyle w:val="Tabellentext"/>
            </w:pPr>
            <w:r w:rsidRPr="00AA25A2">
              <w:t>.1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1717" w14:textId="77777777" w:rsidR="00765A6C" w:rsidRPr="00AA25A2" w:rsidRDefault="00765A6C" w:rsidP="00AE2513">
            <w:pPr>
              <w:pStyle w:val="Tabellentext"/>
            </w:pPr>
            <w:r w:rsidRPr="00AA25A2">
              <w:t>.1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BAF8" w14:textId="77777777" w:rsidR="00765A6C" w:rsidRPr="00AA25A2" w:rsidRDefault="00765A6C" w:rsidP="00AE2513">
            <w:pPr>
              <w:pStyle w:val="Tabellentext"/>
            </w:pPr>
            <w:r w:rsidRPr="00AA25A2">
              <w:t>.1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7CAE" w14:textId="77777777" w:rsidR="00765A6C" w:rsidRPr="00AA25A2" w:rsidRDefault="00765A6C" w:rsidP="00AE2513">
            <w:pPr>
              <w:pStyle w:val="Tabellentext"/>
            </w:pPr>
            <w:r w:rsidRPr="00AA25A2">
              <w:t>.0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0F13" w14:textId="77777777" w:rsidR="00765A6C" w:rsidRPr="00AA25A2" w:rsidRDefault="00765A6C" w:rsidP="00AE2513">
            <w:pPr>
              <w:pStyle w:val="Tabellentext"/>
            </w:pPr>
            <w:r w:rsidRPr="00AA25A2">
              <w:t>-.2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5360" w14:textId="77777777" w:rsidR="00765A6C" w:rsidRPr="00AA25A2" w:rsidRDefault="00765A6C" w:rsidP="00AE2513">
            <w:pPr>
              <w:pStyle w:val="Tabellentext"/>
            </w:pPr>
            <w:r w:rsidRPr="00AA25A2">
              <w:t>-.1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4CEF" w14:textId="77777777" w:rsidR="00765A6C" w:rsidRPr="00AA25A2" w:rsidRDefault="00765A6C" w:rsidP="00AE2513">
            <w:pPr>
              <w:pStyle w:val="Tabellentext"/>
            </w:pPr>
            <w:r w:rsidRPr="00AA25A2">
              <w:t>.2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5C77" w14:textId="77777777" w:rsidR="00765A6C" w:rsidRPr="00AA25A2" w:rsidRDefault="00765A6C" w:rsidP="00AE2513">
            <w:pPr>
              <w:pStyle w:val="Tabellentext"/>
            </w:pPr>
            <w:r w:rsidRPr="00AA25A2">
              <w:t>.31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33CB" w14:textId="77777777" w:rsidR="00765A6C" w:rsidRPr="00AA25A2" w:rsidRDefault="00765A6C" w:rsidP="00AE2513">
            <w:pPr>
              <w:pStyle w:val="Tabellentext"/>
            </w:pPr>
            <w:r w:rsidRPr="00AA25A2">
              <w:t>.34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E889" w14:textId="77777777" w:rsidR="00765A6C" w:rsidRPr="00AA25A2" w:rsidRDefault="00765A6C" w:rsidP="00AE2513">
            <w:pPr>
              <w:pStyle w:val="Tabellentext"/>
            </w:pPr>
            <w:r w:rsidRPr="00AA25A2">
              <w:t>.4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97EE" w14:textId="77777777" w:rsidR="00765A6C" w:rsidRPr="00AA25A2" w:rsidRDefault="00765A6C" w:rsidP="00AE2513">
            <w:pPr>
              <w:pStyle w:val="Tabellentext"/>
            </w:pPr>
            <w:r w:rsidRPr="00AA25A2">
              <w:t>.43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35DD" w14:textId="77777777" w:rsidR="00765A6C" w:rsidRPr="00AA25A2" w:rsidRDefault="00765A6C" w:rsidP="00AE2513">
            <w:pPr>
              <w:pStyle w:val="Tabellentext"/>
            </w:pPr>
            <w:r w:rsidRPr="00AA25A2">
              <w:t>.28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4629" w14:textId="77777777" w:rsidR="00765A6C" w:rsidRPr="00AA25A2" w:rsidRDefault="00765A6C" w:rsidP="00AE2513">
            <w:pPr>
              <w:pStyle w:val="Tabellentext"/>
            </w:pPr>
            <w:r w:rsidRPr="00AA25A2">
              <w:t>.39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7BCC" w14:textId="77777777" w:rsidR="00765A6C" w:rsidRPr="00AA25A2" w:rsidRDefault="00765A6C" w:rsidP="00AE2513">
            <w:pPr>
              <w:pStyle w:val="Tabellentext"/>
            </w:pPr>
            <w:r w:rsidRPr="00AA25A2">
              <w:t>-.42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FFF9" w14:textId="77777777" w:rsidR="00765A6C" w:rsidRPr="00AA25A2" w:rsidRDefault="00765A6C" w:rsidP="00AE2513">
            <w:pPr>
              <w:pStyle w:val="Tabellentext"/>
            </w:pPr>
            <w:r w:rsidRPr="00AA25A2">
              <w:t>-.40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DC81" w14:textId="77777777" w:rsidR="00765A6C" w:rsidRPr="00AA25A2" w:rsidRDefault="00765A6C" w:rsidP="00AE2513">
            <w:pPr>
              <w:pStyle w:val="Tabellentext"/>
            </w:pPr>
            <w:r w:rsidRPr="00AA25A2">
              <w:t>.82**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3407" w14:textId="77777777" w:rsidR="00765A6C" w:rsidRPr="00AA25A2" w:rsidRDefault="00765A6C" w:rsidP="00AE2513">
            <w:pPr>
              <w:pStyle w:val="Tabellentext"/>
            </w:pPr>
          </w:p>
        </w:tc>
      </w:tr>
      <w:tr w:rsidR="00765A6C" w:rsidRPr="00AA25A2" w14:paraId="27F0CC4F" w14:textId="77777777" w:rsidTr="00AE2513">
        <w:trPr>
          <w:trHeight w:val="410"/>
        </w:trPr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9373E" w14:textId="77777777" w:rsidR="00765A6C" w:rsidRPr="00AA25A2" w:rsidRDefault="00765A6C" w:rsidP="00AE2513">
            <w:pPr>
              <w:pStyle w:val="Tabellentext"/>
            </w:pPr>
            <w:r w:rsidRPr="00AA25A2">
              <w:t>2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945A7" w14:textId="77777777" w:rsidR="00765A6C" w:rsidRPr="00AA25A2" w:rsidRDefault="00765A6C" w:rsidP="00AE2513">
            <w:pPr>
              <w:pStyle w:val="Tabellentext"/>
            </w:pPr>
            <w:r w:rsidRPr="00AA25A2">
              <w:t>PMT inspection speed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1E285" w14:textId="7C2C07BD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0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BF3C3" w14:textId="4031D492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36BF6" w14:textId="77777777" w:rsidR="00765A6C" w:rsidRPr="00AA25A2" w:rsidRDefault="00765A6C" w:rsidP="00AE2513">
            <w:pPr>
              <w:pStyle w:val="Tabellentext"/>
            </w:pPr>
            <w:r w:rsidRPr="00AA25A2">
              <w:t>.06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19A54" w14:textId="52B4C911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A59D1" w14:textId="7C927DD2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0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45D79" w14:textId="1AF1C9AB" w:rsidR="00765A6C" w:rsidRPr="00AA25A2" w:rsidRDefault="00B8262B" w:rsidP="00AE2513">
            <w:pPr>
              <w:pStyle w:val="Tabellentext"/>
            </w:pPr>
            <w:r>
              <w:t>.</w:t>
            </w:r>
            <w:r w:rsidR="00765A6C" w:rsidRPr="00AA25A2">
              <w:t>0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2CDCA" w14:textId="48D259A5" w:rsidR="00765A6C" w:rsidRPr="00AA25A2" w:rsidRDefault="00765A6C" w:rsidP="00AE2513">
            <w:pPr>
              <w:pStyle w:val="Tabellentext"/>
            </w:pPr>
            <w:r w:rsidRPr="00AA25A2">
              <w:t>-</w:t>
            </w:r>
            <w:r w:rsidR="00B8262B">
              <w:t>.</w:t>
            </w:r>
            <w:r w:rsidRPr="00AA25A2">
              <w:t>0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D8843" w14:textId="77777777" w:rsidR="00765A6C" w:rsidRPr="00AA25A2" w:rsidRDefault="00765A6C" w:rsidP="00AE2513">
            <w:pPr>
              <w:pStyle w:val="Tabellentext"/>
            </w:pPr>
            <w:r w:rsidRPr="00AA25A2">
              <w:t>-.11*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14FEC" w14:textId="77777777" w:rsidR="00765A6C" w:rsidRPr="00AA25A2" w:rsidRDefault="00765A6C" w:rsidP="00AE2513">
            <w:pPr>
              <w:pStyle w:val="Tabellentext"/>
            </w:pPr>
            <w:r w:rsidRPr="00AA25A2">
              <w:t>.14*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40BEB" w14:textId="77777777" w:rsidR="00765A6C" w:rsidRPr="00AA25A2" w:rsidRDefault="00765A6C" w:rsidP="00AE2513">
            <w:pPr>
              <w:pStyle w:val="Tabellentext"/>
            </w:pPr>
            <w:r w:rsidRPr="00AA25A2">
              <w:t>.08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A0187" w14:textId="77777777" w:rsidR="00765A6C" w:rsidRPr="00AA25A2" w:rsidRDefault="00765A6C" w:rsidP="00AE2513">
            <w:pPr>
              <w:pStyle w:val="Tabellentext"/>
            </w:pPr>
            <w:r w:rsidRPr="00AA25A2">
              <w:t>.11*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952A4" w14:textId="77777777" w:rsidR="00765A6C" w:rsidRPr="00AA25A2" w:rsidRDefault="00765A6C" w:rsidP="00AE2513">
            <w:pPr>
              <w:pStyle w:val="Tabellentext"/>
            </w:pPr>
            <w:r w:rsidRPr="00AA25A2">
              <w:t>.20*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412B4" w14:textId="77777777" w:rsidR="00765A6C" w:rsidRPr="00AA25A2" w:rsidRDefault="00765A6C" w:rsidP="00AE2513">
            <w:pPr>
              <w:pStyle w:val="Tabellentext"/>
            </w:pPr>
            <w:r w:rsidRPr="00AA25A2">
              <w:t>.18*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E54EA" w14:textId="77777777" w:rsidR="00765A6C" w:rsidRPr="00AA25A2" w:rsidRDefault="00765A6C" w:rsidP="00AE2513">
            <w:pPr>
              <w:pStyle w:val="Tabellentext"/>
            </w:pPr>
            <w:r w:rsidRPr="00AA25A2">
              <w:t>.11*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C6075" w14:textId="77777777" w:rsidR="00765A6C" w:rsidRPr="00AA25A2" w:rsidRDefault="00765A6C" w:rsidP="00AE2513">
            <w:pPr>
              <w:pStyle w:val="Tabellentext"/>
            </w:pPr>
            <w:r w:rsidRPr="00AA25A2">
              <w:t>.06+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D6555" w14:textId="77777777" w:rsidR="00765A6C" w:rsidRPr="00AA25A2" w:rsidRDefault="00765A6C" w:rsidP="00AE2513">
            <w:pPr>
              <w:pStyle w:val="Tabellentext"/>
            </w:pPr>
            <w:r w:rsidRPr="00AA25A2">
              <w:t>-.19*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55F65" w14:textId="77777777" w:rsidR="00765A6C" w:rsidRPr="00AA25A2" w:rsidRDefault="00765A6C" w:rsidP="00AE2513">
            <w:pPr>
              <w:pStyle w:val="Tabellentext"/>
            </w:pPr>
            <w:r w:rsidRPr="00AA25A2">
              <w:t>-.16*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986B8" w14:textId="77777777" w:rsidR="00765A6C" w:rsidRPr="00AA25A2" w:rsidRDefault="00765A6C" w:rsidP="00AE2513">
            <w:pPr>
              <w:pStyle w:val="Tabellentext"/>
            </w:pPr>
            <w:r w:rsidRPr="00AA25A2">
              <w:t>.41**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249A9" w14:textId="77777777" w:rsidR="00765A6C" w:rsidRPr="00AA25A2" w:rsidRDefault="00765A6C" w:rsidP="00AE2513">
            <w:pPr>
              <w:pStyle w:val="Tabellentext"/>
            </w:pPr>
            <w:r w:rsidRPr="00AA25A2">
              <w:t>.50**</w:t>
            </w:r>
          </w:p>
        </w:tc>
      </w:tr>
    </w:tbl>
    <w:p w14:paraId="5BDACC89" w14:textId="77777777" w:rsidR="00765A6C" w:rsidRPr="00F63E3E" w:rsidRDefault="00765A6C" w:rsidP="00765A6C">
      <w:pPr>
        <w:pStyle w:val="OhneLeerzeichen"/>
      </w:pPr>
      <w:r w:rsidRPr="00F63E3E">
        <w:rPr>
          <w:i/>
        </w:rPr>
        <w:t>Note</w:t>
      </w:r>
      <w:r w:rsidRPr="00F63E3E">
        <w:t xml:space="preserve">. </w:t>
      </w:r>
      <w:r w:rsidRPr="00F63E3E">
        <w:rPr>
          <w:i/>
        </w:rPr>
        <w:t>N </w:t>
      </w:r>
      <w:r w:rsidRPr="00F63E3E">
        <w:t xml:space="preserve">= 1795. </w:t>
      </w:r>
      <w:r w:rsidRPr="00F63E3E">
        <w:rPr>
          <w:rFonts w:eastAsia="Times New Roman"/>
          <w:color w:val="000000"/>
        </w:rPr>
        <w:t xml:space="preserve">BTBC-P = </w:t>
      </w:r>
      <w:r w:rsidRPr="00F63E3E">
        <w:t>Boehm Test of Basic Concepts – Preschool Version; PMT = Perceptual Maze Test; TRAIL 11 = Trail Making Test assessed at age 11 years; TRAIL 17 = Trail Making Test assessed at age 17 years; WISC-R = Wechsler Intelligence Scale for Children – Revised.</w:t>
      </w:r>
    </w:p>
    <w:p w14:paraId="73E59BCD" w14:textId="77777777" w:rsidR="00765A6C" w:rsidRPr="00F63E3E" w:rsidRDefault="00765A6C" w:rsidP="00765A6C">
      <w:pPr>
        <w:pStyle w:val="OhneLeerzeichen"/>
      </w:pPr>
      <w:r w:rsidRPr="00F63E3E">
        <w:t xml:space="preserve">+ </w:t>
      </w:r>
      <w:r w:rsidRPr="00F63E3E">
        <w:rPr>
          <w:i/>
        </w:rPr>
        <w:t>p</w:t>
      </w:r>
      <w:r w:rsidRPr="00F63E3E">
        <w:t xml:space="preserve"> &lt; .10. * </w:t>
      </w:r>
      <w:r w:rsidRPr="00F63E3E">
        <w:rPr>
          <w:i/>
          <w:iCs/>
        </w:rPr>
        <w:t>p</w:t>
      </w:r>
      <w:r w:rsidRPr="00F63E3E">
        <w:t xml:space="preserve"> &lt; .05. ** </w:t>
      </w:r>
      <w:r w:rsidRPr="00F63E3E">
        <w:rPr>
          <w:i/>
          <w:iCs/>
        </w:rPr>
        <w:t>p</w:t>
      </w:r>
      <w:r w:rsidRPr="00F63E3E">
        <w:t xml:space="preserve"> &lt; .01.</w:t>
      </w:r>
    </w:p>
    <w:p w14:paraId="517F24F7" w14:textId="42986D62" w:rsidR="00A422E4" w:rsidRPr="003E2E2E" w:rsidRDefault="00765A6C" w:rsidP="00A422E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 w:rsidR="003D3023" w:rsidRPr="003E2E2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E2E2E" w:rsidRPr="003E2E2E">
        <w:rPr>
          <w:rFonts w:ascii="Times New Roman" w:hAnsi="Times New Roman" w:cs="Times New Roman"/>
          <w:b/>
          <w:lang w:val="en-US"/>
        </w:rPr>
        <w:t>S</w:t>
      </w:r>
      <w:r w:rsidR="003D3023" w:rsidRPr="003E2E2E">
        <w:rPr>
          <w:rFonts w:ascii="Times New Roman" w:hAnsi="Times New Roman" w:cs="Times New Roman"/>
          <w:b/>
          <w:lang w:val="en-US"/>
        </w:rPr>
        <w:fldChar w:fldCharType="begin"/>
      </w:r>
      <w:r w:rsidR="003D3023" w:rsidRPr="003E2E2E">
        <w:rPr>
          <w:rFonts w:ascii="Times New Roman" w:hAnsi="Times New Roman" w:cs="Times New Roman"/>
          <w:b/>
          <w:lang w:val="en-US"/>
        </w:rPr>
        <w:instrText xml:space="preserve"> SEQ Table \* ARABIC </w:instrText>
      </w:r>
      <w:r w:rsidR="003D3023" w:rsidRPr="003E2E2E">
        <w:rPr>
          <w:rFonts w:ascii="Times New Roman" w:hAnsi="Times New Roman" w:cs="Times New Roman"/>
          <w:b/>
          <w:lang w:val="en-US"/>
        </w:rPr>
        <w:fldChar w:fldCharType="separate"/>
      </w:r>
      <w:r w:rsidR="008F706D">
        <w:rPr>
          <w:rFonts w:ascii="Times New Roman" w:hAnsi="Times New Roman" w:cs="Times New Roman"/>
          <w:b/>
          <w:noProof/>
          <w:lang w:val="en-US"/>
        </w:rPr>
        <w:t>5</w:t>
      </w:r>
      <w:r w:rsidR="003D3023" w:rsidRPr="003E2E2E">
        <w:rPr>
          <w:rFonts w:ascii="Times New Roman" w:hAnsi="Times New Roman" w:cs="Times New Roman"/>
          <w:b/>
          <w:lang w:val="en-US"/>
        </w:rPr>
        <w:fldChar w:fldCharType="end"/>
      </w:r>
      <w:r w:rsidR="003E2E2E" w:rsidRPr="003E2E2E">
        <w:rPr>
          <w:rFonts w:ascii="Times New Roman" w:hAnsi="Times New Roman" w:cs="Times New Roman"/>
          <w:b/>
          <w:lang w:val="en-US"/>
        </w:rPr>
        <w:t xml:space="preserve">. 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Standardized and </w:t>
      </w:r>
      <w:r w:rsidR="00732A6C">
        <w:rPr>
          <w:rFonts w:ascii="Times New Roman" w:hAnsi="Times New Roman" w:cs="Times New Roman"/>
          <w:b/>
          <w:lang w:val="en-US"/>
        </w:rPr>
        <w:t>U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nstandardized </w:t>
      </w:r>
      <w:r w:rsidR="00732A6C">
        <w:rPr>
          <w:rFonts w:ascii="Times New Roman" w:hAnsi="Times New Roman" w:cs="Times New Roman"/>
          <w:b/>
          <w:lang w:val="en-US"/>
        </w:rPr>
        <w:t>C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oefficients for </w:t>
      </w:r>
      <w:r w:rsidR="00732A6C">
        <w:rPr>
          <w:rFonts w:ascii="Times New Roman" w:hAnsi="Times New Roman" w:cs="Times New Roman"/>
          <w:b/>
          <w:lang w:val="en-US"/>
        </w:rPr>
        <w:t>M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odels of </w:t>
      </w:r>
      <w:r w:rsidR="00732A6C">
        <w:rPr>
          <w:rFonts w:ascii="Times New Roman" w:hAnsi="Times New Roman" w:cs="Times New Roman"/>
          <w:b/>
          <w:lang w:val="en-US"/>
        </w:rPr>
        <w:t>C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ognitive </w:t>
      </w:r>
      <w:r w:rsidR="00732A6C">
        <w:rPr>
          <w:rFonts w:ascii="Times New Roman" w:hAnsi="Times New Roman" w:cs="Times New Roman"/>
          <w:b/>
          <w:lang w:val="en-US"/>
        </w:rPr>
        <w:t>F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unctioning at </w:t>
      </w:r>
      <w:r w:rsidR="00732A6C">
        <w:rPr>
          <w:rFonts w:ascii="Times New Roman" w:hAnsi="Times New Roman" w:cs="Times New Roman"/>
          <w:b/>
          <w:lang w:val="en-US"/>
        </w:rPr>
        <w:t>A</w:t>
      </w:r>
      <w:r w:rsidR="00A422E4" w:rsidRPr="003E2E2E">
        <w:rPr>
          <w:rFonts w:ascii="Times New Roman" w:hAnsi="Times New Roman" w:cs="Times New Roman"/>
          <w:b/>
          <w:lang w:val="en-US"/>
        </w:rPr>
        <w:t>ge</w:t>
      </w:r>
      <w:r w:rsidR="00282D24" w:rsidRPr="003E2E2E">
        <w:rPr>
          <w:rFonts w:ascii="Times New Roman" w:hAnsi="Times New Roman" w:cs="Times New Roman"/>
          <w:b/>
          <w:lang w:val="en-US"/>
        </w:rPr>
        <w:t>s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 3</w:t>
      </w:r>
      <w:r w:rsidR="00282D24" w:rsidRPr="003E2E2E">
        <w:rPr>
          <w:rFonts w:ascii="Times New Roman" w:hAnsi="Times New Roman" w:cs="Times New Roman"/>
          <w:b/>
          <w:lang w:val="en-US"/>
        </w:rPr>
        <w:t>,11 and 17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 </w:t>
      </w:r>
      <w:r w:rsidR="00732A6C">
        <w:rPr>
          <w:rFonts w:ascii="Times New Roman" w:hAnsi="Times New Roman" w:cs="Times New Roman"/>
          <w:b/>
          <w:lang w:val="en-US"/>
        </w:rPr>
        <w:t>Y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ears </w:t>
      </w:r>
      <w:r w:rsidR="00732A6C">
        <w:rPr>
          <w:rFonts w:ascii="Times New Roman" w:hAnsi="Times New Roman" w:cs="Times New Roman"/>
          <w:b/>
          <w:lang w:val="en-US"/>
        </w:rPr>
        <w:t>B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ased on </w:t>
      </w:r>
      <w:r w:rsidR="00732A6C">
        <w:rPr>
          <w:rFonts w:ascii="Times New Roman" w:hAnsi="Times New Roman" w:cs="Times New Roman"/>
          <w:b/>
          <w:lang w:val="en-US"/>
        </w:rPr>
        <w:t>I</w:t>
      </w:r>
      <w:r w:rsidR="00A422E4" w:rsidRPr="003E2E2E">
        <w:rPr>
          <w:rFonts w:ascii="Times New Roman" w:hAnsi="Times New Roman" w:cs="Times New Roman"/>
          <w:b/>
          <w:lang w:val="en-US"/>
        </w:rPr>
        <w:t xml:space="preserve">mputed </w:t>
      </w:r>
      <w:r w:rsidR="00732A6C">
        <w:rPr>
          <w:rFonts w:ascii="Times New Roman" w:hAnsi="Times New Roman" w:cs="Times New Roman"/>
          <w:b/>
          <w:lang w:val="en-US"/>
        </w:rPr>
        <w:t>D</w:t>
      </w:r>
      <w:r w:rsidR="00A422E4" w:rsidRPr="003E2E2E">
        <w:rPr>
          <w:rFonts w:ascii="Times New Roman" w:hAnsi="Times New Roman" w:cs="Times New Roman"/>
          <w:b/>
          <w:lang w:val="en-US"/>
        </w:rPr>
        <w:t>ata.</w:t>
      </w:r>
    </w:p>
    <w:bookmarkEnd w:id="4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6"/>
        <w:gridCol w:w="604"/>
        <w:gridCol w:w="525"/>
        <w:gridCol w:w="972"/>
        <w:gridCol w:w="146"/>
        <w:gridCol w:w="2568"/>
        <w:gridCol w:w="604"/>
        <w:gridCol w:w="525"/>
        <w:gridCol w:w="972"/>
        <w:gridCol w:w="146"/>
        <w:gridCol w:w="2568"/>
        <w:gridCol w:w="604"/>
        <w:gridCol w:w="525"/>
        <w:gridCol w:w="972"/>
      </w:tblGrid>
      <w:tr w:rsidR="003D3023" w:rsidRPr="00A422E4" w14:paraId="58B96303" w14:textId="77777777" w:rsidTr="003D3023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E788" w14:textId="77777777" w:rsidR="003D3023" w:rsidRPr="00A422E4" w:rsidRDefault="003D3023" w:rsidP="003D3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4110B" w14:textId="77777777" w:rsidR="003D3023" w:rsidRPr="00BE3784" w:rsidRDefault="003D3023" w:rsidP="003D3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proofErr w:type="spellStart"/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Unstand</w:t>
            </w:r>
            <w:proofErr w:type="spellEnd"/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 xml:space="preserve">. </w:t>
            </w: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br/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E9529" w14:textId="77777777" w:rsidR="003D3023" w:rsidRPr="00BE3784" w:rsidRDefault="003D3023" w:rsidP="003D3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Stand.</w:t>
            </w: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br/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ED0848" w14:textId="77777777" w:rsidR="003D3023" w:rsidRPr="00BE3784" w:rsidRDefault="003D3023" w:rsidP="003D3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8972" w14:textId="77777777" w:rsidR="003D3023" w:rsidRPr="00BE3784" w:rsidRDefault="003D3023" w:rsidP="003D3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CCBB4" w14:textId="77777777" w:rsidR="003D3023" w:rsidRPr="00BE3784" w:rsidRDefault="003D3023" w:rsidP="003D3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proofErr w:type="spellStart"/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Unstand</w:t>
            </w:r>
            <w:proofErr w:type="spellEnd"/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 xml:space="preserve">. </w:t>
            </w: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br/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FAACE" w14:textId="77777777" w:rsidR="003D3023" w:rsidRPr="00BE3784" w:rsidRDefault="003D3023" w:rsidP="003D3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Stand.</w:t>
            </w: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br/>
              <w:t>estim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8888AF" w14:textId="77777777" w:rsidR="003D3023" w:rsidRPr="00BE3784" w:rsidRDefault="003D3023" w:rsidP="003D3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09855" w14:textId="77777777" w:rsidR="003D3023" w:rsidRPr="00BE3784" w:rsidRDefault="003D3023" w:rsidP="003D3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0F142" w14:textId="77777777" w:rsidR="003D3023" w:rsidRPr="00BE3784" w:rsidRDefault="003D3023" w:rsidP="003D3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proofErr w:type="spellStart"/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Unstand</w:t>
            </w:r>
            <w:proofErr w:type="spellEnd"/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 xml:space="preserve">. </w:t>
            </w: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br/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45EE6" w14:textId="77777777" w:rsidR="003D3023" w:rsidRPr="00BE3784" w:rsidRDefault="003D3023" w:rsidP="003D3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Stand.</w:t>
            </w: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br/>
              <w:t>estimates</w:t>
            </w:r>
          </w:p>
        </w:tc>
      </w:tr>
      <w:tr w:rsidR="003D3023" w:rsidRPr="00A422E4" w14:paraId="17AF0088" w14:textId="77777777" w:rsidTr="003D3023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528A" w14:textId="77777777" w:rsidR="00833760" w:rsidRPr="00BE378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359EA" w14:textId="77777777" w:rsidR="00833760" w:rsidRPr="00BE378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D416C" w14:textId="77777777" w:rsidR="00833760" w:rsidRPr="00BE378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0396CA" w14:textId="77777777" w:rsidR="00833760" w:rsidRPr="00BE378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BC92F6" w14:textId="77777777" w:rsidR="00833760" w:rsidRPr="00BE378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9719" w14:textId="77777777" w:rsidR="00833760" w:rsidRPr="00BE378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7689B" w14:textId="77777777" w:rsidR="00833760" w:rsidRPr="00BE378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4E9F0" w14:textId="77777777" w:rsidR="00833760" w:rsidRPr="00BE378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1F57C2" w14:textId="77777777" w:rsidR="00833760" w:rsidRPr="00BE378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767077" w14:textId="77777777" w:rsidR="00833760" w:rsidRPr="00BE378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5478C" w14:textId="77777777" w:rsidR="00833760" w:rsidRPr="00BE378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66FD2" w14:textId="77777777" w:rsidR="00833760" w:rsidRPr="00BE378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C9A58" w14:textId="77777777" w:rsidR="00833760" w:rsidRPr="00BE378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</w:pPr>
            <w:r w:rsidRPr="00BE3784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de-AT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89C748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de-AT"/>
              </w:rPr>
            </w:pPr>
          </w:p>
        </w:tc>
      </w:tr>
      <w:tr w:rsidR="003D3023" w:rsidRPr="00A422E4" w14:paraId="5DD8DFEE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200C" w14:textId="77777777" w:rsidR="00833760" w:rsidRPr="00833760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AT"/>
              </w:rPr>
            </w:pPr>
            <w:r w:rsidRPr="00833760">
              <w:rPr>
                <w:rFonts w:ascii="Times New Roman" w:eastAsia="Times New Roman" w:hAnsi="Times New Roman" w:cs="Times New Roman"/>
                <w:b/>
                <w:color w:val="000000"/>
                <w:lang w:val="en-US" w:eastAsia="de-AT"/>
              </w:rPr>
              <w:t>Age 3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E4081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3D6E07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B2E23A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9DA343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D1328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24F33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9397C4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35320DAD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5C4366A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C63FCE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08A9694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FBF9651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43F6604A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72AF0A8F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3A0A0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C</w:t>
            </w:r>
            <w:r w:rsidR="003D3023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ognitive composi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FAEE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7060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7BECA5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321A48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19AA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erformance-</w:t>
            </w:r>
            <w:r w:rsidRPr="00A422E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IQ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82F8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59CF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5FEB1B76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59895FB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2A1E97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8E44D4A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975DFD6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0A18C0F4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5C4DEB99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F973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Inform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8106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B1A0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8A716EC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8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2746BB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5C75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Geometric Desig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DD41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DE0D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15AB97F4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646</w:t>
            </w:r>
          </w:p>
        </w:tc>
        <w:tc>
          <w:tcPr>
            <w:tcW w:w="0" w:type="auto"/>
            <w:shd w:val="clear" w:color="auto" w:fill="auto"/>
          </w:tcPr>
          <w:p w14:paraId="72F12F9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BBF71F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B042187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886F38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4C39B126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7BDDA46E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42E5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Similarit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1DC4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A220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A2168C3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6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BCD117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2770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Block Desig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C37C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570C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vAlign w:val="center"/>
          </w:tcPr>
          <w:p w14:paraId="70D32985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765</w:t>
            </w:r>
          </w:p>
        </w:tc>
        <w:tc>
          <w:tcPr>
            <w:tcW w:w="0" w:type="auto"/>
            <w:shd w:val="clear" w:color="auto" w:fill="auto"/>
          </w:tcPr>
          <w:p w14:paraId="6FECBC10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F7AF9D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4191957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1EDE962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4F1F3914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3DA3C5DD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0CF2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Arithme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527E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768E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47CEF33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7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F17644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052B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erbal-</w:t>
            </w:r>
            <w:r w:rsidRPr="00A422E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IQ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FCD7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A31C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3F2F75AA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1AC1C46A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98DF31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1B715A0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C53ECA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1506B6E9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75DFA591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721F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Colo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EA01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DA91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CBEBAFA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5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17DB8B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2B5B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Inform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FCF5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EDA3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47F66D9E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829</w:t>
            </w:r>
          </w:p>
        </w:tc>
        <w:tc>
          <w:tcPr>
            <w:tcW w:w="0" w:type="auto"/>
            <w:shd w:val="clear" w:color="auto" w:fill="auto"/>
          </w:tcPr>
          <w:p w14:paraId="53D8135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6B2C14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186C093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996A1EB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72CE7807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0CCCA25A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A3CA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Geometric Desig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3673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D137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45AF2FC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6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289CBD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EDC8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Similarit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D371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8252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36D36FC3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665</w:t>
            </w:r>
          </w:p>
        </w:tc>
        <w:tc>
          <w:tcPr>
            <w:tcW w:w="0" w:type="auto"/>
            <w:shd w:val="clear" w:color="auto" w:fill="auto"/>
          </w:tcPr>
          <w:p w14:paraId="68735BDC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9806D3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F4AA8D0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E3B1D70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4CE51E6A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5FB0A1B4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0202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Block Desig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B9C0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EF56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856A85C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7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859D7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12CE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Arithme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5FBF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066A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5F31FD27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773</w:t>
            </w:r>
          </w:p>
        </w:tc>
        <w:tc>
          <w:tcPr>
            <w:tcW w:w="0" w:type="auto"/>
            <w:shd w:val="clear" w:color="auto" w:fill="auto"/>
          </w:tcPr>
          <w:p w14:paraId="1BC9A98C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7A1450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69FA3C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CB199FA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046CDEEB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6BF732A5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696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8DA8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1577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BF28E1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9037D9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6044" w14:textId="77777777" w:rsidR="00833760" w:rsidRPr="00A422E4" w:rsidRDefault="00F6786D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BTBC-P</w:t>
            </w:r>
            <w:r w:rsidR="00833760"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Colo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E1C6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574D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71E3EDCD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572</w:t>
            </w:r>
          </w:p>
        </w:tc>
        <w:tc>
          <w:tcPr>
            <w:tcW w:w="0" w:type="auto"/>
            <w:shd w:val="clear" w:color="auto" w:fill="auto"/>
          </w:tcPr>
          <w:p w14:paraId="5026C097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B74914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77B7782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6A477CA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0E9457C1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3D3023" w:rsidRPr="00A422E4" w14:paraId="0A9869C5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D23D" w14:textId="77777777" w:rsidR="00833760" w:rsidRPr="00833760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AT"/>
              </w:rPr>
            </w:pPr>
            <w:r w:rsidRPr="00833760">
              <w:rPr>
                <w:rFonts w:ascii="Times New Roman" w:eastAsia="Times New Roman" w:hAnsi="Times New Roman" w:cs="Times New Roman"/>
                <w:b/>
                <w:color w:val="000000"/>
                <w:lang w:val="en-US" w:eastAsia="de-AT"/>
              </w:rPr>
              <w:t>Age 11 yea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3006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230F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84B7DD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8E62B8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E09E" w14:textId="77777777" w:rsidR="00833760" w:rsidRPr="00A422E4" w:rsidRDefault="00833760" w:rsidP="008337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FAF1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DED1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</w:tcPr>
          <w:p w14:paraId="6C59EE03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510CCD1E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25E49E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FC070BF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4B1FFDD" w14:textId="77777777" w:rsidR="00833760" w:rsidRPr="00A422E4" w:rsidRDefault="00833760" w:rsidP="0083376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1BB1AF22" w14:textId="77777777" w:rsidR="00833760" w:rsidRPr="00A422E4" w:rsidRDefault="00833760" w:rsidP="00833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702B61" w:rsidRPr="00A422E4" w14:paraId="5A12004E" w14:textId="77777777" w:rsidTr="003D302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69CF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ognitive composi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E95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7359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1BD9C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7F575B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F548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TRAI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AB79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4116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</w:tcPr>
          <w:p w14:paraId="5C4CB3D8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059C50EB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D90CFA" w14:textId="3D524F91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TRAI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D3C936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CDACFCA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21627AE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</w:tr>
      <w:tr w:rsidR="00702B61" w:rsidRPr="00A422E4" w14:paraId="3A1C88A8" w14:textId="77777777" w:rsidTr="00F40F4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8AFF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Object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509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D01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689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EE364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1CE9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TRAIL A mea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0F95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810D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5EDD92DB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498</w:t>
            </w:r>
          </w:p>
        </w:tc>
        <w:tc>
          <w:tcPr>
            <w:tcW w:w="0" w:type="auto"/>
            <w:shd w:val="clear" w:color="auto" w:fill="auto"/>
          </w:tcPr>
          <w:p w14:paraId="7557D22B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26AA11" w14:textId="19C33A2E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TRAIL A mean 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71E1F" w14:textId="719BBBA4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B8432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747B5298" w14:textId="7E7A86F9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473</w:t>
            </w:r>
          </w:p>
        </w:tc>
      </w:tr>
      <w:tr w:rsidR="00702B61" w:rsidRPr="00A422E4" w14:paraId="2FA92AEB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5D2F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Block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D13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9EEC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6DD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3D475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4FF2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TRAIL B mea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9650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32AA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vAlign w:val="center"/>
          </w:tcPr>
          <w:p w14:paraId="247C65B2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149</w:t>
            </w:r>
          </w:p>
        </w:tc>
        <w:tc>
          <w:tcPr>
            <w:tcW w:w="0" w:type="auto"/>
            <w:shd w:val="clear" w:color="auto" w:fill="auto"/>
          </w:tcPr>
          <w:p w14:paraId="53563182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B62BE2" w14:textId="3D98FD29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TRAIL B mean 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E46E7" w14:textId="3134EDBB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308E7" w14:textId="5690DE9F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vAlign w:val="center"/>
          </w:tcPr>
          <w:p w14:paraId="1069387F" w14:textId="0EB962BD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.154</w:t>
            </w:r>
          </w:p>
        </w:tc>
      </w:tr>
      <w:tr w:rsidR="00702B61" w:rsidRPr="00A422E4" w14:paraId="6F39FA13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377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802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B4BA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20A2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BB141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F29E" w14:textId="77777777" w:rsidR="00702B61" w:rsidRPr="00833760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4F5F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BD4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69D68830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66337E37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7DE995" w14:textId="790DB27D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erbal-</w:t>
            </w:r>
            <w:r w:rsidRPr="00A422E4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I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6DEA8" w14:textId="0D94C2E6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48B197" w14:textId="66595EBF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3FD1D089" w14:textId="01B70C23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27340A2D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90BB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 xml:space="preserve">WISC-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aze</w:t>
            </w: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2A13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1A6F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CDCB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CCACD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DD16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Object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5AD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359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6773624E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734</w:t>
            </w:r>
          </w:p>
        </w:tc>
        <w:tc>
          <w:tcPr>
            <w:tcW w:w="0" w:type="auto"/>
            <w:shd w:val="clear" w:color="auto" w:fill="auto"/>
          </w:tcPr>
          <w:p w14:paraId="508F27C5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F59DD0" w14:textId="1D8570B4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Similar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407F5" w14:textId="234176A5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22236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0F075427" w14:textId="217155D6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632</w:t>
            </w:r>
          </w:p>
        </w:tc>
      </w:tr>
      <w:tr w:rsidR="00702B61" w:rsidRPr="00A422E4" w14:paraId="3C6CFAD6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280F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Picture Comp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746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9305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0D78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96F9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BB54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Block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5C6F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DCC6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14:paraId="22EB7897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766</w:t>
            </w:r>
          </w:p>
        </w:tc>
        <w:tc>
          <w:tcPr>
            <w:tcW w:w="0" w:type="auto"/>
            <w:shd w:val="clear" w:color="auto" w:fill="auto"/>
          </w:tcPr>
          <w:p w14:paraId="3E7DF878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B1F59B" w14:textId="13F6A792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Digit Sp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7DEE7" w14:textId="788741AF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F021C" w14:textId="77EFD8DF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14:paraId="2E20D3E0" w14:textId="475FDE6B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.626</w:t>
            </w:r>
          </w:p>
        </w:tc>
      </w:tr>
      <w:tr w:rsidR="00702B61" w:rsidRPr="00A422E4" w14:paraId="67D8238F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C201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Simila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672C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CF6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D37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AB1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4F6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E4E8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9017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14:paraId="6EECAD33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620</w:t>
            </w:r>
          </w:p>
        </w:tc>
        <w:tc>
          <w:tcPr>
            <w:tcW w:w="0" w:type="auto"/>
            <w:shd w:val="clear" w:color="auto" w:fill="auto"/>
          </w:tcPr>
          <w:p w14:paraId="08BD7E7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A9FF63" w14:textId="43E48F01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erformance-</w:t>
            </w:r>
            <w:r w:rsidRPr="00A422E4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>I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75679" w14:textId="108D7F10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7D542D" w14:textId="664C19FA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6312EB42" w14:textId="5F0F3AB5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520ADE4D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0F6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Digit 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8058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8F3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928F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A5B87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333D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 xml:space="preserve">WISC-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aze</w:t>
            </w: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AC42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5EFB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4149987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654</w:t>
            </w:r>
          </w:p>
        </w:tc>
        <w:tc>
          <w:tcPr>
            <w:tcW w:w="0" w:type="auto"/>
            <w:shd w:val="clear" w:color="auto" w:fill="auto"/>
          </w:tcPr>
          <w:p w14:paraId="3F6A68B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410940" w14:textId="324EF4ED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Object Assemb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CE05A" w14:textId="1A17009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7992A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5D8BAA23" w14:textId="7F7E682F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739</w:t>
            </w:r>
          </w:p>
        </w:tc>
      </w:tr>
      <w:tr w:rsidR="00702B61" w:rsidRPr="00A422E4" w14:paraId="4E78EB3A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04C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TRAIL 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 xml:space="preserve"> </w:t>
            </w: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mea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AAE7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1A83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EF1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-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A3CB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47D6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Picture Comp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B336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E99F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1CB74BC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599</w:t>
            </w:r>
          </w:p>
        </w:tc>
        <w:tc>
          <w:tcPr>
            <w:tcW w:w="0" w:type="auto"/>
            <w:shd w:val="clear" w:color="auto" w:fill="auto"/>
          </w:tcPr>
          <w:p w14:paraId="3EE31B63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9E75BD" w14:textId="2F6FD048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Block Desig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7A628" w14:textId="6F9621B6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E25D9" w14:textId="6D982EDD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14:paraId="160EBD17" w14:textId="024AB5EC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.770</w:t>
            </w:r>
          </w:p>
        </w:tc>
      </w:tr>
      <w:tr w:rsidR="00702B61" w:rsidRPr="00A422E4" w14:paraId="48EA4D62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020A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TRAIL B mea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F7AC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6A9D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B671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-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E9BD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C595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 xml:space="preserve">WISC-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imila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E1BC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C5C1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403882DC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556</w:t>
            </w:r>
          </w:p>
        </w:tc>
        <w:tc>
          <w:tcPr>
            <w:tcW w:w="0" w:type="auto"/>
            <w:shd w:val="clear" w:color="auto" w:fill="auto"/>
          </w:tcPr>
          <w:p w14:paraId="5301149A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03A40" w14:textId="0731C5ED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Cod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78F14" w14:textId="1B82C881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8C66A" w14:textId="0352B833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14:paraId="7FF0834E" w14:textId="177141BA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.616</w:t>
            </w:r>
          </w:p>
        </w:tc>
      </w:tr>
      <w:tr w:rsidR="00702B61" w:rsidRPr="00A422E4" w14:paraId="4D25F8B9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80CA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BD92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4B01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2B5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C1D6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F3A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Digit 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11E2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E35E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5CC065F0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lang w:val="en-US" w:eastAsia="de-AT"/>
              </w:rPr>
              <w:t>.555</w:t>
            </w:r>
          </w:p>
        </w:tc>
        <w:tc>
          <w:tcPr>
            <w:tcW w:w="0" w:type="auto"/>
            <w:shd w:val="clear" w:color="auto" w:fill="auto"/>
          </w:tcPr>
          <w:p w14:paraId="5C138B64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D7680C" w14:textId="6EF33973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 xml:space="preserve">WISC-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aze</w:t>
            </w: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F83B5" w14:textId="03EFE4CF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C673B" w14:textId="252983FC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4E813047" w14:textId="44B92985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.656</w:t>
            </w:r>
          </w:p>
        </w:tc>
      </w:tr>
      <w:tr w:rsidR="00702B61" w:rsidRPr="00A422E4" w14:paraId="756A946F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39E62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FF2E4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35CDC6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240091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5369A23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C3F3ED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71A251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6CC163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</w:tcPr>
          <w:p w14:paraId="1B43C324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11A1FD32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7B14B9" w14:textId="0E7ABE64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WISC-R Picture Comple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6C178" w14:textId="15E6CB76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8DE47" w14:textId="52182C22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6C0420C8" w14:textId="0461EC06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2E4">
              <w:rPr>
                <w:rFonts w:ascii="Times New Roman" w:hAnsi="Times New Roman" w:cs="Times New Roman"/>
                <w:color w:val="000000"/>
                <w:lang w:val="en-US"/>
              </w:rPr>
              <w:t>.600</w:t>
            </w:r>
          </w:p>
        </w:tc>
      </w:tr>
      <w:tr w:rsidR="00702B61" w:rsidRPr="00A422E4" w14:paraId="089188DC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693A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9623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7BCD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0656D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FED79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23EF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4DBB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EAD4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</w:tcPr>
          <w:p w14:paraId="7FFCB66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1CEF9DFD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8CA87C" w14:textId="775BA7A2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287204" w14:textId="7B834E31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AADC8B" w14:textId="24B9807F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49DB9936" w14:textId="755DA616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58CD3286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0409" w14:textId="77777777" w:rsidR="00702B61" w:rsidRPr="00833760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AT"/>
              </w:rPr>
            </w:pPr>
            <w:r w:rsidRPr="00833760">
              <w:rPr>
                <w:rFonts w:ascii="Times New Roman" w:eastAsia="Times New Roman" w:hAnsi="Times New Roman" w:cs="Times New Roman"/>
                <w:b/>
                <w:color w:val="000000"/>
                <w:lang w:val="en-US" w:eastAsia="de-AT"/>
              </w:rPr>
              <w:lastRenderedPageBreak/>
              <w:t>Age 1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BC3D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4A5F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71308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B854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3E9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F902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91C1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</w:tcPr>
          <w:p w14:paraId="54584C4A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5A738F0B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4382DF" w14:textId="77777777" w:rsidR="00702B61" w:rsidRPr="00A422E4" w:rsidRDefault="00702B61" w:rsidP="00702B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0071BE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18397F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F62B52D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5BAF8DA1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1AD7" w14:textId="77777777" w:rsidR="00702B61" w:rsidRPr="003D3023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 w:rsidRPr="003D3023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Cognitive com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A93FA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BD0EA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547C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7EAB8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6E3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T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5C205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12BEF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center"/>
          </w:tcPr>
          <w:p w14:paraId="195F3BE1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7588E839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41C978" w14:textId="77777777" w:rsidR="00702B61" w:rsidRPr="00A422E4" w:rsidRDefault="00702B61" w:rsidP="00702B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DAD6B0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6AEC76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4FE527D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65F9CB3C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3C04" w14:textId="77777777" w:rsidR="00702B61" w:rsidRPr="003D3023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MT max. number of 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6030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D94A" w14:textId="77777777" w:rsidR="00702B61" w:rsidRPr="003D3023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F381" w14:textId="77777777" w:rsidR="00702B61" w:rsidRPr="003D3023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6D02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DB10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TRAIL A mea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E009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9057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vAlign w:val="bottom"/>
          </w:tcPr>
          <w:p w14:paraId="20370FA2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881</w:t>
            </w:r>
          </w:p>
        </w:tc>
        <w:tc>
          <w:tcPr>
            <w:tcW w:w="0" w:type="auto"/>
            <w:shd w:val="clear" w:color="auto" w:fill="auto"/>
          </w:tcPr>
          <w:p w14:paraId="7B5F6BE7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BB7AA7" w14:textId="77777777" w:rsidR="00702B61" w:rsidRPr="00A422E4" w:rsidRDefault="00702B61" w:rsidP="00702B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5D045A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7CC690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5DA624C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5BDDB7F8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9D88" w14:textId="77777777" w:rsidR="00702B61" w:rsidRPr="003D3023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MT process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30FE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37CB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5771" w14:textId="77777777" w:rsidR="00702B61" w:rsidRPr="003D3023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E44B8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294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TRAIL B mea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3C60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FAB4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14:paraId="6F469E55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840</w:t>
            </w:r>
          </w:p>
        </w:tc>
        <w:tc>
          <w:tcPr>
            <w:tcW w:w="0" w:type="auto"/>
            <w:shd w:val="clear" w:color="auto" w:fill="auto"/>
          </w:tcPr>
          <w:p w14:paraId="03352602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FFC969" w14:textId="77777777" w:rsidR="00702B61" w:rsidRPr="00A422E4" w:rsidRDefault="00702B61" w:rsidP="00702B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DE7AD7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1B75B4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17F4DF0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2F10872F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7F61" w14:textId="77777777" w:rsidR="00702B61" w:rsidRPr="003D3023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MT inspection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A7B8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24DF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44F7D" w14:textId="77777777" w:rsidR="00702B61" w:rsidRPr="003D3023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A2509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8DB6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de-AT"/>
              </w:rPr>
              <w:t>P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81E83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7658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vAlign w:val="bottom"/>
          </w:tcPr>
          <w:p w14:paraId="39FFA385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</w:tcPr>
          <w:p w14:paraId="1F31024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322DC6" w14:textId="77777777" w:rsidR="00702B61" w:rsidRPr="00A422E4" w:rsidRDefault="00702B61" w:rsidP="00702B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12CAB0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F69FE5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D610BDB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3B231104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ED983" w14:textId="77777777" w:rsidR="00702B61" w:rsidRPr="003D3023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TRAIL A mea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3C59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004A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30E8C" w14:textId="77777777" w:rsidR="00702B61" w:rsidRPr="003D3023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C77B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A37C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PMT max. number of 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91CF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1.00</w:t>
            </w:r>
            <w:r w:rsidRPr="00A422E4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69CB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vAlign w:val="bottom"/>
          </w:tcPr>
          <w:p w14:paraId="1467886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883</w:t>
            </w:r>
          </w:p>
        </w:tc>
        <w:tc>
          <w:tcPr>
            <w:tcW w:w="0" w:type="auto"/>
            <w:shd w:val="clear" w:color="auto" w:fill="auto"/>
          </w:tcPr>
          <w:p w14:paraId="62E8DAC4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1D7B01" w14:textId="77777777" w:rsidR="00702B61" w:rsidRPr="00A422E4" w:rsidRDefault="00702B61" w:rsidP="00702B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049B1E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BFD238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0F0A627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48A825E9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A10B" w14:textId="77777777" w:rsidR="00702B61" w:rsidRPr="003D3023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TRAIL B mea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D9F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E9AA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7172C" w14:textId="77777777" w:rsidR="00702B61" w:rsidRPr="003D3023" w:rsidRDefault="00702B61" w:rsidP="00702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3D3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0A27E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7566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PMT processing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7151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1129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5E19187A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929</w:t>
            </w:r>
          </w:p>
        </w:tc>
        <w:tc>
          <w:tcPr>
            <w:tcW w:w="0" w:type="auto"/>
            <w:shd w:val="clear" w:color="auto" w:fill="auto"/>
          </w:tcPr>
          <w:p w14:paraId="03CCDE36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756195" w14:textId="77777777" w:rsidR="00702B61" w:rsidRPr="00A422E4" w:rsidRDefault="00702B61" w:rsidP="00702B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2D722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81715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DE65719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02B61" w:rsidRPr="00A422E4" w14:paraId="22F04B70" w14:textId="77777777" w:rsidTr="003D30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2E96" w14:textId="77777777" w:rsidR="00702B61" w:rsidRPr="003D3023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339E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0972" w14:textId="77777777" w:rsidR="00702B61" w:rsidRPr="003D3023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141C" w14:textId="77777777" w:rsidR="00702B61" w:rsidRPr="003D3023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74AC4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1DD1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  <w:t>PMT inspection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A1E2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3576" w14:textId="77777777" w:rsidR="00702B61" w:rsidRPr="00A422E4" w:rsidRDefault="00702B61" w:rsidP="00702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vAlign w:val="bottom"/>
          </w:tcPr>
          <w:p w14:paraId="03D2F252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2E4">
              <w:rPr>
                <w:rFonts w:ascii="Times New Roman" w:hAnsi="Times New Roman" w:cs="Times New Roman"/>
                <w:color w:val="000000"/>
              </w:rPr>
              <w:t>.505</w:t>
            </w:r>
          </w:p>
        </w:tc>
        <w:tc>
          <w:tcPr>
            <w:tcW w:w="0" w:type="auto"/>
            <w:shd w:val="clear" w:color="auto" w:fill="auto"/>
          </w:tcPr>
          <w:p w14:paraId="4EA6F068" w14:textId="77777777" w:rsidR="00702B61" w:rsidRPr="00A422E4" w:rsidRDefault="00702B61" w:rsidP="00702B6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619D98" w14:textId="77777777" w:rsidR="00702B61" w:rsidRPr="00A422E4" w:rsidRDefault="00702B61" w:rsidP="00702B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E7CBED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8718BE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0CCFC1B" w14:textId="77777777" w:rsidR="00702B61" w:rsidRPr="00A422E4" w:rsidRDefault="00702B61" w:rsidP="00702B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778AC0EE" w14:textId="1ACA61FD" w:rsidR="00833760" w:rsidRDefault="00A422E4" w:rsidP="003D3023">
      <w:pPr>
        <w:rPr>
          <w:rFonts w:ascii="Times New Roman" w:hAnsi="Times New Roman" w:cs="Times New Roman"/>
          <w:lang w:val="en-US"/>
        </w:rPr>
      </w:pPr>
      <w:r w:rsidRPr="00A422E4">
        <w:rPr>
          <w:rFonts w:ascii="Times New Roman" w:hAnsi="Times New Roman" w:cs="Times New Roman"/>
          <w:i/>
          <w:lang w:val="en-US"/>
        </w:rPr>
        <w:t>Note</w:t>
      </w:r>
      <w:r w:rsidRPr="00A422E4">
        <w:rPr>
          <w:rFonts w:ascii="Times New Roman" w:hAnsi="Times New Roman" w:cs="Times New Roman"/>
          <w:lang w:val="en-US"/>
        </w:rPr>
        <w:t xml:space="preserve">. </w:t>
      </w:r>
      <w:r w:rsidRPr="00A422E4">
        <w:rPr>
          <w:rFonts w:ascii="Times New Roman" w:hAnsi="Times New Roman" w:cs="Times New Roman"/>
          <w:i/>
          <w:lang w:val="en-US"/>
        </w:rPr>
        <w:t>N</w:t>
      </w:r>
      <w:r w:rsidRPr="00A422E4">
        <w:rPr>
          <w:rFonts w:ascii="Times New Roman" w:hAnsi="Times New Roman" w:cs="Times New Roman"/>
          <w:lang w:val="en-US"/>
        </w:rPr>
        <w:t xml:space="preserve"> = 1795. </w:t>
      </w:r>
      <w:r w:rsidRPr="00A422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+ </w:t>
      </w:r>
      <w:r w:rsidRPr="00A422E4">
        <w:rPr>
          <w:rFonts w:ascii="Times New Roman" w:hAnsi="Times New Roman" w:cs="Times New Roman"/>
          <w:lang w:val="en-US"/>
        </w:rPr>
        <w:t>fixed parameters</w:t>
      </w:r>
      <w:r w:rsidR="003D3023">
        <w:rPr>
          <w:rFonts w:ascii="Times New Roman" w:hAnsi="Times New Roman" w:cs="Times New Roman"/>
          <w:lang w:val="en-US"/>
        </w:rPr>
        <w:t xml:space="preserve">. </w:t>
      </w:r>
      <w:r w:rsidRPr="00A422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D3023" w:rsidRPr="003D3023">
        <w:rPr>
          <w:rFonts w:ascii="Times New Roman" w:hAnsi="Times New Roman" w:cs="Times New Roman"/>
          <w:lang w:val="en-US"/>
        </w:rPr>
        <w:t>Unstand</w:t>
      </w:r>
      <w:proofErr w:type="spellEnd"/>
      <w:r w:rsidR="003D3023" w:rsidRPr="003D3023">
        <w:rPr>
          <w:rFonts w:ascii="Times New Roman" w:hAnsi="Times New Roman" w:cs="Times New Roman"/>
          <w:lang w:val="en-US"/>
        </w:rPr>
        <w:t>. estimates</w:t>
      </w:r>
      <w:r w:rsidR="003D3023" w:rsidRPr="003D3023">
        <w:rPr>
          <w:rFonts w:ascii="Times New Roman" w:hAnsi="Times New Roman" w:cs="Times New Roman"/>
          <w:lang w:val="en-US"/>
        </w:rPr>
        <w:tab/>
      </w:r>
      <w:r w:rsidR="003D3023">
        <w:rPr>
          <w:rFonts w:ascii="Times New Roman" w:hAnsi="Times New Roman" w:cs="Times New Roman"/>
          <w:lang w:val="en-US"/>
        </w:rPr>
        <w:t xml:space="preserve">= unstandardized estimates. </w:t>
      </w:r>
      <w:r w:rsidR="003D3023" w:rsidRPr="003D3023">
        <w:rPr>
          <w:rFonts w:ascii="Times New Roman" w:hAnsi="Times New Roman" w:cs="Times New Roman"/>
          <w:lang w:val="en-US"/>
        </w:rPr>
        <w:t>Stand.</w:t>
      </w:r>
      <w:r w:rsidR="003D3023">
        <w:rPr>
          <w:rFonts w:ascii="Times New Roman" w:hAnsi="Times New Roman" w:cs="Times New Roman"/>
          <w:lang w:val="en-US"/>
        </w:rPr>
        <w:t xml:space="preserve"> e</w:t>
      </w:r>
      <w:r w:rsidR="003D3023" w:rsidRPr="003D3023">
        <w:rPr>
          <w:rFonts w:ascii="Times New Roman" w:hAnsi="Times New Roman" w:cs="Times New Roman"/>
          <w:lang w:val="en-US"/>
        </w:rPr>
        <w:t>stimates</w:t>
      </w:r>
      <w:r w:rsidR="003D3023">
        <w:rPr>
          <w:rFonts w:ascii="Times New Roman" w:hAnsi="Times New Roman" w:cs="Times New Roman"/>
          <w:lang w:val="en-US"/>
        </w:rPr>
        <w:t xml:space="preserve"> = standardized estimates. </w:t>
      </w:r>
      <w:r w:rsidR="00F6786D">
        <w:rPr>
          <w:rFonts w:ascii="Times New Roman" w:hAnsi="Times New Roman" w:cs="Times New Roman"/>
          <w:lang w:val="en-US"/>
        </w:rPr>
        <w:t>BTBC-P</w:t>
      </w:r>
      <w:r w:rsidRPr="00A422E4">
        <w:rPr>
          <w:rFonts w:ascii="Times New Roman" w:hAnsi="Times New Roman" w:cs="Times New Roman"/>
          <w:lang w:val="en-US"/>
        </w:rPr>
        <w:t xml:space="preserve"> = </w:t>
      </w:r>
      <w:r w:rsidR="00F6786D">
        <w:rPr>
          <w:rFonts w:ascii="Times New Roman" w:hAnsi="Times New Roman" w:cs="Times New Roman"/>
          <w:lang w:val="en-US"/>
        </w:rPr>
        <w:t>Boehm Test of Basic Concepts – Preschool Version (Boehm, 1986)</w:t>
      </w:r>
      <w:r w:rsidRPr="00A422E4">
        <w:rPr>
          <w:rFonts w:ascii="Times New Roman" w:hAnsi="Times New Roman" w:cs="Times New Roman"/>
          <w:lang w:val="en-US"/>
        </w:rPr>
        <w:t xml:space="preserve">, TRAIL = Trail Making Test (Levander &amp; </w:t>
      </w:r>
      <w:proofErr w:type="spellStart"/>
      <w:r w:rsidRPr="00A422E4">
        <w:rPr>
          <w:rFonts w:ascii="Times New Roman" w:hAnsi="Times New Roman" w:cs="Times New Roman"/>
          <w:lang w:val="en-US"/>
        </w:rPr>
        <w:t>Elithorn</w:t>
      </w:r>
      <w:proofErr w:type="spellEnd"/>
      <w:r w:rsidRPr="00A422E4">
        <w:rPr>
          <w:rFonts w:ascii="Times New Roman" w:hAnsi="Times New Roman" w:cs="Times New Roman"/>
          <w:lang w:val="en-US"/>
        </w:rPr>
        <w:t xml:space="preserve">, 1987), WISC-R = Wechsler Intelligence Scale for Children - Revised (Wechsler, 1974), </w:t>
      </w:r>
      <w:r w:rsidR="00833760" w:rsidRPr="00A422E4">
        <w:rPr>
          <w:rFonts w:ascii="Times New Roman" w:hAnsi="Times New Roman" w:cs="Times New Roman"/>
          <w:lang w:val="en-US"/>
        </w:rPr>
        <w:t xml:space="preserve">PMT = Perceptual Maze Test (Levander &amp; </w:t>
      </w:r>
      <w:proofErr w:type="spellStart"/>
      <w:r w:rsidR="00833760" w:rsidRPr="00A422E4">
        <w:rPr>
          <w:rFonts w:ascii="Times New Roman" w:hAnsi="Times New Roman" w:cs="Times New Roman"/>
          <w:lang w:val="en-US"/>
        </w:rPr>
        <w:t>Elithorn</w:t>
      </w:r>
      <w:proofErr w:type="spellEnd"/>
      <w:r w:rsidR="00833760" w:rsidRPr="00A422E4">
        <w:rPr>
          <w:rFonts w:ascii="Times New Roman" w:hAnsi="Times New Roman" w:cs="Times New Roman"/>
          <w:lang w:val="en-US"/>
        </w:rPr>
        <w:t>, 1987</w:t>
      </w:r>
      <w:r w:rsidR="00702B61">
        <w:rPr>
          <w:rFonts w:ascii="Times New Roman" w:hAnsi="Times New Roman" w:cs="Times New Roman"/>
          <w:lang w:val="en-US"/>
        </w:rPr>
        <w:t>)</w:t>
      </w:r>
      <w:r w:rsidR="00833760">
        <w:rPr>
          <w:rFonts w:ascii="Times New Roman" w:hAnsi="Times New Roman" w:cs="Times New Roman"/>
          <w:lang w:val="en-US"/>
        </w:rPr>
        <w:t xml:space="preserve">. </w:t>
      </w:r>
    </w:p>
    <w:p w14:paraId="211861F9" w14:textId="77777777" w:rsidR="00A422E4" w:rsidRPr="00A422E4" w:rsidRDefault="00833760" w:rsidP="00A422E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A422E4" w:rsidRPr="00A422E4">
        <w:rPr>
          <w:rFonts w:ascii="Times New Roman" w:hAnsi="Times New Roman" w:cs="Times New Roman"/>
          <w:lang w:val="en-US"/>
        </w:rPr>
        <w:t xml:space="preserve">ll </w:t>
      </w:r>
      <w:r w:rsidR="00A422E4" w:rsidRPr="00A422E4">
        <w:rPr>
          <w:rFonts w:ascii="Times New Roman" w:hAnsi="Times New Roman" w:cs="Times New Roman"/>
          <w:i/>
          <w:lang w:val="en-US"/>
        </w:rPr>
        <w:t>p</w:t>
      </w:r>
      <w:r w:rsidR="00A422E4" w:rsidRPr="00A422E4">
        <w:rPr>
          <w:rFonts w:ascii="Times New Roman" w:hAnsi="Times New Roman" w:cs="Times New Roman"/>
          <w:lang w:val="en-US"/>
        </w:rPr>
        <w:t>s &lt; .001</w:t>
      </w:r>
      <w:r>
        <w:rPr>
          <w:rFonts w:ascii="Times New Roman" w:hAnsi="Times New Roman" w:cs="Times New Roman"/>
          <w:lang w:val="en-US"/>
        </w:rPr>
        <w:t>.</w:t>
      </w:r>
    </w:p>
    <w:p w14:paraId="3F735C82" w14:textId="77777777" w:rsidR="00A422E4" w:rsidRDefault="00A422E4" w:rsidP="00A422E4">
      <w:pPr>
        <w:rPr>
          <w:lang w:val="en-US"/>
        </w:rPr>
      </w:pPr>
    </w:p>
    <w:p w14:paraId="16121C6F" w14:textId="274A40C2" w:rsidR="002809DC" w:rsidRDefault="008D6724" w:rsidP="002809DC">
      <w:pPr>
        <w:spacing w:after="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b/>
          <w:lang w:val="en-GB"/>
        </w:rPr>
        <w:br w:type="column"/>
      </w:r>
      <w:r w:rsidR="002809DC" w:rsidRPr="003E2E2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2809DC" w:rsidRPr="003E2E2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2809DC" w:rsidRPr="003E2E2E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SEQ Table \* ARABIC </w:instrText>
      </w:r>
      <w:r w:rsidR="002809DC" w:rsidRPr="003E2E2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8F706D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6</w:t>
      </w:r>
      <w:r w:rsidR="002809DC" w:rsidRPr="003E2E2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2809DC" w:rsidRPr="003E2E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809DC" w:rsidRP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>Regression Results for Cognitive Functioning at Age</w:t>
      </w:r>
      <w:r w:rsid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>s</w:t>
      </w:r>
      <w:r w:rsidR="002809DC" w:rsidRP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3</w:t>
      </w:r>
      <w:r w:rsid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>, 11 and 17</w:t>
      </w:r>
      <w:r w:rsidR="002809DC" w:rsidRP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Years Predicted by Early Childhood Risk Factors (Age 3 Years)</w:t>
      </w:r>
      <w:r w:rsid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, </w:t>
      </w:r>
      <w:r w:rsidR="002809DC" w:rsidRP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>Sex</w:t>
      </w:r>
      <w:r w:rsid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>, and Previous Cognitive Performance</w:t>
      </w:r>
      <w:r w:rsidR="002809DC" w:rsidRPr="002809DC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</w:p>
    <w:p w14:paraId="39886F0D" w14:textId="77777777" w:rsidR="002809DC" w:rsidRPr="003E2E2E" w:rsidRDefault="002809DC" w:rsidP="002809DC">
      <w:pPr>
        <w:spacing w:after="0"/>
        <w:rPr>
          <w:rFonts w:ascii="Times New Roman" w:hAnsi="Times New Roman" w:cs="Times New Roman"/>
          <w:b/>
          <w:iCs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657"/>
        <w:gridCol w:w="580"/>
        <w:gridCol w:w="654"/>
        <w:gridCol w:w="580"/>
        <w:gridCol w:w="146"/>
        <w:gridCol w:w="654"/>
        <w:gridCol w:w="580"/>
        <w:gridCol w:w="654"/>
        <w:gridCol w:w="706"/>
        <w:gridCol w:w="146"/>
        <w:gridCol w:w="794"/>
        <w:gridCol w:w="706"/>
        <w:gridCol w:w="794"/>
        <w:gridCol w:w="857"/>
        <w:gridCol w:w="146"/>
        <w:gridCol w:w="849"/>
        <w:gridCol w:w="757"/>
        <w:gridCol w:w="849"/>
        <w:gridCol w:w="909"/>
      </w:tblGrid>
      <w:tr w:rsidR="00366C7C" w:rsidRPr="008F706D" w14:paraId="095AADE9" w14:textId="77777777" w:rsidTr="002809DC">
        <w:trPr>
          <w:trHeight w:val="33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337B3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8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1CB5F" w14:textId="77777777" w:rsidR="00366C7C" w:rsidRPr="00366C7C" w:rsidRDefault="00366C7C" w:rsidP="00366C7C">
            <w:pPr>
              <w:pStyle w:val="Tabellentext"/>
              <w:jc w:val="center"/>
              <w:rPr>
                <w:b/>
              </w:rPr>
            </w:pPr>
            <w:r w:rsidRPr="00366C7C">
              <w:rPr>
                <w:b/>
              </w:rPr>
              <w:t>Cognitive Functioning</w:t>
            </w:r>
          </w:p>
          <w:p w14:paraId="5B3FC491" w14:textId="23218B82" w:rsidR="00366C7C" w:rsidRPr="00366C7C" w:rsidRDefault="00366C7C" w:rsidP="00366C7C">
            <w:pPr>
              <w:pStyle w:val="Tabellentext"/>
              <w:jc w:val="center"/>
              <w:rPr>
                <w:b/>
                <w:i/>
              </w:rPr>
            </w:pPr>
            <w:r w:rsidRPr="00366C7C">
              <w:rPr>
                <w:b/>
              </w:rPr>
              <w:t>(Age 3 Years)</w:t>
            </w:r>
          </w:p>
        </w:tc>
        <w:tc>
          <w:tcPr>
            <w:tcW w:w="51" w:type="pct"/>
            <w:tcBorders>
              <w:left w:val="nil"/>
              <w:right w:val="nil"/>
            </w:tcBorders>
            <w:vAlign w:val="center"/>
          </w:tcPr>
          <w:p w14:paraId="3864E177" w14:textId="77777777" w:rsidR="00366C7C" w:rsidRPr="00366C7C" w:rsidRDefault="00366C7C" w:rsidP="00366C7C">
            <w:pPr>
              <w:pStyle w:val="Tabellentext"/>
              <w:jc w:val="center"/>
              <w:rPr>
                <w:b/>
                <w:i/>
              </w:rPr>
            </w:pPr>
          </w:p>
        </w:tc>
        <w:tc>
          <w:tcPr>
            <w:tcW w:w="9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B9FE7" w14:textId="049D76CD" w:rsidR="00366C7C" w:rsidRPr="00366C7C" w:rsidRDefault="00366C7C" w:rsidP="00366C7C">
            <w:pPr>
              <w:pStyle w:val="Tabellentext"/>
              <w:jc w:val="center"/>
              <w:rPr>
                <w:b/>
              </w:rPr>
            </w:pPr>
            <w:r w:rsidRPr="00366C7C">
              <w:rPr>
                <w:b/>
              </w:rPr>
              <w:t>Cognitive Functioning</w:t>
            </w:r>
          </w:p>
          <w:p w14:paraId="09014458" w14:textId="4F13F0D9" w:rsidR="00366C7C" w:rsidRPr="00366C7C" w:rsidRDefault="00366C7C" w:rsidP="00366C7C">
            <w:pPr>
              <w:pStyle w:val="Tabellentext"/>
              <w:jc w:val="center"/>
              <w:rPr>
                <w:b/>
                <w:i/>
              </w:rPr>
            </w:pPr>
            <w:r w:rsidRPr="00366C7C">
              <w:rPr>
                <w:b/>
              </w:rPr>
              <w:t>(Age 11 Years)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78F0E" w14:textId="77777777" w:rsidR="00366C7C" w:rsidRPr="00366C7C" w:rsidRDefault="00366C7C" w:rsidP="00366C7C">
            <w:pPr>
              <w:pStyle w:val="Tabellentext"/>
              <w:jc w:val="center"/>
              <w:rPr>
                <w:b/>
                <w:i/>
              </w:rPr>
            </w:pPr>
          </w:p>
        </w:tc>
        <w:tc>
          <w:tcPr>
            <w:tcW w:w="11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3B0C6" w14:textId="27E33A71" w:rsidR="00366C7C" w:rsidRPr="00366C7C" w:rsidRDefault="00366C7C" w:rsidP="00366C7C">
            <w:pPr>
              <w:pStyle w:val="Tabellentext"/>
              <w:jc w:val="center"/>
              <w:rPr>
                <w:b/>
              </w:rPr>
            </w:pPr>
            <w:r w:rsidRPr="00366C7C">
              <w:rPr>
                <w:b/>
              </w:rPr>
              <w:t>Trial Making Test Performance</w:t>
            </w:r>
          </w:p>
          <w:p w14:paraId="17F79772" w14:textId="1802506A" w:rsidR="00366C7C" w:rsidRPr="00366C7C" w:rsidRDefault="00366C7C" w:rsidP="00366C7C">
            <w:pPr>
              <w:pStyle w:val="Tabellentext"/>
              <w:jc w:val="center"/>
              <w:rPr>
                <w:b/>
              </w:rPr>
            </w:pPr>
            <w:r w:rsidRPr="00366C7C">
              <w:rPr>
                <w:b/>
              </w:rPr>
              <w:t>(Age 17 Years)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99C07" w14:textId="77777777" w:rsidR="00366C7C" w:rsidRPr="00366C7C" w:rsidRDefault="00366C7C" w:rsidP="00366C7C">
            <w:pPr>
              <w:pStyle w:val="Tabellentext"/>
              <w:jc w:val="center"/>
              <w:rPr>
                <w:b/>
                <w:i/>
              </w:rPr>
            </w:pPr>
          </w:p>
        </w:tc>
        <w:tc>
          <w:tcPr>
            <w:tcW w:w="11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C7BFD" w14:textId="5345BBB8" w:rsidR="00366C7C" w:rsidRPr="00366C7C" w:rsidRDefault="00366C7C" w:rsidP="00366C7C">
            <w:pPr>
              <w:pStyle w:val="Tabellentext"/>
              <w:jc w:val="center"/>
              <w:rPr>
                <w:b/>
                <w:color w:val="000000" w:themeColor="text1"/>
              </w:rPr>
            </w:pPr>
            <w:r w:rsidRPr="00366C7C">
              <w:rPr>
                <w:b/>
                <w:color w:val="000000" w:themeColor="text1"/>
              </w:rPr>
              <w:t>Perceptual Maze Test Performance</w:t>
            </w:r>
          </w:p>
          <w:p w14:paraId="1B1B8219" w14:textId="73317398" w:rsidR="00366C7C" w:rsidRPr="00366C7C" w:rsidRDefault="00366C7C" w:rsidP="00366C7C">
            <w:pPr>
              <w:pStyle w:val="Tabellentext"/>
              <w:jc w:val="center"/>
              <w:rPr>
                <w:b/>
                <w:color w:val="000000" w:themeColor="text1"/>
              </w:rPr>
            </w:pPr>
            <w:r w:rsidRPr="00366C7C">
              <w:rPr>
                <w:b/>
                <w:color w:val="000000" w:themeColor="text1"/>
              </w:rPr>
              <w:t>(Age 17 Years)</w:t>
            </w:r>
          </w:p>
        </w:tc>
      </w:tr>
      <w:tr w:rsidR="00366C7C" w:rsidRPr="00366C7C" w14:paraId="73D99F9C" w14:textId="7E78B4E2" w:rsidTr="002809DC">
        <w:trPr>
          <w:trHeight w:val="33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12A3F" w14:textId="77777777" w:rsidR="00366C7C" w:rsidRPr="00366C7C" w:rsidRDefault="00366C7C" w:rsidP="00366C7C">
            <w:pPr>
              <w:pStyle w:val="Tabellentext"/>
            </w:pPr>
            <w:r w:rsidRPr="00366C7C">
              <w:t>Predictor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4FA50" w14:textId="49D3AE35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b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381F1" w14:textId="1B88E371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SE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CBAD7" w14:textId="66BA1970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β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F3BDC" w14:textId="597D0FC8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p</w:t>
            </w:r>
          </w:p>
        </w:tc>
        <w:tc>
          <w:tcPr>
            <w:tcW w:w="51" w:type="pct"/>
            <w:tcBorders>
              <w:left w:val="nil"/>
              <w:right w:val="nil"/>
            </w:tcBorders>
            <w:vAlign w:val="center"/>
            <w:hideMark/>
          </w:tcPr>
          <w:p w14:paraId="7E582243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75F26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b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A038D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SE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734C2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β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6CE8F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p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EF7B9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261C2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b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CF22C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SE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33947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β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2BD06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</w:rPr>
              <w:t>p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94403" w14:textId="77777777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6A53F" w14:textId="27EA22FF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  <w:color w:val="000000" w:themeColor="text1"/>
              </w:rPr>
              <w:t>b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EB200" w14:textId="5C4D50D9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  <w:color w:val="000000" w:themeColor="text1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CAEA0" w14:textId="1D238839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  <w:color w:val="000000" w:themeColor="text1"/>
              </w:rPr>
              <w:t>β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273D2" w14:textId="17FBF2D2" w:rsidR="00366C7C" w:rsidRPr="00366C7C" w:rsidRDefault="00366C7C" w:rsidP="00366C7C">
            <w:pPr>
              <w:pStyle w:val="Tabellentext"/>
              <w:jc w:val="center"/>
              <w:rPr>
                <w:i/>
              </w:rPr>
            </w:pPr>
            <w:r w:rsidRPr="00366C7C">
              <w:rPr>
                <w:i/>
                <w:color w:val="000000" w:themeColor="text1"/>
              </w:rPr>
              <w:t>p</w:t>
            </w:r>
          </w:p>
        </w:tc>
      </w:tr>
      <w:tr w:rsidR="00366C7C" w:rsidRPr="00366C7C" w14:paraId="0FEAEDF6" w14:textId="42BF9A41" w:rsidTr="002809DC">
        <w:trPr>
          <w:trHeight w:val="315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2991" w14:textId="77777777" w:rsidR="00366C7C" w:rsidRPr="00366C7C" w:rsidRDefault="00366C7C" w:rsidP="00366C7C">
            <w:pPr>
              <w:pStyle w:val="Tabellentext"/>
            </w:pPr>
            <w:r w:rsidRPr="00366C7C">
              <w:t>(Intercept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182A" w14:textId="0C6EBC07" w:rsidR="00366C7C" w:rsidRPr="00366C7C" w:rsidRDefault="00366C7C" w:rsidP="00366C7C">
            <w:pPr>
              <w:pStyle w:val="Tabellentext"/>
              <w:jc w:val="center"/>
            </w:pPr>
            <w:r w:rsidRPr="00366C7C">
              <w:t>-0.26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20808" w14:textId="0F2FFFF5" w:rsidR="00366C7C" w:rsidRPr="00366C7C" w:rsidRDefault="00366C7C" w:rsidP="00366C7C">
            <w:pPr>
              <w:pStyle w:val="Tabellentext"/>
              <w:jc w:val="center"/>
            </w:pPr>
            <w:r w:rsidRPr="00366C7C">
              <w:t>0.1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EFA6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996C" w14:textId="2DD34EA3" w:rsidR="00366C7C" w:rsidRPr="00366C7C" w:rsidRDefault="00366C7C" w:rsidP="00366C7C">
            <w:pPr>
              <w:pStyle w:val="Tabellentext"/>
              <w:jc w:val="center"/>
            </w:pPr>
            <w:r w:rsidRPr="00366C7C">
              <w:t>.021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AD5C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7632" w14:textId="21D6FDFF" w:rsidR="00366C7C" w:rsidRPr="00366C7C" w:rsidRDefault="00366C7C" w:rsidP="00366C7C">
            <w:pPr>
              <w:pStyle w:val="Tabellentext"/>
              <w:jc w:val="center"/>
            </w:pPr>
            <w:r w:rsidRPr="00366C7C">
              <w:t>-0.34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127C" w14:textId="4FDAD463" w:rsidR="00366C7C" w:rsidRPr="00366C7C" w:rsidRDefault="00366C7C" w:rsidP="00366C7C">
            <w:pPr>
              <w:pStyle w:val="Tabellentext"/>
              <w:jc w:val="center"/>
            </w:pPr>
            <w:r w:rsidRPr="00366C7C">
              <w:t>0.0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1356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9183" w14:textId="3C033762" w:rsidR="00366C7C" w:rsidRPr="00366C7C" w:rsidRDefault="00366C7C" w:rsidP="00366C7C">
            <w:pPr>
              <w:pStyle w:val="Tabellentext"/>
              <w:jc w:val="center"/>
            </w:pPr>
            <w:r w:rsidRPr="00366C7C">
              <w:t>&lt;.001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07C3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8E05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1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28EA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1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5D58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C37A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511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1B02B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A3F57" w14:textId="0E1BAD1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3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24E839" w14:textId="56CD2C1E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1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E728D4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9A0103" w14:textId="6BE4FF7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022</w:t>
            </w:r>
          </w:p>
        </w:tc>
      </w:tr>
      <w:tr w:rsidR="00366C7C" w:rsidRPr="00366C7C" w14:paraId="49B82E2D" w14:textId="3A765D16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A1C0" w14:textId="77777777" w:rsidR="00366C7C" w:rsidRPr="00366C7C" w:rsidRDefault="00366C7C" w:rsidP="00366C7C">
            <w:pPr>
              <w:pStyle w:val="Tabellentext"/>
            </w:pPr>
            <w:proofErr w:type="gramStart"/>
            <w:r w:rsidRPr="00366C7C">
              <w:t>Years</w:t>
            </w:r>
            <w:proofErr w:type="gramEnd"/>
            <w:r w:rsidRPr="00366C7C">
              <w:t xml:space="preserve"> school fath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B410D" w14:textId="3F7B224F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53E9" w14:textId="71E01566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D05C" w14:textId="3CA1EF0E" w:rsidR="00366C7C" w:rsidRPr="00366C7C" w:rsidRDefault="00366C7C" w:rsidP="00366C7C">
            <w:pPr>
              <w:pStyle w:val="Tabellentext"/>
              <w:jc w:val="center"/>
            </w:pPr>
            <w:r w:rsidRPr="00366C7C">
              <w:t>0.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40D1" w14:textId="1E7C9B08" w:rsidR="00366C7C" w:rsidRPr="00366C7C" w:rsidRDefault="00366C7C" w:rsidP="00366C7C">
            <w:pPr>
              <w:pStyle w:val="Tabellentext"/>
              <w:jc w:val="center"/>
            </w:pPr>
            <w:r w:rsidRPr="00366C7C">
              <w:t>.41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4B9F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0E75C" w14:textId="1912AF03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6AAB" w14:textId="7CD0BFC8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0F71" w14:textId="6F5A569C" w:rsidR="00366C7C" w:rsidRPr="00366C7C" w:rsidRDefault="00366C7C" w:rsidP="00366C7C">
            <w:pPr>
              <w:pStyle w:val="Tabellentext"/>
              <w:jc w:val="center"/>
            </w:pPr>
            <w:r w:rsidRPr="00366C7C"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6A77" w14:textId="6270790D" w:rsidR="00366C7C" w:rsidRPr="00366C7C" w:rsidRDefault="00366C7C" w:rsidP="00366C7C">
            <w:pPr>
              <w:pStyle w:val="Tabellentext"/>
              <w:jc w:val="center"/>
            </w:pPr>
            <w:r w:rsidRPr="00366C7C">
              <w:t>.03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3604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08AC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AACB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EE68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446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52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F71B13C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1E7A8" w14:textId="7F5D12D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18D4" w14:textId="30A99203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B03A3" w14:textId="74533BF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C1FB" w14:textId="7B88E322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259</w:t>
            </w:r>
          </w:p>
        </w:tc>
      </w:tr>
      <w:tr w:rsidR="00366C7C" w:rsidRPr="00366C7C" w14:paraId="5A88D8B1" w14:textId="6296D4FE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524F" w14:textId="77777777" w:rsidR="00366C7C" w:rsidRPr="00366C7C" w:rsidRDefault="00366C7C" w:rsidP="00366C7C">
            <w:pPr>
              <w:pStyle w:val="Tabellentext"/>
            </w:pPr>
            <w:proofErr w:type="gramStart"/>
            <w:r w:rsidRPr="00366C7C">
              <w:t>Years</w:t>
            </w:r>
            <w:proofErr w:type="gramEnd"/>
            <w:r w:rsidRPr="00366C7C">
              <w:t xml:space="preserve"> school moth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4B00F" w14:textId="2B5CAF73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2E0AE" w14:textId="1DC38D92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33A7" w14:textId="721AD5C1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7A88" w14:textId="2D545740" w:rsidR="00366C7C" w:rsidRPr="00366C7C" w:rsidRDefault="00366C7C" w:rsidP="00366C7C">
            <w:pPr>
              <w:pStyle w:val="Tabellentext"/>
              <w:jc w:val="center"/>
            </w:pPr>
            <w:r w:rsidRPr="00366C7C">
              <w:t>.18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977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69F8" w14:textId="77B9A1B8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3778" w14:textId="277E0436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D169" w14:textId="2874428B" w:rsidR="00366C7C" w:rsidRPr="00366C7C" w:rsidRDefault="00366C7C" w:rsidP="00366C7C">
            <w:pPr>
              <w:pStyle w:val="Tabellentext"/>
              <w:jc w:val="center"/>
            </w:pPr>
            <w:r w:rsidRPr="00366C7C">
              <w:t>0.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879A" w14:textId="0FE0C862" w:rsidR="00366C7C" w:rsidRPr="00366C7C" w:rsidRDefault="00366C7C" w:rsidP="00366C7C">
            <w:pPr>
              <w:pStyle w:val="Tabellentext"/>
              <w:jc w:val="center"/>
            </w:pPr>
            <w:r w:rsidRPr="00366C7C">
              <w:t>.00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1867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121F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D58D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5518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A5E7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11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2256DE7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DAC8B" w14:textId="7CE8C16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80CA" w14:textId="08515CA0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BBB2" w14:textId="345B1A80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E9D3" w14:textId="0CE59A6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151</w:t>
            </w:r>
          </w:p>
        </w:tc>
      </w:tr>
      <w:tr w:rsidR="00366C7C" w:rsidRPr="00366C7C" w14:paraId="096D1B2E" w14:textId="0176CE0C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E7CD" w14:textId="77777777" w:rsidR="00366C7C" w:rsidRPr="00366C7C" w:rsidRDefault="00366C7C" w:rsidP="00366C7C">
            <w:pPr>
              <w:pStyle w:val="Tabellentext"/>
            </w:pPr>
            <w:r w:rsidRPr="00366C7C">
              <w:t>Occupational status fath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472E5" w14:textId="0A874467" w:rsidR="00366C7C" w:rsidRPr="00366C7C" w:rsidRDefault="00366C7C" w:rsidP="00366C7C">
            <w:pPr>
              <w:pStyle w:val="Tabellentext"/>
              <w:jc w:val="center"/>
            </w:pPr>
            <w:r w:rsidRPr="00366C7C">
              <w:t>0.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88092" w14:textId="0257DD7E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68E3" w14:textId="7FD8D57B" w:rsidR="00366C7C" w:rsidRPr="00366C7C" w:rsidRDefault="00366C7C" w:rsidP="00366C7C">
            <w:pPr>
              <w:pStyle w:val="Tabellentext"/>
              <w:jc w:val="center"/>
            </w:pPr>
            <w:r w:rsidRPr="00366C7C">
              <w:t>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BD45" w14:textId="17A407D2" w:rsidR="00366C7C" w:rsidRPr="00366C7C" w:rsidRDefault="00366C7C" w:rsidP="00366C7C">
            <w:pPr>
              <w:pStyle w:val="Tabellentext"/>
              <w:jc w:val="center"/>
            </w:pPr>
            <w:r w:rsidRPr="00366C7C">
              <w:t>.02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F062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EC43B" w14:textId="0F298772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E319" w14:textId="473DD5B0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23DA" w14:textId="2A3BA066" w:rsidR="00366C7C" w:rsidRPr="00366C7C" w:rsidRDefault="00366C7C" w:rsidP="00366C7C">
            <w:pPr>
              <w:pStyle w:val="Tabellentext"/>
              <w:jc w:val="center"/>
            </w:pPr>
            <w:r w:rsidRPr="00366C7C">
              <w:t>0.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2FF5" w14:textId="3D741737" w:rsidR="00366C7C" w:rsidRPr="00366C7C" w:rsidRDefault="00366C7C" w:rsidP="00366C7C">
            <w:pPr>
              <w:pStyle w:val="Tabellentext"/>
              <w:jc w:val="center"/>
            </w:pPr>
            <w:r w:rsidRPr="00366C7C">
              <w:t>.08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AB09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5ABA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5EFA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424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71FE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36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6B4E4C6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3420" w14:textId="21F6E375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E9467" w14:textId="1780B59B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FE8E" w14:textId="3FC3B45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915FF" w14:textId="5AD35957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289</w:t>
            </w:r>
          </w:p>
        </w:tc>
      </w:tr>
      <w:tr w:rsidR="00366C7C" w:rsidRPr="00366C7C" w14:paraId="5B318C71" w14:textId="6546DC87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6A1C" w14:textId="77777777" w:rsidR="00366C7C" w:rsidRPr="00366C7C" w:rsidRDefault="00366C7C" w:rsidP="00366C7C">
            <w:pPr>
              <w:pStyle w:val="Tabellentext"/>
            </w:pPr>
            <w:r w:rsidRPr="00366C7C">
              <w:t>Occupational status moth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24C2D" w14:textId="3C82BE0E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11B9C" w14:textId="7EC1FEEA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1187" w14:textId="735D636C" w:rsidR="00366C7C" w:rsidRPr="00366C7C" w:rsidRDefault="00366C7C" w:rsidP="00366C7C">
            <w:pPr>
              <w:pStyle w:val="Tabellentext"/>
              <w:jc w:val="center"/>
            </w:pPr>
            <w:r w:rsidRPr="00366C7C">
              <w:t>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FE08" w14:textId="0ACCC767" w:rsidR="00366C7C" w:rsidRPr="00366C7C" w:rsidRDefault="00366C7C" w:rsidP="00366C7C">
            <w:pPr>
              <w:pStyle w:val="Tabellentext"/>
              <w:jc w:val="center"/>
            </w:pPr>
            <w:r w:rsidRPr="00366C7C">
              <w:t>.08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48DB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6CC21" w14:textId="4C852C44" w:rsidR="00366C7C" w:rsidRPr="00366C7C" w:rsidRDefault="00366C7C" w:rsidP="00366C7C">
            <w:pPr>
              <w:pStyle w:val="Tabellentext"/>
              <w:jc w:val="center"/>
            </w:pPr>
            <w:r w:rsidRPr="00366C7C">
              <w:t>0.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EE45" w14:textId="2C0003EC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B691" w14:textId="17A338B2" w:rsidR="00366C7C" w:rsidRPr="00366C7C" w:rsidRDefault="00366C7C" w:rsidP="00366C7C">
            <w:pPr>
              <w:pStyle w:val="Tabellentext"/>
              <w:jc w:val="center"/>
            </w:pPr>
            <w:r w:rsidRPr="00366C7C"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542D" w14:textId="29AB7AFD" w:rsidR="00366C7C" w:rsidRPr="00366C7C" w:rsidRDefault="00366C7C" w:rsidP="00366C7C">
            <w:pPr>
              <w:pStyle w:val="Tabellentext"/>
              <w:jc w:val="center"/>
            </w:pPr>
            <w:r w:rsidRPr="00366C7C">
              <w:t>.00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3883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BE3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793B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B52E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D7E5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73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7E35325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65B1" w14:textId="5D0DB829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6C94" w14:textId="725EF54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58B08" w14:textId="3FF5873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D4D4" w14:textId="0A3F263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528</w:t>
            </w:r>
          </w:p>
        </w:tc>
      </w:tr>
      <w:tr w:rsidR="00366C7C" w:rsidRPr="00366C7C" w14:paraId="6D36E53B" w14:textId="6A8B5483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B706" w14:textId="77777777" w:rsidR="00366C7C" w:rsidRPr="00366C7C" w:rsidRDefault="00366C7C" w:rsidP="00366C7C">
            <w:pPr>
              <w:pStyle w:val="Tabellentext"/>
            </w:pPr>
            <w:r w:rsidRPr="00366C7C">
              <w:t>Number of people per roo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72F1D" w14:textId="60BC0F5B" w:rsidR="00366C7C" w:rsidRPr="00366C7C" w:rsidRDefault="00366C7C" w:rsidP="00366C7C">
            <w:pPr>
              <w:pStyle w:val="Tabellentext"/>
              <w:jc w:val="center"/>
            </w:pPr>
            <w:r w:rsidRPr="00366C7C">
              <w:t>-0.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71AD1" w14:textId="29A61045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8F01" w14:textId="62CAE45B" w:rsidR="00366C7C" w:rsidRPr="00366C7C" w:rsidRDefault="00366C7C" w:rsidP="00366C7C">
            <w:pPr>
              <w:pStyle w:val="Tabellentext"/>
              <w:jc w:val="center"/>
            </w:pPr>
            <w:r w:rsidRPr="00366C7C">
              <w:t>-0.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A34D" w14:textId="6D0A722A" w:rsidR="00366C7C" w:rsidRPr="00366C7C" w:rsidRDefault="00366C7C" w:rsidP="00366C7C">
            <w:pPr>
              <w:pStyle w:val="Tabellentext"/>
              <w:jc w:val="center"/>
            </w:pPr>
            <w:r w:rsidRPr="00366C7C">
              <w:t>.01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FB87B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53C19" w14:textId="6BC2D4D6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56D7" w14:textId="2C6BFD38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1BB9" w14:textId="45DE2157" w:rsidR="00366C7C" w:rsidRPr="00366C7C" w:rsidRDefault="00366C7C" w:rsidP="00366C7C">
            <w:pPr>
              <w:pStyle w:val="Tabellentext"/>
              <w:jc w:val="center"/>
            </w:pPr>
            <w:r w:rsidRPr="00366C7C">
              <w:t>-0.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AE17" w14:textId="329A05DE" w:rsidR="00366C7C" w:rsidRPr="00366C7C" w:rsidRDefault="00366C7C" w:rsidP="00366C7C">
            <w:pPr>
              <w:pStyle w:val="Tabellentext"/>
              <w:jc w:val="center"/>
            </w:pPr>
            <w:r w:rsidRPr="00366C7C">
              <w:t>.06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7E0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A815" w14:textId="77777777" w:rsidR="00366C7C" w:rsidRPr="00366C7C" w:rsidRDefault="00366C7C" w:rsidP="00366C7C">
            <w:pPr>
              <w:pStyle w:val="Tabellentext"/>
              <w:jc w:val="center"/>
              <w:rPr>
                <w:lang w:val="en-GB"/>
              </w:rPr>
            </w:pPr>
            <w:r w:rsidRPr="00366C7C"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FE8D" w14:textId="77777777" w:rsidR="00366C7C" w:rsidRPr="00366C7C" w:rsidRDefault="00366C7C" w:rsidP="00366C7C">
            <w:pPr>
              <w:pStyle w:val="Tabellentext"/>
              <w:jc w:val="center"/>
              <w:rPr>
                <w:lang w:val="en-GB"/>
              </w:rPr>
            </w:pPr>
            <w:r w:rsidRPr="00366C7C">
              <w:t>0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47A9" w14:textId="77777777" w:rsidR="00366C7C" w:rsidRPr="00366C7C" w:rsidRDefault="00366C7C" w:rsidP="00366C7C">
            <w:pPr>
              <w:pStyle w:val="Tabellentext"/>
              <w:jc w:val="center"/>
              <w:rPr>
                <w:lang w:val="en-GB"/>
              </w:rPr>
            </w:pPr>
            <w:r w:rsidRPr="00366C7C">
              <w:t>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D8D0" w14:textId="77777777" w:rsidR="00366C7C" w:rsidRPr="00366C7C" w:rsidRDefault="00366C7C" w:rsidP="00366C7C">
            <w:pPr>
              <w:pStyle w:val="Tabellentext"/>
              <w:jc w:val="center"/>
              <w:rPr>
                <w:lang w:val="en-GB"/>
              </w:rPr>
            </w:pPr>
            <w:r w:rsidRPr="00366C7C">
              <w:t>.32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521ABDD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ECA7" w14:textId="7B8EAE5C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1123" w14:textId="2BC3ED58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F415" w14:textId="16750E6E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7D4A" w14:textId="004E0A8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343</w:t>
            </w:r>
          </w:p>
        </w:tc>
      </w:tr>
      <w:tr w:rsidR="00366C7C" w:rsidRPr="00366C7C" w14:paraId="68F3436A" w14:textId="2D306A7E" w:rsidTr="002809DC">
        <w:trPr>
          <w:trHeight w:val="406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F095" w14:textId="77777777" w:rsidR="00366C7C" w:rsidRPr="00366C7C" w:rsidRDefault="00366C7C" w:rsidP="00366C7C">
            <w:pPr>
              <w:pStyle w:val="Tabellentext"/>
            </w:pPr>
            <w:r w:rsidRPr="00366C7C">
              <w:t>Condition of hous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450AF" w14:textId="1CA7673B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83F10" w14:textId="5D2FF2B0" w:rsidR="00366C7C" w:rsidRPr="00366C7C" w:rsidRDefault="00366C7C" w:rsidP="00366C7C">
            <w:pPr>
              <w:pStyle w:val="Tabellentext"/>
              <w:jc w:val="center"/>
            </w:pPr>
            <w:r w:rsidRPr="00366C7C"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1B76" w14:textId="137E22E1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577F" w14:textId="44CA947E" w:rsidR="00366C7C" w:rsidRPr="00366C7C" w:rsidRDefault="00366C7C" w:rsidP="00366C7C">
            <w:pPr>
              <w:pStyle w:val="Tabellentext"/>
              <w:jc w:val="center"/>
            </w:pPr>
            <w:r w:rsidRPr="00366C7C">
              <w:t>.91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4D66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9069C" w14:textId="75B1D1D5" w:rsidR="00366C7C" w:rsidRPr="00366C7C" w:rsidRDefault="00366C7C" w:rsidP="00366C7C">
            <w:pPr>
              <w:pStyle w:val="Tabellentext"/>
              <w:jc w:val="center"/>
            </w:pPr>
            <w:r w:rsidRPr="00366C7C">
              <w:t>0.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9698" w14:textId="41CBC04E" w:rsidR="00366C7C" w:rsidRPr="00366C7C" w:rsidRDefault="00366C7C" w:rsidP="00366C7C">
            <w:pPr>
              <w:pStyle w:val="Tabellentext"/>
              <w:jc w:val="center"/>
            </w:pPr>
            <w:r w:rsidRPr="00366C7C">
              <w:t>0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0BE0" w14:textId="409D47C7" w:rsidR="00366C7C" w:rsidRPr="00366C7C" w:rsidRDefault="00366C7C" w:rsidP="00366C7C">
            <w:pPr>
              <w:pStyle w:val="Tabellentext"/>
              <w:jc w:val="center"/>
            </w:pPr>
            <w:r w:rsidRPr="00366C7C">
              <w:t>0.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1EA5" w14:textId="59DFD3D6" w:rsidR="00366C7C" w:rsidRPr="00366C7C" w:rsidRDefault="00366C7C" w:rsidP="00366C7C">
            <w:pPr>
              <w:pStyle w:val="Tabellentext"/>
              <w:jc w:val="center"/>
            </w:pPr>
            <w:r w:rsidRPr="00366C7C">
              <w:t>.00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5AFC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547B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D1D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192B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289E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74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F8BDA2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827C1" w14:textId="78681C16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E19D" w14:textId="4D0A7473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63AC" w14:textId="25222E6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CE3F7" w14:textId="4A1EDEE5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749</w:t>
            </w:r>
          </w:p>
        </w:tc>
      </w:tr>
      <w:tr w:rsidR="00366C7C" w:rsidRPr="00366C7C" w14:paraId="619D0A0B" w14:textId="435ECD45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2C4C" w14:textId="77777777" w:rsidR="00366C7C" w:rsidRPr="00366C7C" w:rsidRDefault="00366C7C" w:rsidP="00366C7C">
            <w:pPr>
              <w:pStyle w:val="Tabellentext"/>
            </w:pPr>
            <w:proofErr w:type="spellStart"/>
            <w:r w:rsidRPr="00366C7C">
              <w:t>Anaemia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03C9" w14:textId="690CDC84" w:rsidR="00366C7C" w:rsidRPr="00366C7C" w:rsidRDefault="00366C7C" w:rsidP="00366C7C">
            <w:pPr>
              <w:pStyle w:val="Tabellentext"/>
              <w:jc w:val="center"/>
            </w:pPr>
            <w:r w:rsidRPr="00366C7C">
              <w:t>-0.0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7F064" w14:textId="2D74986F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F2E9" w14:textId="6D08A40D" w:rsidR="00366C7C" w:rsidRPr="00366C7C" w:rsidRDefault="00366C7C" w:rsidP="00366C7C">
            <w:pPr>
              <w:pStyle w:val="Tabellentext"/>
              <w:jc w:val="center"/>
            </w:pPr>
            <w:r w:rsidRPr="00366C7C">
              <w:t>-0.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D5BD" w14:textId="2AAF7A85" w:rsidR="00366C7C" w:rsidRPr="00366C7C" w:rsidRDefault="00366C7C" w:rsidP="00366C7C">
            <w:pPr>
              <w:pStyle w:val="Tabellentext"/>
              <w:jc w:val="center"/>
            </w:pPr>
            <w:r w:rsidRPr="00366C7C">
              <w:t>.01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6E53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A6EF9" w14:textId="6CD77628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1403" w14:textId="20DCC6B5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6A7D" w14:textId="50BFD011" w:rsidR="00366C7C" w:rsidRPr="00366C7C" w:rsidRDefault="00366C7C" w:rsidP="00366C7C">
            <w:pPr>
              <w:pStyle w:val="Tabellentext"/>
              <w:jc w:val="center"/>
            </w:pPr>
            <w:r w:rsidRPr="00366C7C">
              <w:t>-0.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9DBD5" w14:textId="7ACEAFCD" w:rsidR="00366C7C" w:rsidRPr="00366C7C" w:rsidRDefault="00366C7C" w:rsidP="00366C7C">
            <w:pPr>
              <w:pStyle w:val="Tabellentext"/>
              <w:jc w:val="center"/>
            </w:pPr>
            <w:r w:rsidRPr="00366C7C">
              <w:t>.14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483C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CEB6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D656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8041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3BD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22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67DA3804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1035F" w14:textId="3BD42050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37097" w14:textId="53E8718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9201E" w14:textId="175756E7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9FB82" w14:textId="1873001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433</w:t>
            </w:r>
          </w:p>
        </w:tc>
      </w:tr>
      <w:tr w:rsidR="00366C7C" w:rsidRPr="00366C7C" w14:paraId="7791A403" w14:textId="4417BFB8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2FC5" w14:textId="77777777" w:rsidR="00366C7C" w:rsidRPr="00366C7C" w:rsidRDefault="00366C7C" w:rsidP="00366C7C">
            <w:pPr>
              <w:pStyle w:val="Tabellentext"/>
            </w:pPr>
            <w:r w:rsidRPr="00366C7C">
              <w:t>Stuntin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3081D" w14:textId="7F8A7CBB" w:rsidR="00366C7C" w:rsidRPr="00366C7C" w:rsidRDefault="00366C7C" w:rsidP="00366C7C">
            <w:pPr>
              <w:pStyle w:val="Tabellentext"/>
              <w:jc w:val="center"/>
            </w:pPr>
            <w:r w:rsidRPr="00366C7C">
              <w:t>-0.0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B374C" w14:textId="7EE0156E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34B4" w14:textId="75A314C5" w:rsidR="00366C7C" w:rsidRPr="00366C7C" w:rsidRDefault="00366C7C" w:rsidP="00366C7C">
            <w:pPr>
              <w:pStyle w:val="Tabellentext"/>
              <w:jc w:val="center"/>
            </w:pPr>
            <w:r w:rsidRPr="00366C7C">
              <w:t>-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17A2" w14:textId="28FC0481" w:rsidR="00366C7C" w:rsidRPr="00366C7C" w:rsidRDefault="00366C7C" w:rsidP="00366C7C">
            <w:pPr>
              <w:pStyle w:val="Tabellentext"/>
              <w:jc w:val="center"/>
            </w:pPr>
            <w:r w:rsidRPr="00366C7C">
              <w:t>.01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83B5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39922" w14:textId="699DEC7F" w:rsidR="00366C7C" w:rsidRPr="00366C7C" w:rsidRDefault="00366C7C" w:rsidP="00366C7C">
            <w:pPr>
              <w:pStyle w:val="Tabellentext"/>
              <w:jc w:val="center"/>
            </w:pPr>
            <w:r w:rsidRPr="00366C7C">
              <w:t>-0.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9A25" w14:textId="6A86B98C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73C1" w14:textId="4D8921E6" w:rsidR="00366C7C" w:rsidRPr="00366C7C" w:rsidRDefault="00366C7C" w:rsidP="00366C7C">
            <w:pPr>
              <w:pStyle w:val="Tabellentext"/>
              <w:jc w:val="center"/>
            </w:pPr>
            <w:r w:rsidRPr="00366C7C">
              <w:t>-0.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4ABB" w14:textId="663B3D5D" w:rsidR="00366C7C" w:rsidRPr="00366C7C" w:rsidRDefault="00366C7C" w:rsidP="00366C7C">
            <w:pPr>
              <w:pStyle w:val="Tabellentext"/>
              <w:jc w:val="center"/>
            </w:pPr>
            <w:r w:rsidRPr="00366C7C">
              <w:t>&lt;.00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A6F2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88E6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CA7A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8BE0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30E0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69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DC8D64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F49F7" w14:textId="7A52298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C582" w14:textId="3D10FEC8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BB169" w14:textId="500B2289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46A7" w14:textId="4C717A0C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784</w:t>
            </w:r>
          </w:p>
        </w:tc>
      </w:tr>
      <w:tr w:rsidR="00366C7C" w:rsidRPr="00366C7C" w14:paraId="05C45558" w14:textId="7026E940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F04A" w14:textId="77777777" w:rsidR="00366C7C" w:rsidRPr="00366C7C" w:rsidRDefault="00366C7C" w:rsidP="00366C7C">
            <w:pPr>
              <w:pStyle w:val="Tabellentext"/>
            </w:pPr>
            <w:r w:rsidRPr="00366C7C">
              <w:t>BTBC-P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6A338" w14:textId="1D40F7D3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04FA5" w14:textId="6070112C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3E8B" w14:textId="464FB5AD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47F0" w14:textId="7AF98EE0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6735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0565" w14:textId="20E65FEE" w:rsidR="00366C7C" w:rsidRPr="00366C7C" w:rsidRDefault="00366C7C" w:rsidP="00366C7C">
            <w:pPr>
              <w:pStyle w:val="Tabellentext"/>
              <w:jc w:val="center"/>
            </w:pPr>
            <w:r w:rsidRPr="00366C7C">
              <w:t>0.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B374" w14:textId="40FAEC1A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5916" w14:textId="75407596" w:rsidR="00366C7C" w:rsidRPr="00366C7C" w:rsidRDefault="00366C7C" w:rsidP="00366C7C">
            <w:pPr>
              <w:pStyle w:val="Tabellentext"/>
              <w:jc w:val="center"/>
            </w:pPr>
            <w:r w:rsidRPr="00366C7C">
              <w:t>0.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78B2" w14:textId="09ADF639" w:rsidR="00366C7C" w:rsidRPr="00366C7C" w:rsidRDefault="00366C7C" w:rsidP="00366C7C">
            <w:pPr>
              <w:pStyle w:val="Tabellentext"/>
              <w:jc w:val="center"/>
            </w:pPr>
            <w:r w:rsidRPr="00366C7C">
              <w:t>&lt;.00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0E52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287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64C7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F05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7AA3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80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B91212B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1616" w14:textId="6877EC1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1990B" w14:textId="5BAA1137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AAE63" w14:textId="26634E6A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ED7D5" w14:textId="6DB713E3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750</w:t>
            </w:r>
          </w:p>
        </w:tc>
      </w:tr>
      <w:tr w:rsidR="00366C7C" w:rsidRPr="00366C7C" w14:paraId="6274AB0A" w14:textId="5B1FBDA8" w:rsidTr="002809DC">
        <w:trPr>
          <w:trHeight w:val="315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ABB01" w14:textId="77777777" w:rsidR="00366C7C" w:rsidRPr="00366C7C" w:rsidRDefault="00366C7C" w:rsidP="00366C7C">
            <w:pPr>
              <w:pStyle w:val="Tabellentext"/>
            </w:pPr>
            <w:r w:rsidRPr="00366C7C">
              <w:t>TRAIL 1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628D75" w14:textId="6E890670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D9B5B8" w14:textId="19C8DE04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D2331" w14:textId="49FA0583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6B595" w14:textId="17B24610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FBA2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23BE9" w14:textId="60E41891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2D1D" w14:textId="298F4BD8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98B7" w14:textId="795D56C9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7BC9" w14:textId="0CD75B80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B8A4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57A0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6C45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500F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1720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01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C60F12F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4449" w14:textId="19AA5772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296E" w14:textId="36E974A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04228" w14:textId="352DD688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7A7A8" w14:textId="6EF423B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729</w:t>
            </w:r>
          </w:p>
        </w:tc>
      </w:tr>
      <w:tr w:rsidR="00366C7C" w:rsidRPr="00366C7C" w14:paraId="6CA15E22" w14:textId="774C0A7E" w:rsidTr="00006EA6">
        <w:trPr>
          <w:trHeight w:val="315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288CF" w14:textId="77777777" w:rsidR="00366C7C" w:rsidRPr="00366C7C" w:rsidRDefault="00366C7C" w:rsidP="00366C7C">
            <w:pPr>
              <w:pStyle w:val="Tabellentext"/>
            </w:pPr>
            <w:r w:rsidRPr="00366C7C">
              <w:t>WISC-R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DEF631" w14:textId="145D47CC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97800D" w14:textId="599811DC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87327" w14:textId="39F1F9F7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BBF5E" w14:textId="130F58CB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669F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2A3C5" w14:textId="3CDE085B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BDBE" w14:textId="2CF35025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018E" w14:textId="0D56610E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E63B" w14:textId="45D5FFBF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5E12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9D1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A9A4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D618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0688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&lt;.0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CECC3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27B21" w14:textId="71632C42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4E52" w14:textId="04A5C9A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F501D" w14:textId="6734DD75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E2333" w14:textId="1E8B1A3B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&lt;.001</w:t>
            </w:r>
          </w:p>
        </w:tc>
      </w:tr>
      <w:tr w:rsidR="00366C7C" w:rsidRPr="00366C7C" w14:paraId="678DEBE0" w14:textId="512E3CAA" w:rsidTr="00006EA6">
        <w:trPr>
          <w:trHeight w:val="315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5247C" w14:textId="77777777" w:rsidR="00366C7C" w:rsidRPr="00366C7C" w:rsidRDefault="00366C7C" w:rsidP="00366C7C">
            <w:pPr>
              <w:pStyle w:val="Tabellentext"/>
            </w:pPr>
            <w:proofErr w:type="spellStart"/>
            <w:proofErr w:type="gramStart"/>
            <w:r w:rsidRPr="00366C7C">
              <w:t>Sex:female</w:t>
            </w:r>
            <w:proofErr w:type="spellEnd"/>
            <w:proofErr w:type="gramEnd"/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D2972C" w14:textId="52657F51" w:rsidR="00366C7C" w:rsidRPr="00366C7C" w:rsidRDefault="00366C7C" w:rsidP="00366C7C">
            <w:pPr>
              <w:pStyle w:val="Tabellentext"/>
              <w:jc w:val="center"/>
            </w:pPr>
            <w:r w:rsidRPr="00366C7C">
              <w:t>-0.1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FE55BE" w14:textId="1AD236AC" w:rsidR="00366C7C" w:rsidRPr="00366C7C" w:rsidRDefault="00366C7C" w:rsidP="00366C7C">
            <w:pPr>
              <w:pStyle w:val="Tabellentext"/>
              <w:jc w:val="center"/>
            </w:pPr>
            <w:r w:rsidRPr="00366C7C">
              <w:t>0.16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C1CEF" w14:textId="0D881BB6" w:rsidR="00366C7C" w:rsidRPr="00366C7C" w:rsidRDefault="00366C7C" w:rsidP="00366C7C">
            <w:pPr>
              <w:pStyle w:val="Tabellentext"/>
              <w:jc w:val="center"/>
            </w:pPr>
            <w:r w:rsidRPr="00366C7C">
              <w:t>0.05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BDBD9" w14:textId="399BC393" w:rsidR="00366C7C" w:rsidRPr="00366C7C" w:rsidRDefault="00366C7C" w:rsidP="00366C7C">
            <w:pPr>
              <w:pStyle w:val="Tabellentext"/>
              <w:jc w:val="center"/>
            </w:pPr>
            <w:r w:rsidRPr="00366C7C">
              <w:t>.38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08E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7225C" w14:textId="0BD89A99" w:rsidR="00366C7C" w:rsidRPr="00366C7C" w:rsidRDefault="00366C7C" w:rsidP="00366C7C">
            <w:pPr>
              <w:pStyle w:val="Tabellentext"/>
              <w:jc w:val="center"/>
            </w:pPr>
            <w:r w:rsidRPr="00366C7C">
              <w:t>-0.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0AF9" w14:textId="0FAFA259" w:rsidR="00366C7C" w:rsidRPr="00366C7C" w:rsidRDefault="00366C7C" w:rsidP="00366C7C">
            <w:pPr>
              <w:pStyle w:val="Tabellentext"/>
              <w:jc w:val="center"/>
            </w:pPr>
            <w:r w:rsidRPr="00366C7C">
              <w:t>0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CD58" w14:textId="5FF3DDBD" w:rsidR="00366C7C" w:rsidRPr="00366C7C" w:rsidRDefault="00366C7C" w:rsidP="00366C7C">
            <w:pPr>
              <w:pStyle w:val="Tabellentext"/>
              <w:jc w:val="center"/>
            </w:pPr>
            <w:r w:rsidRPr="00366C7C">
              <w:t>-0.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DB04" w14:textId="298E7859" w:rsidR="00366C7C" w:rsidRPr="00366C7C" w:rsidRDefault="00366C7C" w:rsidP="00366C7C">
            <w:pPr>
              <w:pStyle w:val="Tabellentext"/>
              <w:jc w:val="center"/>
            </w:pPr>
            <w:r w:rsidRPr="00366C7C">
              <w:t>.27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FBED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73E8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900E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3DD4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F18B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95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1F818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C1119" w14:textId="4DC12DD2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5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2FB03" w14:textId="0707ABBB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BB22B" w14:textId="4C53E1A0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08B56" w14:textId="382A6558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011</w:t>
            </w:r>
          </w:p>
        </w:tc>
      </w:tr>
      <w:tr w:rsidR="00366C7C" w:rsidRPr="00366C7C" w14:paraId="4F3F64F2" w14:textId="35180698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ED12F" w14:textId="77777777" w:rsidR="00366C7C" w:rsidRPr="00366C7C" w:rsidRDefault="00366C7C" w:rsidP="00366C7C">
            <w:pPr>
              <w:pStyle w:val="Tabellentext"/>
            </w:pPr>
            <w:proofErr w:type="gramStart"/>
            <w:r w:rsidRPr="00366C7C">
              <w:t>Years</w:t>
            </w:r>
            <w:proofErr w:type="gramEnd"/>
            <w:r w:rsidRPr="00366C7C">
              <w:t xml:space="preserve"> school father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C5BEBB" w14:textId="27AAA98F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32FAFA" w14:textId="59378D8B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D32A28" w14:textId="433DE8FC" w:rsidR="00366C7C" w:rsidRPr="00366C7C" w:rsidRDefault="00366C7C" w:rsidP="00366C7C">
            <w:pPr>
              <w:pStyle w:val="Tabellentext"/>
              <w:jc w:val="center"/>
            </w:pPr>
            <w:r w:rsidRPr="00366C7C">
              <w:t>0.07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C9E5A1" w14:textId="391FDD12" w:rsidR="00366C7C" w:rsidRPr="00366C7C" w:rsidRDefault="00366C7C" w:rsidP="00366C7C">
            <w:pPr>
              <w:pStyle w:val="Tabellentext"/>
              <w:jc w:val="center"/>
            </w:pPr>
            <w:r w:rsidRPr="00366C7C">
              <w:t>.01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452E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9D1A6" w14:textId="59ABBC42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CA246" w14:textId="2C620638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3085" w14:textId="47956ECE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0A25" w14:textId="4AC8B438" w:rsidR="00366C7C" w:rsidRPr="00366C7C" w:rsidRDefault="00366C7C" w:rsidP="00366C7C">
            <w:pPr>
              <w:pStyle w:val="Tabellentext"/>
              <w:jc w:val="center"/>
            </w:pPr>
            <w:r w:rsidRPr="00366C7C">
              <w:t>.62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F7EB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E158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A0D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6671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FED7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85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7B8B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2E48F" w14:textId="23688FB5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EF2FC" w14:textId="7D5DCD92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5C1CC" w14:textId="12A44A6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3E469" w14:textId="0F0B68D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674</w:t>
            </w:r>
          </w:p>
        </w:tc>
      </w:tr>
      <w:tr w:rsidR="00366C7C" w:rsidRPr="00366C7C" w14:paraId="7913EE1C" w14:textId="2B175407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07E0A" w14:textId="77777777" w:rsidR="00366C7C" w:rsidRPr="00366C7C" w:rsidRDefault="00366C7C" w:rsidP="00366C7C">
            <w:pPr>
              <w:pStyle w:val="Tabellentext"/>
            </w:pPr>
            <w:proofErr w:type="gramStart"/>
            <w:r w:rsidRPr="00366C7C">
              <w:t>Years</w:t>
            </w:r>
            <w:proofErr w:type="gramEnd"/>
            <w:r w:rsidRPr="00366C7C">
              <w:t xml:space="preserve"> school mother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B0FB12" w14:textId="1670C6FF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CD66E" w14:textId="7F8ED4BD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DB06C2" w14:textId="25844807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8C78DB" w14:textId="5ECC07A3" w:rsidR="00366C7C" w:rsidRPr="00366C7C" w:rsidRDefault="00366C7C" w:rsidP="00366C7C">
            <w:pPr>
              <w:pStyle w:val="Tabellentext"/>
              <w:jc w:val="center"/>
            </w:pPr>
            <w:r w:rsidRPr="00366C7C">
              <w:t>.55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4352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91DB" w14:textId="10B6AAF4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5C25" w14:textId="4AC9079D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CC43" w14:textId="1D35FBFC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4FBA" w14:textId="3B10C63E" w:rsidR="00366C7C" w:rsidRPr="00366C7C" w:rsidRDefault="00366C7C" w:rsidP="00366C7C">
            <w:pPr>
              <w:pStyle w:val="Tabellentext"/>
              <w:jc w:val="center"/>
            </w:pPr>
            <w:r w:rsidRPr="00366C7C">
              <w:t>.27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946C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C4D5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F1CD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17D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D59E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80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61EC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45E5B" w14:textId="39A6C30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9129B" w14:textId="4D94419A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5967F" w14:textId="4BA57FEB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39C1B" w14:textId="5994378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635</w:t>
            </w:r>
          </w:p>
        </w:tc>
      </w:tr>
      <w:tr w:rsidR="00366C7C" w:rsidRPr="00366C7C" w14:paraId="4AA30503" w14:textId="16478C21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28F6D" w14:textId="77777777" w:rsidR="00366C7C" w:rsidRPr="00366C7C" w:rsidRDefault="00366C7C" w:rsidP="00366C7C">
            <w:pPr>
              <w:pStyle w:val="Tabellentext"/>
            </w:pPr>
            <w:r w:rsidRPr="00366C7C">
              <w:t>Occupational status father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2F66CC" w14:textId="544DE2E9" w:rsidR="00366C7C" w:rsidRPr="00366C7C" w:rsidRDefault="00366C7C" w:rsidP="00366C7C">
            <w:pPr>
              <w:pStyle w:val="Tabellentext"/>
              <w:jc w:val="center"/>
            </w:pPr>
            <w:r w:rsidRPr="00366C7C">
              <w:t>-0.0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8758C1" w14:textId="4B06F7A9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64CA3E" w14:textId="6557E143" w:rsidR="00366C7C" w:rsidRPr="00366C7C" w:rsidRDefault="00366C7C" w:rsidP="00366C7C">
            <w:pPr>
              <w:pStyle w:val="Tabellentext"/>
              <w:jc w:val="center"/>
            </w:pPr>
            <w:r w:rsidRPr="00366C7C">
              <w:t>-0.0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52AB85" w14:textId="7769C37E" w:rsidR="00366C7C" w:rsidRPr="00366C7C" w:rsidRDefault="00366C7C" w:rsidP="00366C7C">
            <w:pPr>
              <w:pStyle w:val="Tabellentext"/>
              <w:jc w:val="center"/>
            </w:pPr>
            <w:r w:rsidRPr="00366C7C">
              <w:t>.21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F29F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A876A" w14:textId="0D920E3F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DC8D" w14:textId="37393292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EE8E" w14:textId="2855E0E9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2580" w14:textId="01A20445" w:rsidR="00366C7C" w:rsidRPr="00366C7C" w:rsidRDefault="00366C7C" w:rsidP="00366C7C">
            <w:pPr>
              <w:pStyle w:val="Tabellentext"/>
              <w:jc w:val="center"/>
            </w:pPr>
            <w:r w:rsidRPr="00366C7C">
              <w:t>.47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933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83A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C176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A841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5946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62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087FF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8C4CB" w14:textId="533E0786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EDAC" w14:textId="0DB3795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F556F" w14:textId="3943F53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C1866" w14:textId="59E65CC0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172</w:t>
            </w:r>
          </w:p>
        </w:tc>
      </w:tr>
      <w:tr w:rsidR="00366C7C" w:rsidRPr="00366C7C" w14:paraId="72F912EA" w14:textId="639D58B1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42C63" w14:textId="77777777" w:rsidR="00366C7C" w:rsidRPr="00366C7C" w:rsidRDefault="00366C7C" w:rsidP="00366C7C">
            <w:pPr>
              <w:pStyle w:val="Tabellentext"/>
            </w:pPr>
            <w:r w:rsidRPr="00366C7C">
              <w:t>Occupational status mother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4A2C31" w14:textId="2F7DB827" w:rsidR="00366C7C" w:rsidRPr="00366C7C" w:rsidRDefault="00366C7C" w:rsidP="00366C7C">
            <w:pPr>
              <w:pStyle w:val="Tabellentext"/>
              <w:jc w:val="center"/>
            </w:pPr>
            <w:r w:rsidRPr="00366C7C">
              <w:t>0.0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8E3189" w14:textId="050E81EB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0F3787" w14:textId="189ACE5E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488A59" w14:textId="05EBB642" w:rsidR="00366C7C" w:rsidRPr="00366C7C" w:rsidRDefault="00366C7C" w:rsidP="00366C7C">
            <w:pPr>
              <w:pStyle w:val="Tabellentext"/>
              <w:jc w:val="center"/>
            </w:pPr>
            <w:r w:rsidRPr="00366C7C">
              <w:t>.12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4CC7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E3CF8" w14:textId="3F8A7254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C54B" w14:textId="3D50E140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A7DC" w14:textId="62DE264B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867A" w14:textId="7F700779" w:rsidR="00366C7C" w:rsidRPr="00366C7C" w:rsidRDefault="00366C7C" w:rsidP="00366C7C">
            <w:pPr>
              <w:pStyle w:val="Tabellentext"/>
              <w:jc w:val="center"/>
            </w:pPr>
            <w:r w:rsidRPr="00366C7C">
              <w:t>.31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C36B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DC8D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F0A7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11EE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58DD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85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16B85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74370" w14:textId="599249B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E5DF0" w14:textId="5C2276E0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A603E" w14:textId="31374C36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E698E" w14:textId="735B896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631</w:t>
            </w:r>
          </w:p>
        </w:tc>
      </w:tr>
      <w:tr w:rsidR="00366C7C" w:rsidRPr="00366C7C" w14:paraId="549F44A8" w14:textId="6DB629C8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578C73" w14:textId="77777777" w:rsidR="00366C7C" w:rsidRPr="00366C7C" w:rsidRDefault="00366C7C" w:rsidP="00366C7C">
            <w:pPr>
              <w:pStyle w:val="Tabellentext"/>
            </w:pPr>
            <w:r w:rsidRPr="00366C7C">
              <w:t>Number of people per room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762DE4" w14:textId="3EBBA7BE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CB6683" w14:textId="401EEC7B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286B89" w14:textId="7D62F6F5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719FDD" w14:textId="58A911C2" w:rsidR="00366C7C" w:rsidRPr="00366C7C" w:rsidRDefault="00366C7C" w:rsidP="00366C7C">
            <w:pPr>
              <w:pStyle w:val="Tabellentext"/>
              <w:jc w:val="center"/>
            </w:pPr>
            <w:r w:rsidRPr="00366C7C">
              <w:t>.10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D9D8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81758" w14:textId="07DBB34F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901E" w14:textId="127A850A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A033" w14:textId="014E91F9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6ABB" w14:textId="3E42BFEB" w:rsidR="00366C7C" w:rsidRPr="00366C7C" w:rsidRDefault="00366C7C" w:rsidP="00366C7C">
            <w:pPr>
              <w:pStyle w:val="Tabellentext"/>
              <w:jc w:val="center"/>
            </w:pPr>
            <w:r w:rsidRPr="00366C7C">
              <w:t>.65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782E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33F0" w14:textId="77777777" w:rsidR="00366C7C" w:rsidRPr="00366C7C" w:rsidRDefault="00366C7C" w:rsidP="00366C7C">
            <w:pPr>
              <w:pStyle w:val="Tabellentext"/>
              <w:jc w:val="center"/>
              <w:rPr>
                <w:lang w:val="en-GB"/>
              </w:rPr>
            </w:pPr>
            <w:r w:rsidRPr="00366C7C"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2CA4" w14:textId="77777777" w:rsidR="00366C7C" w:rsidRPr="00366C7C" w:rsidRDefault="00366C7C" w:rsidP="00366C7C">
            <w:pPr>
              <w:pStyle w:val="Tabellentext"/>
              <w:jc w:val="center"/>
              <w:rPr>
                <w:lang w:val="en-GB"/>
              </w:rPr>
            </w:pPr>
            <w:r w:rsidRPr="00366C7C"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8118" w14:textId="77777777" w:rsidR="00366C7C" w:rsidRPr="00366C7C" w:rsidRDefault="00366C7C" w:rsidP="00366C7C">
            <w:pPr>
              <w:pStyle w:val="Tabellentext"/>
              <w:jc w:val="center"/>
              <w:rPr>
                <w:lang w:val="en-GB"/>
              </w:rPr>
            </w:pPr>
            <w:r w:rsidRPr="00366C7C"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0655" w14:textId="77777777" w:rsidR="00366C7C" w:rsidRPr="00366C7C" w:rsidRDefault="00366C7C" w:rsidP="00366C7C">
            <w:pPr>
              <w:pStyle w:val="Tabellentext"/>
              <w:jc w:val="center"/>
              <w:rPr>
                <w:lang w:val="en-GB"/>
              </w:rPr>
            </w:pPr>
            <w:r w:rsidRPr="00366C7C">
              <w:t>.84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6ED8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1FE27" w14:textId="11AB9542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77712" w14:textId="7E89C4AA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4A657" w14:textId="064AA23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7095F" w14:textId="64000A4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458</w:t>
            </w:r>
          </w:p>
        </w:tc>
      </w:tr>
      <w:tr w:rsidR="00366C7C" w:rsidRPr="00366C7C" w14:paraId="2C703946" w14:textId="188F6883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9B792" w14:textId="77777777" w:rsidR="00366C7C" w:rsidRPr="00366C7C" w:rsidRDefault="00366C7C" w:rsidP="00366C7C">
            <w:pPr>
              <w:pStyle w:val="Tabellentext"/>
            </w:pPr>
            <w:r w:rsidRPr="00366C7C">
              <w:lastRenderedPageBreak/>
              <w:t>Condition of house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3A9AEE" w14:textId="691B29F3" w:rsidR="00366C7C" w:rsidRPr="00366C7C" w:rsidRDefault="00366C7C" w:rsidP="00366C7C">
            <w:pPr>
              <w:pStyle w:val="Tabellentext"/>
              <w:jc w:val="center"/>
            </w:pPr>
            <w:r w:rsidRPr="00366C7C">
              <w:t>0.0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566A62" w14:textId="52252D63" w:rsidR="00366C7C" w:rsidRPr="00366C7C" w:rsidRDefault="00366C7C" w:rsidP="00366C7C">
            <w:pPr>
              <w:pStyle w:val="Tabellentext"/>
              <w:jc w:val="center"/>
            </w:pPr>
            <w:r w:rsidRPr="00366C7C">
              <w:t>0.07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3C2E35" w14:textId="774B0E32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5DC2BD" w14:textId="156C8F33" w:rsidR="00366C7C" w:rsidRPr="00366C7C" w:rsidRDefault="00366C7C" w:rsidP="00366C7C">
            <w:pPr>
              <w:pStyle w:val="Tabellentext"/>
              <w:jc w:val="center"/>
            </w:pPr>
            <w:r w:rsidRPr="00366C7C">
              <w:t>.51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84C8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6DF60" w14:textId="21C978A2" w:rsidR="00366C7C" w:rsidRPr="00366C7C" w:rsidRDefault="00366C7C" w:rsidP="00366C7C">
            <w:pPr>
              <w:pStyle w:val="Tabellentext"/>
              <w:jc w:val="center"/>
            </w:pPr>
            <w:r w:rsidRPr="00366C7C">
              <w:t>-0.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1CDF" w14:textId="4925B11F" w:rsidR="00366C7C" w:rsidRPr="00366C7C" w:rsidRDefault="00366C7C" w:rsidP="00366C7C">
            <w:pPr>
              <w:pStyle w:val="Tabellentext"/>
              <w:jc w:val="center"/>
            </w:pPr>
            <w:r w:rsidRPr="00366C7C"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7D4A" w14:textId="4608DD09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C3E3" w14:textId="5D1475E3" w:rsidR="00366C7C" w:rsidRPr="00366C7C" w:rsidRDefault="00366C7C" w:rsidP="00366C7C">
            <w:pPr>
              <w:pStyle w:val="Tabellentext"/>
              <w:jc w:val="center"/>
            </w:pPr>
            <w:r w:rsidRPr="00366C7C">
              <w:t>.56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C185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CDEE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E94B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C72D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AFF7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70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34EE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CBB00" w14:textId="02E105F2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C1AFD" w14:textId="0DADD176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58CD8" w14:textId="6049465A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15620" w14:textId="64B5C4F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493</w:t>
            </w:r>
          </w:p>
        </w:tc>
      </w:tr>
      <w:tr w:rsidR="00366C7C" w:rsidRPr="00366C7C" w14:paraId="2161E3DE" w14:textId="35CBEC6C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51EB86" w14:textId="77777777" w:rsidR="00366C7C" w:rsidRPr="00366C7C" w:rsidRDefault="00366C7C" w:rsidP="00366C7C">
            <w:pPr>
              <w:pStyle w:val="Tabellentext"/>
            </w:pPr>
            <w:proofErr w:type="spellStart"/>
            <w:r w:rsidRPr="00366C7C">
              <w:t>Anaemia</w:t>
            </w:r>
            <w:proofErr w:type="spellEnd"/>
            <w:r w:rsidRPr="00366C7C">
              <w:t xml:space="preserve">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DA4203" w14:textId="00BE54E6" w:rsidR="00366C7C" w:rsidRPr="00366C7C" w:rsidRDefault="00366C7C" w:rsidP="00366C7C">
            <w:pPr>
              <w:pStyle w:val="Tabellentext"/>
              <w:jc w:val="center"/>
            </w:pPr>
            <w:r w:rsidRPr="00366C7C">
              <w:t>-0.03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2348E1" w14:textId="20CBA5F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AFA6C6" w14:textId="3FAAC73A" w:rsidR="00366C7C" w:rsidRPr="00366C7C" w:rsidRDefault="00366C7C" w:rsidP="00366C7C">
            <w:pPr>
              <w:pStyle w:val="Tabellentext"/>
              <w:jc w:val="center"/>
            </w:pPr>
            <w:r w:rsidRPr="00366C7C">
              <w:t>-0.02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31B386" w14:textId="15A9E0E4" w:rsidR="00366C7C" w:rsidRPr="00366C7C" w:rsidRDefault="00366C7C" w:rsidP="00366C7C">
            <w:pPr>
              <w:pStyle w:val="Tabellentext"/>
              <w:jc w:val="center"/>
            </w:pPr>
            <w:r w:rsidRPr="00366C7C">
              <w:t>.33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D898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23E69" w14:textId="74FB7A93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15B1" w14:textId="6E9A55EE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EF15" w14:textId="31DF8778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567E" w14:textId="675CD1BF" w:rsidR="00366C7C" w:rsidRPr="00366C7C" w:rsidRDefault="00366C7C" w:rsidP="00366C7C">
            <w:pPr>
              <w:pStyle w:val="Tabellentext"/>
              <w:jc w:val="center"/>
            </w:pPr>
            <w:r w:rsidRPr="00366C7C">
              <w:t>.78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E07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F92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876E1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7F8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86CA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66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9B9F3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7FA41" w14:textId="2041F2FC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BD799" w14:textId="1D1371A9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0EA83" w14:textId="0DFC1825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7DFB7" w14:textId="127F4219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138</w:t>
            </w:r>
          </w:p>
        </w:tc>
      </w:tr>
      <w:tr w:rsidR="00366C7C" w:rsidRPr="00366C7C" w14:paraId="5127E057" w14:textId="1C6AB284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F6FE0" w14:textId="77777777" w:rsidR="00366C7C" w:rsidRPr="00366C7C" w:rsidRDefault="00366C7C" w:rsidP="00366C7C">
            <w:pPr>
              <w:pStyle w:val="Tabellentext"/>
            </w:pPr>
            <w:r w:rsidRPr="00366C7C">
              <w:t>Stunting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4D8193" w14:textId="31253A55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70C5E2" w14:textId="7C3BAEDC" w:rsidR="00366C7C" w:rsidRPr="00366C7C" w:rsidRDefault="00366C7C" w:rsidP="00366C7C">
            <w:pPr>
              <w:pStyle w:val="Tabellentext"/>
              <w:jc w:val="center"/>
            </w:pPr>
            <w:r w:rsidRPr="00366C7C">
              <w:t>0.04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645502" w14:textId="18B021EA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83577E" w14:textId="3811C861" w:rsidR="00366C7C" w:rsidRPr="00366C7C" w:rsidRDefault="00366C7C" w:rsidP="00366C7C">
            <w:pPr>
              <w:pStyle w:val="Tabellentext"/>
              <w:jc w:val="center"/>
            </w:pPr>
            <w:r w:rsidRPr="00366C7C">
              <w:t>.8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60F4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444DD" w14:textId="6EE76D5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8C0E" w14:textId="3F5AA475" w:rsidR="00366C7C" w:rsidRPr="00366C7C" w:rsidRDefault="00366C7C" w:rsidP="00366C7C">
            <w:pPr>
              <w:pStyle w:val="Tabellentext"/>
              <w:jc w:val="center"/>
            </w:pPr>
            <w:r w:rsidRPr="00366C7C">
              <w:t>0.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D0A7" w14:textId="1363EE1B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8170" w14:textId="7BB22DDD" w:rsidR="00366C7C" w:rsidRPr="00366C7C" w:rsidRDefault="00366C7C" w:rsidP="00366C7C">
            <w:pPr>
              <w:pStyle w:val="Tabellentext"/>
              <w:jc w:val="center"/>
            </w:pPr>
            <w:r w:rsidRPr="00366C7C">
              <w:t>.99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A2E4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F2BF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752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7AD5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5C3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91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1EC4F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61055" w14:textId="2DA9041F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0FFD7" w14:textId="480FF1D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721F" w14:textId="26BD205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44217" w14:textId="1947B4A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715</w:t>
            </w:r>
          </w:p>
        </w:tc>
      </w:tr>
      <w:tr w:rsidR="00366C7C" w:rsidRPr="00366C7C" w14:paraId="7916DFE4" w14:textId="4FBAEFA7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D63DE7" w14:textId="77777777" w:rsidR="00366C7C" w:rsidRPr="00366C7C" w:rsidRDefault="00366C7C" w:rsidP="00366C7C">
            <w:pPr>
              <w:pStyle w:val="Tabellentext"/>
            </w:pPr>
            <w:r w:rsidRPr="00366C7C">
              <w:t>BTBC-P * sex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289850" w14:textId="6D924F67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681E1C" w14:textId="20FD0553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580B57" w14:textId="25C21200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C57726" w14:textId="21396377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9C16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8C312" w14:textId="7D966FFE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6386" w14:textId="0F535518" w:rsidR="00366C7C" w:rsidRPr="00366C7C" w:rsidRDefault="00366C7C" w:rsidP="00366C7C">
            <w:pPr>
              <w:pStyle w:val="Tabellentext"/>
              <w:jc w:val="center"/>
            </w:pPr>
            <w:r w:rsidRPr="00366C7C">
              <w:t>0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11A7" w14:textId="0AF429E7" w:rsidR="00366C7C" w:rsidRPr="00366C7C" w:rsidRDefault="00366C7C" w:rsidP="00366C7C">
            <w:pPr>
              <w:pStyle w:val="Tabellentext"/>
              <w:jc w:val="center"/>
            </w:pPr>
            <w:r w:rsidRPr="00366C7C">
              <w:t>0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94E6" w14:textId="53F82E86" w:rsidR="00366C7C" w:rsidRPr="00366C7C" w:rsidRDefault="00366C7C" w:rsidP="00366C7C">
            <w:pPr>
              <w:pStyle w:val="Tabellentext"/>
              <w:jc w:val="center"/>
            </w:pPr>
            <w:r w:rsidRPr="00366C7C">
              <w:t>.94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26A1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B79E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0D08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9D35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0C10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77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4AA47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6DA34" w14:textId="0308232A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90BA2" w14:textId="6A39A8D8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2414A" w14:textId="410F5537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1457C" w14:textId="1667FD58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705</w:t>
            </w:r>
          </w:p>
        </w:tc>
      </w:tr>
      <w:tr w:rsidR="00366C7C" w:rsidRPr="00366C7C" w14:paraId="2032D526" w14:textId="11709A27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36A5" w14:textId="77777777" w:rsidR="00366C7C" w:rsidRPr="00366C7C" w:rsidRDefault="00366C7C" w:rsidP="00366C7C">
            <w:pPr>
              <w:pStyle w:val="Tabellentext"/>
            </w:pPr>
            <w:r w:rsidRPr="00366C7C">
              <w:t>TRAIL 11 * se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E618" w14:textId="4DF1F884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DF7DF" w14:textId="56D7B778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ACEA0" w14:textId="2CA6566E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BAA5F" w14:textId="044E79A7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F1C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E3AAE" w14:textId="37145293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DD637" w14:textId="21B0A314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FCDE2" w14:textId="106CE94C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5A059" w14:textId="3D3EB079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5A35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A854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68C6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27A2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9A35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52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27F4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2E350" w14:textId="6ABBB35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95DC" w14:textId="3DDB2755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CAD2D" w14:textId="1B80B9DA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E1A3E" w14:textId="6F8E5614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523</w:t>
            </w:r>
          </w:p>
        </w:tc>
      </w:tr>
      <w:tr w:rsidR="00366C7C" w:rsidRPr="00366C7C" w14:paraId="72D276A7" w14:textId="6763DEE7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C741" w14:textId="77777777" w:rsidR="00366C7C" w:rsidRPr="00366C7C" w:rsidRDefault="00366C7C" w:rsidP="00366C7C">
            <w:pPr>
              <w:pStyle w:val="Tabellentext"/>
            </w:pPr>
            <w:r w:rsidRPr="00366C7C">
              <w:t>WISC-R * se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3A2E" w14:textId="5D921F71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0E0CF" w14:textId="49CD115C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D46D4" w14:textId="5B1FD20F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67280" w14:textId="6ECA68E8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9BA0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61E2A" w14:textId="2904DDB6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037AE" w14:textId="3ABA5B18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E2F4" w14:textId="1A45889B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F37AA" w14:textId="78965076" w:rsidR="00366C7C" w:rsidRPr="00366C7C" w:rsidRDefault="00366C7C" w:rsidP="00366C7C">
            <w:pPr>
              <w:pStyle w:val="Tabellentext"/>
              <w:jc w:val="center"/>
            </w:pPr>
            <w:r w:rsidRPr="00366C7C"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5DCE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9B27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EF8C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B989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-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D165" w14:textId="77777777" w:rsidR="00366C7C" w:rsidRPr="00366C7C" w:rsidRDefault="00366C7C" w:rsidP="00366C7C">
            <w:pPr>
              <w:pStyle w:val="Tabellentext"/>
              <w:jc w:val="center"/>
            </w:pPr>
            <w:r w:rsidRPr="00366C7C">
              <w:t>.73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6E215" w14:textId="77777777" w:rsidR="00366C7C" w:rsidRPr="00366C7C" w:rsidRDefault="00366C7C" w:rsidP="00366C7C">
            <w:pPr>
              <w:pStyle w:val="Tabellentext"/>
              <w:jc w:val="center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C4FC3" w14:textId="12F0FB2D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10C40" w14:textId="41E0A312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0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70DFD" w14:textId="61DCCC71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-0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0DF33" w14:textId="23C35077" w:rsidR="00366C7C" w:rsidRPr="00366C7C" w:rsidRDefault="00366C7C" w:rsidP="00366C7C">
            <w:pPr>
              <w:pStyle w:val="Tabellentext"/>
              <w:jc w:val="center"/>
            </w:pPr>
            <w:r w:rsidRPr="00366C7C">
              <w:rPr>
                <w:color w:val="000000" w:themeColor="text1"/>
              </w:rPr>
              <w:t>.002</w:t>
            </w:r>
          </w:p>
        </w:tc>
      </w:tr>
      <w:tr w:rsidR="00366C7C" w:rsidRPr="00366C7C" w14:paraId="748A5581" w14:textId="58FF8D6E" w:rsidTr="00006EA6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DD75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11BC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4C51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6BEF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D76A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CF41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D0F8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AA90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2270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7494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D2F20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5C4E8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FA970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E728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701B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13ED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600C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24A04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C92B3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8FFF" w14:textId="668FEC69" w:rsidR="00366C7C" w:rsidRPr="00366C7C" w:rsidRDefault="00366C7C" w:rsidP="00366C7C">
            <w:pPr>
              <w:pStyle w:val="Tabellentext"/>
            </w:pPr>
          </w:p>
        </w:tc>
      </w:tr>
      <w:tr w:rsidR="00366C7C" w:rsidRPr="00366C7C" w14:paraId="2CB8B542" w14:textId="0E5E1E14" w:rsidTr="002809DC">
        <w:trPr>
          <w:trHeight w:val="33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00F11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865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9A7D640" w14:textId="72619AA0" w:rsidR="00366C7C" w:rsidRPr="00366C7C" w:rsidRDefault="00366C7C" w:rsidP="00366C7C">
            <w:pPr>
              <w:pStyle w:val="Tabellentext"/>
            </w:pPr>
            <w:r w:rsidRPr="00366C7C">
              <w:rPr>
                <w:i/>
                <w:iCs/>
              </w:rPr>
              <w:t>R</w:t>
            </w:r>
            <w:r w:rsidRPr="00366C7C">
              <w:rPr>
                <w:i/>
                <w:iCs/>
                <w:vertAlign w:val="superscript"/>
              </w:rPr>
              <w:t xml:space="preserve">2 </w:t>
            </w:r>
            <w:r w:rsidRPr="00366C7C">
              <w:t xml:space="preserve">  = .098 | R²</w:t>
            </w:r>
            <w:r w:rsidRPr="00366C7C">
              <w:rPr>
                <w:vertAlign w:val="subscript"/>
              </w:rPr>
              <w:t>adj</w:t>
            </w:r>
            <w:r w:rsidRPr="00366C7C">
              <w:t xml:space="preserve"> = .090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D305CF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908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E07528" w14:textId="587471BE" w:rsidR="00366C7C" w:rsidRPr="00366C7C" w:rsidRDefault="00366C7C" w:rsidP="00366C7C">
            <w:pPr>
              <w:pStyle w:val="Tabellentext"/>
            </w:pPr>
            <w:r w:rsidRPr="00366C7C">
              <w:t>R2   = .290 | R²adj = .283 (p &lt; .001)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</w:tcPr>
          <w:p w14:paraId="49FB6FD9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1103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2A63129" w14:textId="074F1552" w:rsidR="00366C7C" w:rsidRPr="00366C7C" w:rsidRDefault="00366C7C" w:rsidP="00366C7C">
            <w:pPr>
              <w:pStyle w:val="Tabellentext"/>
            </w:pPr>
            <w:r w:rsidRPr="00366C7C">
              <w:rPr>
                <w:i/>
                <w:iCs/>
              </w:rPr>
              <w:t>R</w:t>
            </w:r>
            <w:r w:rsidRPr="00366C7C">
              <w:rPr>
                <w:i/>
                <w:iCs/>
                <w:vertAlign w:val="superscript"/>
              </w:rPr>
              <w:t>2</w:t>
            </w:r>
            <w:r w:rsidRPr="00366C7C">
              <w:t xml:space="preserve"> = .319 | </w:t>
            </w:r>
            <w:r w:rsidRPr="00366C7C">
              <w:rPr>
                <w:i/>
              </w:rPr>
              <w:t>R²</w:t>
            </w:r>
            <w:r w:rsidRPr="00366C7C">
              <w:rPr>
                <w:i/>
                <w:vertAlign w:val="subscript"/>
              </w:rPr>
              <w:t>adj</w:t>
            </w:r>
            <w:r w:rsidRPr="00366C7C">
              <w:t xml:space="preserve"> = .310 (</w:t>
            </w:r>
            <w:r w:rsidRPr="00366C7C">
              <w:rPr>
                <w:i/>
              </w:rPr>
              <w:t xml:space="preserve">p </w:t>
            </w:r>
            <w:r w:rsidRPr="00366C7C">
              <w:t>&lt; .001)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</w:tcPr>
          <w:p w14:paraId="1CBF2D16" w14:textId="77777777" w:rsidR="00366C7C" w:rsidRPr="00366C7C" w:rsidRDefault="00366C7C" w:rsidP="00366C7C">
            <w:pPr>
              <w:pStyle w:val="Tabellentext"/>
              <w:rPr>
                <w:i/>
                <w:iCs/>
              </w:rPr>
            </w:pPr>
          </w:p>
        </w:tc>
        <w:tc>
          <w:tcPr>
            <w:tcW w:w="1177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BB4A315" w14:textId="57ED5888" w:rsidR="00366C7C" w:rsidRPr="00366C7C" w:rsidRDefault="00366C7C" w:rsidP="00366C7C">
            <w:pPr>
              <w:pStyle w:val="Tabellentext"/>
              <w:rPr>
                <w:i/>
                <w:iCs/>
              </w:rPr>
            </w:pPr>
            <w:r w:rsidRPr="00366C7C">
              <w:rPr>
                <w:i/>
                <w:iCs/>
                <w:color w:val="000000" w:themeColor="text1"/>
              </w:rPr>
              <w:t>R</w:t>
            </w:r>
            <w:r w:rsidRPr="00366C7C">
              <w:rPr>
                <w:i/>
                <w:iCs/>
                <w:color w:val="000000" w:themeColor="text1"/>
                <w:vertAlign w:val="superscript"/>
              </w:rPr>
              <w:t>2</w:t>
            </w:r>
            <w:r w:rsidRPr="00366C7C">
              <w:rPr>
                <w:color w:val="000000" w:themeColor="text1"/>
              </w:rPr>
              <w:t xml:space="preserve"> = .344 | </w:t>
            </w:r>
            <w:r w:rsidRPr="00366C7C">
              <w:rPr>
                <w:i/>
                <w:color w:val="000000" w:themeColor="text1"/>
              </w:rPr>
              <w:t>R²</w:t>
            </w:r>
            <w:r w:rsidRPr="00366C7C">
              <w:rPr>
                <w:i/>
                <w:color w:val="000000" w:themeColor="text1"/>
                <w:vertAlign w:val="subscript"/>
              </w:rPr>
              <w:t>adj</w:t>
            </w:r>
            <w:r w:rsidRPr="00366C7C">
              <w:rPr>
                <w:color w:val="000000" w:themeColor="text1"/>
              </w:rPr>
              <w:t xml:space="preserve"> = .335 (</w:t>
            </w:r>
            <w:r w:rsidRPr="00366C7C">
              <w:rPr>
                <w:i/>
                <w:color w:val="000000" w:themeColor="text1"/>
              </w:rPr>
              <w:t xml:space="preserve">p </w:t>
            </w:r>
            <w:r w:rsidRPr="00366C7C">
              <w:rPr>
                <w:color w:val="000000" w:themeColor="text1"/>
              </w:rPr>
              <w:t>&lt; .001)</w:t>
            </w:r>
          </w:p>
        </w:tc>
      </w:tr>
      <w:tr w:rsidR="00366C7C" w:rsidRPr="00366C7C" w14:paraId="38D632AE" w14:textId="6BE130D9" w:rsidTr="002809DC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404A3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86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562AC4C" w14:textId="3371B84F" w:rsidR="00366C7C" w:rsidRPr="00366C7C" w:rsidRDefault="00366C7C" w:rsidP="00366C7C">
            <w:pPr>
              <w:pStyle w:val="Tabellentext"/>
            </w:pPr>
            <w:r w:rsidRPr="00366C7C">
              <w:t>2.043 (</w:t>
            </w:r>
            <w:r w:rsidRPr="00366C7C">
              <w:rPr>
                <w:i/>
              </w:rPr>
              <w:t>p</w:t>
            </w:r>
            <w:r w:rsidRPr="00366C7C">
              <w:t> = .032)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78AA3D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9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27BCB4" w14:textId="4352F895" w:rsidR="00366C7C" w:rsidRPr="00366C7C" w:rsidRDefault="00366C7C" w:rsidP="00366C7C">
            <w:pPr>
              <w:pStyle w:val="Tabellentext"/>
            </w:pPr>
            <w:r w:rsidRPr="00366C7C">
              <w:t xml:space="preserve">0.361 </w:t>
            </w:r>
            <w:r w:rsidRPr="002809DC">
              <w:t>(</w:t>
            </w:r>
            <w:r w:rsidR="00006EA6" w:rsidRPr="00006EA6">
              <w:rPr>
                <w:i/>
              </w:rPr>
              <w:t>ns</w:t>
            </w:r>
            <w:r w:rsidRPr="002809DC">
              <w:t>)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F175E" w14:textId="77777777" w:rsidR="00366C7C" w:rsidRPr="00366C7C" w:rsidRDefault="00366C7C" w:rsidP="00366C7C">
            <w:pPr>
              <w:pStyle w:val="Tabellentext"/>
            </w:pPr>
          </w:p>
        </w:tc>
        <w:tc>
          <w:tcPr>
            <w:tcW w:w="110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019B0" w14:textId="5B76A041" w:rsidR="00366C7C" w:rsidRPr="00366C7C" w:rsidRDefault="00366C7C" w:rsidP="00366C7C">
            <w:pPr>
              <w:pStyle w:val="Tabellentext"/>
            </w:pPr>
            <w:r w:rsidRPr="00366C7C">
              <w:rPr>
                <w:iCs/>
              </w:rPr>
              <w:t xml:space="preserve">0.127 </w:t>
            </w:r>
            <w:r w:rsidRPr="00366C7C">
              <w:t>(</w:t>
            </w:r>
            <w:r w:rsidR="00006EA6">
              <w:t>ns</w:t>
            </w:r>
            <w:r w:rsidRPr="00366C7C">
              <w:t>)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F4D07" w14:textId="77777777" w:rsidR="00366C7C" w:rsidRPr="00366C7C" w:rsidRDefault="00366C7C" w:rsidP="00366C7C">
            <w:pPr>
              <w:pStyle w:val="Tabellentext"/>
              <w:rPr>
                <w:iCs/>
              </w:rPr>
            </w:pPr>
          </w:p>
        </w:tc>
        <w:tc>
          <w:tcPr>
            <w:tcW w:w="117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BD4F7" w14:textId="0DAB4ED3" w:rsidR="00366C7C" w:rsidRPr="00366C7C" w:rsidRDefault="00366C7C" w:rsidP="00366C7C">
            <w:pPr>
              <w:pStyle w:val="Tabellentext"/>
              <w:rPr>
                <w:iCs/>
              </w:rPr>
            </w:pPr>
            <w:r w:rsidRPr="00366C7C">
              <w:rPr>
                <w:iCs/>
                <w:color w:val="000000" w:themeColor="text1"/>
              </w:rPr>
              <w:t xml:space="preserve">1.676 </w:t>
            </w:r>
            <w:r w:rsidRPr="00366C7C">
              <w:rPr>
                <w:color w:val="000000" w:themeColor="text1"/>
              </w:rPr>
              <w:t>(</w:t>
            </w:r>
            <w:r w:rsidR="00006EA6" w:rsidRPr="00006EA6">
              <w:rPr>
                <w:i/>
                <w:color w:val="000000" w:themeColor="text1"/>
              </w:rPr>
              <w:t>ns</w:t>
            </w:r>
            <w:r w:rsidRPr="00366C7C">
              <w:rPr>
                <w:color w:val="000000" w:themeColor="text1"/>
              </w:rPr>
              <w:t>)</w:t>
            </w:r>
          </w:p>
        </w:tc>
      </w:tr>
    </w:tbl>
    <w:p w14:paraId="754E2CCA" w14:textId="14BCA7C4" w:rsidR="008F706D" w:rsidRDefault="00006EA6" w:rsidP="008D6724">
      <w:pPr>
        <w:pStyle w:val="OhneLeerzeichen"/>
        <w:spacing w:line="480" w:lineRule="auto"/>
        <w:rPr>
          <w:sz w:val="22"/>
          <w:szCs w:val="22"/>
        </w:rPr>
      </w:pPr>
      <w:r w:rsidRPr="00006EA6">
        <w:rPr>
          <w:i/>
          <w:sz w:val="22"/>
          <w:szCs w:val="22"/>
        </w:rPr>
        <w:t>Note.</w:t>
      </w:r>
      <w:r>
        <w:rPr>
          <w:i/>
          <w:sz w:val="22"/>
          <w:szCs w:val="22"/>
        </w:rPr>
        <w:t xml:space="preserve"> ns</w:t>
      </w:r>
      <w:r>
        <w:rPr>
          <w:sz w:val="22"/>
          <w:szCs w:val="22"/>
        </w:rPr>
        <w:t> = not significant.</w:t>
      </w:r>
    </w:p>
    <w:p w14:paraId="247CBE21" w14:textId="23D562B2" w:rsidR="008F706D" w:rsidRPr="003E2E2E" w:rsidRDefault="008F706D" w:rsidP="008F706D">
      <w:pPr>
        <w:spacing w:after="0"/>
        <w:rPr>
          <w:rFonts w:ascii="Times New Roman" w:hAnsi="Times New Roman" w:cs="Times New Roman"/>
          <w:b/>
          <w:iCs/>
          <w:lang w:val="en-GB"/>
        </w:rPr>
      </w:pPr>
      <w:r w:rsidRPr="008F706D">
        <w:rPr>
          <w:lang w:val="en-US"/>
        </w:rPr>
        <w:br w:type="column"/>
      </w:r>
      <w:bookmarkStart w:id="5" w:name="_Hlk107938583"/>
      <w:r w:rsidRPr="003E2E2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Pr="003E2E2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E2E2E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SEQ Table \* ARABIC </w:instrText>
      </w:r>
      <w:r w:rsidRPr="003E2E2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7</w:t>
      </w:r>
      <w:r w:rsidRPr="003E2E2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E2E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Correlations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B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etween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C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ognitive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F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unctioning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C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omposite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V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riables at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A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ges 3, 11 and 17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Y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ears and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E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rly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C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hildhood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R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isk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F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ctors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A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ssessed at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A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ge 3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Y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ears for the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I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mputed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D</w:t>
      </w:r>
      <w:r w:rsidRPr="003E2E2E">
        <w:rPr>
          <w:rFonts w:ascii="Times New Roman" w:hAnsi="Times New Roman" w:cs="Times New Roman"/>
          <w:b/>
          <w:iCs/>
          <w:sz w:val="24"/>
          <w:szCs w:val="24"/>
          <w:lang w:val="en-GB"/>
        </w:rPr>
        <w:t>ata.</w:t>
      </w:r>
      <w:bookmarkEnd w:id="5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9"/>
        <w:gridCol w:w="2017"/>
        <w:gridCol w:w="223"/>
        <w:gridCol w:w="1157"/>
        <w:gridCol w:w="1492"/>
        <w:gridCol w:w="1289"/>
        <w:gridCol w:w="223"/>
        <w:gridCol w:w="1157"/>
        <w:gridCol w:w="1157"/>
        <w:gridCol w:w="1283"/>
      </w:tblGrid>
      <w:tr w:rsidR="008F706D" w:rsidRPr="005025E6" w14:paraId="4E127C38" w14:textId="77777777" w:rsidTr="009104AD">
        <w:trPr>
          <w:trHeight w:val="630"/>
        </w:trPr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6CD1B" w14:textId="77777777" w:rsidR="008F706D" w:rsidRPr="005025E6" w:rsidRDefault="008F706D" w:rsidP="009104AD">
            <w:pPr>
              <w:pStyle w:val="OhneLeerzeichen"/>
              <w:rPr>
                <w:rFonts w:eastAsia="Times New Roman"/>
                <w:b/>
                <w:color w:val="000000"/>
                <w:lang w:eastAsia="de-A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76BD7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rFonts w:eastAsia="Times New Roman"/>
                <w:b/>
                <w:bCs/>
                <w:color w:val="000000"/>
                <w:lang w:eastAsia="de-AT"/>
              </w:rPr>
              <w:t>Age 3 years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0C13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13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137F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rFonts w:eastAsia="Times New Roman"/>
                <w:b/>
                <w:bCs/>
                <w:color w:val="000000"/>
                <w:lang w:eastAsia="de-AT"/>
              </w:rPr>
              <w:t>Age 11 years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CE88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12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16F2B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color w:val="000000"/>
                <w:lang w:eastAsia="de-AT"/>
              </w:rPr>
            </w:pPr>
            <w:r w:rsidRPr="005025E6">
              <w:rPr>
                <w:rFonts w:eastAsia="Times New Roman"/>
                <w:b/>
                <w:color w:val="000000"/>
                <w:lang w:eastAsia="de-AT"/>
              </w:rPr>
              <w:t>Age 17 years</w:t>
            </w:r>
          </w:p>
        </w:tc>
      </w:tr>
      <w:tr w:rsidR="008F706D" w:rsidRPr="005025E6" w14:paraId="6A8AB269" w14:textId="77777777" w:rsidTr="009104AD">
        <w:trPr>
          <w:trHeight w:val="630"/>
        </w:trPr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441A4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b/>
                <w:color w:val="000000"/>
                <w:lang w:eastAsia="de-AT"/>
              </w:rPr>
              <w:t>Early childhood r</w:t>
            </w:r>
            <w:r w:rsidRPr="005025E6">
              <w:rPr>
                <w:rFonts w:eastAsia="Times New Roman"/>
                <w:b/>
                <w:color w:val="000000"/>
                <w:lang w:eastAsia="de-AT"/>
              </w:rPr>
              <w:t>isk factor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70D7E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rFonts w:eastAsia="Times New Roman"/>
                <w:b/>
                <w:bCs/>
                <w:color w:val="000000"/>
                <w:lang w:eastAsia="de-AT"/>
              </w:rPr>
              <w:t>COG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D573E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8AF6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rFonts w:eastAsia="Times New Roman"/>
                <w:b/>
                <w:bCs/>
                <w:color w:val="000000"/>
                <w:lang w:eastAsia="de-AT"/>
              </w:rPr>
              <w:t>COG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DE001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rFonts w:eastAsia="Times New Roman"/>
                <w:color w:val="000000"/>
                <w:lang w:eastAsia="de-AT"/>
              </w:rPr>
              <w:t>WISC-R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75B2F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TMT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1E53B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3C30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rFonts w:eastAsia="Times New Roman"/>
                <w:b/>
                <w:bCs/>
                <w:color w:val="000000"/>
                <w:lang w:eastAsia="de-AT"/>
              </w:rPr>
              <w:t>COG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DBF0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rFonts w:eastAsia="Times New Roman"/>
                <w:color w:val="000000"/>
                <w:lang w:eastAsia="de-AT"/>
              </w:rPr>
              <w:t>PMT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6676F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TMT</w:t>
            </w:r>
          </w:p>
        </w:tc>
      </w:tr>
      <w:tr w:rsidR="008F706D" w:rsidRPr="005025E6" w14:paraId="1C281B11" w14:textId="77777777" w:rsidTr="009104AD">
        <w:trPr>
          <w:trHeight w:val="310"/>
        </w:trPr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62F9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rFonts w:eastAsia="Times New Roman"/>
                <w:color w:val="000000"/>
                <w:lang w:eastAsia="de-AT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DBD4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E00AC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AA37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D0C1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4E9D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F8FFC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A42B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D57F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34BD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</w:p>
        </w:tc>
      </w:tr>
      <w:tr w:rsidR="008F706D" w:rsidRPr="005025E6" w14:paraId="35C16E53" w14:textId="77777777" w:rsidTr="009104AD">
        <w:trPr>
          <w:trHeight w:val="31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1DF0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proofErr w:type="gramStart"/>
            <w:r w:rsidRPr="005025E6">
              <w:t>Years</w:t>
            </w:r>
            <w:proofErr w:type="gramEnd"/>
            <w:r w:rsidRPr="005025E6">
              <w:t xml:space="preserve"> school fath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053F6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9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A61BAB1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3E63A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30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4154F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31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27A86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1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DF34637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9762A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4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6D5FD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0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C359B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4**</w:t>
            </w:r>
          </w:p>
        </w:tc>
      </w:tr>
      <w:tr w:rsidR="008F706D" w:rsidRPr="005025E6" w14:paraId="43A64E72" w14:textId="77777777" w:rsidTr="009104AD">
        <w:trPr>
          <w:trHeight w:val="31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3906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proofErr w:type="gramStart"/>
            <w:r w:rsidRPr="005025E6">
              <w:t>Years</w:t>
            </w:r>
            <w:proofErr w:type="gramEnd"/>
            <w:r w:rsidRPr="005025E6">
              <w:t xml:space="preserve"> school moth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270F9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8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7F4D979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C8B4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33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B81C0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34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D6CDB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5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9A5D9B0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CFD66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2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1D7F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0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71B7D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2**</w:t>
            </w:r>
          </w:p>
        </w:tc>
      </w:tr>
      <w:tr w:rsidR="008F706D" w:rsidRPr="005025E6" w14:paraId="29678E33" w14:textId="77777777" w:rsidTr="009104AD">
        <w:trPr>
          <w:trHeight w:val="31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428E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rFonts w:eastAsia="Times New Roman"/>
                <w:color w:val="111111"/>
                <w:lang w:eastAsia="de-AT"/>
              </w:rPr>
              <w:t>Occupational status fath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224F0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6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07C005D9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D16A5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28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A965A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28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6CF71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5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5000E63C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D70E0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3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1C7D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2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1BC74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0**</w:t>
            </w:r>
          </w:p>
        </w:tc>
      </w:tr>
      <w:tr w:rsidR="008F706D" w:rsidRPr="005025E6" w14:paraId="5291E924" w14:textId="77777777" w:rsidTr="009104AD">
        <w:trPr>
          <w:trHeight w:val="31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0F20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rFonts w:eastAsia="Times New Roman"/>
                <w:color w:val="111111"/>
                <w:lang w:eastAsia="de-AT"/>
              </w:rPr>
              <w:t>Occupational status moth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BF4DF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3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710DFC54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6233E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6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2DDC2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6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24C51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05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1586AE66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D32E7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06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6BC6E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B330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06*</w:t>
            </w:r>
          </w:p>
        </w:tc>
      </w:tr>
      <w:tr w:rsidR="008F706D" w:rsidRPr="005025E6" w14:paraId="7D03A96E" w14:textId="77777777" w:rsidTr="009104AD">
        <w:trPr>
          <w:trHeight w:val="31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E677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rFonts w:eastAsia="Times New Roman"/>
                <w:color w:val="111111"/>
                <w:lang w:eastAsia="de-AT"/>
              </w:rPr>
              <w:t>Number of people per room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B3BA6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10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632C0FAB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1EE16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19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78919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18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36C63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11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3D71BF72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A5C11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10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AE85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09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04E95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07*</w:t>
            </w:r>
          </w:p>
        </w:tc>
      </w:tr>
      <w:tr w:rsidR="008F706D" w:rsidRPr="005025E6" w14:paraId="59C7C64F" w14:textId="77777777" w:rsidTr="009104AD">
        <w:trPr>
          <w:trHeight w:val="310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D22E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rFonts w:eastAsia="Times New Roman"/>
                <w:color w:val="111111"/>
                <w:lang w:eastAsia="de-AT"/>
              </w:rPr>
              <w:t>Condition of hous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6F3DF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09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B167E97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332C2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21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F1664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21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AD2F8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2**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14:paraId="430C495D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74362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.13*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0F533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0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B5CE6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.12**</w:t>
            </w:r>
          </w:p>
        </w:tc>
      </w:tr>
      <w:tr w:rsidR="008F706D" w:rsidRPr="005025E6" w14:paraId="3C6C2AFB" w14:textId="77777777" w:rsidTr="009104AD">
        <w:trPr>
          <w:trHeight w:val="310"/>
        </w:trPr>
        <w:tc>
          <w:tcPr>
            <w:tcW w:w="15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0FADF9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proofErr w:type="spellStart"/>
            <w:r w:rsidRPr="005025E6">
              <w:t>Anaemia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920B2A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18**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</w:tcPr>
          <w:p w14:paraId="01C31EB5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7DAE11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21**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8B9161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21**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55007E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10**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</w:tcPr>
          <w:p w14:paraId="2200BBD7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32E752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11**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E101D0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10**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0F7E47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07*</w:t>
            </w:r>
          </w:p>
        </w:tc>
      </w:tr>
      <w:tr w:rsidR="008F706D" w:rsidRPr="005025E6" w14:paraId="0236014B" w14:textId="77777777" w:rsidTr="009104AD">
        <w:trPr>
          <w:trHeight w:val="310"/>
        </w:trPr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9BA13" w14:textId="77777777" w:rsidR="008F706D" w:rsidRPr="005025E6" w:rsidRDefault="008F706D" w:rsidP="009104AD">
            <w:pPr>
              <w:pStyle w:val="OhneLeerzeichen"/>
              <w:rPr>
                <w:rFonts w:eastAsia="Times New Roman"/>
                <w:color w:val="000000"/>
                <w:lang w:eastAsia="de-AT"/>
              </w:rPr>
            </w:pPr>
            <w:r w:rsidRPr="005025E6">
              <w:t>Stuntin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242B0B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17**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40B0E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8EB8E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32*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F18DC3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33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85054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13**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E5BDE" w14:textId="77777777" w:rsidR="008F706D" w:rsidRPr="005025E6" w:rsidRDefault="008F706D" w:rsidP="009104AD">
            <w:pPr>
              <w:pStyle w:val="OhneLeerzeichen"/>
              <w:jc w:val="center"/>
              <w:rPr>
                <w:b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6713B7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5025E6">
              <w:rPr>
                <w:b/>
                <w:color w:val="000000"/>
              </w:rPr>
              <w:t>-.21*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6C1293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17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142A2" w14:textId="77777777" w:rsidR="008F706D" w:rsidRPr="005025E6" w:rsidRDefault="008F706D" w:rsidP="009104AD">
            <w:pPr>
              <w:pStyle w:val="OhneLeerzeichen"/>
              <w:jc w:val="center"/>
              <w:rPr>
                <w:rFonts w:eastAsia="Times New Roman"/>
                <w:color w:val="000000"/>
                <w:lang w:eastAsia="de-AT"/>
              </w:rPr>
            </w:pPr>
            <w:r w:rsidRPr="005025E6">
              <w:rPr>
                <w:color w:val="000000"/>
              </w:rPr>
              <w:t>-.18**</w:t>
            </w:r>
          </w:p>
        </w:tc>
      </w:tr>
    </w:tbl>
    <w:p w14:paraId="6CDC55D0" w14:textId="77777777" w:rsidR="008F706D" w:rsidRPr="008D6724" w:rsidRDefault="008F706D" w:rsidP="008F706D">
      <w:pPr>
        <w:pStyle w:val="OhneLeerzeichen"/>
        <w:spacing w:line="480" w:lineRule="auto"/>
        <w:rPr>
          <w:sz w:val="22"/>
          <w:szCs w:val="22"/>
        </w:rPr>
      </w:pPr>
      <w:r w:rsidRPr="008D6724">
        <w:rPr>
          <w:i/>
          <w:sz w:val="22"/>
          <w:szCs w:val="22"/>
        </w:rPr>
        <w:t>Note</w:t>
      </w:r>
      <w:r w:rsidRPr="008D6724">
        <w:rPr>
          <w:sz w:val="22"/>
          <w:szCs w:val="22"/>
        </w:rPr>
        <w:t xml:space="preserve">. </w:t>
      </w:r>
      <w:r w:rsidRPr="008D6724">
        <w:rPr>
          <w:i/>
          <w:iCs/>
          <w:sz w:val="22"/>
          <w:szCs w:val="22"/>
        </w:rPr>
        <w:t xml:space="preserve">N </w:t>
      </w:r>
      <w:r w:rsidRPr="008D6724">
        <w:rPr>
          <w:iCs/>
          <w:sz w:val="22"/>
          <w:szCs w:val="22"/>
        </w:rPr>
        <w:t>= 1795</w:t>
      </w:r>
      <w:r w:rsidRPr="008D6724">
        <w:rPr>
          <w:i/>
          <w:iCs/>
          <w:sz w:val="22"/>
          <w:szCs w:val="22"/>
        </w:rPr>
        <w:t xml:space="preserve">. </w:t>
      </w:r>
      <w:r w:rsidRPr="008D6724">
        <w:rPr>
          <w:sz w:val="22"/>
          <w:szCs w:val="22"/>
        </w:rPr>
        <w:t xml:space="preserve">Positive values for mean composites indicate higher cognitive performance. </w:t>
      </w:r>
      <w:r>
        <w:rPr>
          <w:sz w:val="22"/>
          <w:szCs w:val="22"/>
        </w:rPr>
        <w:t xml:space="preserve">COG = cognitive functioning composite, </w:t>
      </w:r>
      <w:r>
        <w:t>TMT</w:t>
      </w:r>
      <w:r w:rsidRPr="00A422E4">
        <w:t xml:space="preserve"> = Trail Making Test (Levander &amp; </w:t>
      </w:r>
      <w:proofErr w:type="spellStart"/>
      <w:r w:rsidRPr="00A422E4">
        <w:t>Elithorn</w:t>
      </w:r>
      <w:proofErr w:type="spellEnd"/>
      <w:r w:rsidRPr="00A422E4">
        <w:t xml:space="preserve">, 1987), WISC-R = Wechsler Intelligence Scale for Children - Revised (Wechsler, 1974), PMT = Perceptual Maze Test (Levander &amp; </w:t>
      </w:r>
      <w:proofErr w:type="spellStart"/>
      <w:r w:rsidRPr="00A422E4">
        <w:t>Elithorn</w:t>
      </w:r>
      <w:proofErr w:type="spellEnd"/>
      <w:r w:rsidRPr="00A422E4">
        <w:t>, 1987</w:t>
      </w:r>
      <w:r>
        <w:t>).</w:t>
      </w:r>
    </w:p>
    <w:p w14:paraId="5BD4F5EA" w14:textId="77777777" w:rsidR="008F706D" w:rsidRDefault="008F706D" w:rsidP="008F706D">
      <w:pPr>
        <w:pStyle w:val="OhneLeerzeichen"/>
        <w:spacing w:line="480" w:lineRule="auto"/>
        <w:rPr>
          <w:sz w:val="22"/>
          <w:szCs w:val="22"/>
        </w:rPr>
      </w:pPr>
      <w:r w:rsidRPr="008D6724">
        <w:rPr>
          <w:sz w:val="22"/>
          <w:szCs w:val="22"/>
        </w:rPr>
        <w:t xml:space="preserve">+ </w:t>
      </w:r>
      <w:r w:rsidRPr="008D6724">
        <w:rPr>
          <w:i/>
          <w:sz w:val="22"/>
          <w:szCs w:val="22"/>
        </w:rPr>
        <w:t>p</w:t>
      </w:r>
      <w:r w:rsidRPr="008D6724">
        <w:rPr>
          <w:sz w:val="22"/>
          <w:szCs w:val="22"/>
        </w:rPr>
        <w:t xml:space="preserve"> &lt; .10. * </w:t>
      </w:r>
      <w:r w:rsidRPr="008D6724">
        <w:rPr>
          <w:i/>
          <w:sz w:val="22"/>
          <w:szCs w:val="22"/>
        </w:rPr>
        <w:t>p</w:t>
      </w:r>
      <w:r w:rsidRPr="008D6724">
        <w:rPr>
          <w:sz w:val="22"/>
          <w:szCs w:val="22"/>
        </w:rPr>
        <w:t xml:space="preserve"> &lt; .05. ** </w:t>
      </w:r>
      <w:r w:rsidRPr="008D6724">
        <w:rPr>
          <w:i/>
          <w:sz w:val="22"/>
          <w:szCs w:val="22"/>
        </w:rPr>
        <w:t>p</w:t>
      </w:r>
      <w:r w:rsidRPr="008D6724">
        <w:rPr>
          <w:sz w:val="22"/>
          <w:szCs w:val="22"/>
        </w:rPr>
        <w:t xml:space="preserve"> &lt; .01. </w:t>
      </w:r>
    </w:p>
    <w:p w14:paraId="06480A38" w14:textId="13EAEB66" w:rsidR="008D6724" w:rsidRPr="00006EA6" w:rsidRDefault="008D6724" w:rsidP="008D6724">
      <w:pPr>
        <w:pStyle w:val="OhneLeerzeichen"/>
        <w:spacing w:line="480" w:lineRule="auto"/>
        <w:rPr>
          <w:sz w:val="22"/>
          <w:szCs w:val="22"/>
        </w:rPr>
      </w:pPr>
    </w:p>
    <w:p w14:paraId="6ECFBC71" w14:textId="77777777" w:rsidR="0008183E" w:rsidRDefault="0008183E" w:rsidP="00A20BC3">
      <w:pPr>
        <w:pStyle w:val="OhneLeerzeichen"/>
        <w:spacing w:line="480" w:lineRule="auto"/>
        <w:rPr>
          <w:color w:val="000000" w:themeColor="text1"/>
        </w:rPr>
      </w:pPr>
    </w:p>
    <w:p w14:paraId="327D1BC9" w14:textId="77777777" w:rsidR="00A422E4" w:rsidRPr="00A422E4" w:rsidRDefault="00A422E4" w:rsidP="0008183E">
      <w:pPr>
        <w:pStyle w:val="OhneLeerzeichen"/>
        <w:spacing w:line="480" w:lineRule="auto"/>
        <w:rPr>
          <w:lang w:val="en-GB"/>
        </w:rPr>
      </w:pPr>
    </w:p>
    <w:sectPr w:rsidR="00A422E4" w:rsidRPr="00A422E4" w:rsidSect="00A422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A8A793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CD0B9A"/>
    <w:multiLevelType w:val="hybridMultilevel"/>
    <w:tmpl w:val="261E9616"/>
    <w:lvl w:ilvl="0" w:tplc="7FFC522E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7202A8"/>
    <w:multiLevelType w:val="hybridMultilevel"/>
    <w:tmpl w:val="EEA847F4"/>
    <w:lvl w:ilvl="0" w:tplc="2B281D14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C2976C0"/>
    <w:multiLevelType w:val="hybridMultilevel"/>
    <w:tmpl w:val="10480916"/>
    <w:lvl w:ilvl="0" w:tplc="E93E8E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BD06DD"/>
    <w:multiLevelType w:val="hybridMultilevel"/>
    <w:tmpl w:val="D836281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D25E3"/>
    <w:multiLevelType w:val="hybridMultilevel"/>
    <w:tmpl w:val="8FECBBD0"/>
    <w:lvl w:ilvl="0" w:tplc="DAA6D29E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2750A58"/>
    <w:multiLevelType w:val="hybridMultilevel"/>
    <w:tmpl w:val="96968474"/>
    <w:lvl w:ilvl="0" w:tplc="6AC2EFA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3AB1917"/>
    <w:multiLevelType w:val="hybridMultilevel"/>
    <w:tmpl w:val="9EAA629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EE7B4B"/>
    <w:multiLevelType w:val="hybridMultilevel"/>
    <w:tmpl w:val="D9C63068"/>
    <w:lvl w:ilvl="0" w:tplc="91E8D7C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E45122"/>
    <w:multiLevelType w:val="multilevel"/>
    <w:tmpl w:val="9F34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5C4D5C"/>
    <w:multiLevelType w:val="hybridMultilevel"/>
    <w:tmpl w:val="D6367798"/>
    <w:lvl w:ilvl="0" w:tplc="EB1E5D82">
      <w:start w:val="1"/>
      <w:numFmt w:val="decimal"/>
      <w:lvlText w:val="%1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02CA8"/>
    <w:multiLevelType w:val="hybridMultilevel"/>
    <w:tmpl w:val="A6E07FA8"/>
    <w:lvl w:ilvl="0" w:tplc="CBDC693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12652"/>
    <w:multiLevelType w:val="hybridMultilevel"/>
    <w:tmpl w:val="57BADB42"/>
    <w:lvl w:ilvl="0" w:tplc="8F02C5F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132688"/>
    <w:multiLevelType w:val="multilevel"/>
    <w:tmpl w:val="B7141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EC59EB"/>
    <w:multiLevelType w:val="hybridMultilevel"/>
    <w:tmpl w:val="13BA293C"/>
    <w:lvl w:ilvl="0" w:tplc="49E8AEB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3FF461D"/>
    <w:multiLevelType w:val="multilevel"/>
    <w:tmpl w:val="CAFE25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</w:lvl>
  </w:abstractNum>
  <w:abstractNum w:abstractNumId="16" w15:restartNumberingAfterBreak="0">
    <w:nsid w:val="50EB1E1E"/>
    <w:multiLevelType w:val="hybridMultilevel"/>
    <w:tmpl w:val="F58484E2"/>
    <w:lvl w:ilvl="0" w:tplc="3D0E9894">
      <w:start w:val="1"/>
      <w:numFmt w:val="bullet"/>
      <w:lvlText w:val="-"/>
      <w:lvlJc w:val="left"/>
      <w:pPr>
        <w:ind w:left="394" w:hanging="360"/>
      </w:pPr>
      <w:rPr>
        <w:rFonts w:ascii="Calibri" w:eastAsia="Times New Roman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7" w15:restartNumberingAfterBreak="0">
    <w:nsid w:val="52AB3191"/>
    <w:multiLevelType w:val="hybridMultilevel"/>
    <w:tmpl w:val="1DC69A0A"/>
    <w:lvl w:ilvl="0" w:tplc="FE32793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4502933"/>
    <w:multiLevelType w:val="hybridMultilevel"/>
    <w:tmpl w:val="ABF2F14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F86703"/>
    <w:multiLevelType w:val="multilevel"/>
    <w:tmpl w:val="62B2A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04455A"/>
    <w:multiLevelType w:val="hybridMultilevel"/>
    <w:tmpl w:val="73FC063A"/>
    <w:lvl w:ilvl="0" w:tplc="372E59DA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4584426">
    <w:abstractNumId w:val="15"/>
  </w:num>
  <w:num w:numId="2" w16cid:durableId="119854667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56193599">
    <w:abstractNumId w:val="0"/>
  </w:num>
  <w:num w:numId="4" w16cid:durableId="158645768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07191094">
    <w:abstractNumId w:val="10"/>
  </w:num>
  <w:num w:numId="6" w16cid:durableId="180407856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11815451">
    <w:abstractNumId w:val="20"/>
  </w:num>
  <w:num w:numId="8" w16cid:durableId="1445274160">
    <w:abstractNumId w:val="16"/>
  </w:num>
  <w:num w:numId="9" w16cid:durableId="953907199">
    <w:abstractNumId w:val="12"/>
  </w:num>
  <w:num w:numId="10" w16cid:durableId="2016879970">
    <w:abstractNumId w:val="14"/>
  </w:num>
  <w:num w:numId="11" w16cid:durableId="282003578">
    <w:abstractNumId w:val="2"/>
  </w:num>
  <w:num w:numId="12" w16cid:durableId="476150255">
    <w:abstractNumId w:val="1"/>
  </w:num>
  <w:num w:numId="13" w16cid:durableId="1102264730">
    <w:abstractNumId w:val="5"/>
  </w:num>
  <w:num w:numId="14" w16cid:durableId="1681542888">
    <w:abstractNumId w:val="8"/>
  </w:num>
  <w:num w:numId="15" w16cid:durableId="1543324316">
    <w:abstractNumId w:val="17"/>
  </w:num>
  <w:num w:numId="16" w16cid:durableId="493763418">
    <w:abstractNumId w:val="11"/>
  </w:num>
  <w:num w:numId="17" w16cid:durableId="2022703131">
    <w:abstractNumId w:val="4"/>
  </w:num>
  <w:num w:numId="18" w16cid:durableId="1645115865">
    <w:abstractNumId w:val="6"/>
  </w:num>
  <w:num w:numId="19" w16cid:durableId="572199789">
    <w:abstractNumId w:val="7"/>
  </w:num>
  <w:num w:numId="20" w16cid:durableId="579096600">
    <w:abstractNumId w:val="18"/>
  </w:num>
  <w:num w:numId="21" w16cid:durableId="1697656866">
    <w:abstractNumId w:val="3"/>
  </w:num>
  <w:num w:numId="22" w16cid:durableId="165681568">
    <w:abstractNumId w:val="19"/>
  </w:num>
  <w:num w:numId="23" w16cid:durableId="236979787">
    <w:abstractNumId w:val="9"/>
  </w:num>
  <w:num w:numId="24" w16cid:durableId="58130521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571"/>
    <w:rsid w:val="00006EA6"/>
    <w:rsid w:val="0008183E"/>
    <w:rsid w:val="000B0C86"/>
    <w:rsid w:val="000D663E"/>
    <w:rsid w:val="00181FDC"/>
    <w:rsid w:val="001B2314"/>
    <w:rsid w:val="001F4536"/>
    <w:rsid w:val="00240732"/>
    <w:rsid w:val="0024233D"/>
    <w:rsid w:val="002441EF"/>
    <w:rsid w:val="00264F52"/>
    <w:rsid w:val="002809DC"/>
    <w:rsid w:val="00282D24"/>
    <w:rsid w:val="00293137"/>
    <w:rsid w:val="002F0743"/>
    <w:rsid w:val="00316FC4"/>
    <w:rsid w:val="00321169"/>
    <w:rsid w:val="0034756E"/>
    <w:rsid w:val="00366C7C"/>
    <w:rsid w:val="003A1ED6"/>
    <w:rsid w:val="003D3023"/>
    <w:rsid w:val="003E2E2E"/>
    <w:rsid w:val="00427769"/>
    <w:rsid w:val="00475EE9"/>
    <w:rsid w:val="00485161"/>
    <w:rsid w:val="004E6364"/>
    <w:rsid w:val="005025E6"/>
    <w:rsid w:val="005428D1"/>
    <w:rsid w:val="00564B90"/>
    <w:rsid w:val="005A0F8E"/>
    <w:rsid w:val="005B5C39"/>
    <w:rsid w:val="005C4E9C"/>
    <w:rsid w:val="005F01E8"/>
    <w:rsid w:val="00702B61"/>
    <w:rsid w:val="00732A6C"/>
    <w:rsid w:val="00741921"/>
    <w:rsid w:val="00765A6C"/>
    <w:rsid w:val="00771FC6"/>
    <w:rsid w:val="00784233"/>
    <w:rsid w:val="007B0923"/>
    <w:rsid w:val="00820AAE"/>
    <w:rsid w:val="00833760"/>
    <w:rsid w:val="008D3FCD"/>
    <w:rsid w:val="008D6398"/>
    <w:rsid w:val="008D6724"/>
    <w:rsid w:val="008D7B55"/>
    <w:rsid w:val="008F706D"/>
    <w:rsid w:val="008F7F47"/>
    <w:rsid w:val="00A20BC3"/>
    <w:rsid w:val="00A422E4"/>
    <w:rsid w:val="00A43571"/>
    <w:rsid w:val="00A65245"/>
    <w:rsid w:val="00A85FE7"/>
    <w:rsid w:val="00A94C99"/>
    <w:rsid w:val="00AB33D2"/>
    <w:rsid w:val="00B06879"/>
    <w:rsid w:val="00B131CD"/>
    <w:rsid w:val="00B8262B"/>
    <w:rsid w:val="00B85ECC"/>
    <w:rsid w:val="00B8771A"/>
    <w:rsid w:val="00BA09A3"/>
    <w:rsid w:val="00BE3784"/>
    <w:rsid w:val="00C232BC"/>
    <w:rsid w:val="00C6323E"/>
    <w:rsid w:val="00CF798B"/>
    <w:rsid w:val="00D06AF3"/>
    <w:rsid w:val="00D36DF5"/>
    <w:rsid w:val="00DA0454"/>
    <w:rsid w:val="00E55AFB"/>
    <w:rsid w:val="00E802D9"/>
    <w:rsid w:val="00EE0219"/>
    <w:rsid w:val="00F6786D"/>
    <w:rsid w:val="00FF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335B3"/>
  <w15:chartTrackingRefBased/>
  <w15:docId w15:val="{11CDC6EB-0634-4A72-8825-FC4DC99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3571"/>
  </w:style>
  <w:style w:type="paragraph" w:styleId="berschrift1">
    <w:name w:val="heading 1"/>
    <w:basedOn w:val="Standard"/>
    <w:next w:val="Standard"/>
    <w:link w:val="berschrift1Zchn"/>
    <w:uiPriority w:val="9"/>
    <w:qFormat/>
    <w:rsid w:val="001B2314"/>
    <w:pPr>
      <w:spacing w:before="120" w:after="240" w:line="480" w:lineRule="auto"/>
      <w:ind w:left="-74"/>
      <w:jc w:val="center"/>
      <w:outlineLvl w:val="0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1B2314"/>
    <w:pPr>
      <w:spacing w:before="480" w:after="360"/>
      <w:ind w:left="0" w:firstLine="0"/>
      <w:outlineLvl w:val="1"/>
    </w:pPr>
    <w:rPr>
      <w:b/>
      <w:color w:val="000000" w:themeColor="text1"/>
    </w:rPr>
  </w:style>
  <w:style w:type="paragraph" w:styleId="berschrift3">
    <w:name w:val="heading 3"/>
    <w:basedOn w:val="Listenabsatz"/>
    <w:next w:val="Standard"/>
    <w:link w:val="berschrift3Zchn"/>
    <w:uiPriority w:val="9"/>
    <w:unhideWhenUsed/>
    <w:qFormat/>
    <w:rsid w:val="001B2314"/>
    <w:pPr>
      <w:spacing w:before="360" w:after="360"/>
      <w:ind w:left="357" w:firstLine="0"/>
      <w:outlineLvl w:val="2"/>
    </w:pPr>
    <w:rPr>
      <w:i/>
      <w:color w:val="000000" w:themeColor="text1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1B2314"/>
    <w:pPr>
      <w:numPr>
        <w:ilvl w:val="3"/>
      </w:numPr>
      <w:ind w:left="1434" w:hanging="1077"/>
      <w:outlineLvl w:val="3"/>
    </w:pPr>
    <w:rPr>
      <w:i w:val="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2314"/>
    <w:pPr>
      <w:keepNext/>
      <w:keepLines/>
      <w:spacing w:before="40" w:after="0" w:line="480" w:lineRule="auto"/>
      <w:ind w:firstLine="72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2314"/>
    <w:pPr>
      <w:keepNext/>
      <w:keepLines/>
      <w:spacing w:before="40" w:after="0" w:line="480" w:lineRule="auto"/>
      <w:ind w:firstLine="72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2314"/>
    <w:pPr>
      <w:keepNext/>
      <w:keepLines/>
      <w:spacing w:before="40" w:after="0" w:line="480" w:lineRule="auto"/>
      <w:ind w:firstLine="72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2314"/>
    <w:pPr>
      <w:keepNext/>
      <w:keepLines/>
      <w:spacing w:before="40" w:after="0" w:line="480" w:lineRule="auto"/>
      <w:ind w:firstLine="7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2314"/>
    <w:pPr>
      <w:keepNext/>
      <w:keepLines/>
      <w:spacing w:before="40" w:after="0" w:line="480" w:lineRule="auto"/>
      <w:ind w:firstLine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22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22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22E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2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22E4"/>
    <w:rPr>
      <w:rFonts w:ascii="Segoe UI" w:hAnsi="Segoe UI" w:cs="Segoe UI"/>
      <w:sz w:val="18"/>
      <w:szCs w:val="18"/>
    </w:rPr>
  </w:style>
  <w:style w:type="paragraph" w:customStyle="1" w:styleId="OhneLeerzeichen">
    <w:name w:val="Ohne Leerzeichen"/>
    <w:basedOn w:val="Standard"/>
    <w:link w:val="OhneLeerzeichenZchn"/>
    <w:qFormat/>
    <w:rsid w:val="00F6786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F6786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Absatz-Standardschriftart"/>
    <w:rsid w:val="00F6786D"/>
  </w:style>
  <w:style w:type="character" w:customStyle="1" w:styleId="berschrift1Zchn">
    <w:name w:val="Überschrift 1 Zchn"/>
    <w:basedOn w:val="Absatz-Standardschriftart"/>
    <w:link w:val="berschrift1"/>
    <w:uiPriority w:val="9"/>
    <w:rsid w:val="001B2314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B2314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B2314"/>
    <w:rPr>
      <w:rFonts w:ascii="Times New Roman" w:hAnsi="Times New Roman" w:cs="Times New Roman"/>
      <w:i/>
      <w:color w:val="000000" w:themeColor="tex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B2314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231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231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231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23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23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1B2314"/>
    <w:pPr>
      <w:spacing w:after="200" w:line="480" w:lineRule="auto"/>
      <w:ind w:left="720" w:firstLine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1B2314"/>
    <w:rPr>
      <w:color w:val="0563C1" w:themeColor="hyperlink"/>
      <w:u w:val="single"/>
    </w:rPr>
  </w:style>
  <w:style w:type="paragraph" w:customStyle="1" w:styleId="msonormal0">
    <w:name w:val="msonormal"/>
    <w:basedOn w:val="Standard"/>
    <w:rsid w:val="001B2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1B2314"/>
    <w:pPr>
      <w:tabs>
        <w:tab w:val="left" w:pos="567"/>
        <w:tab w:val="right" w:leader="dot" w:pos="9062"/>
      </w:tabs>
      <w:spacing w:after="100" w:line="240" w:lineRule="auto"/>
      <w:ind w:left="284"/>
    </w:pPr>
    <w:rPr>
      <w:rFonts w:ascii="Times New Roman" w:hAnsi="Times New Roman" w:cs="Times New Roman"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1B2314"/>
    <w:pPr>
      <w:tabs>
        <w:tab w:val="left" w:pos="851"/>
        <w:tab w:val="right" w:leader="dot" w:pos="9062"/>
      </w:tabs>
      <w:spacing w:after="100" w:line="240" w:lineRule="auto"/>
      <w:ind w:left="426"/>
    </w:pPr>
    <w:rPr>
      <w:rFonts w:ascii="Times New Roman" w:hAnsi="Times New Roman" w:cs="Times New Roman"/>
      <w:sz w:val="24"/>
      <w:szCs w:val="24"/>
      <w:lang w:val="en-US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1B2314"/>
    <w:pPr>
      <w:tabs>
        <w:tab w:val="left" w:pos="709"/>
        <w:tab w:val="left" w:pos="993"/>
        <w:tab w:val="left" w:pos="1276"/>
        <w:tab w:val="right" w:leader="dot" w:pos="9062"/>
      </w:tabs>
      <w:spacing w:after="100" w:line="240" w:lineRule="auto"/>
      <w:ind w:left="709"/>
    </w:pPr>
    <w:rPr>
      <w:rFonts w:ascii="Times New Roman" w:hAnsi="Times New Roman" w:cs="Times New Roman"/>
      <w:noProof/>
      <w:color w:val="000000" w:themeColor="text1"/>
      <w:sz w:val="24"/>
      <w:szCs w:val="24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1B2314"/>
    <w:rPr>
      <w:rFonts w:ascii="Arial" w:hAnsi="Arial" w:cs="Arial"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1B2314"/>
    <w:pPr>
      <w:spacing w:after="0" w:line="240" w:lineRule="auto"/>
      <w:ind w:firstLine="720"/>
    </w:pPr>
    <w:rPr>
      <w:rFonts w:ascii="Arial" w:hAnsi="Arial" w:cs="Arial"/>
      <w:sz w:val="20"/>
      <w:szCs w:val="20"/>
      <w:lang w:val="en-GB"/>
    </w:rPr>
  </w:style>
  <w:style w:type="character" w:customStyle="1" w:styleId="FunotentextZchn1">
    <w:name w:val="Fußnotentext Zchn1"/>
    <w:basedOn w:val="Absatz-Standardschriftart"/>
    <w:uiPriority w:val="99"/>
    <w:semiHidden/>
    <w:rsid w:val="001B2314"/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1B2314"/>
    <w:rPr>
      <w:rFonts w:ascii="Arial" w:hAnsi="Arial" w:cs="Arial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1B2314"/>
    <w:pPr>
      <w:tabs>
        <w:tab w:val="center" w:pos="4536"/>
        <w:tab w:val="right" w:pos="9072"/>
      </w:tabs>
      <w:spacing w:after="0" w:line="240" w:lineRule="auto"/>
      <w:ind w:firstLine="720"/>
    </w:pPr>
    <w:rPr>
      <w:rFonts w:ascii="Arial" w:hAnsi="Arial" w:cs="Arial"/>
      <w:lang w:val="en-GB"/>
    </w:rPr>
  </w:style>
  <w:style w:type="character" w:customStyle="1" w:styleId="KopfzeileZchn1">
    <w:name w:val="Kopfzeile Zchn1"/>
    <w:basedOn w:val="Absatz-Standardschriftart"/>
    <w:uiPriority w:val="99"/>
    <w:semiHidden/>
    <w:rsid w:val="001B2314"/>
  </w:style>
  <w:style w:type="character" w:customStyle="1" w:styleId="FuzeileZchn">
    <w:name w:val="Fußzeile Zchn"/>
    <w:basedOn w:val="Absatz-Standardschriftart"/>
    <w:link w:val="Fuzeile"/>
    <w:uiPriority w:val="99"/>
    <w:rsid w:val="001B2314"/>
    <w:rPr>
      <w:rFonts w:ascii="Arial" w:hAnsi="Arial" w:cs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B2314"/>
    <w:pPr>
      <w:tabs>
        <w:tab w:val="center" w:pos="4536"/>
        <w:tab w:val="right" w:pos="9072"/>
      </w:tabs>
      <w:spacing w:after="0" w:line="240" w:lineRule="auto"/>
      <w:ind w:firstLine="720"/>
    </w:pPr>
    <w:rPr>
      <w:rFonts w:ascii="Arial" w:hAnsi="Arial" w:cs="Arial"/>
      <w:lang w:val="en-GB"/>
    </w:rPr>
  </w:style>
  <w:style w:type="character" w:customStyle="1" w:styleId="FuzeileZchn1">
    <w:name w:val="Fußzeile Zchn1"/>
    <w:basedOn w:val="Absatz-Standardschriftart"/>
    <w:uiPriority w:val="99"/>
    <w:semiHidden/>
    <w:rsid w:val="001B2314"/>
  </w:style>
  <w:style w:type="paragraph" w:styleId="Beschriftung">
    <w:name w:val="caption"/>
    <w:basedOn w:val="Standard"/>
    <w:next w:val="Standard"/>
    <w:uiPriority w:val="35"/>
    <w:unhideWhenUsed/>
    <w:qFormat/>
    <w:rsid w:val="001B2314"/>
    <w:pPr>
      <w:spacing w:after="200" w:line="240" w:lineRule="auto"/>
      <w:ind w:firstLine="720"/>
    </w:pPr>
    <w:rPr>
      <w:rFonts w:ascii="Times New Roman" w:hAnsi="Times New Roman" w:cs="Times New Roman"/>
      <w:b/>
      <w:bCs/>
      <w:color w:val="4472C4" w:themeColor="accent1"/>
      <w:sz w:val="18"/>
      <w:szCs w:val="18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B2314"/>
    <w:rPr>
      <w:rFonts w:ascii="Arial" w:hAnsi="Arial" w:cs="Arial"/>
      <w:sz w:val="20"/>
      <w:szCs w:val="20"/>
      <w:lang w:val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B2314"/>
    <w:pPr>
      <w:spacing w:after="0" w:line="240" w:lineRule="auto"/>
      <w:ind w:firstLine="720"/>
    </w:pPr>
    <w:rPr>
      <w:rFonts w:ascii="Arial" w:hAnsi="Arial" w:cs="Arial"/>
      <w:sz w:val="20"/>
      <w:szCs w:val="20"/>
      <w:lang w:val="en-GB"/>
    </w:rPr>
  </w:style>
  <w:style w:type="character" w:customStyle="1" w:styleId="EndnotentextZchn1">
    <w:name w:val="Endnotentext Zchn1"/>
    <w:basedOn w:val="Absatz-Standardschriftart"/>
    <w:uiPriority w:val="99"/>
    <w:semiHidden/>
    <w:rsid w:val="001B2314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314"/>
    <w:rPr>
      <w:rFonts w:ascii="Arial" w:hAnsi="Arial" w:cs="Arial"/>
      <w:b/>
      <w:bCs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314"/>
    <w:pPr>
      <w:spacing w:after="200"/>
      <w:ind w:firstLine="720"/>
    </w:pPr>
    <w:rPr>
      <w:rFonts w:ascii="Arial" w:hAnsi="Arial" w:cs="Arial"/>
      <w:b/>
      <w:bCs/>
      <w:lang w:val="en-GB"/>
    </w:rPr>
  </w:style>
  <w:style w:type="character" w:customStyle="1" w:styleId="KommentarthemaZchn1">
    <w:name w:val="Kommentarthema Zchn1"/>
    <w:basedOn w:val="KommentartextZchn"/>
    <w:uiPriority w:val="99"/>
    <w:semiHidden/>
    <w:rsid w:val="001B2314"/>
    <w:rPr>
      <w:b/>
      <w:bCs/>
      <w:sz w:val="20"/>
      <w:szCs w:val="20"/>
    </w:rPr>
  </w:style>
  <w:style w:type="paragraph" w:styleId="KeinLeerraum">
    <w:name w:val="No Spacing"/>
    <w:uiPriority w:val="1"/>
    <w:qFormat/>
    <w:rsid w:val="001B2314"/>
    <w:pPr>
      <w:spacing w:after="0" w:line="240" w:lineRule="auto"/>
      <w:ind w:firstLine="720"/>
    </w:pPr>
    <w:rPr>
      <w:rFonts w:ascii="Arial" w:hAnsi="Arial" w:cs="Arial"/>
      <w:lang w:val="en-GB"/>
    </w:rPr>
  </w:style>
  <w:style w:type="paragraph" w:customStyle="1" w:styleId="xl68">
    <w:name w:val="xl68"/>
    <w:basedOn w:val="Standard"/>
    <w:rsid w:val="001B2314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69">
    <w:name w:val="xl69"/>
    <w:basedOn w:val="Standard"/>
    <w:rsid w:val="001B231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70">
    <w:name w:val="xl70"/>
    <w:basedOn w:val="Standard"/>
    <w:rsid w:val="001B2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71">
    <w:name w:val="xl71"/>
    <w:basedOn w:val="Standard"/>
    <w:rsid w:val="001B231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72">
    <w:name w:val="xl72"/>
    <w:basedOn w:val="Standard"/>
    <w:rsid w:val="001B231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73">
    <w:name w:val="xl73"/>
    <w:basedOn w:val="Standard"/>
    <w:rsid w:val="001B2314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74">
    <w:name w:val="xl74"/>
    <w:basedOn w:val="Standard"/>
    <w:rsid w:val="001B231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75">
    <w:name w:val="xl75"/>
    <w:basedOn w:val="Standard"/>
    <w:rsid w:val="001B231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76">
    <w:name w:val="xl76"/>
    <w:basedOn w:val="Standard"/>
    <w:rsid w:val="001B231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paragraph" w:customStyle="1" w:styleId="xl77">
    <w:name w:val="xl77"/>
    <w:basedOn w:val="Standard"/>
    <w:rsid w:val="001B2314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 w:eastAsia="en-GB"/>
    </w:rPr>
  </w:style>
  <w:style w:type="table" w:customStyle="1" w:styleId="Tabellenraster1">
    <w:name w:val="Tabellenraster1"/>
    <w:basedOn w:val="NormaleTabelle"/>
    <w:uiPriority w:val="59"/>
    <w:rsid w:val="001B231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59"/>
    <w:rsid w:val="001B231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B2314"/>
    <w:pPr>
      <w:spacing w:after="0" w:line="240" w:lineRule="auto"/>
    </w:pPr>
    <w:rPr>
      <w:rFonts w:ascii="Arial" w:hAnsi="Arial" w:cs="Arial"/>
      <w:lang w:val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B23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B2314"/>
    <w:rPr>
      <w:rFonts w:ascii="Courier New" w:eastAsia="Times New Roman" w:hAnsi="Courier New" w:cs="Courier New"/>
      <w:sz w:val="20"/>
      <w:szCs w:val="20"/>
      <w:lang w:eastAsia="de-AT"/>
    </w:rPr>
  </w:style>
  <w:style w:type="paragraph" w:styleId="Aufzhlungszeichen">
    <w:name w:val="List Bullet"/>
    <w:basedOn w:val="Standard"/>
    <w:uiPriority w:val="99"/>
    <w:unhideWhenUsed/>
    <w:rsid w:val="001B2314"/>
    <w:pPr>
      <w:numPr>
        <w:numId w:val="3"/>
      </w:numPr>
      <w:spacing w:after="200" w:line="480" w:lineRule="auto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1B2314"/>
    <w:pPr>
      <w:tabs>
        <w:tab w:val="left" w:pos="283"/>
      </w:tabs>
      <w:spacing w:after="60" w:line="480" w:lineRule="auto"/>
      <w:ind w:left="283" w:hanging="283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B2314"/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1B2314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B2314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B2314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B2314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B2314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B2314"/>
    <w:rPr>
      <w:rFonts w:ascii="Times New Roman" w:hAnsi="Times New Roman" w:cs="Times New Roman"/>
      <w:i/>
      <w:color w:val="000000" w:themeColor="tex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B2314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B2314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B2314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B231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B2314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B231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B2314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B231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B2314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B23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B2314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B23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st">
    <w:name w:val="st"/>
    <w:basedOn w:val="Absatz-Standardschriftart"/>
    <w:rsid w:val="001B2314"/>
  </w:style>
  <w:style w:type="character" w:styleId="Hervorhebung">
    <w:name w:val="Emphasis"/>
    <w:basedOn w:val="Absatz-Standardschriftart"/>
    <w:uiPriority w:val="20"/>
    <w:qFormat/>
    <w:rsid w:val="001B2314"/>
    <w:rPr>
      <w:i/>
      <w:iCs/>
    </w:rPr>
  </w:style>
  <w:style w:type="character" w:customStyle="1" w:styleId="current-selection">
    <w:name w:val="current-selection"/>
    <w:basedOn w:val="Absatz-Standardschriftart"/>
    <w:rsid w:val="001B2314"/>
  </w:style>
  <w:style w:type="character" w:customStyle="1" w:styleId="a">
    <w:name w:val="_"/>
    <w:basedOn w:val="Absatz-Standardschriftart"/>
    <w:rsid w:val="001B2314"/>
  </w:style>
  <w:style w:type="character" w:styleId="Seitenzahl">
    <w:name w:val="page number"/>
    <w:basedOn w:val="Absatz-Standardschriftart"/>
    <w:uiPriority w:val="99"/>
    <w:semiHidden/>
    <w:unhideWhenUsed/>
    <w:rsid w:val="001B2314"/>
  </w:style>
  <w:style w:type="character" w:styleId="Platzhaltertext">
    <w:name w:val="Placeholder Text"/>
    <w:basedOn w:val="Absatz-Standardschriftart"/>
    <w:uiPriority w:val="99"/>
    <w:semiHidden/>
    <w:rsid w:val="001B2314"/>
    <w:rPr>
      <w:color w:val="808080"/>
    </w:rPr>
  </w:style>
  <w:style w:type="character" w:customStyle="1" w:styleId="highwire-cite-metadata-doi">
    <w:name w:val="highwire-cite-metadata-doi"/>
    <w:basedOn w:val="Absatz-Standardschriftart"/>
    <w:rsid w:val="001B2314"/>
  </w:style>
  <w:style w:type="character" w:customStyle="1" w:styleId="doi">
    <w:name w:val="doi"/>
    <w:basedOn w:val="Absatz-Standardschriftart"/>
    <w:rsid w:val="001B2314"/>
  </w:style>
  <w:style w:type="character" w:styleId="BesuchterLink">
    <w:name w:val="FollowedHyperlink"/>
    <w:basedOn w:val="Absatz-Standardschriftart"/>
    <w:uiPriority w:val="99"/>
    <w:semiHidden/>
    <w:unhideWhenUsed/>
    <w:rsid w:val="001B2314"/>
    <w:rPr>
      <w:color w:val="954F72" w:themeColor="followedHyperlink"/>
      <w:u w:val="single"/>
    </w:rPr>
  </w:style>
  <w:style w:type="character" w:customStyle="1" w:styleId="gghfmyibcpb">
    <w:name w:val="gghfmyibcpb"/>
    <w:basedOn w:val="Absatz-Standardschriftart"/>
    <w:rsid w:val="001B2314"/>
  </w:style>
  <w:style w:type="character" w:customStyle="1" w:styleId="gghfmyibcob">
    <w:name w:val="gghfmyibcob"/>
    <w:basedOn w:val="Absatz-Standardschriftart"/>
    <w:rsid w:val="001B2314"/>
  </w:style>
  <w:style w:type="paragraph" w:styleId="StandardWeb">
    <w:name w:val="Normal (Web)"/>
    <w:basedOn w:val="Standard"/>
    <w:uiPriority w:val="99"/>
    <w:unhideWhenUsed/>
    <w:rsid w:val="001B2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meta-citation">
    <w:name w:val="meta-citation"/>
    <w:basedOn w:val="Absatz-Standardschriftart"/>
    <w:rsid w:val="001B2314"/>
  </w:style>
  <w:style w:type="character" w:styleId="Funotenzeichen">
    <w:name w:val="footnote reference"/>
    <w:basedOn w:val="Absatz-Standardschriftart"/>
    <w:uiPriority w:val="99"/>
    <w:unhideWhenUsed/>
    <w:rsid w:val="001B2314"/>
    <w:rPr>
      <w:vertAlign w:val="superscript"/>
    </w:rPr>
  </w:style>
  <w:style w:type="character" w:customStyle="1" w:styleId="mixed-citation">
    <w:name w:val="mixed-citation"/>
    <w:basedOn w:val="Absatz-Standardschriftart"/>
    <w:rsid w:val="001B2314"/>
  </w:style>
  <w:style w:type="character" w:customStyle="1" w:styleId="ref-title">
    <w:name w:val="ref-title"/>
    <w:basedOn w:val="Absatz-Standardschriftart"/>
    <w:rsid w:val="001B2314"/>
  </w:style>
  <w:style w:type="character" w:customStyle="1" w:styleId="ref-journal">
    <w:name w:val="ref-journal"/>
    <w:basedOn w:val="Absatz-Standardschriftart"/>
    <w:rsid w:val="001B2314"/>
  </w:style>
  <w:style w:type="character" w:customStyle="1" w:styleId="ref-vol">
    <w:name w:val="ref-vol"/>
    <w:basedOn w:val="Absatz-Standardschriftart"/>
    <w:rsid w:val="001B2314"/>
  </w:style>
  <w:style w:type="character" w:customStyle="1" w:styleId="ref-iss">
    <w:name w:val="ref-iss"/>
    <w:basedOn w:val="Absatz-Standardschriftart"/>
    <w:rsid w:val="001B2314"/>
  </w:style>
  <w:style w:type="character" w:customStyle="1" w:styleId="NichtaufgelsteErwhnung1">
    <w:name w:val="Nicht aufgelöste Erwähnung1"/>
    <w:basedOn w:val="Absatz-Standardschriftart"/>
    <w:uiPriority w:val="99"/>
    <w:rsid w:val="001B2314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1B2314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2314"/>
    <w:rPr>
      <w:color w:val="605E5C"/>
      <w:shd w:val="clear" w:color="auto" w:fill="E1DFDD"/>
    </w:rPr>
  </w:style>
  <w:style w:type="paragraph" w:customStyle="1" w:styleId="Tabellenberschrift">
    <w:name w:val="Tabellenüberschrift"/>
    <w:basedOn w:val="OhneLeerzeichen"/>
    <w:link w:val="TabellenberschriftZchn"/>
    <w:qFormat/>
    <w:rsid w:val="00765A6C"/>
    <w:pPr>
      <w:spacing w:line="480" w:lineRule="auto"/>
    </w:pPr>
    <w:rPr>
      <w:b/>
      <w:bCs/>
    </w:rPr>
  </w:style>
  <w:style w:type="character" w:customStyle="1" w:styleId="OhneLeerzeichenZchn">
    <w:name w:val="Ohne Leerzeichen Zchn"/>
    <w:basedOn w:val="Absatz-Standardschriftart"/>
    <w:link w:val="OhneLeerzeichen"/>
    <w:rsid w:val="00765A6C"/>
    <w:rPr>
      <w:rFonts w:ascii="Times New Roman" w:hAnsi="Times New Roman" w:cs="Times New Roman"/>
      <w:sz w:val="24"/>
      <w:szCs w:val="24"/>
      <w:lang w:val="en-US"/>
    </w:rPr>
  </w:style>
  <w:style w:type="character" w:customStyle="1" w:styleId="TabellenberschriftZchn">
    <w:name w:val="Tabellenüberschrift Zchn"/>
    <w:basedOn w:val="OhneLeerzeichenZchn"/>
    <w:link w:val="Tabellenberschrift"/>
    <w:rsid w:val="00765A6C"/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Tabellentext">
    <w:name w:val="Tabellentext"/>
    <w:basedOn w:val="OhneLeerzeichen"/>
    <w:link w:val="TabellentextZchn"/>
    <w:qFormat/>
    <w:rsid w:val="00765A6C"/>
    <w:pPr>
      <w:spacing w:line="480" w:lineRule="auto"/>
    </w:pPr>
    <w:rPr>
      <w:sz w:val="16"/>
      <w:szCs w:val="16"/>
      <w:lang w:eastAsia="de-AT"/>
    </w:rPr>
  </w:style>
  <w:style w:type="character" w:customStyle="1" w:styleId="TabellentextZchn">
    <w:name w:val="Tabellentext Zchn"/>
    <w:basedOn w:val="OhneLeerzeichenZchn"/>
    <w:link w:val="Tabellentext"/>
    <w:rsid w:val="00765A6C"/>
    <w:rPr>
      <w:rFonts w:ascii="Times New Roman" w:hAnsi="Times New Roman" w:cs="Times New Roman"/>
      <w:sz w:val="16"/>
      <w:szCs w:val="16"/>
      <w:lang w:val="en-US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246</Words>
  <Characters>1415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rauß</dc:creator>
  <cp:keywords/>
  <dc:description/>
  <cp:lastModifiedBy>Hannah Strauß</cp:lastModifiedBy>
  <cp:revision>21</cp:revision>
  <dcterms:created xsi:type="dcterms:W3CDTF">2022-09-11T18:30:00Z</dcterms:created>
  <dcterms:modified xsi:type="dcterms:W3CDTF">2022-11-24T12:36:00Z</dcterms:modified>
</cp:coreProperties>
</file>